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8"/>
        <w:gridCol w:w="823"/>
        <w:gridCol w:w="823"/>
        <w:gridCol w:w="1440"/>
        <w:gridCol w:w="1046"/>
        <w:gridCol w:w="1574"/>
        <w:gridCol w:w="1069"/>
        <w:gridCol w:w="1597"/>
      </w:tblGrid>
      <w:tr w:rsidR="00774F3E" w:rsidRPr="0080370F" w14:paraId="74A01CDA" w14:textId="77777777" w:rsidTr="00D35B4F">
        <w:tc>
          <w:tcPr>
            <w:tcW w:w="0" w:type="auto"/>
            <w:tcBorders>
              <w:top w:val="single" w:sz="4" w:space="0" w:color="auto"/>
              <w:bottom w:val="single" w:sz="4" w:space="0" w:color="auto"/>
            </w:tcBorders>
            <w:vAlign w:val="center"/>
          </w:tcPr>
          <w:p w14:paraId="09EAD348" w14:textId="77777777" w:rsidR="00774F3E" w:rsidRPr="0080370F" w:rsidRDefault="00774F3E" w:rsidP="00D35B4F">
            <w:pPr>
              <w:rPr>
                <w:rFonts w:ascii="Arial" w:hAnsi="Arial" w:cs="Arial"/>
                <w:b/>
                <w:sz w:val="24"/>
                <w:szCs w:val="24"/>
                <w:lang w:val="en-US"/>
              </w:rPr>
            </w:pPr>
            <w:r w:rsidRPr="0080370F">
              <w:rPr>
                <w:rFonts w:ascii="Arial" w:hAnsi="Arial" w:cs="Arial"/>
                <w:b/>
                <w:sz w:val="24"/>
                <w:szCs w:val="24"/>
                <w:lang w:val="en-US"/>
              </w:rPr>
              <w:t>ID</w:t>
            </w:r>
          </w:p>
        </w:tc>
        <w:tc>
          <w:tcPr>
            <w:tcW w:w="0" w:type="auto"/>
            <w:tcBorders>
              <w:top w:val="single" w:sz="4" w:space="0" w:color="auto"/>
              <w:bottom w:val="single" w:sz="4" w:space="0" w:color="auto"/>
            </w:tcBorders>
            <w:vAlign w:val="center"/>
          </w:tcPr>
          <w:p w14:paraId="10B82157" w14:textId="77777777" w:rsidR="00774F3E" w:rsidRPr="0080370F" w:rsidRDefault="00774F3E" w:rsidP="00D35B4F">
            <w:pPr>
              <w:rPr>
                <w:rFonts w:ascii="Arial" w:hAnsi="Arial" w:cs="Arial"/>
                <w:b/>
                <w:sz w:val="24"/>
                <w:szCs w:val="24"/>
                <w:lang w:val="en-US"/>
              </w:rPr>
            </w:pPr>
            <w:r w:rsidRPr="0080370F">
              <w:rPr>
                <w:rFonts w:ascii="Arial" w:hAnsi="Arial" w:cs="Arial"/>
                <w:b/>
                <w:sz w:val="24"/>
                <w:szCs w:val="24"/>
                <w:lang w:val="en-US"/>
              </w:rPr>
              <w:t>Sex</w:t>
            </w:r>
          </w:p>
        </w:tc>
        <w:tc>
          <w:tcPr>
            <w:tcW w:w="0" w:type="auto"/>
            <w:tcBorders>
              <w:top w:val="single" w:sz="4" w:space="0" w:color="auto"/>
              <w:bottom w:val="single" w:sz="4" w:space="0" w:color="auto"/>
            </w:tcBorders>
            <w:vAlign w:val="center"/>
          </w:tcPr>
          <w:p w14:paraId="02E3B238" w14:textId="33E0F807" w:rsidR="00774F3E" w:rsidRPr="0080370F" w:rsidRDefault="00774F3E" w:rsidP="00D35B4F">
            <w:pPr>
              <w:jc w:val="center"/>
              <w:rPr>
                <w:rFonts w:ascii="Arial" w:hAnsi="Arial" w:cs="Arial"/>
                <w:b/>
                <w:sz w:val="24"/>
                <w:szCs w:val="24"/>
                <w:lang w:val="en-US"/>
              </w:rPr>
            </w:pPr>
            <w:r w:rsidRPr="0080370F">
              <w:rPr>
                <w:rFonts w:ascii="Arial" w:hAnsi="Arial" w:cs="Arial"/>
                <w:b/>
                <w:sz w:val="24"/>
                <w:szCs w:val="24"/>
                <w:lang w:val="en-US"/>
              </w:rPr>
              <w:t xml:space="preserve">Age </w:t>
            </w:r>
            <w:r w:rsidRPr="0080370F">
              <w:rPr>
                <w:rFonts w:ascii="Arial" w:hAnsi="Arial" w:cs="Arial"/>
                <w:sz w:val="24"/>
                <w:szCs w:val="24"/>
                <w:lang w:val="en-US"/>
              </w:rPr>
              <w:t>[years]</w:t>
            </w:r>
          </w:p>
        </w:tc>
        <w:tc>
          <w:tcPr>
            <w:tcW w:w="0" w:type="auto"/>
            <w:tcBorders>
              <w:top w:val="single" w:sz="4" w:space="0" w:color="auto"/>
              <w:bottom w:val="single" w:sz="4" w:space="0" w:color="auto"/>
            </w:tcBorders>
            <w:vAlign w:val="center"/>
          </w:tcPr>
          <w:p w14:paraId="7438B6E1" w14:textId="476FB645" w:rsidR="00774F3E" w:rsidRPr="0080370F" w:rsidRDefault="00774F3E" w:rsidP="00D35B4F">
            <w:pPr>
              <w:rPr>
                <w:rFonts w:ascii="Arial" w:hAnsi="Arial" w:cs="Arial"/>
                <w:b/>
                <w:sz w:val="24"/>
                <w:szCs w:val="24"/>
                <w:lang w:val="en-US"/>
              </w:rPr>
            </w:pPr>
            <w:r w:rsidRPr="0080370F">
              <w:rPr>
                <w:rFonts w:ascii="Arial" w:hAnsi="Arial" w:cs="Arial"/>
                <w:b/>
                <w:sz w:val="24"/>
                <w:szCs w:val="24"/>
                <w:lang w:val="en-US"/>
              </w:rPr>
              <w:t>Onset of symptoms; clinical features</w:t>
            </w:r>
          </w:p>
        </w:tc>
        <w:tc>
          <w:tcPr>
            <w:tcW w:w="0" w:type="auto"/>
            <w:tcBorders>
              <w:top w:val="single" w:sz="4" w:space="0" w:color="auto"/>
              <w:bottom w:val="single" w:sz="4" w:space="0" w:color="auto"/>
            </w:tcBorders>
            <w:vAlign w:val="center"/>
          </w:tcPr>
          <w:p w14:paraId="3ECCB9D8" w14:textId="54CD6A4C" w:rsidR="00774F3E" w:rsidRPr="0080370F" w:rsidRDefault="00383012" w:rsidP="00D35B4F">
            <w:pPr>
              <w:rPr>
                <w:rFonts w:ascii="Arial" w:hAnsi="Arial" w:cs="Arial"/>
                <w:b/>
                <w:sz w:val="24"/>
                <w:szCs w:val="24"/>
                <w:lang w:val="en-US"/>
              </w:rPr>
            </w:pPr>
            <w:r>
              <w:rPr>
                <w:rFonts w:ascii="Arial" w:hAnsi="Arial" w:cs="Arial"/>
                <w:b/>
                <w:sz w:val="24"/>
                <w:szCs w:val="24"/>
                <w:lang w:val="en-US"/>
              </w:rPr>
              <w:t>D</w:t>
            </w:r>
            <w:r w:rsidR="00774F3E" w:rsidRPr="0080370F">
              <w:rPr>
                <w:rFonts w:ascii="Arial" w:hAnsi="Arial" w:cs="Arial"/>
                <w:b/>
                <w:sz w:val="24"/>
                <w:szCs w:val="24"/>
                <w:lang w:val="en-US"/>
              </w:rPr>
              <w:t>uration</w:t>
            </w:r>
          </w:p>
        </w:tc>
        <w:tc>
          <w:tcPr>
            <w:tcW w:w="0" w:type="auto"/>
            <w:tcBorders>
              <w:top w:val="single" w:sz="4" w:space="0" w:color="auto"/>
              <w:bottom w:val="single" w:sz="4" w:space="0" w:color="auto"/>
            </w:tcBorders>
            <w:vAlign w:val="center"/>
          </w:tcPr>
          <w:p w14:paraId="3867465F" w14:textId="2C32B235" w:rsidR="00774F3E" w:rsidRPr="0080370F" w:rsidRDefault="00774F3E" w:rsidP="00D35B4F">
            <w:pPr>
              <w:rPr>
                <w:rFonts w:ascii="Arial" w:hAnsi="Arial" w:cs="Arial"/>
                <w:b/>
                <w:sz w:val="24"/>
                <w:szCs w:val="24"/>
                <w:lang w:val="en-US"/>
              </w:rPr>
            </w:pPr>
            <w:r w:rsidRPr="0080370F">
              <w:rPr>
                <w:rFonts w:ascii="Arial" w:hAnsi="Arial" w:cs="Arial"/>
                <w:b/>
                <w:sz w:val="24"/>
                <w:szCs w:val="24"/>
                <w:lang w:val="en-US"/>
              </w:rPr>
              <w:t>Neuroimaging</w:t>
            </w:r>
          </w:p>
        </w:tc>
        <w:tc>
          <w:tcPr>
            <w:tcW w:w="1069" w:type="dxa"/>
            <w:tcBorders>
              <w:top w:val="single" w:sz="4" w:space="0" w:color="auto"/>
              <w:bottom w:val="single" w:sz="4" w:space="0" w:color="auto"/>
            </w:tcBorders>
            <w:vAlign w:val="center"/>
          </w:tcPr>
          <w:p w14:paraId="2FD9176F" w14:textId="77777777" w:rsidR="00386E1E" w:rsidRDefault="00774F3E" w:rsidP="00D35B4F">
            <w:pPr>
              <w:jc w:val="center"/>
              <w:rPr>
                <w:rFonts w:ascii="Arial" w:hAnsi="Arial" w:cs="Arial"/>
                <w:b/>
                <w:sz w:val="24"/>
                <w:szCs w:val="24"/>
                <w:lang w:val="en-US"/>
              </w:rPr>
            </w:pPr>
            <w:r w:rsidRPr="0080370F">
              <w:rPr>
                <w:rFonts w:ascii="Arial" w:hAnsi="Arial" w:cs="Arial"/>
                <w:b/>
                <w:sz w:val="24"/>
                <w:szCs w:val="24"/>
                <w:lang w:val="en-US"/>
              </w:rPr>
              <w:t xml:space="preserve">CSF opening pressure </w:t>
            </w:r>
          </w:p>
          <w:p w14:paraId="2CBAAF44" w14:textId="530CDF23" w:rsidR="00774F3E" w:rsidRPr="0080370F" w:rsidRDefault="00774F3E" w:rsidP="00D35B4F">
            <w:pPr>
              <w:jc w:val="center"/>
              <w:rPr>
                <w:rFonts w:ascii="Arial" w:hAnsi="Arial" w:cs="Arial"/>
                <w:b/>
                <w:sz w:val="24"/>
                <w:szCs w:val="24"/>
                <w:lang w:val="en-US"/>
              </w:rPr>
            </w:pPr>
            <w:r w:rsidRPr="0080370F">
              <w:rPr>
                <w:rFonts w:ascii="Arial" w:hAnsi="Arial" w:cs="Arial"/>
                <w:sz w:val="24"/>
                <w:szCs w:val="24"/>
                <w:lang w:val="en-US"/>
              </w:rPr>
              <w:t>[cm H</w:t>
            </w:r>
            <w:r w:rsidRPr="0080370F">
              <w:rPr>
                <w:rFonts w:ascii="Arial" w:hAnsi="Arial" w:cs="Arial"/>
                <w:sz w:val="24"/>
                <w:szCs w:val="24"/>
                <w:vertAlign w:val="subscript"/>
                <w:lang w:val="en-US"/>
              </w:rPr>
              <w:t>2</w:t>
            </w:r>
            <w:r w:rsidRPr="0080370F">
              <w:rPr>
                <w:rFonts w:ascii="Arial" w:hAnsi="Arial" w:cs="Arial"/>
                <w:sz w:val="24"/>
                <w:szCs w:val="24"/>
                <w:lang w:val="en-US"/>
              </w:rPr>
              <w:t>O]</w:t>
            </w:r>
          </w:p>
        </w:tc>
        <w:tc>
          <w:tcPr>
            <w:tcW w:w="1597" w:type="dxa"/>
            <w:tcBorders>
              <w:top w:val="single" w:sz="4" w:space="0" w:color="auto"/>
              <w:bottom w:val="single" w:sz="4" w:space="0" w:color="auto"/>
            </w:tcBorders>
            <w:vAlign w:val="center"/>
          </w:tcPr>
          <w:p w14:paraId="10E29B99" w14:textId="12276B73" w:rsidR="00774F3E" w:rsidRPr="0080370F" w:rsidRDefault="00774F3E" w:rsidP="00D35B4F">
            <w:pPr>
              <w:rPr>
                <w:rFonts w:ascii="Arial" w:hAnsi="Arial" w:cs="Arial"/>
                <w:b/>
                <w:sz w:val="24"/>
                <w:szCs w:val="24"/>
                <w:lang w:val="en-US"/>
              </w:rPr>
            </w:pPr>
            <w:r w:rsidRPr="0080370F">
              <w:rPr>
                <w:rFonts w:ascii="Arial" w:hAnsi="Arial" w:cs="Arial"/>
                <w:b/>
                <w:sz w:val="24"/>
                <w:szCs w:val="24"/>
                <w:lang w:val="en-US"/>
              </w:rPr>
              <w:t>Treatment</w:t>
            </w:r>
          </w:p>
        </w:tc>
      </w:tr>
      <w:tr w:rsidR="00774F3E" w:rsidRPr="0053776B" w14:paraId="355F53DC" w14:textId="77777777" w:rsidTr="00D35B4F">
        <w:tc>
          <w:tcPr>
            <w:tcW w:w="0" w:type="auto"/>
            <w:tcBorders>
              <w:top w:val="single" w:sz="4" w:space="0" w:color="auto"/>
              <w:bottom w:val="single" w:sz="4" w:space="0" w:color="auto"/>
            </w:tcBorders>
            <w:vAlign w:val="center"/>
          </w:tcPr>
          <w:p w14:paraId="3D7FC20B" w14:textId="77777777"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IIH1</w:t>
            </w:r>
          </w:p>
        </w:tc>
        <w:tc>
          <w:tcPr>
            <w:tcW w:w="0" w:type="auto"/>
            <w:tcBorders>
              <w:top w:val="single" w:sz="4" w:space="0" w:color="auto"/>
              <w:bottom w:val="single" w:sz="4" w:space="0" w:color="auto"/>
            </w:tcBorders>
            <w:vAlign w:val="center"/>
          </w:tcPr>
          <w:p w14:paraId="6943FABB" w14:textId="097646D6" w:rsidR="00774F3E" w:rsidRPr="0080370F" w:rsidRDefault="00774F3E" w:rsidP="00D35B4F">
            <w:pPr>
              <w:rPr>
                <w:rFonts w:ascii="Arial" w:hAnsi="Arial" w:cs="Arial"/>
                <w:sz w:val="24"/>
                <w:szCs w:val="24"/>
                <w:lang w:val="en-US"/>
              </w:rPr>
            </w:pPr>
            <w:proofErr w:type="spellStart"/>
            <w:r w:rsidRPr="0080370F">
              <w:rPr>
                <w:rFonts w:ascii="Arial" w:hAnsi="Arial" w:cs="Arial"/>
                <w:sz w:val="24"/>
                <w:szCs w:val="24"/>
              </w:rPr>
              <w:t>female</w:t>
            </w:r>
            <w:proofErr w:type="spellEnd"/>
          </w:p>
        </w:tc>
        <w:tc>
          <w:tcPr>
            <w:tcW w:w="0" w:type="auto"/>
            <w:tcBorders>
              <w:top w:val="single" w:sz="4" w:space="0" w:color="auto"/>
              <w:bottom w:val="single" w:sz="4" w:space="0" w:color="auto"/>
            </w:tcBorders>
            <w:vAlign w:val="center"/>
          </w:tcPr>
          <w:p w14:paraId="6FF6D6DC" w14:textId="6E608296" w:rsidR="00774F3E" w:rsidRPr="0080370F" w:rsidRDefault="00774F3E" w:rsidP="00D35B4F">
            <w:pPr>
              <w:jc w:val="center"/>
              <w:rPr>
                <w:rFonts w:ascii="Arial" w:hAnsi="Arial" w:cs="Arial"/>
                <w:sz w:val="24"/>
                <w:szCs w:val="24"/>
                <w:lang w:val="en-US"/>
              </w:rPr>
            </w:pPr>
            <w:r w:rsidRPr="0080370F">
              <w:rPr>
                <w:rFonts w:ascii="Arial" w:hAnsi="Arial" w:cs="Arial"/>
                <w:color w:val="000000"/>
                <w:sz w:val="24"/>
                <w:szCs w:val="24"/>
              </w:rPr>
              <w:t>47</w:t>
            </w:r>
          </w:p>
        </w:tc>
        <w:tc>
          <w:tcPr>
            <w:tcW w:w="0" w:type="auto"/>
            <w:tcBorders>
              <w:top w:val="single" w:sz="4" w:space="0" w:color="auto"/>
              <w:bottom w:val="single" w:sz="4" w:space="0" w:color="auto"/>
            </w:tcBorders>
            <w:vAlign w:val="center"/>
          </w:tcPr>
          <w:p w14:paraId="6B9DAA95" w14:textId="2033BF54"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Progressive, left sided headache, blurring left eye; supine worse, best upright; bilateral papilledema</w:t>
            </w:r>
          </w:p>
        </w:tc>
        <w:tc>
          <w:tcPr>
            <w:tcW w:w="0" w:type="auto"/>
            <w:tcBorders>
              <w:top w:val="single" w:sz="4" w:space="0" w:color="auto"/>
              <w:bottom w:val="single" w:sz="4" w:space="0" w:color="auto"/>
            </w:tcBorders>
            <w:vAlign w:val="center"/>
          </w:tcPr>
          <w:p w14:paraId="1AA60F4A" w14:textId="10039506"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7 months</w:t>
            </w:r>
          </w:p>
        </w:tc>
        <w:tc>
          <w:tcPr>
            <w:tcW w:w="0" w:type="auto"/>
            <w:tcBorders>
              <w:top w:val="single" w:sz="4" w:space="0" w:color="auto"/>
              <w:bottom w:val="single" w:sz="4" w:space="0" w:color="auto"/>
            </w:tcBorders>
            <w:vAlign w:val="center"/>
          </w:tcPr>
          <w:p w14:paraId="37250E78" w14:textId="74CABEC1"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Bilateral stenosis of transverse-sigmoid sinus, pressure gradients 13-</w:t>
            </w:r>
            <w:proofErr w:type="spellStart"/>
            <w:r w:rsidRPr="0080370F">
              <w:rPr>
                <w:rFonts w:ascii="Arial" w:hAnsi="Arial" w:cs="Arial"/>
                <w:sz w:val="24"/>
                <w:szCs w:val="24"/>
                <w:lang w:val="en-US"/>
              </w:rPr>
              <w:t>22mmHg</w:t>
            </w:r>
            <w:proofErr w:type="spellEnd"/>
            <w:r w:rsidRPr="0080370F">
              <w:rPr>
                <w:rFonts w:ascii="Arial" w:hAnsi="Arial" w:cs="Arial"/>
                <w:sz w:val="24"/>
                <w:szCs w:val="24"/>
                <w:lang w:val="en-US"/>
              </w:rPr>
              <w:t xml:space="preserve"> over </w:t>
            </w:r>
            <w:proofErr w:type="spellStart"/>
            <w:r w:rsidRPr="0080370F">
              <w:rPr>
                <w:rFonts w:ascii="Arial" w:hAnsi="Arial" w:cs="Arial"/>
                <w:sz w:val="24"/>
                <w:szCs w:val="24"/>
                <w:lang w:val="en-US"/>
              </w:rPr>
              <w:t>stenoses</w:t>
            </w:r>
            <w:proofErr w:type="spellEnd"/>
          </w:p>
        </w:tc>
        <w:tc>
          <w:tcPr>
            <w:tcW w:w="1069" w:type="dxa"/>
            <w:tcBorders>
              <w:top w:val="single" w:sz="4" w:space="0" w:color="auto"/>
              <w:bottom w:val="single" w:sz="4" w:space="0" w:color="auto"/>
            </w:tcBorders>
            <w:vAlign w:val="center"/>
          </w:tcPr>
          <w:p w14:paraId="354BD4C3" w14:textId="68DF2129" w:rsidR="00774F3E" w:rsidRPr="0080370F" w:rsidRDefault="00774F3E" w:rsidP="00D35B4F">
            <w:pPr>
              <w:jc w:val="center"/>
              <w:rPr>
                <w:rFonts w:ascii="Arial" w:hAnsi="Arial" w:cs="Arial"/>
                <w:sz w:val="24"/>
                <w:szCs w:val="24"/>
                <w:lang w:val="en-US"/>
              </w:rPr>
            </w:pPr>
            <w:r w:rsidRPr="0080370F">
              <w:rPr>
                <w:rFonts w:ascii="Arial" w:hAnsi="Arial" w:cs="Arial"/>
                <w:sz w:val="24"/>
                <w:szCs w:val="24"/>
              </w:rPr>
              <w:t>30</w:t>
            </w:r>
          </w:p>
        </w:tc>
        <w:tc>
          <w:tcPr>
            <w:tcW w:w="1597" w:type="dxa"/>
            <w:tcBorders>
              <w:top w:val="single" w:sz="4" w:space="0" w:color="auto"/>
              <w:bottom w:val="single" w:sz="4" w:space="0" w:color="auto"/>
            </w:tcBorders>
            <w:vAlign w:val="center"/>
          </w:tcPr>
          <w:p w14:paraId="392E0A17" w14:textId="38AA5B5A"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Acetazolamid</w:t>
            </w:r>
            <w:r w:rsidR="007D3180">
              <w:rPr>
                <w:rFonts w:ascii="Arial" w:hAnsi="Arial" w:cs="Arial"/>
                <w:sz w:val="24"/>
                <w:szCs w:val="24"/>
                <w:lang w:val="en-US"/>
              </w:rPr>
              <w:t>e</w:t>
            </w:r>
            <w:r w:rsidRPr="0080370F">
              <w:rPr>
                <w:rFonts w:ascii="Arial" w:hAnsi="Arial" w:cs="Arial"/>
                <w:sz w:val="24"/>
                <w:szCs w:val="24"/>
                <w:lang w:val="en-US"/>
              </w:rPr>
              <w:t xml:space="preserve">, </w:t>
            </w:r>
            <w:proofErr w:type="spellStart"/>
            <w:r w:rsidRPr="0080370F">
              <w:rPr>
                <w:rFonts w:ascii="Arial" w:hAnsi="Arial" w:cs="Arial"/>
                <w:sz w:val="24"/>
                <w:szCs w:val="24"/>
                <w:lang w:val="en-US"/>
              </w:rPr>
              <w:t>Topiramate</w:t>
            </w:r>
            <w:proofErr w:type="spellEnd"/>
            <w:r w:rsidRPr="0080370F">
              <w:rPr>
                <w:rFonts w:ascii="Arial" w:hAnsi="Arial" w:cs="Arial"/>
                <w:sz w:val="24"/>
                <w:szCs w:val="24"/>
                <w:lang w:val="en-US"/>
              </w:rPr>
              <w:t xml:space="preserve">, Furosemide; </w:t>
            </w:r>
            <w:r w:rsidR="00CF29AB" w:rsidRPr="0080370F">
              <w:rPr>
                <w:rFonts w:ascii="Arial" w:hAnsi="Arial" w:cs="Arial"/>
                <w:sz w:val="24"/>
                <w:szCs w:val="24"/>
                <w:lang w:val="en-US"/>
              </w:rPr>
              <w:t>repetitive lumbar puncture</w:t>
            </w:r>
          </w:p>
        </w:tc>
      </w:tr>
      <w:tr w:rsidR="00774F3E" w:rsidRPr="0080370F" w14:paraId="169C3DFD" w14:textId="77777777" w:rsidTr="00D35B4F">
        <w:tc>
          <w:tcPr>
            <w:tcW w:w="0" w:type="auto"/>
            <w:tcBorders>
              <w:top w:val="single" w:sz="4" w:space="0" w:color="auto"/>
              <w:bottom w:val="single" w:sz="4" w:space="0" w:color="auto"/>
            </w:tcBorders>
            <w:vAlign w:val="center"/>
          </w:tcPr>
          <w:p w14:paraId="2520FAF0" w14:textId="77777777"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IIH2</w:t>
            </w:r>
          </w:p>
        </w:tc>
        <w:tc>
          <w:tcPr>
            <w:tcW w:w="0" w:type="auto"/>
            <w:tcBorders>
              <w:top w:val="single" w:sz="4" w:space="0" w:color="auto"/>
              <w:bottom w:val="single" w:sz="4" w:space="0" w:color="auto"/>
            </w:tcBorders>
            <w:vAlign w:val="center"/>
          </w:tcPr>
          <w:p w14:paraId="7D477EC2" w14:textId="6F19D655" w:rsidR="00774F3E" w:rsidRPr="0080370F" w:rsidRDefault="00774F3E" w:rsidP="00D35B4F">
            <w:pPr>
              <w:rPr>
                <w:rFonts w:ascii="Arial" w:hAnsi="Arial" w:cs="Arial"/>
                <w:sz w:val="24"/>
                <w:szCs w:val="24"/>
                <w:lang w:val="en-US"/>
              </w:rPr>
            </w:pPr>
            <w:proofErr w:type="spellStart"/>
            <w:r w:rsidRPr="0080370F">
              <w:rPr>
                <w:rFonts w:ascii="Arial" w:hAnsi="Arial" w:cs="Arial"/>
                <w:sz w:val="24"/>
                <w:szCs w:val="24"/>
              </w:rPr>
              <w:t>female</w:t>
            </w:r>
            <w:proofErr w:type="spellEnd"/>
          </w:p>
        </w:tc>
        <w:tc>
          <w:tcPr>
            <w:tcW w:w="0" w:type="auto"/>
            <w:tcBorders>
              <w:top w:val="single" w:sz="4" w:space="0" w:color="auto"/>
              <w:bottom w:val="single" w:sz="4" w:space="0" w:color="auto"/>
            </w:tcBorders>
            <w:vAlign w:val="center"/>
          </w:tcPr>
          <w:p w14:paraId="3AD6D3CF" w14:textId="077EA3EA" w:rsidR="00774F3E" w:rsidRPr="0080370F" w:rsidRDefault="00774F3E" w:rsidP="00D35B4F">
            <w:pPr>
              <w:jc w:val="center"/>
              <w:rPr>
                <w:rFonts w:ascii="Arial" w:hAnsi="Arial" w:cs="Arial"/>
                <w:sz w:val="24"/>
                <w:szCs w:val="24"/>
                <w:lang w:val="en-US"/>
              </w:rPr>
            </w:pPr>
            <w:r w:rsidRPr="0080370F">
              <w:rPr>
                <w:rFonts w:ascii="Arial" w:hAnsi="Arial" w:cs="Arial"/>
                <w:color w:val="000000"/>
                <w:sz w:val="24"/>
                <w:szCs w:val="24"/>
              </w:rPr>
              <w:t>23</w:t>
            </w:r>
          </w:p>
        </w:tc>
        <w:tc>
          <w:tcPr>
            <w:tcW w:w="0" w:type="auto"/>
            <w:tcBorders>
              <w:top w:val="single" w:sz="4" w:space="0" w:color="auto"/>
              <w:bottom w:val="single" w:sz="4" w:space="0" w:color="auto"/>
            </w:tcBorders>
            <w:vAlign w:val="center"/>
          </w:tcPr>
          <w:p w14:paraId="5E888570" w14:textId="137456D0"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Subacute progressive headache, left N. VI paresis; bilateral papilledema</w:t>
            </w:r>
          </w:p>
        </w:tc>
        <w:tc>
          <w:tcPr>
            <w:tcW w:w="0" w:type="auto"/>
            <w:tcBorders>
              <w:top w:val="single" w:sz="4" w:space="0" w:color="auto"/>
              <w:bottom w:val="single" w:sz="4" w:space="0" w:color="auto"/>
            </w:tcBorders>
            <w:vAlign w:val="center"/>
          </w:tcPr>
          <w:p w14:paraId="36740057" w14:textId="546CEE72"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1 week</w:t>
            </w:r>
          </w:p>
        </w:tc>
        <w:tc>
          <w:tcPr>
            <w:tcW w:w="0" w:type="auto"/>
            <w:tcBorders>
              <w:top w:val="single" w:sz="4" w:space="0" w:color="auto"/>
              <w:bottom w:val="single" w:sz="4" w:space="0" w:color="auto"/>
            </w:tcBorders>
            <w:vAlign w:val="center"/>
          </w:tcPr>
          <w:p w14:paraId="202F2C16" w14:textId="30CDED28"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 xml:space="preserve">Bilateral focal transverse sinus stenosis, partially empty </w:t>
            </w:r>
            <w:proofErr w:type="spellStart"/>
            <w:r w:rsidRPr="0080370F">
              <w:rPr>
                <w:rFonts w:ascii="Arial" w:hAnsi="Arial" w:cs="Arial"/>
                <w:sz w:val="24"/>
                <w:szCs w:val="24"/>
                <w:lang w:val="en-US"/>
              </w:rPr>
              <w:t>sella</w:t>
            </w:r>
            <w:proofErr w:type="spellEnd"/>
          </w:p>
        </w:tc>
        <w:tc>
          <w:tcPr>
            <w:tcW w:w="1069" w:type="dxa"/>
            <w:tcBorders>
              <w:top w:val="single" w:sz="4" w:space="0" w:color="auto"/>
              <w:bottom w:val="single" w:sz="4" w:space="0" w:color="auto"/>
            </w:tcBorders>
            <w:vAlign w:val="center"/>
          </w:tcPr>
          <w:p w14:paraId="2F6B282D" w14:textId="53080027" w:rsidR="00774F3E" w:rsidRPr="0080370F" w:rsidRDefault="00774F3E" w:rsidP="00D35B4F">
            <w:pPr>
              <w:jc w:val="center"/>
              <w:rPr>
                <w:rFonts w:ascii="Arial" w:hAnsi="Arial" w:cs="Arial"/>
                <w:sz w:val="24"/>
                <w:szCs w:val="24"/>
                <w:lang w:val="en-US"/>
              </w:rPr>
            </w:pPr>
            <w:r w:rsidRPr="0080370F">
              <w:rPr>
                <w:rFonts w:ascii="Arial" w:hAnsi="Arial" w:cs="Arial"/>
                <w:sz w:val="24"/>
                <w:szCs w:val="24"/>
              </w:rPr>
              <w:t>50</w:t>
            </w:r>
          </w:p>
        </w:tc>
        <w:tc>
          <w:tcPr>
            <w:tcW w:w="1597" w:type="dxa"/>
            <w:tcBorders>
              <w:top w:val="single" w:sz="4" w:space="0" w:color="auto"/>
              <w:bottom w:val="single" w:sz="4" w:space="0" w:color="auto"/>
            </w:tcBorders>
            <w:vAlign w:val="center"/>
          </w:tcPr>
          <w:p w14:paraId="3CF107E9" w14:textId="2B478836"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Acetazolam</w:t>
            </w:r>
            <w:r w:rsidR="00CF29AB" w:rsidRPr="0080370F">
              <w:rPr>
                <w:rFonts w:ascii="Arial" w:hAnsi="Arial" w:cs="Arial"/>
                <w:sz w:val="24"/>
                <w:szCs w:val="24"/>
                <w:lang w:val="en-US"/>
              </w:rPr>
              <w:t>ide; repetitive lumbar puncture</w:t>
            </w:r>
          </w:p>
        </w:tc>
      </w:tr>
      <w:tr w:rsidR="00774F3E" w:rsidRPr="0080370F" w14:paraId="7F0C784B" w14:textId="77777777" w:rsidTr="00D35B4F">
        <w:tc>
          <w:tcPr>
            <w:tcW w:w="0" w:type="auto"/>
            <w:tcBorders>
              <w:top w:val="single" w:sz="4" w:space="0" w:color="auto"/>
              <w:bottom w:val="single" w:sz="4" w:space="0" w:color="auto"/>
            </w:tcBorders>
            <w:vAlign w:val="center"/>
          </w:tcPr>
          <w:p w14:paraId="0302DAD8" w14:textId="77777777"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IIH3</w:t>
            </w:r>
          </w:p>
        </w:tc>
        <w:tc>
          <w:tcPr>
            <w:tcW w:w="0" w:type="auto"/>
            <w:tcBorders>
              <w:top w:val="single" w:sz="4" w:space="0" w:color="auto"/>
              <w:bottom w:val="single" w:sz="4" w:space="0" w:color="auto"/>
            </w:tcBorders>
            <w:vAlign w:val="center"/>
          </w:tcPr>
          <w:p w14:paraId="1F925255" w14:textId="32D95217" w:rsidR="00774F3E" w:rsidRPr="0080370F" w:rsidRDefault="00774F3E" w:rsidP="00D35B4F">
            <w:pPr>
              <w:rPr>
                <w:rFonts w:ascii="Arial" w:hAnsi="Arial" w:cs="Arial"/>
                <w:sz w:val="24"/>
                <w:szCs w:val="24"/>
                <w:lang w:val="en-US"/>
              </w:rPr>
            </w:pPr>
            <w:proofErr w:type="spellStart"/>
            <w:r w:rsidRPr="0080370F">
              <w:rPr>
                <w:rFonts w:ascii="Arial" w:hAnsi="Arial" w:cs="Arial"/>
                <w:sz w:val="24"/>
                <w:szCs w:val="24"/>
              </w:rPr>
              <w:t>female</w:t>
            </w:r>
            <w:proofErr w:type="spellEnd"/>
          </w:p>
        </w:tc>
        <w:tc>
          <w:tcPr>
            <w:tcW w:w="0" w:type="auto"/>
            <w:tcBorders>
              <w:top w:val="single" w:sz="4" w:space="0" w:color="auto"/>
              <w:bottom w:val="single" w:sz="4" w:space="0" w:color="auto"/>
            </w:tcBorders>
            <w:vAlign w:val="center"/>
          </w:tcPr>
          <w:p w14:paraId="4B6D53C2" w14:textId="2062FF62" w:rsidR="00774F3E" w:rsidRPr="0080370F" w:rsidRDefault="00774F3E" w:rsidP="00D35B4F">
            <w:pPr>
              <w:jc w:val="center"/>
              <w:rPr>
                <w:rFonts w:ascii="Arial" w:hAnsi="Arial" w:cs="Arial"/>
                <w:sz w:val="24"/>
                <w:szCs w:val="24"/>
                <w:lang w:val="en-US"/>
              </w:rPr>
            </w:pPr>
            <w:r w:rsidRPr="0080370F">
              <w:rPr>
                <w:rFonts w:ascii="Arial" w:hAnsi="Arial" w:cs="Arial"/>
                <w:color w:val="000000"/>
                <w:sz w:val="24"/>
                <w:szCs w:val="24"/>
              </w:rPr>
              <w:t>25</w:t>
            </w:r>
          </w:p>
        </w:tc>
        <w:tc>
          <w:tcPr>
            <w:tcW w:w="0" w:type="auto"/>
            <w:tcBorders>
              <w:top w:val="single" w:sz="4" w:space="0" w:color="auto"/>
              <w:bottom w:val="single" w:sz="4" w:space="0" w:color="auto"/>
            </w:tcBorders>
            <w:vAlign w:val="center"/>
          </w:tcPr>
          <w:p w14:paraId="3C3311E4" w14:textId="5395797C"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Subacute progressive headache, diplopia, right N. VI paresis;</w:t>
            </w:r>
            <w:r w:rsidR="003C6B95" w:rsidRPr="0080370F">
              <w:rPr>
                <w:rFonts w:ascii="Arial" w:hAnsi="Arial" w:cs="Arial"/>
                <w:sz w:val="24"/>
                <w:szCs w:val="24"/>
                <w:lang w:val="en-US"/>
              </w:rPr>
              <w:t xml:space="preserve"> </w:t>
            </w:r>
            <w:r w:rsidRPr="0080370F">
              <w:rPr>
                <w:rFonts w:ascii="Arial" w:hAnsi="Arial" w:cs="Arial"/>
                <w:sz w:val="24"/>
                <w:szCs w:val="24"/>
                <w:lang w:val="en-US"/>
              </w:rPr>
              <w:t>bilateral papilledema</w:t>
            </w:r>
          </w:p>
        </w:tc>
        <w:tc>
          <w:tcPr>
            <w:tcW w:w="0" w:type="auto"/>
            <w:tcBorders>
              <w:top w:val="single" w:sz="4" w:space="0" w:color="auto"/>
              <w:bottom w:val="single" w:sz="4" w:space="0" w:color="auto"/>
            </w:tcBorders>
            <w:vAlign w:val="center"/>
          </w:tcPr>
          <w:p w14:paraId="0E423E8F" w14:textId="78A177B8"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6 days</w:t>
            </w:r>
          </w:p>
        </w:tc>
        <w:tc>
          <w:tcPr>
            <w:tcW w:w="0" w:type="auto"/>
            <w:tcBorders>
              <w:top w:val="single" w:sz="4" w:space="0" w:color="auto"/>
              <w:bottom w:val="single" w:sz="4" w:space="0" w:color="auto"/>
            </w:tcBorders>
            <w:vAlign w:val="center"/>
          </w:tcPr>
          <w:p w14:paraId="4110C56F" w14:textId="092798C5"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 xml:space="preserve">Bilateral small sized transverse sinus (right side </w:t>
            </w:r>
            <w:proofErr w:type="spellStart"/>
            <w:r w:rsidRPr="0080370F">
              <w:rPr>
                <w:rFonts w:ascii="Arial" w:hAnsi="Arial" w:cs="Arial"/>
                <w:sz w:val="24"/>
                <w:szCs w:val="24"/>
                <w:lang w:val="en-US"/>
              </w:rPr>
              <w:t>hypoplastic</w:t>
            </w:r>
            <w:proofErr w:type="spellEnd"/>
            <w:r w:rsidRPr="0080370F">
              <w:rPr>
                <w:rFonts w:ascii="Arial" w:hAnsi="Arial" w:cs="Arial"/>
                <w:sz w:val="24"/>
                <w:szCs w:val="24"/>
                <w:lang w:val="en-US"/>
              </w:rPr>
              <w:t xml:space="preserve">), bilateral optic disc protrusion, partially empty </w:t>
            </w:r>
            <w:proofErr w:type="spellStart"/>
            <w:r w:rsidRPr="0080370F">
              <w:rPr>
                <w:rFonts w:ascii="Arial" w:hAnsi="Arial" w:cs="Arial"/>
                <w:sz w:val="24"/>
                <w:szCs w:val="24"/>
                <w:lang w:val="en-US"/>
              </w:rPr>
              <w:t>sella</w:t>
            </w:r>
            <w:proofErr w:type="spellEnd"/>
          </w:p>
        </w:tc>
        <w:tc>
          <w:tcPr>
            <w:tcW w:w="1069" w:type="dxa"/>
            <w:tcBorders>
              <w:top w:val="single" w:sz="4" w:space="0" w:color="auto"/>
              <w:bottom w:val="single" w:sz="4" w:space="0" w:color="auto"/>
            </w:tcBorders>
            <w:vAlign w:val="center"/>
          </w:tcPr>
          <w:p w14:paraId="635CF054" w14:textId="0EFBE919" w:rsidR="00774F3E" w:rsidRPr="0080370F" w:rsidRDefault="00774F3E" w:rsidP="00D35B4F">
            <w:pPr>
              <w:jc w:val="center"/>
              <w:rPr>
                <w:rFonts w:ascii="Arial" w:hAnsi="Arial" w:cs="Arial"/>
                <w:sz w:val="24"/>
                <w:szCs w:val="24"/>
                <w:lang w:val="en-US"/>
              </w:rPr>
            </w:pPr>
            <w:r w:rsidRPr="0080370F">
              <w:rPr>
                <w:rFonts w:ascii="Arial" w:hAnsi="Arial" w:cs="Arial"/>
                <w:sz w:val="24"/>
                <w:szCs w:val="24"/>
              </w:rPr>
              <w:t>50</w:t>
            </w:r>
          </w:p>
        </w:tc>
        <w:tc>
          <w:tcPr>
            <w:tcW w:w="1597" w:type="dxa"/>
            <w:tcBorders>
              <w:top w:val="single" w:sz="4" w:space="0" w:color="auto"/>
              <w:bottom w:val="single" w:sz="4" w:space="0" w:color="auto"/>
            </w:tcBorders>
            <w:vAlign w:val="center"/>
          </w:tcPr>
          <w:p w14:paraId="7F7CAED0" w14:textId="154B043A"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 xml:space="preserve">Acetazolamide; </w:t>
            </w:r>
            <w:r w:rsidR="00CF29AB" w:rsidRPr="0080370F">
              <w:rPr>
                <w:rFonts w:ascii="Arial" w:hAnsi="Arial" w:cs="Arial"/>
                <w:sz w:val="24"/>
                <w:szCs w:val="24"/>
                <w:lang w:val="en-US"/>
              </w:rPr>
              <w:t>repetitive lumbar puncture</w:t>
            </w:r>
          </w:p>
        </w:tc>
      </w:tr>
      <w:tr w:rsidR="00774F3E" w:rsidRPr="0080370F" w14:paraId="214DF286" w14:textId="77777777" w:rsidTr="00D35B4F">
        <w:tc>
          <w:tcPr>
            <w:tcW w:w="0" w:type="auto"/>
            <w:tcBorders>
              <w:top w:val="single" w:sz="4" w:space="0" w:color="auto"/>
              <w:bottom w:val="single" w:sz="4" w:space="0" w:color="auto"/>
            </w:tcBorders>
            <w:vAlign w:val="center"/>
          </w:tcPr>
          <w:p w14:paraId="1C6FCC76" w14:textId="77777777" w:rsidR="00774F3E" w:rsidRPr="0080370F" w:rsidRDefault="00774F3E" w:rsidP="00D35B4F">
            <w:pPr>
              <w:rPr>
                <w:rFonts w:ascii="Arial" w:hAnsi="Arial" w:cs="Arial"/>
                <w:sz w:val="24"/>
                <w:szCs w:val="24"/>
                <w:lang w:val="en-US"/>
              </w:rPr>
            </w:pPr>
            <w:bookmarkStart w:id="0" w:name="_GoBack" w:colFirst="1" w:colLast="1"/>
            <w:r w:rsidRPr="0080370F">
              <w:rPr>
                <w:rFonts w:ascii="Arial" w:hAnsi="Arial" w:cs="Arial"/>
                <w:sz w:val="24"/>
                <w:szCs w:val="24"/>
                <w:lang w:val="en-US"/>
              </w:rPr>
              <w:t>IIH4</w:t>
            </w:r>
          </w:p>
        </w:tc>
        <w:tc>
          <w:tcPr>
            <w:tcW w:w="0" w:type="auto"/>
            <w:tcBorders>
              <w:top w:val="single" w:sz="4" w:space="0" w:color="auto"/>
              <w:bottom w:val="single" w:sz="4" w:space="0" w:color="auto"/>
            </w:tcBorders>
            <w:vAlign w:val="center"/>
          </w:tcPr>
          <w:p w14:paraId="08037E0C" w14:textId="25279ED1" w:rsidR="00774F3E" w:rsidRPr="0080370F" w:rsidRDefault="00774F3E" w:rsidP="00D35B4F">
            <w:pPr>
              <w:rPr>
                <w:rFonts w:ascii="Arial" w:hAnsi="Arial" w:cs="Arial"/>
                <w:sz w:val="24"/>
                <w:szCs w:val="24"/>
                <w:lang w:val="en-US"/>
              </w:rPr>
            </w:pPr>
            <w:proofErr w:type="spellStart"/>
            <w:r w:rsidRPr="0080370F">
              <w:rPr>
                <w:rFonts w:ascii="Arial" w:hAnsi="Arial" w:cs="Arial"/>
                <w:sz w:val="24"/>
                <w:szCs w:val="24"/>
              </w:rPr>
              <w:t>female</w:t>
            </w:r>
            <w:proofErr w:type="spellEnd"/>
          </w:p>
        </w:tc>
        <w:tc>
          <w:tcPr>
            <w:tcW w:w="0" w:type="auto"/>
            <w:tcBorders>
              <w:top w:val="single" w:sz="4" w:space="0" w:color="auto"/>
              <w:bottom w:val="single" w:sz="4" w:space="0" w:color="auto"/>
            </w:tcBorders>
            <w:vAlign w:val="center"/>
          </w:tcPr>
          <w:p w14:paraId="09074829" w14:textId="10EC0EFF" w:rsidR="00774F3E" w:rsidRPr="0080370F" w:rsidRDefault="00774F3E" w:rsidP="00D35B4F">
            <w:pPr>
              <w:jc w:val="center"/>
              <w:rPr>
                <w:rFonts w:ascii="Arial" w:hAnsi="Arial" w:cs="Arial"/>
                <w:sz w:val="24"/>
                <w:szCs w:val="24"/>
                <w:lang w:val="en-US"/>
              </w:rPr>
            </w:pPr>
            <w:r w:rsidRPr="0080370F">
              <w:rPr>
                <w:rFonts w:ascii="Arial" w:hAnsi="Arial" w:cs="Arial"/>
                <w:color w:val="000000"/>
                <w:sz w:val="24"/>
                <w:szCs w:val="24"/>
              </w:rPr>
              <w:t>24</w:t>
            </w:r>
          </w:p>
        </w:tc>
        <w:tc>
          <w:tcPr>
            <w:tcW w:w="0" w:type="auto"/>
            <w:tcBorders>
              <w:top w:val="single" w:sz="4" w:space="0" w:color="auto"/>
              <w:bottom w:val="single" w:sz="4" w:space="0" w:color="auto"/>
            </w:tcBorders>
            <w:vAlign w:val="center"/>
          </w:tcPr>
          <w:p w14:paraId="77681067" w14:textId="33B44721"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Blurred vision, medium intense left frontal headache; bilateral papilledema</w:t>
            </w:r>
          </w:p>
        </w:tc>
        <w:tc>
          <w:tcPr>
            <w:tcW w:w="0" w:type="auto"/>
            <w:tcBorders>
              <w:top w:val="single" w:sz="4" w:space="0" w:color="auto"/>
              <w:bottom w:val="single" w:sz="4" w:space="0" w:color="auto"/>
            </w:tcBorders>
            <w:vAlign w:val="center"/>
          </w:tcPr>
          <w:p w14:paraId="6E4A3281" w14:textId="0953A7BF"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6 weeks</w:t>
            </w:r>
          </w:p>
        </w:tc>
        <w:tc>
          <w:tcPr>
            <w:tcW w:w="0" w:type="auto"/>
            <w:tcBorders>
              <w:top w:val="single" w:sz="4" w:space="0" w:color="auto"/>
              <w:bottom w:val="single" w:sz="4" w:space="0" w:color="auto"/>
            </w:tcBorders>
            <w:vAlign w:val="center"/>
          </w:tcPr>
          <w:p w14:paraId="4496BAEB" w14:textId="254B254A" w:rsidR="00774F3E" w:rsidRPr="0080370F" w:rsidRDefault="00774F3E" w:rsidP="00D35B4F">
            <w:pPr>
              <w:rPr>
                <w:rFonts w:ascii="Arial" w:hAnsi="Arial" w:cs="Arial"/>
                <w:sz w:val="24"/>
                <w:szCs w:val="24"/>
                <w:lang w:val="en-US"/>
              </w:rPr>
            </w:pPr>
            <w:proofErr w:type="spellStart"/>
            <w:r w:rsidRPr="0080370F">
              <w:rPr>
                <w:rFonts w:ascii="Arial" w:hAnsi="Arial" w:cs="Arial"/>
                <w:sz w:val="24"/>
                <w:szCs w:val="24"/>
                <w:lang w:val="en-US"/>
              </w:rPr>
              <w:t>Hypoplastic</w:t>
            </w:r>
            <w:proofErr w:type="spellEnd"/>
            <w:r w:rsidRPr="0080370F">
              <w:rPr>
                <w:rFonts w:ascii="Arial" w:hAnsi="Arial" w:cs="Arial"/>
                <w:sz w:val="24"/>
                <w:szCs w:val="24"/>
                <w:lang w:val="en-US"/>
              </w:rPr>
              <w:t xml:space="preserve"> left transverse sinus, optic disc protrusion, partially empty </w:t>
            </w:r>
            <w:proofErr w:type="spellStart"/>
            <w:r w:rsidRPr="0080370F">
              <w:rPr>
                <w:rFonts w:ascii="Arial" w:hAnsi="Arial" w:cs="Arial"/>
                <w:sz w:val="24"/>
                <w:szCs w:val="24"/>
                <w:lang w:val="en-US"/>
              </w:rPr>
              <w:t>sella</w:t>
            </w:r>
            <w:proofErr w:type="spellEnd"/>
          </w:p>
        </w:tc>
        <w:tc>
          <w:tcPr>
            <w:tcW w:w="1069" w:type="dxa"/>
            <w:tcBorders>
              <w:top w:val="single" w:sz="4" w:space="0" w:color="auto"/>
              <w:bottom w:val="single" w:sz="4" w:space="0" w:color="auto"/>
            </w:tcBorders>
            <w:vAlign w:val="center"/>
          </w:tcPr>
          <w:p w14:paraId="6F9780EC" w14:textId="53716708" w:rsidR="00774F3E" w:rsidRPr="0080370F" w:rsidRDefault="00774F3E" w:rsidP="00D35B4F">
            <w:pPr>
              <w:jc w:val="center"/>
              <w:rPr>
                <w:rFonts w:ascii="Arial" w:hAnsi="Arial" w:cs="Arial"/>
                <w:sz w:val="24"/>
                <w:szCs w:val="24"/>
                <w:lang w:val="en-US"/>
              </w:rPr>
            </w:pPr>
            <w:r w:rsidRPr="0080370F">
              <w:rPr>
                <w:rFonts w:ascii="Arial" w:hAnsi="Arial" w:cs="Arial"/>
                <w:sz w:val="24"/>
                <w:szCs w:val="24"/>
              </w:rPr>
              <w:t>34</w:t>
            </w:r>
          </w:p>
        </w:tc>
        <w:tc>
          <w:tcPr>
            <w:tcW w:w="1597" w:type="dxa"/>
            <w:tcBorders>
              <w:top w:val="single" w:sz="4" w:space="0" w:color="auto"/>
              <w:bottom w:val="single" w:sz="4" w:space="0" w:color="auto"/>
            </w:tcBorders>
            <w:vAlign w:val="center"/>
          </w:tcPr>
          <w:p w14:paraId="2239BE18" w14:textId="162C5492"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Acetazolamide; lumbar puncture</w:t>
            </w:r>
          </w:p>
        </w:tc>
      </w:tr>
      <w:bookmarkEnd w:id="0"/>
      <w:tr w:rsidR="00774F3E" w:rsidRPr="0080370F" w14:paraId="2953DB07" w14:textId="77777777" w:rsidTr="00D35B4F">
        <w:tc>
          <w:tcPr>
            <w:tcW w:w="0" w:type="auto"/>
            <w:tcBorders>
              <w:top w:val="single" w:sz="4" w:space="0" w:color="auto"/>
              <w:bottom w:val="single" w:sz="4" w:space="0" w:color="auto"/>
            </w:tcBorders>
            <w:vAlign w:val="center"/>
          </w:tcPr>
          <w:p w14:paraId="465DBEE5" w14:textId="77777777"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IIH5</w:t>
            </w:r>
          </w:p>
        </w:tc>
        <w:tc>
          <w:tcPr>
            <w:tcW w:w="0" w:type="auto"/>
            <w:tcBorders>
              <w:top w:val="single" w:sz="4" w:space="0" w:color="auto"/>
              <w:bottom w:val="single" w:sz="4" w:space="0" w:color="auto"/>
            </w:tcBorders>
            <w:vAlign w:val="center"/>
          </w:tcPr>
          <w:p w14:paraId="15712438" w14:textId="216B5458" w:rsidR="00774F3E" w:rsidRPr="0080370F" w:rsidRDefault="00774F3E" w:rsidP="00D35B4F">
            <w:pPr>
              <w:rPr>
                <w:rFonts w:ascii="Arial" w:hAnsi="Arial" w:cs="Arial"/>
                <w:sz w:val="24"/>
                <w:szCs w:val="24"/>
                <w:lang w:val="en-US"/>
              </w:rPr>
            </w:pPr>
            <w:proofErr w:type="spellStart"/>
            <w:r w:rsidRPr="0080370F">
              <w:rPr>
                <w:rFonts w:ascii="Arial" w:hAnsi="Arial" w:cs="Arial"/>
                <w:sz w:val="24"/>
                <w:szCs w:val="24"/>
              </w:rPr>
              <w:t>female</w:t>
            </w:r>
            <w:proofErr w:type="spellEnd"/>
          </w:p>
        </w:tc>
        <w:tc>
          <w:tcPr>
            <w:tcW w:w="0" w:type="auto"/>
            <w:tcBorders>
              <w:top w:val="single" w:sz="4" w:space="0" w:color="auto"/>
              <w:bottom w:val="single" w:sz="4" w:space="0" w:color="auto"/>
            </w:tcBorders>
            <w:vAlign w:val="center"/>
          </w:tcPr>
          <w:p w14:paraId="308747B2" w14:textId="4B080F8C" w:rsidR="00774F3E" w:rsidRPr="0080370F" w:rsidRDefault="00774F3E" w:rsidP="00D35B4F">
            <w:pPr>
              <w:jc w:val="center"/>
              <w:rPr>
                <w:rFonts w:ascii="Arial" w:hAnsi="Arial" w:cs="Arial"/>
                <w:sz w:val="24"/>
                <w:szCs w:val="24"/>
                <w:lang w:val="en-US"/>
              </w:rPr>
            </w:pPr>
            <w:r w:rsidRPr="0080370F">
              <w:rPr>
                <w:rFonts w:ascii="Arial" w:hAnsi="Arial" w:cs="Arial"/>
                <w:color w:val="000000"/>
                <w:sz w:val="24"/>
                <w:szCs w:val="24"/>
              </w:rPr>
              <w:t>33</w:t>
            </w:r>
          </w:p>
        </w:tc>
        <w:tc>
          <w:tcPr>
            <w:tcW w:w="0" w:type="auto"/>
            <w:tcBorders>
              <w:top w:val="single" w:sz="4" w:space="0" w:color="auto"/>
              <w:bottom w:val="single" w:sz="4" w:space="0" w:color="auto"/>
            </w:tcBorders>
            <w:vAlign w:val="center"/>
          </w:tcPr>
          <w:p w14:paraId="50D638DA" w14:textId="4C9FB8A6"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 xml:space="preserve">Daily, numb, </w:t>
            </w:r>
            <w:r w:rsidRPr="0080370F">
              <w:rPr>
                <w:rFonts w:ascii="Arial" w:hAnsi="Arial" w:cs="Arial"/>
                <w:sz w:val="24"/>
                <w:szCs w:val="24"/>
                <w:lang w:val="en-US"/>
              </w:rPr>
              <w:lastRenderedPageBreak/>
              <w:t>fluctuating headaches; intermittent visual deficits after stooping down;</w:t>
            </w:r>
            <w:r w:rsidR="003C6B95" w:rsidRPr="0080370F">
              <w:rPr>
                <w:rFonts w:ascii="Arial" w:hAnsi="Arial" w:cs="Arial"/>
                <w:sz w:val="24"/>
                <w:szCs w:val="24"/>
                <w:lang w:val="en-US"/>
              </w:rPr>
              <w:t xml:space="preserve"> </w:t>
            </w:r>
            <w:r w:rsidRPr="0080370F">
              <w:rPr>
                <w:rFonts w:ascii="Arial" w:hAnsi="Arial" w:cs="Arial"/>
                <w:sz w:val="24"/>
                <w:szCs w:val="24"/>
                <w:lang w:val="en-US"/>
              </w:rPr>
              <w:t>bilateral papilledema</w:t>
            </w:r>
          </w:p>
        </w:tc>
        <w:tc>
          <w:tcPr>
            <w:tcW w:w="0" w:type="auto"/>
            <w:tcBorders>
              <w:top w:val="single" w:sz="4" w:space="0" w:color="auto"/>
              <w:bottom w:val="single" w:sz="4" w:space="0" w:color="auto"/>
            </w:tcBorders>
            <w:vAlign w:val="center"/>
          </w:tcPr>
          <w:p w14:paraId="454FDE15" w14:textId="223F6B4F"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lastRenderedPageBreak/>
              <w:t xml:space="preserve">8 weeks, </w:t>
            </w:r>
            <w:r w:rsidRPr="0080370F">
              <w:rPr>
                <w:rFonts w:ascii="Arial" w:hAnsi="Arial" w:cs="Arial"/>
                <w:sz w:val="24"/>
                <w:szCs w:val="24"/>
                <w:lang w:val="en-US"/>
              </w:rPr>
              <w:lastRenderedPageBreak/>
              <w:t>visual troubles 4 weeks</w:t>
            </w:r>
          </w:p>
        </w:tc>
        <w:tc>
          <w:tcPr>
            <w:tcW w:w="0" w:type="auto"/>
            <w:tcBorders>
              <w:top w:val="single" w:sz="4" w:space="0" w:color="auto"/>
              <w:bottom w:val="single" w:sz="4" w:space="0" w:color="auto"/>
            </w:tcBorders>
            <w:vAlign w:val="center"/>
          </w:tcPr>
          <w:p w14:paraId="0411B36F" w14:textId="4DAC4592"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lastRenderedPageBreak/>
              <w:t xml:space="preserve">Bilateral transverse </w:t>
            </w:r>
            <w:r w:rsidRPr="0080370F">
              <w:rPr>
                <w:rFonts w:ascii="Arial" w:hAnsi="Arial" w:cs="Arial"/>
                <w:sz w:val="24"/>
                <w:szCs w:val="24"/>
                <w:lang w:val="en-US"/>
              </w:rPr>
              <w:lastRenderedPageBreak/>
              <w:t xml:space="preserve">sinus stenosis,  bilateral optic disc protrusion,  partially empty </w:t>
            </w:r>
            <w:proofErr w:type="spellStart"/>
            <w:r w:rsidRPr="0080370F">
              <w:rPr>
                <w:rFonts w:ascii="Arial" w:hAnsi="Arial" w:cs="Arial"/>
                <w:sz w:val="24"/>
                <w:szCs w:val="24"/>
                <w:lang w:val="en-US"/>
              </w:rPr>
              <w:t>sella</w:t>
            </w:r>
            <w:proofErr w:type="spellEnd"/>
          </w:p>
        </w:tc>
        <w:tc>
          <w:tcPr>
            <w:tcW w:w="1069" w:type="dxa"/>
            <w:tcBorders>
              <w:top w:val="single" w:sz="4" w:space="0" w:color="auto"/>
              <w:bottom w:val="single" w:sz="4" w:space="0" w:color="auto"/>
            </w:tcBorders>
            <w:vAlign w:val="center"/>
          </w:tcPr>
          <w:p w14:paraId="56498869" w14:textId="408A823C" w:rsidR="00774F3E" w:rsidRPr="0080370F" w:rsidRDefault="00774F3E" w:rsidP="00D35B4F">
            <w:pPr>
              <w:jc w:val="center"/>
              <w:rPr>
                <w:rFonts w:ascii="Arial" w:hAnsi="Arial" w:cs="Arial"/>
                <w:sz w:val="24"/>
                <w:szCs w:val="24"/>
                <w:lang w:val="en-US"/>
              </w:rPr>
            </w:pPr>
            <w:r w:rsidRPr="0080370F">
              <w:rPr>
                <w:rFonts w:ascii="Arial" w:hAnsi="Arial" w:cs="Arial"/>
                <w:sz w:val="24"/>
                <w:szCs w:val="24"/>
              </w:rPr>
              <w:lastRenderedPageBreak/>
              <w:t>47</w:t>
            </w:r>
          </w:p>
        </w:tc>
        <w:tc>
          <w:tcPr>
            <w:tcW w:w="1597" w:type="dxa"/>
            <w:tcBorders>
              <w:top w:val="single" w:sz="4" w:space="0" w:color="auto"/>
              <w:bottom w:val="single" w:sz="4" w:space="0" w:color="auto"/>
            </w:tcBorders>
            <w:vAlign w:val="center"/>
          </w:tcPr>
          <w:p w14:paraId="5E02F79D" w14:textId="47A45EEE"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Acetazolam</w:t>
            </w:r>
            <w:r w:rsidR="00CF29AB" w:rsidRPr="0080370F">
              <w:rPr>
                <w:rFonts w:ascii="Arial" w:hAnsi="Arial" w:cs="Arial"/>
                <w:sz w:val="24"/>
                <w:szCs w:val="24"/>
                <w:lang w:val="en-US"/>
              </w:rPr>
              <w:t xml:space="preserve">ide; repetitive </w:t>
            </w:r>
            <w:r w:rsidR="00CF29AB" w:rsidRPr="0080370F">
              <w:rPr>
                <w:rFonts w:ascii="Arial" w:hAnsi="Arial" w:cs="Arial"/>
                <w:sz w:val="24"/>
                <w:szCs w:val="24"/>
                <w:lang w:val="en-US"/>
              </w:rPr>
              <w:lastRenderedPageBreak/>
              <w:t>lumbar puncture</w:t>
            </w:r>
          </w:p>
        </w:tc>
      </w:tr>
      <w:tr w:rsidR="00774F3E" w:rsidRPr="0080370F" w14:paraId="344B8533" w14:textId="77777777" w:rsidTr="00D35B4F">
        <w:tc>
          <w:tcPr>
            <w:tcW w:w="0" w:type="auto"/>
            <w:tcBorders>
              <w:top w:val="single" w:sz="4" w:space="0" w:color="auto"/>
              <w:bottom w:val="single" w:sz="4" w:space="0" w:color="auto"/>
            </w:tcBorders>
            <w:vAlign w:val="center"/>
          </w:tcPr>
          <w:p w14:paraId="1106704A" w14:textId="77777777"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lastRenderedPageBreak/>
              <w:t>IIH6</w:t>
            </w:r>
          </w:p>
        </w:tc>
        <w:tc>
          <w:tcPr>
            <w:tcW w:w="0" w:type="auto"/>
            <w:tcBorders>
              <w:top w:val="single" w:sz="4" w:space="0" w:color="auto"/>
              <w:bottom w:val="single" w:sz="4" w:space="0" w:color="auto"/>
            </w:tcBorders>
            <w:vAlign w:val="center"/>
          </w:tcPr>
          <w:p w14:paraId="3F0E8B11" w14:textId="6E5DC76E" w:rsidR="00774F3E" w:rsidRPr="0080370F" w:rsidRDefault="00774F3E" w:rsidP="00D35B4F">
            <w:pPr>
              <w:rPr>
                <w:rFonts w:ascii="Arial" w:hAnsi="Arial" w:cs="Arial"/>
                <w:sz w:val="24"/>
                <w:szCs w:val="24"/>
                <w:lang w:val="en-US"/>
              </w:rPr>
            </w:pPr>
            <w:proofErr w:type="spellStart"/>
            <w:r w:rsidRPr="0080370F">
              <w:rPr>
                <w:rFonts w:ascii="Arial" w:hAnsi="Arial" w:cs="Arial"/>
                <w:sz w:val="24"/>
                <w:szCs w:val="24"/>
              </w:rPr>
              <w:t>female</w:t>
            </w:r>
            <w:proofErr w:type="spellEnd"/>
          </w:p>
        </w:tc>
        <w:tc>
          <w:tcPr>
            <w:tcW w:w="0" w:type="auto"/>
            <w:tcBorders>
              <w:top w:val="single" w:sz="4" w:space="0" w:color="auto"/>
              <w:bottom w:val="single" w:sz="4" w:space="0" w:color="auto"/>
            </w:tcBorders>
            <w:vAlign w:val="center"/>
          </w:tcPr>
          <w:p w14:paraId="2BF9F041" w14:textId="0F494F92" w:rsidR="00774F3E" w:rsidRPr="0080370F" w:rsidRDefault="00774F3E" w:rsidP="00D35B4F">
            <w:pPr>
              <w:jc w:val="center"/>
              <w:rPr>
                <w:rFonts w:ascii="Arial" w:hAnsi="Arial" w:cs="Arial"/>
                <w:sz w:val="24"/>
                <w:szCs w:val="24"/>
                <w:lang w:val="en-US"/>
              </w:rPr>
            </w:pPr>
            <w:r w:rsidRPr="0080370F">
              <w:rPr>
                <w:rFonts w:ascii="Arial" w:hAnsi="Arial" w:cs="Arial"/>
                <w:color w:val="000000"/>
                <w:sz w:val="24"/>
                <w:szCs w:val="24"/>
              </w:rPr>
              <w:t>35</w:t>
            </w:r>
          </w:p>
        </w:tc>
        <w:tc>
          <w:tcPr>
            <w:tcW w:w="0" w:type="auto"/>
            <w:tcBorders>
              <w:top w:val="single" w:sz="4" w:space="0" w:color="auto"/>
              <w:bottom w:val="single" w:sz="4" w:space="0" w:color="auto"/>
            </w:tcBorders>
            <w:vAlign w:val="center"/>
          </w:tcPr>
          <w:p w14:paraId="2E82C8BA" w14:textId="485DC2FD"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Visual blurring, migraine-type headache without positional change; bilateral papilledema</w:t>
            </w:r>
          </w:p>
        </w:tc>
        <w:tc>
          <w:tcPr>
            <w:tcW w:w="0" w:type="auto"/>
            <w:tcBorders>
              <w:top w:val="single" w:sz="4" w:space="0" w:color="auto"/>
              <w:bottom w:val="single" w:sz="4" w:space="0" w:color="auto"/>
            </w:tcBorders>
            <w:vAlign w:val="center"/>
          </w:tcPr>
          <w:p w14:paraId="6A5B5C9D" w14:textId="7A0D0A5A"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9 months</w:t>
            </w:r>
          </w:p>
        </w:tc>
        <w:tc>
          <w:tcPr>
            <w:tcW w:w="0" w:type="auto"/>
            <w:tcBorders>
              <w:top w:val="single" w:sz="4" w:space="0" w:color="auto"/>
              <w:bottom w:val="single" w:sz="4" w:space="0" w:color="auto"/>
            </w:tcBorders>
            <w:vAlign w:val="center"/>
          </w:tcPr>
          <w:p w14:paraId="1ED73DA6" w14:textId="69094140"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Focal stenosis of right transverse sinus (</w:t>
            </w:r>
            <w:proofErr w:type="spellStart"/>
            <w:r w:rsidRPr="0080370F">
              <w:rPr>
                <w:rFonts w:ascii="Arial" w:hAnsi="Arial" w:cs="Arial"/>
                <w:sz w:val="24"/>
                <w:szCs w:val="24"/>
                <w:lang w:val="en-US"/>
              </w:rPr>
              <w:t>Pacchioni</w:t>
            </w:r>
            <w:proofErr w:type="spellEnd"/>
            <w:r w:rsidRPr="0080370F">
              <w:rPr>
                <w:rFonts w:ascii="Arial" w:hAnsi="Arial" w:cs="Arial"/>
                <w:sz w:val="24"/>
                <w:szCs w:val="24"/>
                <w:lang w:val="en-US"/>
              </w:rPr>
              <w:t xml:space="preserve"> granulation), </w:t>
            </w:r>
            <w:proofErr w:type="spellStart"/>
            <w:r w:rsidRPr="0080370F">
              <w:rPr>
                <w:rFonts w:ascii="Arial" w:hAnsi="Arial" w:cs="Arial"/>
                <w:sz w:val="24"/>
                <w:szCs w:val="24"/>
                <w:lang w:val="en-US"/>
              </w:rPr>
              <w:t>hypoplastic</w:t>
            </w:r>
            <w:proofErr w:type="spellEnd"/>
            <w:r w:rsidRPr="0080370F">
              <w:rPr>
                <w:rFonts w:ascii="Arial" w:hAnsi="Arial" w:cs="Arial"/>
                <w:sz w:val="24"/>
                <w:szCs w:val="24"/>
                <w:lang w:val="en-US"/>
              </w:rPr>
              <w:t xml:space="preserve"> left transverse sinus</w:t>
            </w:r>
          </w:p>
        </w:tc>
        <w:tc>
          <w:tcPr>
            <w:tcW w:w="1069" w:type="dxa"/>
            <w:tcBorders>
              <w:top w:val="single" w:sz="4" w:space="0" w:color="auto"/>
              <w:bottom w:val="single" w:sz="4" w:space="0" w:color="auto"/>
            </w:tcBorders>
            <w:vAlign w:val="center"/>
          </w:tcPr>
          <w:p w14:paraId="773B144F" w14:textId="1CB319F5" w:rsidR="00774F3E" w:rsidRPr="0080370F" w:rsidRDefault="00774F3E" w:rsidP="00D35B4F">
            <w:pPr>
              <w:jc w:val="center"/>
              <w:rPr>
                <w:rFonts w:ascii="Arial" w:hAnsi="Arial" w:cs="Arial"/>
                <w:sz w:val="24"/>
                <w:szCs w:val="24"/>
                <w:lang w:val="en-US"/>
              </w:rPr>
            </w:pPr>
            <w:r w:rsidRPr="0080370F">
              <w:rPr>
                <w:rFonts w:ascii="Arial" w:hAnsi="Arial" w:cs="Arial"/>
                <w:sz w:val="24"/>
                <w:szCs w:val="24"/>
              </w:rPr>
              <w:t>30</w:t>
            </w:r>
          </w:p>
        </w:tc>
        <w:tc>
          <w:tcPr>
            <w:tcW w:w="1597" w:type="dxa"/>
            <w:tcBorders>
              <w:top w:val="single" w:sz="4" w:space="0" w:color="auto"/>
              <w:bottom w:val="single" w:sz="4" w:space="0" w:color="auto"/>
            </w:tcBorders>
            <w:vAlign w:val="center"/>
          </w:tcPr>
          <w:p w14:paraId="30871DAD" w14:textId="761462E1"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Acetazolamide; lumbar puncture</w:t>
            </w:r>
          </w:p>
        </w:tc>
      </w:tr>
      <w:tr w:rsidR="00774F3E" w:rsidRPr="0080370F" w14:paraId="02AC5BD7" w14:textId="77777777" w:rsidTr="00D35B4F">
        <w:tc>
          <w:tcPr>
            <w:tcW w:w="0" w:type="auto"/>
            <w:tcBorders>
              <w:top w:val="single" w:sz="4" w:space="0" w:color="auto"/>
              <w:bottom w:val="single" w:sz="4" w:space="0" w:color="auto"/>
            </w:tcBorders>
            <w:vAlign w:val="center"/>
          </w:tcPr>
          <w:p w14:paraId="5041D19D" w14:textId="77777777"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IIH7</w:t>
            </w:r>
          </w:p>
        </w:tc>
        <w:tc>
          <w:tcPr>
            <w:tcW w:w="0" w:type="auto"/>
            <w:tcBorders>
              <w:top w:val="single" w:sz="4" w:space="0" w:color="auto"/>
              <w:bottom w:val="single" w:sz="4" w:space="0" w:color="auto"/>
            </w:tcBorders>
            <w:vAlign w:val="center"/>
          </w:tcPr>
          <w:p w14:paraId="081356F2" w14:textId="1C352DF1" w:rsidR="00774F3E" w:rsidRPr="0080370F" w:rsidRDefault="00774F3E" w:rsidP="00D35B4F">
            <w:pPr>
              <w:rPr>
                <w:rFonts w:ascii="Arial" w:hAnsi="Arial" w:cs="Arial"/>
                <w:sz w:val="24"/>
                <w:szCs w:val="24"/>
                <w:lang w:val="en-US"/>
              </w:rPr>
            </w:pPr>
            <w:proofErr w:type="spellStart"/>
            <w:r w:rsidRPr="0080370F">
              <w:rPr>
                <w:rFonts w:ascii="Arial" w:hAnsi="Arial" w:cs="Arial"/>
                <w:sz w:val="24"/>
                <w:szCs w:val="24"/>
              </w:rPr>
              <w:t>female</w:t>
            </w:r>
            <w:proofErr w:type="spellEnd"/>
          </w:p>
        </w:tc>
        <w:tc>
          <w:tcPr>
            <w:tcW w:w="0" w:type="auto"/>
            <w:tcBorders>
              <w:top w:val="single" w:sz="4" w:space="0" w:color="auto"/>
              <w:bottom w:val="single" w:sz="4" w:space="0" w:color="auto"/>
            </w:tcBorders>
            <w:vAlign w:val="center"/>
          </w:tcPr>
          <w:p w14:paraId="68FB2C65" w14:textId="0A7E4220" w:rsidR="00774F3E" w:rsidRPr="0080370F" w:rsidRDefault="00774F3E" w:rsidP="00D35B4F">
            <w:pPr>
              <w:jc w:val="center"/>
              <w:rPr>
                <w:rFonts w:ascii="Arial" w:hAnsi="Arial" w:cs="Arial"/>
                <w:sz w:val="24"/>
                <w:szCs w:val="24"/>
                <w:lang w:val="en-US"/>
              </w:rPr>
            </w:pPr>
            <w:r w:rsidRPr="0080370F">
              <w:rPr>
                <w:rFonts w:ascii="Arial" w:hAnsi="Arial" w:cs="Arial"/>
                <w:color w:val="000000"/>
                <w:sz w:val="24"/>
                <w:szCs w:val="24"/>
              </w:rPr>
              <w:t>28</w:t>
            </w:r>
          </w:p>
        </w:tc>
        <w:tc>
          <w:tcPr>
            <w:tcW w:w="0" w:type="auto"/>
            <w:tcBorders>
              <w:top w:val="single" w:sz="4" w:space="0" w:color="auto"/>
              <w:bottom w:val="single" w:sz="4" w:space="0" w:color="auto"/>
            </w:tcBorders>
            <w:vAlign w:val="center"/>
          </w:tcPr>
          <w:p w14:paraId="06E31E86" w14:textId="14E85262"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Daily persistent headache, worsening in supine position; bilateral papilledema</w:t>
            </w:r>
          </w:p>
        </w:tc>
        <w:tc>
          <w:tcPr>
            <w:tcW w:w="0" w:type="auto"/>
            <w:tcBorders>
              <w:top w:val="single" w:sz="4" w:space="0" w:color="auto"/>
              <w:bottom w:val="single" w:sz="4" w:space="0" w:color="auto"/>
            </w:tcBorders>
            <w:vAlign w:val="center"/>
          </w:tcPr>
          <w:p w14:paraId="5216A982" w14:textId="44B35977"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6 months</w:t>
            </w:r>
          </w:p>
        </w:tc>
        <w:tc>
          <w:tcPr>
            <w:tcW w:w="0" w:type="auto"/>
            <w:tcBorders>
              <w:top w:val="single" w:sz="4" w:space="0" w:color="auto"/>
              <w:bottom w:val="single" w:sz="4" w:space="0" w:color="auto"/>
            </w:tcBorders>
            <w:vAlign w:val="center"/>
          </w:tcPr>
          <w:p w14:paraId="2EED07D8" w14:textId="633045CE"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 xml:space="preserve">Bilateral transverse sinus stenosis, partially empty </w:t>
            </w:r>
            <w:proofErr w:type="spellStart"/>
            <w:r w:rsidRPr="0080370F">
              <w:rPr>
                <w:rFonts w:ascii="Arial" w:hAnsi="Arial" w:cs="Arial"/>
                <w:sz w:val="24"/>
                <w:szCs w:val="24"/>
                <w:lang w:val="en-US"/>
              </w:rPr>
              <w:t>sella</w:t>
            </w:r>
            <w:proofErr w:type="spellEnd"/>
          </w:p>
        </w:tc>
        <w:tc>
          <w:tcPr>
            <w:tcW w:w="1069" w:type="dxa"/>
            <w:tcBorders>
              <w:top w:val="single" w:sz="4" w:space="0" w:color="auto"/>
              <w:bottom w:val="single" w:sz="4" w:space="0" w:color="auto"/>
            </w:tcBorders>
            <w:vAlign w:val="center"/>
          </w:tcPr>
          <w:p w14:paraId="0B012D10" w14:textId="1DF77D89" w:rsidR="00774F3E" w:rsidRPr="0080370F" w:rsidRDefault="00774F3E" w:rsidP="00D35B4F">
            <w:pPr>
              <w:jc w:val="center"/>
              <w:rPr>
                <w:rFonts w:ascii="Arial" w:hAnsi="Arial" w:cs="Arial"/>
                <w:sz w:val="24"/>
                <w:szCs w:val="24"/>
                <w:lang w:val="en-US"/>
              </w:rPr>
            </w:pPr>
            <w:r w:rsidRPr="0080370F">
              <w:rPr>
                <w:rFonts w:ascii="Arial" w:hAnsi="Arial" w:cs="Arial"/>
                <w:sz w:val="24"/>
                <w:szCs w:val="24"/>
              </w:rPr>
              <w:t>38</w:t>
            </w:r>
          </w:p>
        </w:tc>
        <w:tc>
          <w:tcPr>
            <w:tcW w:w="1597" w:type="dxa"/>
            <w:tcBorders>
              <w:top w:val="single" w:sz="4" w:space="0" w:color="auto"/>
              <w:bottom w:val="single" w:sz="4" w:space="0" w:color="auto"/>
            </w:tcBorders>
            <w:vAlign w:val="center"/>
          </w:tcPr>
          <w:p w14:paraId="472A75CF" w14:textId="39D703E6"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Acetazolamide; lumbar puncture</w:t>
            </w:r>
          </w:p>
        </w:tc>
      </w:tr>
      <w:tr w:rsidR="00774F3E" w:rsidRPr="0053776B" w14:paraId="0EA36CDC" w14:textId="77777777" w:rsidTr="00D35B4F">
        <w:tc>
          <w:tcPr>
            <w:tcW w:w="0" w:type="auto"/>
            <w:tcBorders>
              <w:top w:val="single" w:sz="4" w:space="0" w:color="auto"/>
              <w:bottom w:val="single" w:sz="4" w:space="0" w:color="auto"/>
            </w:tcBorders>
            <w:vAlign w:val="center"/>
          </w:tcPr>
          <w:p w14:paraId="294C0094" w14:textId="77777777"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IIH8</w:t>
            </w:r>
          </w:p>
        </w:tc>
        <w:tc>
          <w:tcPr>
            <w:tcW w:w="0" w:type="auto"/>
            <w:tcBorders>
              <w:top w:val="single" w:sz="4" w:space="0" w:color="auto"/>
              <w:bottom w:val="single" w:sz="4" w:space="0" w:color="auto"/>
            </w:tcBorders>
            <w:vAlign w:val="center"/>
          </w:tcPr>
          <w:p w14:paraId="63BEED75" w14:textId="7A5E4A39" w:rsidR="00774F3E" w:rsidRPr="0080370F" w:rsidRDefault="00774F3E" w:rsidP="00D35B4F">
            <w:pPr>
              <w:rPr>
                <w:rFonts w:ascii="Arial" w:hAnsi="Arial" w:cs="Arial"/>
                <w:sz w:val="24"/>
                <w:szCs w:val="24"/>
                <w:lang w:val="en-US"/>
              </w:rPr>
            </w:pPr>
            <w:r w:rsidRPr="0080370F">
              <w:rPr>
                <w:rFonts w:ascii="Arial" w:hAnsi="Arial" w:cs="Arial"/>
                <w:sz w:val="24"/>
                <w:szCs w:val="24"/>
              </w:rPr>
              <w:t>male</w:t>
            </w:r>
          </w:p>
        </w:tc>
        <w:tc>
          <w:tcPr>
            <w:tcW w:w="0" w:type="auto"/>
            <w:tcBorders>
              <w:top w:val="single" w:sz="4" w:space="0" w:color="auto"/>
              <w:bottom w:val="single" w:sz="4" w:space="0" w:color="auto"/>
            </w:tcBorders>
            <w:vAlign w:val="center"/>
          </w:tcPr>
          <w:p w14:paraId="2EA87B1F" w14:textId="28BB6DF0" w:rsidR="00774F3E" w:rsidRPr="0080370F" w:rsidRDefault="00774F3E" w:rsidP="00D35B4F">
            <w:pPr>
              <w:jc w:val="center"/>
              <w:rPr>
                <w:rFonts w:ascii="Arial" w:hAnsi="Arial" w:cs="Arial"/>
                <w:sz w:val="24"/>
                <w:szCs w:val="24"/>
                <w:lang w:val="en-US"/>
              </w:rPr>
            </w:pPr>
            <w:r w:rsidRPr="0080370F">
              <w:rPr>
                <w:rFonts w:ascii="Arial" w:hAnsi="Arial" w:cs="Arial"/>
                <w:color w:val="000000"/>
                <w:sz w:val="24"/>
                <w:szCs w:val="24"/>
              </w:rPr>
              <w:t>21</w:t>
            </w:r>
          </w:p>
        </w:tc>
        <w:tc>
          <w:tcPr>
            <w:tcW w:w="0" w:type="auto"/>
            <w:tcBorders>
              <w:top w:val="single" w:sz="4" w:space="0" w:color="auto"/>
              <w:bottom w:val="single" w:sz="4" w:space="0" w:color="auto"/>
            </w:tcBorders>
            <w:vAlign w:val="center"/>
          </w:tcPr>
          <w:p w14:paraId="10881108" w14:textId="6E43D3F9"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 xml:space="preserve">Blurred vision, progressive headache, nausea, </w:t>
            </w:r>
            <w:proofErr w:type="spellStart"/>
            <w:r w:rsidRPr="0080370F">
              <w:rPr>
                <w:rFonts w:ascii="Arial" w:hAnsi="Arial" w:cs="Arial"/>
                <w:sz w:val="24"/>
                <w:szCs w:val="24"/>
                <w:lang w:val="en-US"/>
              </w:rPr>
              <w:t>phonophobia</w:t>
            </w:r>
            <w:proofErr w:type="spellEnd"/>
            <w:r w:rsidRPr="0080370F">
              <w:rPr>
                <w:rFonts w:ascii="Arial" w:hAnsi="Arial" w:cs="Arial"/>
                <w:sz w:val="24"/>
                <w:szCs w:val="24"/>
                <w:lang w:val="en-US"/>
              </w:rPr>
              <w:t>; bilateral papilledema</w:t>
            </w:r>
          </w:p>
        </w:tc>
        <w:tc>
          <w:tcPr>
            <w:tcW w:w="0" w:type="auto"/>
            <w:tcBorders>
              <w:top w:val="single" w:sz="4" w:space="0" w:color="auto"/>
              <w:bottom w:val="single" w:sz="4" w:space="0" w:color="auto"/>
            </w:tcBorders>
            <w:vAlign w:val="center"/>
          </w:tcPr>
          <w:p w14:paraId="4F021F4C" w14:textId="7CDEBA2D"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3 weeks</w:t>
            </w:r>
          </w:p>
        </w:tc>
        <w:tc>
          <w:tcPr>
            <w:tcW w:w="0" w:type="auto"/>
            <w:tcBorders>
              <w:top w:val="single" w:sz="4" w:space="0" w:color="auto"/>
              <w:bottom w:val="single" w:sz="4" w:space="0" w:color="auto"/>
            </w:tcBorders>
            <w:vAlign w:val="center"/>
          </w:tcPr>
          <w:p w14:paraId="3FDC4237" w14:textId="7C16E912"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High-grade stenosis of left transverse-sigmoid sinus, hypoplasia of right transverse sinus;</w:t>
            </w:r>
          </w:p>
        </w:tc>
        <w:tc>
          <w:tcPr>
            <w:tcW w:w="1069" w:type="dxa"/>
            <w:tcBorders>
              <w:top w:val="single" w:sz="4" w:space="0" w:color="auto"/>
              <w:bottom w:val="single" w:sz="4" w:space="0" w:color="auto"/>
            </w:tcBorders>
            <w:vAlign w:val="center"/>
          </w:tcPr>
          <w:p w14:paraId="449EE36F" w14:textId="3A97A6B8" w:rsidR="00774F3E" w:rsidRPr="0080370F" w:rsidRDefault="00774F3E" w:rsidP="00D35B4F">
            <w:pPr>
              <w:jc w:val="center"/>
              <w:rPr>
                <w:rFonts w:ascii="Arial" w:hAnsi="Arial" w:cs="Arial"/>
                <w:sz w:val="24"/>
                <w:szCs w:val="24"/>
                <w:lang w:val="en-US"/>
              </w:rPr>
            </w:pPr>
            <w:r w:rsidRPr="0080370F">
              <w:rPr>
                <w:rFonts w:ascii="Arial" w:hAnsi="Arial" w:cs="Arial"/>
                <w:sz w:val="24"/>
                <w:szCs w:val="24"/>
              </w:rPr>
              <w:t>28</w:t>
            </w:r>
          </w:p>
        </w:tc>
        <w:tc>
          <w:tcPr>
            <w:tcW w:w="1597" w:type="dxa"/>
            <w:tcBorders>
              <w:top w:val="single" w:sz="4" w:space="0" w:color="auto"/>
              <w:bottom w:val="single" w:sz="4" w:space="0" w:color="auto"/>
            </w:tcBorders>
            <w:vAlign w:val="center"/>
          </w:tcPr>
          <w:p w14:paraId="1E87FCC2" w14:textId="3BF0350D"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 xml:space="preserve">Acetazolamide, </w:t>
            </w:r>
            <w:proofErr w:type="spellStart"/>
            <w:r w:rsidRPr="0080370F">
              <w:rPr>
                <w:rFonts w:ascii="Arial" w:hAnsi="Arial" w:cs="Arial"/>
                <w:sz w:val="24"/>
                <w:szCs w:val="24"/>
                <w:lang w:val="en-US"/>
              </w:rPr>
              <w:t>Topiramate</w:t>
            </w:r>
            <w:proofErr w:type="spellEnd"/>
            <w:r w:rsidRPr="0080370F">
              <w:rPr>
                <w:rFonts w:ascii="Arial" w:hAnsi="Arial" w:cs="Arial"/>
                <w:sz w:val="24"/>
                <w:szCs w:val="24"/>
                <w:lang w:val="en-US"/>
              </w:rPr>
              <w:t xml:space="preserve">; repetitive lumbar punctures; implantation of </w:t>
            </w:r>
            <w:proofErr w:type="spellStart"/>
            <w:r w:rsidRPr="0080370F">
              <w:rPr>
                <w:rFonts w:ascii="Arial" w:hAnsi="Arial" w:cs="Arial"/>
                <w:sz w:val="24"/>
                <w:szCs w:val="24"/>
                <w:lang w:val="en-US"/>
              </w:rPr>
              <w:t>Rickham</w:t>
            </w:r>
            <w:proofErr w:type="spellEnd"/>
            <w:r w:rsidRPr="0080370F">
              <w:rPr>
                <w:rFonts w:ascii="Arial" w:hAnsi="Arial" w:cs="Arial"/>
                <w:sz w:val="24"/>
                <w:szCs w:val="24"/>
                <w:lang w:val="en-US"/>
              </w:rPr>
              <w:t xml:space="preserve"> reservoir; left transverse sinus stenting after failure of conservative measures</w:t>
            </w:r>
          </w:p>
        </w:tc>
      </w:tr>
      <w:tr w:rsidR="00774F3E" w:rsidRPr="0080370F" w14:paraId="2E970BA6" w14:textId="77777777" w:rsidTr="00D35B4F">
        <w:tc>
          <w:tcPr>
            <w:tcW w:w="0" w:type="auto"/>
            <w:tcBorders>
              <w:top w:val="single" w:sz="4" w:space="0" w:color="auto"/>
              <w:bottom w:val="single" w:sz="4" w:space="0" w:color="auto"/>
            </w:tcBorders>
            <w:vAlign w:val="center"/>
          </w:tcPr>
          <w:p w14:paraId="2E93E560" w14:textId="77777777"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lastRenderedPageBreak/>
              <w:t>IIH9</w:t>
            </w:r>
          </w:p>
        </w:tc>
        <w:tc>
          <w:tcPr>
            <w:tcW w:w="0" w:type="auto"/>
            <w:tcBorders>
              <w:top w:val="single" w:sz="4" w:space="0" w:color="auto"/>
              <w:bottom w:val="single" w:sz="4" w:space="0" w:color="auto"/>
            </w:tcBorders>
            <w:vAlign w:val="center"/>
          </w:tcPr>
          <w:p w14:paraId="7AD36937" w14:textId="17DFB596" w:rsidR="00774F3E" w:rsidRPr="0080370F" w:rsidRDefault="00774F3E" w:rsidP="00D35B4F">
            <w:pPr>
              <w:rPr>
                <w:rFonts w:ascii="Arial" w:hAnsi="Arial" w:cs="Arial"/>
                <w:sz w:val="24"/>
                <w:szCs w:val="24"/>
                <w:lang w:val="en-US"/>
              </w:rPr>
            </w:pPr>
            <w:proofErr w:type="spellStart"/>
            <w:r w:rsidRPr="0080370F">
              <w:rPr>
                <w:rFonts w:ascii="Arial" w:hAnsi="Arial" w:cs="Arial"/>
                <w:sz w:val="24"/>
                <w:szCs w:val="24"/>
              </w:rPr>
              <w:t>female</w:t>
            </w:r>
            <w:proofErr w:type="spellEnd"/>
          </w:p>
        </w:tc>
        <w:tc>
          <w:tcPr>
            <w:tcW w:w="0" w:type="auto"/>
            <w:tcBorders>
              <w:top w:val="single" w:sz="4" w:space="0" w:color="auto"/>
              <w:bottom w:val="single" w:sz="4" w:space="0" w:color="auto"/>
            </w:tcBorders>
            <w:vAlign w:val="center"/>
          </w:tcPr>
          <w:p w14:paraId="1B785EEA" w14:textId="39755F63" w:rsidR="00774F3E" w:rsidRPr="0080370F" w:rsidRDefault="00774F3E" w:rsidP="00D35B4F">
            <w:pPr>
              <w:jc w:val="center"/>
              <w:rPr>
                <w:rFonts w:ascii="Arial" w:hAnsi="Arial" w:cs="Arial"/>
                <w:sz w:val="24"/>
                <w:szCs w:val="24"/>
                <w:lang w:val="en-US"/>
              </w:rPr>
            </w:pPr>
            <w:r w:rsidRPr="0080370F">
              <w:rPr>
                <w:rFonts w:ascii="Arial" w:hAnsi="Arial" w:cs="Arial"/>
                <w:color w:val="000000"/>
                <w:sz w:val="24"/>
                <w:szCs w:val="24"/>
              </w:rPr>
              <w:t>29</w:t>
            </w:r>
          </w:p>
        </w:tc>
        <w:tc>
          <w:tcPr>
            <w:tcW w:w="0" w:type="auto"/>
            <w:tcBorders>
              <w:top w:val="single" w:sz="4" w:space="0" w:color="auto"/>
              <w:bottom w:val="single" w:sz="4" w:space="0" w:color="auto"/>
            </w:tcBorders>
            <w:vAlign w:val="center"/>
          </w:tcPr>
          <w:p w14:paraId="73DDFB44" w14:textId="2C5EEBBA"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Chronic headaches; increasing frequency and positional dependence during last year with intermittently blurred vision; bilateral papilledema</w:t>
            </w:r>
          </w:p>
        </w:tc>
        <w:tc>
          <w:tcPr>
            <w:tcW w:w="0" w:type="auto"/>
            <w:tcBorders>
              <w:top w:val="single" w:sz="4" w:space="0" w:color="auto"/>
              <w:bottom w:val="single" w:sz="4" w:space="0" w:color="auto"/>
            </w:tcBorders>
            <w:vAlign w:val="center"/>
          </w:tcPr>
          <w:p w14:paraId="25FD4BC0" w14:textId="5DC5D690"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12 months</w:t>
            </w:r>
          </w:p>
        </w:tc>
        <w:tc>
          <w:tcPr>
            <w:tcW w:w="0" w:type="auto"/>
            <w:tcBorders>
              <w:top w:val="single" w:sz="4" w:space="0" w:color="auto"/>
              <w:bottom w:val="single" w:sz="4" w:space="0" w:color="auto"/>
            </w:tcBorders>
            <w:vAlign w:val="center"/>
          </w:tcPr>
          <w:p w14:paraId="13EEDFAF" w14:textId="4F99D240"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 xml:space="preserve">Left </w:t>
            </w:r>
            <w:proofErr w:type="spellStart"/>
            <w:r w:rsidRPr="0080370F">
              <w:rPr>
                <w:rFonts w:ascii="Arial" w:hAnsi="Arial" w:cs="Arial"/>
                <w:sz w:val="24"/>
                <w:szCs w:val="24"/>
                <w:lang w:val="en-US"/>
              </w:rPr>
              <w:t>hypoplastic</w:t>
            </w:r>
            <w:proofErr w:type="spellEnd"/>
            <w:r w:rsidRPr="0080370F">
              <w:rPr>
                <w:rFonts w:ascii="Arial" w:hAnsi="Arial" w:cs="Arial"/>
                <w:sz w:val="24"/>
                <w:szCs w:val="24"/>
                <w:lang w:val="en-US"/>
              </w:rPr>
              <w:t xml:space="preserve"> transverse sinus, partially empty </w:t>
            </w:r>
            <w:proofErr w:type="spellStart"/>
            <w:r w:rsidRPr="0080370F">
              <w:rPr>
                <w:rFonts w:ascii="Arial" w:hAnsi="Arial" w:cs="Arial"/>
                <w:sz w:val="24"/>
                <w:szCs w:val="24"/>
                <w:lang w:val="en-US"/>
              </w:rPr>
              <w:t>sella</w:t>
            </w:r>
            <w:proofErr w:type="spellEnd"/>
          </w:p>
        </w:tc>
        <w:tc>
          <w:tcPr>
            <w:tcW w:w="1069" w:type="dxa"/>
            <w:tcBorders>
              <w:top w:val="single" w:sz="4" w:space="0" w:color="auto"/>
              <w:bottom w:val="single" w:sz="4" w:space="0" w:color="auto"/>
            </w:tcBorders>
            <w:vAlign w:val="center"/>
          </w:tcPr>
          <w:p w14:paraId="6FB39D2E" w14:textId="66E3B24A" w:rsidR="00774F3E" w:rsidRPr="0080370F" w:rsidRDefault="00774F3E" w:rsidP="00D35B4F">
            <w:pPr>
              <w:jc w:val="center"/>
              <w:rPr>
                <w:rFonts w:ascii="Arial" w:hAnsi="Arial" w:cs="Arial"/>
                <w:sz w:val="24"/>
                <w:szCs w:val="24"/>
                <w:lang w:val="en-US"/>
              </w:rPr>
            </w:pPr>
            <w:r w:rsidRPr="0080370F">
              <w:rPr>
                <w:rFonts w:ascii="Arial" w:hAnsi="Arial" w:cs="Arial"/>
                <w:sz w:val="24"/>
                <w:szCs w:val="24"/>
              </w:rPr>
              <w:t>47</w:t>
            </w:r>
          </w:p>
        </w:tc>
        <w:tc>
          <w:tcPr>
            <w:tcW w:w="1597" w:type="dxa"/>
            <w:tcBorders>
              <w:top w:val="single" w:sz="4" w:space="0" w:color="auto"/>
              <w:bottom w:val="single" w:sz="4" w:space="0" w:color="auto"/>
            </w:tcBorders>
            <w:vAlign w:val="center"/>
          </w:tcPr>
          <w:p w14:paraId="58A1E85E" w14:textId="36904AF6"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 xml:space="preserve">Acetazolamide, </w:t>
            </w:r>
            <w:proofErr w:type="spellStart"/>
            <w:r w:rsidRPr="0080370F">
              <w:rPr>
                <w:rFonts w:ascii="Arial" w:hAnsi="Arial" w:cs="Arial"/>
                <w:sz w:val="24"/>
                <w:szCs w:val="24"/>
                <w:lang w:val="en-US"/>
              </w:rPr>
              <w:t>Metformine</w:t>
            </w:r>
            <w:proofErr w:type="spellEnd"/>
          </w:p>
        </w:tc>
      </w:tr>
      <w:tr w:rsidR="00774F3E" w:rsidRPr="0080370F" w14:paraId="3AB95740" w14:textId="77777777" w:rsidTr="00D35B4F">
        <w:tc>
          <w:tcPr>
            <w:tcW w:w="0" w:type="auto"/>
            <w:tcBorders>
              <w:top w:val="single" w:sz="4" w:space="0" w:color="auto"/>
              <w:bottom w:val="single" w:sz="4" w:space="0" w:color="auto"/>
            </w:tcBorders>
            <w:vAlign w:val="center"/>
          </w:tcPr>
          <w:p w14:paraId="73A69F37" w14:textId="77777777"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IIH10</w:t>
            </w:r>
          </w:p>
        </w:tc>
        <w:tc>
          <w:tcPr>
            <w:tcW w:w="0" w:type="auto"/>
            <w:tcBorders>
              <w:top w:val="single" w:sz="4" w:space="0" w:color="auto"/>
              <w:bottom w:val="single" w:sz="4" w:space="0" w:color="auto"/>
            </w:tcBorders>
            <w:vAlign w:val="center"/>
          </w:tcPr>
          <w:p w14:paraId="5A36FEDC" w14:textId="12C0A7B6" w:rsidR="00774F3E" w:rsidRPr="0080370F" w:rsidRDefault="00774F3E" w:rsidP="00D35B4F">
            <w:pPr>
              <w:rPr>
                <w:rFonts w:ascii="Arial" w:hAnsi="Arial" w:cs="Arial"/>
                <w:sz w:val="24"/>
                <w:szCs w:val="24"/>
                <w:lang w:val="en-US"/>
              </w:rPr>
            </w:pPr>
            <w:proofErr w:type="spellStart"/>
            <w:r w:rsidRPr="0080370F">
              <w:rPr>
                <w:rFonts w:ascii="Arial" w:hAnsi="Arial" w:cs="Arial"/>
                <w:sz w:val="24"/>
                <w:szCs w:val="24"/>
              </w:rPr>
              <w:t>female</w:t>
            </w:r>
            <w:proofErr w:type="spellEnd"/>
          </w:p>
        </w:tc>
        <w:tc>
          <w:tcPr>
            <w:tcW w:w="0" w:type="auto"/>
            <w:tcBorders>
              <w:top w:val="single" w:sz="4" w:space="0" w:color="auto"/>
              <w:bottom w:val="single" w:sz="4" w:space="0" w:color="auto"/>
            </w:tcBorders>
            <w:vAlign w:val="center"/>
          </w:tcPr>
          <w:p w14:paraId="0ADC1DC2" w14:textId="66D93294" w:rsidR="00774F3E" w:rsidRPr="0080370F" w:rsidRDefault="00774F3E" w:rsidP="00D35B4F">
            <w:pPr>
              <w:jc w:val="center"/>
              <w:rPr>
                <w:rFonts w:ascii="Arial" w:hAnsi="Arial" w:cs="Arial"/>
                <w:sz w:val="24"/>
                <w:szCs w:val="24"/>
                <w:lang w:val="en-US"/>
              </w:rPr>
            </w:pPr>
            <w:r w:rsidRPr="0080370F">
              <w:rPr>
                <w:rFonts w:ascii="Arial" w:hAnsi="Arial" w:cs="Arial"/>
                <w:color w:val="000000"/>
                <w:sz w:val="24"/>
                <w:szCs w:val="24"/>
              </w:rPr>
              <w:t>52</w:t>
            </w:r>
          </w:p>
        </w:tc>
        <w:tc>
          <w:tcPr>
            <w:tcW w:w="0" w:type="auto"/>
            <w:tcBorders>
              <w:top w:val="single" w:sz="4" w:space="0" w:color="auto"/>
              <w:bottom w:val="single" w:sz="4" w:space="0" w:color="auto"/>
            </w:tcBorders>
            <w:vAlign w:val="center"/>
          </w:tcPr>
          <w:p w14:paraId="396E5B2B" w14:textId="47DD9B58"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 xml:space="preserve">Decreased vision, </w:t>
            </w:r>
            <w:proofErr w:type="spellStart"/>
            <w:r w:rsidRPr="0080370F">
              <w:rPr>
                <w:rFonts w:ascii="Arial" w:hAnsi="Arial" w:cs="Arial"/>
                <w:sz w:val="24"/>
                <w:szCs w:val="24"/>
                <w:lang w:val="en-US"/>
              </w:rPr>
              <w:t>photopsia</w:t>
            </w:r>
            <w:proofErr w:type="spellEnd"/>
            <w:r w:rsidRPr="0080370F">
              <w:rPr>
                <w:rFonts w:ascii="Arial" w:hAnsi="Arial" w:cs="Arial"/>
                <w:sz w:val="24"/>
                <w:szCs w:val="24"/>
                <w:lang w:val="en-US"/>
              </w:rPr>
              <w:t>; no headache; bilateral papilledema</w:t>
            </w:r>
          </w:p>
        </w:tc>
        <w:tc>
          <w:tcPr>
            <w:tcW w:w="0" w:type="auto"/>
            <w:tcBorders>
              <w:top w:val="single" w:sz="4" w:space="0" w:color="auto"/>
              <w:bottom w:val="single" w:sz="4" w:space="0" w:color="auto"/>
            </w:tcBorders>
            <w:vAlign w:val="center"/>
          </w:tcPr>
          <w:p w14:paraId="59AC433B" w14:textId="39292093"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6 weeks</w:t>
            </w:r>
          </w:p>
        </w:tc>
        <w:tc>
          <w:tcPr>
            <w:tcW w:w="0" w:type="auto"/>
            <w:tcBorders>
              <w:top w:val="single" w:sz="4" w:space="0" w:color="auto"/>
              <w:bottom w:val="single" w:sz="4" w:space="0" w:color="auto"/>
            </w:tcBorders>
            <w:vAlign w:val="center"/>
          </w:tcPr>
          <w:p w14:paraId="2556C8F1" w14:textId="23B9DF43"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 xml:space="preserve">Bilateral transverse sinus stenosis due to </w:t>
            </w:r>
            <w:proofErr w:type="spellStart"/>
            <w:r w:rsidRPr="0080370F">
              <w:rPr>
                <w:rFonts w:ascii="Arial" w:hAnsi="Arial" w:cs="Arial"/>
                <w:sz w:val="24"/>
                <w:szCs w:val="24"/>
                <w:lang w:val="en-US"/>
              </w:rPr>
              <w:t>Pacchioni</w:t>
            </w:r>
            <w:proofErr w:type="spellEnd"/>
            <w:r w:rsidRPr="0080370F">
              <w:rPr>
                <w:rFonts w:ascii="Arial" w:hAnsi="Arial" w:cs="Arial"/>
                <w:sz w:val="24"/>
                <w:szCs w:val="24"/>
                <w:lang w:val="en-US"/>
              </w:rPr>
              <w:t xml:space="preserve"> granulations,  partially empty </w:t>
            </w:r>
            <w:proofErr w:type="spellStart"/>
            <w:r w:rsidRPr="0080370F">
              <w:rPr>
                <w:rFonts w:ascii="Arial" w:hAnsi="Arial" w:cs="Arial"/>
                <w:sz w:val="24"/>
                <w:szCs w:val="24"/>
                <w:lang w:val="en-US"/>
              </w:rPr>
              <w:t>sella</w:t>
            </w:r>
            <w:proofErr w:type="spellEnd"/>
          </w:p>
        </w:tc>
        <w:tc>
          <w:tcPr>
            <w:tcW w:w="1069" w:type="dxa"/>
            <w:tcBorders>
              <w:top w:val="single" w:sz="4" w:space="0" w:color="auto"/>
              <w:bottom w:val="single" w:sz="4" w:space="0" w:color="auto"/>
            </w:tcBorders>
            <w:vAlign w:val="center"/>
          </w:tcPr>
          <w:p w14:paraId="3FB6776B" w14:textId="483BABBB" w:rsidR="00774F3E" w:rsidRPr="0080370F" w:rsidRDefault="00774F3E" w:rsidP="00D35B4F">
            <w:pPr>
              <w:jc w:val="center"/>
              <w:rPr>
                <w:rFonts w:ascii="Arial" w:hAnsi="Arial" w:cs="Arial"/>
                <w:sz w:val="24"/>
                <w:szCs w:val="24"/>
                <w:lang w:val="en-US"/>
              </w:rPr>
            </w:pPr>
            <w:r w:rsidRPr="0080370F">
              <w:rPr>
                <w:rFonts w:ascii="Arial" w:hAnsi="Arial" w:cs="Arial"/>
                <w:sz w:val="24"/>
                <w:szCs w:val="24"/>
              </w:rPr>
              <w:t>44</w:t>
            </w:r>
          </w:p>
        </w:tc>
        <w:tc>
          <w:tcPr>
            <w:tcW w:w="1597" w:type="dxa"/>
            <w:tcBorders>
              <w:top w:val="single" w:sz="4" w:space="0" w:color="auto"/>
              <w:bottom w:val="single" w:sz="4" w:space="0" w:color="auto"/>
            </w:tcBorders>
            <w:vAlign w:val="center"/>
          </w:tcPr>
          <w:p w14:paraId="5610110C" w14:textId="0AC87984"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Acetazolamide; lumbar puncture</w:t>
            </w:r>
          </w:p>
        </w:tc>
      </w:tr>
      <w:tr w:rsidR="00774F3E" w:rsidRPr="0080370F" w14:paraId="24DD58DE" w14:textId="77777777" w:rsidTr="00D35B4F">
        <w:tc>
          <w:tcPr>
            <w:tcW w:w="0" w:type="auto"/>
            <w:tcBorders>
              <w:top w:val="single" w:sz="4" w:space="0" w:color="auto"/>
              <w:bottom w:val="single" w:sz="4" w:space="0" w:color="auto"/>
            </w:tcBorders>
            <w:vAlign w:val="center"/>
          </w:tcPr>
          <w:p w14:paraId="73550DE2" w14:textId="77777777"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IIH11</w:t>
            </w:r>
          </w:p>
        </w:tc>
        <w:tc>
          <w:tcPr>
            <w:tcW w:w="0" w:type="auto"/>
            <w:tcBorders>
              <w:top w:val="single" w:sz="4" w:space="0" w:color="auto"/>
              <w:bottom w:val="single" w:sz="4" w:space="0" w:color="auto"/>
            </w:tcBorders>
            <w:vAlign w:val="center"/>
          </w:tcPr>
          <w:p w14:paraId="21029CED" w14:textId="78B02984" w:rsidR="00774F3E" w:rsidRPr="0080370F" w:rsidRDefault="00774F3E" w:rsidP="00D35B4F">
            <w:pPr>
              <w:rPr>
                <w:rFonts w:ascii="Arial" w:hAnsi="Arial" w:cs="Arial"/>
                <w:sz w:val="24"/>
                <w:szCs w:val="24"/>
                <w:lang w:val="en-US"/>
              </w:rPr>
            </w:pPr>
            <w:r w:rsidRPr="0080370F">
              <w:rPr>
                <w:rFonts w:ascii="Arial" w:hAnsi="Arial" w:cs="Arial"/>
                <w:sz w:val="24"/>
                <w:szCs w:val="24"/>
              </w:rPr>
              <w:t>male</w:t>
            </w:r>
          </w:p>
        </w:tc>
        <w:tc>
          <w:tcPr>
            <w:tcW w:w="0" w:type="auto"/>
            <w:tcBorders>
              <w:top w:val="single" w:sz="4" w:space="0" w:color="auto"/>
              <w:bottom w:val="single" w:sz="4" w:space="0" w:color="auto"/>
            </w:tcBorders>
            <w:vAlign w:val="center"/>
          </w:tcPr>
          <w:p w14:paraId="7C4AF374" w14:textId="35763AE6" w:rsidR="00774F3E" w:rsidRPr="0080370F" w:rsidRDefault="00774F3E" w:rsidP="00D35B4F">
            <w:pPr>
              <w:jc w:val="center"/>
              <w:rPr>
                <w:rFonts w:ascii="Arial" w:hAnsi="Arial" w:cs="Arial"/>
                <w:sz w:val="24"/>
                <w:szCs w:val="24"/>
                <w:lang w:val="en-US"/>
              </w:rPr>
            </w:pPr>
            <w:r w:rsidRPr="0080370F">
              <w:rPr>
                <w:rFonts w:ascii="Arial" w:hAnsi="Arial" w:cs="Arial"/>
                <w:color w:val="000000"/>
                <w:sz w:val="24"/>
                <w:szCs w:val="24"/>
              </w:rPr>
              <w:t>28</w:t>
            </w:r>
          </w:p>
        </w:tc>
        <w:tc>
          <w:tcPr>
            <w:tcW w:w="0" w:type="auto"/>
            <w:tcBorders>
              <w:top w:val="single" w:sz="4" w:space="0" w:color="auto"/>
              <w:bottom w:val="single" w:sz="4" w:space="0" w:color="auto"/>
            </w:tcBorders>
            <w:vAlign w:val="center"/>
          </w:tcPr>
          <w:p w14:paraId="626AB4A8" w14:textId="629FCDFF"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Unilateral left temporal visual field deficit, left</w:t>
            </w:r>
            <w:r w:rsidR="007D3180">
              <w:rPr>
                <w:rFonts w:ascii="Arial" w:hAnsi="Arial" w:cs="Arial"/>
                <w:sz w:val="24"/>
                <w:szCs w:val="24"/>
                <w:lang w:val="en-US"/>
              </w:rPr>
              <w:t>-</w:t>
            </w:r>
            <w:r w:rsidRPr="0080370F">
              <w:rPr>
                <w:rFonts w:ascii="Arial" w:hAnsi="Arial" w:cs="Arial"/>
                <w:sz w:val="24"/>
                <w:szCs w:val="24"/>
                <w:lang w:val="en-US"/>
              </w:rPr>
              <w:t>sided headache; bilateral papilledema</w:t>
            </w:r>
          </w:p>
        </w:tc>
        <w:tc>
          <w:tcPr>
            <w:tcW w:w="0" w:type="auto"/>
            <w:tcBorders>
              <w:top w:val="single" w:sz="4" w:space="0" w:color="auto"/>
              <w:bottom w:val="single" w:sz="4" w:space="0" w:color="auto"/>
            </w:tcBorders>
            <w:vAlign w:val="center"/>
          </w:tcPr>
          <w:p w14:paraId="32A17343" w14:textId="1EB3D728"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1 week</w:t>
            </w:r>
          </w:p>
        </w:tc>
        <w:tc>
          <w:tcPr>
            <w:tcW w:w="0" w:type="auto"/>
            <w:tcBorders>
              <w:top w:val="single" w:sz="4" w:space="0" w:color="auto"/>
              <w:bottom w:val="single" w:sz="4" w:space="0" w:color="auto"/>
            </w:tcBorders>
            <w:vAlign w:val="center"/>
          </w:tcPr>
          <w:p w14:paraId="5ABF57FB" w14:textId="6FA24667"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 xml:space="preserve">Bilateral distal transverse sinus stenosis,  partially empty </w:t>
            </w:r>
            <w:proofErr w:type="spellStart"/>
            <w:r w:rsidRPr="0080370F">
              <w:rPr>
                <w:rFonts w:ascii="Arial" w:hAnsi="Arial" w:cs="Arial"/>
                <w:sz w:val="24"/>
                <w:szCs w:val="24"/>
                <w:lang w:val="en-US"/>
              </w:rPr>
              <w:t>sella</w:t>
            </w:r>
            <w:proofErr w:type="spellEnd"/>
          </w:p>
        </w:tc>
        <w:tc>
          <w:tcPr>
            <w:tcW w:w="1069" w:type="dxa"/>
            <w:tcBorders>
              <w:top w:val="single" w:sz="4" w:space="0" w:color="auto"/>
              <w:bottom w:val="single" w:sz="4" w:space="0" w:color="auto"/>
            </w:tcBorders>
            <w:vAlign w:val="center"/>
          </w:tcPr>
          <w:p w14:paraId="18A76CB8" w14:textId="5DF5BF50" w:rsidR="00774F3E" w:rsidRPr="0080370F" w:rsidRDefault="00774F3E" w:rsidP="00D35B4F">
            <w:pPr>
              <w:jc w:val="center"/>
              <w:rPr>
                <w:rFonts w:ascii="Arial" w:hAnsi="Arial" w:cs="Arial"/>
                <w:sz w:val="24"/>
                <w:szCs w:val="24"/>
                <w:lang w:val="en-US"/>
              </w:rPr>
            </w:pPr>
            <w:r w:rsidRPr="0080370F">
              <w:rPr>
                <w:rFonts w:ascii="Arial" w:hAnsi="Arial" w:cs="Arial"/>
                <w:sz w:val="24"/>
                <w:szCs w:val="24"/>
              </w:rPr>
              <w:t>50</w:t>
            </w:r>
          </w:p>
        </w:tc>
        <w:tc>
          <w:tcPr>
            <w:tcW w:w="1597" w:type="dxa"/>
            <w:tcBorders>
              <w:top w:val="single" w:sz="4" w:space="0" w:color="auto"/>
              <w:bottom w:val="single" w:sz="4" w:space="0" w:color="auto"/>
            </w:tcBorders>
            <w:vAlign w:val="center"/>
          </w:tcPr>
          <w:p w14:paraId="6A02A0BD" w14:textId="58BCA7EC"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Acetazolam</w:t>
            </w:r>
            <w:r w:rsidR="00CF29AB" w:rsidRPr="0080370F">
              <w:rPr>
                <w:rFonts w:ascii="Arial" w:hAnsi="Arial" w:cs="Arial"/>
                <w:sz w:val="24"/>
                <w:szCs w:val="24"/>
                <w:lang w:val="en-US"/>
              </w:rPr>
              <w:t>ide; repetitive lumbar puncture</w:t>
            </w:r>
          </w:p>
        </w:tc>
      </w:tr>
      <w:tr w:rsidR="00774F3E" w:rsidRPr="0053776B" w14:paraId="4D0BED79" w14:textId="77777777" w:rsidTr="00D35B4F">
        <w:tc>
          <w:tcPr>
            <w:tcW w:w="0" w:type="auto"/>
            <w:tcBorders>
              <w:top w:val="single" w:sz="4" w:space="0" w:color="auto"/>
              <w:bottom w:val="single" w:sz="4" w:space="0" w:color="auto"/>
            </w:tcBorders>
            <w:vAlign w:val="center"/>
          </w:tcPr>
          <w:p w14:paraId="5AA70987" w14:textId="01435F97" w:rsidR="00774F3E" w:rsidRPr="0080370F" w:rsidRDefault="00971331" w:rsidP="00D35B4F">
            <w:pPr>
              <w:rPr>
                <w:rFonts w:ascii="Arial" w:hAnsi="Arial" w:cs="Arial"/>
                <w:sz w:val="24"/>
                <w:szCs w:val="24"/>
                <w:lang w:val="en-US"/>
              </w:rPr>
            </w:pPr>
            <w:r>
              <w:rPr>
                <w:rFonts w:ascii="Arial" w:hAnsi="Arial" w:cs="Arial"/>
                <w:sz w:val="24"/>
                <w:szCs w:val="24"/>
                <w:lang w:val="en-US"/>
              </w:rPr>
              <w:t>SIH</w:t>
            </w:r>
            <w:r w:rsidRPr="0080370F">
              <w:rPr>
                <w:rFonts w:ascii="Arial" w:hAnsi="Arial" w:cs="Arial"/>
                <w:sz w:val="24"/>
                <w:szCs w:val="24"/>
                <w:lang w:val="en-US"/>
              </w:rPr>
              <w:t>1</w:t>
            </w:r>
          </w:p>
        </w:tc>
        <w:tc>
          <w:tcPr>
            <w:tcW w:w="0" w:type="auto"/>
            <w:tcBorders>
              <w:top w:val="single" w:sz="4" w:space="0" w:color="auto"/>
              <w:bottom w:val="single" w:sz="4" w:space="0" w:color="auto"/>
            </w:tcBorders>
            <w:vAlign w:val="center"/>
          </w:tcPr>
          <w:p w14:paraId="55255875" w14:textId="32920FF4" w:rsidR="00774F3E" w:rsidRPr="0080370F" w:rsidRDefault="00774F3E" w:rsidP="00D35B4F">
            <w:pPr>
              <w:rPr>
                <w:rFonts w:ascii="Arial" w:hAnsi="Arial" w:cs="Arial"/>
                <w:sz w:val="24"/>
                <w:szCs w:val="24"/>
                <w:lang w:val="en-US"/>
              </w:rPr>
            </w:pPr>
            <w:proofErr w:type="spellStart"/>
            <w:r w:rsidRPr="0080370F">
              <w:rPr>
                <w:rFonts w:ascii="Arial" w:hAnsi="Arial" w:cs="Arial"/>
                <w:sz w:val="24"/>
                <w:szCs w:val="24"/>
              </w:rPr>
              <w:t>female</w:t>
            </w:r>
            <w:proofErr w:type="spellEnd"/>
          </w:p>
        </w:tc>
        <w:tc>
          <w:tcPr>
            <w:tcW w:w="0" w:type="auto"/>
            <w:tcBorders>
              <w:top w:val="single" w:sz="4" w:space="0" w:color="auto"/>
              <w:bottom w:val="single" w:sz="4" w:space="0" w:color="auto"/>
            </w:tcBorders>
            <w:vAlign w:val="center"/>
          </w:tcPr>
          <w:p w14:paraId="14BF673C" w14:textId="5CE606D4" w:rsidR="00774F3E" w:rsidRPr="0080370F" w:rsidRDefault="00774F3E" w:rsidP="00D35B4F">
            <w:pPr>
              <w:jc w:val="center"/>
              <w:rPr>
                <w:rFonts w:ascii="Arial" w:hAnsi="Arial" w:cs="Arial"/>
                <w:sz w:val="24"/>
                <w:szCs w:val="24"/>
                <w:lang w:val="en-US"/>
              </w:rPr>
            </w:pPr>
            <w:r w:rsidRPr="0080370F">
              <w:rPr>
                <w:rFonts w:ascii="Arial" w:hAnsi="Arial" w:cs="Arial"/>
                <w:color w:val="000000"/>
                <w:sz w:val="24"/>
                <w:szCs w:val="24"/>
              </w:rPr>
              <w:t>41</w:t>
            </w:r>
          </w:p>
        </w:tc>
        <w:tc>
          <w:tcPr>
            <w:tcW w:w="0" w:type="auto"/>
            <w:tcBorders>
              <w:top w:val="single" w:sz="4" w:space="0" w:color="auto"/>
              <w:bottom w:val="single" w:sz="4" w:space="0" w:color="auto"/>
            </w:tcBorders>
            <w:vAlign w:val="center"/>
          </w:tcPr>
          <w:p w14:paraId="0DE81D66" w14:textId="30822535"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Acute, posture dependent headache, intractable when upright</w:t>
            </w:r>
          </w:p>
        </w:tc>
        <w:tc>
          <w:tcPr>
            <w:tcW w:w="0" w:type="auto"/>
            <w:tcBorders>
              <w:top w:val="single" w:sz="4" w:space="0" w:color="auto"/>
              <w:bottom w:val="single" w:sz="4" w:space="0" w:color="auto"/>
            </w:tcBorders>
            <w:vAlign w:val="center"/>
          </w:tcPr>
          <w:p w14:paraId="1CBC992A" w14:textId="4949499B"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6 months</w:t>
            </w:r>
          </w:p>
        </w:tc>
        <w:tc>
          <w:tcPr>
            <w:tcW w:w="0" w:type="auto"/>
            <w:tcBorders>
              <w:top w:val="single" w:sz="4" w:space="0" w:color="auto"/>
              <w:bottom w:val="single" w:sz="4" w:space="0" w:color="auto"/>
            </w:tcBorders>
            <w:vAlign w:val="center"/>
          </w:tcPr>
          <w:p w14:paraId="6B0C8D9A" w14:textId="6CBD0DE4" w:rsidR="00774F3E" w:rsidRPr="0080370F" w:rsidRDefault="001871B2" w:rsidP="00D35B4F">
            <w:pPr>
              <w:rPr>
                <w:rFonts w:ascii="Arial" w:hAnsi="Arial" w:cs="Arial"/>
                <w:sz w:val="24"/>
                <w:szCs w:val="24"/>
                <w:lang w:val="en-US"/>
              </w:rPr>
            </w:pPr>
            <w:r>
              <w:rPr>
                <w:rFonts w:ascii="Arial" w:hAnsi="Arial" w:cs="Arial"/>
                <w:sz w:val="24"/>
                <w:szCs w:val="24"/>
                <w:lang w:val="en-US"/>
              </w:rPr>
              <w:t xml:space="preserve">Ventral </w:t>
            </w:r>
            <w:r w:rsidR="00774F3E" w:rsidRPr="0080370F">
              <w:rPr>
                <w:rFonts w:ascii="Arial" w:hAnsi="Arial" w:cs="Arial"/>
                <w:sz w:val="24"/>
                <w:szCs w:val="24"/>
                <w:lang w:val="en-US"/>
              </w:rPr>
              <w:t xml:space="preserve">CSF </w:t>
            </w:r>
            <w:r>
              <w:rPr>
                <w:rFonts w:ascii="Arial" w:hAnsi="Arial" w:cs="Arial"/>
                <w:sz w:val="24"/>
                <w:szCs w:val="24"/>
                <w:lang w:val="en-US"/>
              </w:rPr>
              <w:t>leak (type 1)</w:t>
            </w:r>
            <w:r w:rsidR="00774F3E" w:rsidRPr="0080370F">
              <w:rPr>
                <w:rFonts w:ascii="Arial" w:hAnsi="Arial" w:cs="Arial"/>
                <w:sz w:val="24"/>
                <w:szCs w:val="24"/>
                <w:lang w:val="en-US"/>
              </w:rPr>
              <w:t xml:space="preserve">, </w:t>
            </w:r>
            <w:r w:rsidR="00B70C9E" w:rsidRPr="0080370F">
              <w:rPr>
                <w:rFonts w:ascii="Arial" w:hAnsi="Arial" w:cs="Arial"/>
                <w:sz w:val="24"/>
                <w:szCs w:val="24"/>
                <w:lang w:val="en-US"/>
              </w:rPr>
              <w:t xml:space="preserve"> bone spur, </w:t>
            </w:r>
            <w:r w:rsidR="00774F3E" w:rsidRPr="0080370F">
              <w:rPr>
                <w:rFonts w:ascii="Arial" w:hAnsi="Arial" w:cs="Arial"/>
                <w:sz w:val="24"/>
                <w:szCs w:val="24"/>
                <w:lang w:val="en-US"/>
              </w:rPr>
              <w:t xml:space="preserve">vertebrae </w:t>
            </w:r>
            <w:proofErr w:type="spellStart"/>
            <w:r w:rsidR="00774F3E" w:rsidRPr="0080370F">
              <w:rPr>
                <w:rFonts w:ascii="Arial" w:hAnsi="Arial" w:cs="Arial"/>
                <w:sz w:val="24"/>
                <w:szCs w:val="24"/>
                <w:lang w:val="en-US"/>
              </w:rPr>
              <w:t>th</w:t>
            </w:r>
            <w:proofErr w:type="spellEnd"/>
            <w:r w:rsidR="00774F3E" w:rsidRPr="0080370F">
              <w:rPr>
                <w:rFonts w:ascii="Arial" w:hAnsi="Arial" w:cs="Arial"/>
                <w:sz w:val="24"/>
                <w:szCs w:val="24"/>
                <w:lang w:val="en-US"/>
              </w:rPr>
              <w:t xml:space="preserve"> 1/2</w:t>
            </w:r>
          </w:p>
        </w:tc>
        <w:tc>
          <w:tcPr>
            <w:tcW w:w="1069" w:type="dxa"/>
            <w:tcBorders>
              <w:top w:val="single" w:sz="4" w:space="0" w:color="auto"/>
              <w:bottom w:val="single" w:sz="4" w:space="0" w:color="auto"/>
            </w:tcBorders>
            <w:vAlign w:val="center"/>
          </w:tcPr>
          <w:p w14:paraId="38F72C02" w14:textId="2B3E03E1" w:rsidR="00774F3E" w:rsidRPr="0080370F" w:rsidRDefault="00774F3E" w:rsidP="00D35B4F">
            <w:pPr>
              <w:jc w:val="center"/>
              <w:rPr>
                <w:rFonts w:ascii="Arial" w:hAnsi="Arial" w:cs="Arial"/>
                <w:sz w:val="24"/>
                <w:szCs w:val="24"/>
                <w:lang w:val="en-US"/>
              </w:rPr>
            </w:pPr>
            <w:r w:rsidRPr="0080370F">
              <w:rPr>
                <w:rFonts w:ascii="Arial" w:hAnsi="Arial" w:cs="Arial"/>
                <w:sz w:val="24"/>
                <w:szCs w:val="24"/>
              </w:rPr>
              <w:t>15</w:t>
            </w:r>
          </w:p>
        </w:tc>
        <w:tc>
          <w:tcPr>
            <w:tcW w:w="1597" w:type="dxa"/>
            <w:tcBorders>
              <w:top w:val="single" w:sz="4" w:space="0" w:color="auto"/>
              <w:bottom w:val="single" w:sz="4" w:space="0" w:color="auto"/>
            </w:tcBorders>
            <w:vAlign w:val="center"/>
          </w:tcPr>
          <w:p w14:paraId="7D602C61" w14:textId="218206D3"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 xml:space="preserve">Several blood patches, operative closure of 12 mm </w:t>
            </w:r>
            <w:proofErr w:type="spellStart"/>
            <w:r w:rsidRPr="0080370F">
              <w:rPr>
                <w:rFonts w:ascii="Arial" w:hAnsi="Arial" w:cs="Arial"/>
                <w:sz w:val="24"/>
                <w:szCs w:val="24"/>
                <w:lang w:val="en-US"/>
              </w:rPr>
              <w:t>dural</w:t>
            </w:r>
            <w:proofErr w:type="spellEnd"/>
            <w:r w:rsidRPr="0080370F">
              <w:rPr>
                <w:rFonts w:ascii="Arial" w:hAnsi="Arial" w:cs="Arial"/>
                <w:sz w:val="24"/>
                <w:szCs w:val="24"/>
                <w:lang w:val="en-US"/>
              </w:rPr>
              <w:t xml:space="preserve"> cleft</w:t>
            </w:r>
          </w:p>
        </w:tc>
      </w:tr>
      <w:tr w:rsidR="00774F3E" w:rsidRPr="0053776B" w14:paraId="55D54D5F" w14:textId="77777777" w:rsidTr="00D35B4F">
        <w:tc>
          <w:tcPr>
            <w:tcW w:w="0" w:type="auto"/>
            <w:tcBorders>
              <w:top w:val="single" w:sz="4" w:space="0" w:color="auto"/>
              <w:bottom w:val="single" w:sz="4" w:space="0" w:color="auto"/>
            </w:tcBorders>
            <w:vAlign w:val="center"/>
          </w:tcPr>
          <w:p w14:paraId="596DF903" w14:textId="5F994943" w:rsidR="00774F3E" w:rsidRPr="0080370F" w:rsidRDefault="00971331" w:rsidP="00D35B4F">
            <w:pPr>
              <w:rPr>
                <w:rFonts w:ascii="Arial" w:hAnsi="Arial" w:cs="Arial"/>
                <w:sz w:val="24"/>
                <w:szCs w:val="24"/>
                <w:lang w:val="en-US"/>
              </w:rPr>
            </w:pPr>
            <w:r>
              <w:rPr>
                <w:rFonts w:ascii="Arial" w:hAnsi="Arial" w:cs="Arial"/>
                <w:sz w:val="24"/>
                <w:szCs w:val="24"/>
                <w:lang w:val="en-US"/>
              </w:rPr>
              <w:t>SIH</w:t>
            </w:r>
            <w:r w:rsidR="00E51A02">
              <w:rPr>
                <w:rFonts w:ascii="Arial" w:hAnsi="Arial" w:cs="Arial"/>
                <w:sz w:val="24"/>
                <w:szCs w:val="24"/>
                <w:lang w:val="en-US"/>
              </w:rPr>
              <w:t>2</w:t>
            </w:r>
          </w:p>
        </w:tc>
        <w:tc>
          <w:tcPr>
            <w:tcW w:w="0" w:type="auto"/>
            <w:tcBorders>
              <w:top w:val="single" w:sz="4" w:space="0" w:color="auto"/>
              <w:bottom w:val="single" w:sz="4" w:space="0" w:color="auto"/>
            </w:tcBorders>
            <w:vAlign w:val="center"/>
          </w:tcPr>
          <w:p w14:paraId="6AF6C4D9" w14:textId="06774F78" w:rsidR="00774F3E" w:rsidRPr="0080370F" w:rsidRDefault="00774F3E" w:rsidP="00D35B4F">
            <w:pPr>
              <w:rPr>
                <w:rFonts w:ascii="Arial" w:hAnsi="Arial" w:cs="Arial"/>
                <w:sz w:val="24"/>
                <w:szCs w:val="24"/>
                <w:lang w:val="en-US"/>
              </w:rPr>
            </w:pPr>
            <w:r w:rsidRPr="0080370F">
              <w:rPr>
                <w:rFonts w:ascii="Arial" w:hAnsi="Arial" w:cs="Arial"/>
                <w:sz w:val="24"/>
                <w:szCs w:val="24"/>
              </w:rPr>
              <w:t>male</w:t>
            </w:r>
          </w:p>
        </w:tc>
        <w:tc>
          <w:tcPr>
            <w:tcW w:w="0" w:type="auto"/>
            <w:tcBorders>
              <w:top w:val="single" w:sz="4" w:space="0" w:color="auto"/>
              <w:bottom w:val="single" w:sz="4" w:space="0" w:color="auto"/>
            </w:tcBorders>
            <w:vAlign w:val="center"/>
          </w:tcPr>
          <w:p w14:paraId="17EAB418" w14:textId="593E43F1" w:rsidR="00774F3E" w:rsidRPr="0080370F" w:rsidRDefault="00774F3E" w:rsidP="00D35B4F">
            <w:pPr>
              <w:jc w:val="center"/>
              <w:rPr>
                <w:rFonts w:ascii="Arial" w:hAnsi="Arial" w:cs="Arial"/>
                <w:sz w:val="24"/>
                <w:szCs w:val="24"/>
                <w:lang w:val="en-US"/>
              </w:rPr>
            </w:pPr>
            <w:r w:rsidRPr="0080370F">
              <w:rPr>
                <w:rFonts w:ascii="Arial" w:hAnsi="Arial" w:cs="Arial"/>
                <w:color w:val="000000"/>
                <w:sz w:val="24"/>
                <w:szCs w:val="24"/>
              </w:rPr>
              <w:t>55</w:t>
            </w:r>
          </w:p>
        </w:tc>
        <w:tc>
          <w:tcPr>
            <w:tcW w:w="0" w:type="auto"/>
            <w:tcBorders>
              <w:top w:val="single" w:sz="4" w:space="0" w:color="auto"/>
              <w:bottom w:val="single" w:sz="4" w:space="0" w:color="auto"/>
            </w:tcBorders>
            <w:vAlign w:val="center"/>
          </w:tcPr>
          <w:p w14:paraId="220BA88E" w14:textId="1F53D16E"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Acute, severe orthostatic headache</w:t>
            </w:r>
          </w:p>
        </w:tc>
        <w:tc>
          <w:tcPr>
            <w:tcW w:w="0" w:type="auto"/>
            <w:tcBorders>
              <w:top w:val="single" w:sz="4" w:space="0" w:color="auto"/>
              <w:bottom w:val="single" w:sz="4" w:space="0" w:color="auto"/>
            </w:tcBorders>
            <w:vAlign w:val="center"/>
          </w:tcPr>
          <w:p w14:paraId="344E0D07" w14:textId="36F1B699"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6 weeks</w:t>
            </w:r>
          </w:p>
        </w:tc>
        <w:tc>
          <w:tcPr>
            <w:tcW w:w="0" w:type="auto"/>
            <w:tcBorders>
              <w:top w:val="single" w:sz="4" w:space="0" w:color="auto"/>
              <w:bottom w:val="single" w:sz="4" w:space="0" w:color="auto"/>
            </w:tcBorders>
            <w:vAlign w:val="center"/>
          </w:tcPr>
          <w:p w14:paraId="4330AD0F" w14:textId="7AFB6C63" w:rsidR="00774F3E" w:rsidRPr="0080370F" w:rsidRDefault="007629B2" w:rsidP="00D35B4F">
            <w:pPr>
              <w:rPr>
                <w:rFonts w:ascii="Arial" w:hAnsi="Arial" w:cs="Arial"/>
                <w:sz w:val="24"/>
                <w:szCs w:val="24"/>
                <w:lang w:val="en-US"/>
              </w:rPr>
            </w:pPr>
            <w:r>
              <w:rPr>
                <w:rFonts w:ascii="Arial" w:hAnsi="Arial" w:cs="Arial"/>
                <w:sz w:val="24"/>
                <w:szCs w:val="24"/>
                <w:lang w:val="en-US"/>
              </w:rPr>
              <w:t xml:space="preserve">Ventral </w:t>
            </w:r>
            <w:r w:rsidR="00774F3E" w:rsidRPr="0080370F">
              <w:rPr>
                <w:rFonts w:ascii="Arial" w:hAnsi="Arial" w:cs="Arial"/>
                <w:sz w:val="24"/>
                <w:szCs w:val="24"/>
                <w:lang w:val="en-US"/>
              </w:rPr>
              <w:t>CSF leak</w:t>
            </w:r>
            <w:r>
              <w:rPr>
                <w:rFonts w:ascii="Arial" w:hAnsi="Arial" w:cs="Arial"/>
                <w:sz w:val="24"/>
                <w:szCs w:val="24"/>
                <w:lang w:val="en-US"/>
              </w:rPr>
              <w:t xml:space="preserve"> (type 1)</w:t>
            </w:r>
            <w:r w:rsidR="00774F3E" w:rsidRPr="0080370F">
              <w:rPr>
                <w:rFonts w:ascii="Arial" w:hAnsi="Arial" w:cs="Arial"/>
                <w:sz w:val="24"/>
                <w:szCs w:val="24"/>
                <w:lang w:val="en-US"/>
              </w:rPr>
              <w:t xml:space="preserve">, bone spur, vertebrae </w:t>
            </w:r>
            <w:proofErr w:type="spellStart"/>
            <w:r w:rsidR="00774F3E" w:rsidRPr="0080370F">
              <w:rPr>
                <w:rFonts w:ascii="Arial" w:hAnsi="Arial" w:cs="Arial"/>
                <w:sz w:val="24"/>
                <w:szCs w:val="24"/>
                <w:lang w:val="en-US"/>
              </w:rPr>
              <w:t>th</w:t>
            </w:r>
            <w:proofErr w:type="spellEnd"/>
            <w:r w:rsidR="00774F3E" w:rsidRPr="0080370F">
              <w:rPr>
                <w:rFonts w:ascii="Arial" w:hAnsi="Arial" w:cs="Arial"/>
                <w:sz w:val="24"/>
                <w:szCs w:val="24"/>
                <w:lang w:val="en-US"/>
              </w:rPr>
              <w:t xml:space="preserve"> 3/4</w:t>
            </w:r>
          </w:p>
        </w:tc>
        <w:tc>
          <w:tcPr>
            <w:tcW w:w="1069" w:type="dxa"/>
            <w:tcBorders>
              <w:top w:val="single" w:sz="4" w:space="0" w:color="auto"/>
              <w:bottom w:val="single" w:sz="4" w:space="0" w:color="auto"/>
            </w:tcBorders>
            <w:vAlign w:val="center"/>
          </w:tcPr>
          <w:p w14:paraId="62DCC7E5" w14:textId="5ACEE637" w:rsidR="00774F3E" w:rsidRPr="0080370F" w:rsidRDefault="00774F3E" w:rsidP="00D35B4F">
            <w:pPr>
              <w:jc w:val="center"/>
              <w:rPr>
                <w:rFonts w:ascii="Arial" w:hAnsi="Arial" w:cs="Arial"/>
                <w:sz w:val="24"/>
                <w:szCs w:val="24"/>
                <w:lang w:val="en-US"/>
              </w:rPr>
            </w:pPr>
            <w:r w:rsidRPr="0080370F">
              <w:rPr>
                <w:rFonts w:ascii="Arial" w:hAnsi="Arial" w:cs="Arial"/>
                <w:sz w:val="24"/>
                <w:szCs w:val="24"/>
              </w:rPr>
              <w:t>15</w:t>
            </w:r>
          </w:p>
        </w:tc>
        <w:tc>
          <w:tcPr>
            <w:tcW w:w="1597" w:type="dxa"/>
            <w:tcBorders>
              <w:top w:val="single" w:sz="4" w:space="0" w:color="auto"/>
              <w:bottom w:val="single" w:sz="4" w:space="0" w:color="auto"/>
            </w:tcBorders>
            <w:vAlign w:val="center"/>
          </w:tcPr>
          <w:p w14:paraId="4AED75E1" w14:textId="4E87C2A5"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 xml:space="preserve">Blood patches, operative closure of 5 mm </w:t>
            </w:r>
            <w:proofErr w:type="spellStart"/>
            <w:r w:rsidRPr="0080370F">
              <w:rPr>
                <w:rFonts w:ascii="Arial" w:hAnsi="Arial" w:cs="Arial"/>
                <w:sz w:val="24"/>
                <w:szCs w:val="24"/>
                <w:lang w:val="en-US"/>
              </w:rPr>
              <w:t>dural</w:t>
            </w:r>
            <w:proofErr w:type="spellEnd"/>
            <w:r w:rsidRPr="0080370F">
              <w:rPr>
                <w:rFonts w:ascii="Arial" w:hAnsi="Arial" w:cs="Arial"/>
                <w:sz w:val="24"/>
                <w:szCs w:val="24"/>
                <w:lang w:val="en-US"/>
              </w:rPr>
              <w:t xml:space="preserve"> cleft</w:t>
            </w:r>
          </w:p>
        </w:tc>
      </w:tr>
      <w:tr w:rsidR="00774F3E" w:rsidRPr="0053776B" w14:paraId="1425B9EC" w14:textId="77777777" w:rsidTr="00D35B4F">
        <w:tc>
          <w:tcPr>
            <w:tcW w:w="0" w:type="auto"/>
            <w:tcBorders>
              <w:top w:val="single" w:sz="4" w:space="0" w:color="auto"/>
              <w:bottom w:val="single" w:sz="4" w:space="0" w:color="auto"/>
            </w:tcBorders>
            <w:vAlign w:val="center"/>
          </w:tcPr>
          <w:p w14:paraId="73062959" w14:textId="3C3DF73B" w:rsidR="00774F3E" w:rsidRPr="0080370F" w:rsidRDefault="00971331" w:rsidP="00D35B4F">
            <w:pPr>
              <w:rPr>
                <w:rFonts w:ascii="Arial" w:hAnsi="Arial" w:cs="Arial"/>
                <w:sz w:val="24"/>
                <w:szCs w:val="24"/>
                <w:lang w:val="en-US"/>
              </w:rPr>
            </w:pPr>
            <w:r>
              <w:rPr>
                <w:rFonts w:ascii="Arial" w:hAnsi="Arial" w:cs="Arial"/>
                <w:sz w:val="24"/>
                <w:szCs w:val="24"/>
                <w:lang w:val="en-US"/>
              </w:rPr>
              <w:t>SIH</w:t>
            </w:r>
            <w:r w:rsidR="00E51A02">
              <w:rPr>
                <w:rFonts w:ascii="Arial" w:hAnsi="Arial" w:cs="Arial"/>
                <w:sz w:val="24"/>
                <w:szCs w:val="24"/>
                <w:lang w:val="en-US"/>
              </w:rPr>
              <w:t>3</w:t>
            </w:r>
          </w:p>
        </w:tc>
        <w:tc>
          <w:tcPr>
            <w:tcW w:w="0" w:type="auto"/>
            <w:tcBorders>
              <w:top w:val="single" w:sz="4" w:space="0" w:color="auto"/>
              <w:bottom w:val="single" w:sz="4" w:space="0" w:color="auto"/>
            </w:tcBorders>
            <w:vAlign w:val="center"/>
          </w:tcPr>
          <w:p w14:paraId="4E6D347E" w14:textId="06F43987" w:rsidR="00774F3E" w:rsidRPr="0080370F" w:rsidRDefault="00774F3E" w:rsidP="00D35B4F">
            <w:pPr>
              <w:rPr>
                <w:rFonts w:ascii="Arial" w:hAnsi="Arial" w:cs="Arial"/>
                <w:sz w:val="24"/>
                <w:szCs w:val="24"/>
                <w:lang w:val="en-US"/>
              </w:rPr>
            </w:pPr>
            <w:r w:rsidRPr="0080370F">
              <w:rPr>
                <w:rFonts w:ascii="Arial" w:hAnsi="Arial" w:cs="Arial"/>
                <w:sz w:val="24"/>
                <w:szCs w:val="24"/>
              </w:rPr>
              <w:t>male</w:t>
            </w:r>
          </w:p>
        </w:tc>
        <w:tc>
          <w:tcPr>
            <w:tcW w:w="0" w:type="auto"/>
            <w:tcBorders>
              <w:top w:val="single" w:sz="4" w:space="0" w:color="auto"/>
              <w:bottom w:val="single" w:sz="4" w:space="0" w:color="auto"/>
            </w:tcBorders>
            <w:vAlign w:val="center"/>
          </w:tcPr>
          <w:p w14:paraId="4E8394AC" w14:textId="44C15AD4" w:rsidR="00774F3E" w:rsidRPr="0080370F" w:rsidRDefault="00774F3E" w:rsidP="00D35B4F">
            <w:pPr>
              <w:jc w:val="center"/>
              <w:rPr>
                <w:rFonts w:ascii="Arial" w:hAnsi="Arial" w:cs="Arial"/>
                <w:sz w:val="24"/>
                <w:szCs w:val="24"/>
                <w:lang w:val="en-US"/>
              </w:rPr>
            </w:pPr>
            <w:r w:rsidRPr="0080370F">
              <w:rPr>
                <w:rFonts w:ascii="Arial" w:hAnsi="Arial" w:cs="Arial"/>
                <w:color w:val="000000"/>
                <w:sz w:val="24"/>
                <w:szCs w:val="24"/>
              </w:rPr>
              <w:t>37</w:t>
            </w:r>
          </w:p>
        </w:tc>
        <w:tc>
          <w:tcPr>
            <w:tcW w:w="0" w:type="auto"/>
            <w:tcBorders>
              <w:top w:val="single" w:sz="4" w:space="0" w:color="auto"/>
              <w:bottom w:val="single" w:sz="4" w:space="0" w:color="auto"/>
            </w:tcBorders>
            <w:vAlign w:val="center"/>
          </w:tcPr>
          <w:p w14:paraId="28EB6E97" w14:textId="009E27F5"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 xml:space="preserve">Chronic, orthostatic </w:t>
            </w:r>
            <w:proofErr w:type="spellStart"/>
            <w:r w:rsidRPr="0080370F">
              <w:rPr>
                <w:rFonts w:ascii="Arial" w:hAnsi="Arial" w:cs="Arial"/>
                <w:sz w:val="24"/>
                <w:szCs w:val="24"/>
                <w:lang w:val="en-US"/>
              </w:rPr>
              <w:t>hedache</w:t>
            </w:r>
            <w:proofErr w:type="spellEnd"/>
          </w:p>
        </w:tc>
        <w:tc>
          <w:tcPr>
            <w:tcW w:w="0" w:type="auto"/>
            <w:tcBorders>
              <w:top w:val="single" w:sz="4" w:space="0" w:color="auto"/>
              <w:bottom w:val="single" w:sz="4" w:space="0" w:color="auto"/>
            </w:tcBorders>
            <w:vAlign w:val="center"/>
          </w:tcPr>
          <w:p w14:paraId="6AFE641B" w14:textId="070E03B5"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3 years</w:t>
            </w:r>
          </w:p>
        </w:tc>
        <w:tc>
          <w:tcPr>
            <w:tcW w:w="0" w:type="auto"/>
            <w:tcBorders>
              <w:top w:val="single" w:sz="4" w:space="0" w:color="auto"/>
              <w:bottom w:val="single" w:sz="4" w:space="0" w:color="auto"/>
            </w:tcBorders>
            <w:vAlign w:val="center"/>
          </w:tcPr>
          <w:p w14:paraId="6FB6C403" w14:textId="44C2BFA7" w:rsidR="00774F3E" w:rsidRPr="0080370F" w:rsidRDefault="00575E08" w:rsidP="00D35B4F">
            <w:pPr>
              <w:rPr>
                <w:rFonts w:ascii="Arial" w:hAnsi="Arial" w:cs="Arial"/>
                <w:sz w:val="24"/>
                <w:szCs w:val="24"/>
                <w:lang w:val="en-US"/>
              </w:rPr>
            </w:pPr>
            <w:r>
              <w:rPr>
                <w:rFonts w:ascii="Arial" w:hAnsi="Arial" w:cs="Arial"/>
                <w:sz w:val="24"/>
                <w:szCs w:val="24"/>
                <w:lang w:val="en-US"/>
              </w:rPr>
              <w:t xml:space="preserve">Ventral </w:t>
            </w:r>
            <w:r w:rsidR="00774F3E" w:rsidRPr="0080370F">
              <w:rPr>
                <w:rFonts w:ascii="Arial" w:hAnsi="Arial" w:cs="Arial"/>
                <w:sz w:val="24"/>
                <w:szCs w:val="24"/>
                <w:lang w:val="en-US"/>
              </w:rPr>
              <w:t>CSF leak</w:t>
            </w:r>
            <w:r>
              <w:rPr>
                <w:rFonts w:ascii="Arial" w:hAnsi="Arial" w:cs="Arial"/>
                <w:sz w:val="24"/>
                <w:szCs w:val="24"/>
                <w:lang w:val="en-US"/>
              </w:rPr>
              <w:t xml:space="preserve"> </w:t>
            </w:r>
            <w:r w:rsidR="007629B2">
              <w:rPr>
                <w:rFonts w:ascii="Arial" w:hAnsi="Arial" w:cs="Arial"/>
                <w:sz w:val="24"/>
                <w:szCs w:val="24"/>
                <w:lang w:val="en-US"/>
              </w:rPr>
              <w:t>(t</w:t>
            </w:r>
            <w:r>
              <w:rPr>
                <w:rFonts w:ascii="Arial" w:hAnsi="Arial" w:cs="Arial"/>
                <w:sz w:val="24"/>
                <w:szCs w:val="24"/>
                <w:lang w:val="en-US"/>
              </w:rPr>
              <w:t>ype1)</w:t>
            </w:r>
            <w:r w:rsidR="00774F3E" w:rsidRPr="0080370F">
              <w:rPr>
                <w:rFonts w:ascii="Arial" w:hAnsi="Arial" w:cs="Arial"/>
                <w:sz w:val="24"/>
                <w:szCs w:val="24"/>
                <w:lang w:val="en-US"/>
              </w:rPr>
              <w:t xml:space="preserve">, bone spur, </w:t>
            </w:r>
            <w:r w:rsidR="00774F3E" w:rsidRPr="0080370F">
              <w:rPr>
                <w:rFonts w:ascii="Arial" w:hAnsi="Arial" w:cs="Arial"/>
                <w:sz w:val="24"/>
                <w:szCs w:val="24"/>
                <w:lang w:val="en-US"/>
              </w:rPr>
              <w:lastRenderedPageBreak/>
              <w:t xml:space="preserve">vertebrae </w:t>
            </w:r>
            <w:proofErr w:type="spellStart"/>
            <w:r w:rsidR="00774F3E" w:rsidRPr="0080370F">
              <w:rPr>
                <w:rFonts w:ascii="Arial" w:hAnsi="Arial" w:cs="Arial"/>
                <w:sz w:val="24"/>
                <w:szCs w:val="24"/>
                <w:lang w:val="en-US"/>
              </w:rPr>
              <w:t>th</w:t>
            </w:r>
            <w:proofErr w:type="spellEnd"/>
            <w:r w:rsidR="00774F3E" w:rsidRPr="0080370F">
              <w:rPr>
                <w:rFonts w:ascii="Arial" w:hAnsi="Arial" w:cs="Arial"/>
                <w:sz w:val="24"/>
                <w:szCs w:val="24"/>
                <w:lang w:val="en-US"/>
              </w:rPr>
              <w:t xml:space="preserve"> 8/9</w:t>
            </w:r>
          </w:p>
        </w:tc>
        <w:tc>
          <w:tcPr>
            <w:tcW w:w="1069" w:type="dxa"/>
            <w:tcBorders>
              <w:top w:val="single" w:sz="4" w:space="0" w:color="auto"/>
              <w:bottom w:val="single" w:sz="4" w:space="0" w:color="auto"/>
            </w:tcBorders>
            <w:vAlign w:val="center"/>
          </w:tcPr>
          <w:p w14:paraId="6166F526" w14:textId="4E62BB19" w:rsidR="00774F3E" w:rsidRPr="0080370F" w:rsidRDefault="00774F3E" w:rsidP="00D35B4F">
            <w:pPr>
              <w:jc w:val="center"/>
              <w:rPr>
                <w:rFonts w:ascii="Arial" w:hAnsi="Arial" w:cs="Arial"/>
                <w:sz w:val="24"/>
                <w:szCs w:val="24"/>
                <w:lang w:val="en-US"/>
              </w:rPr>
            </w:pPr>
            <w:r w:rsidRPr="0080370F">
              <w:rPr>
                <w:rFonts w:ascii="Arial" w:hAnsi="Arial" w:cs="Arial"/>
                <w:sz w:val="24"/>
                <w:szCs w:val="24"/>
              </w:rPr>
              <w:lastRenderedPageBreak/>
              <w:t>13</w:t>
            </w:r>
          </w:p>
        </w:tc>
        <w:tc>
          <w:tcPr>
            <w:tcW w:w="1597" w:type="dxa"/>
            <w:tcBorders>
              <w:top w:val="single" w:sz="4" w:space="0" w:color="auto"/>
              <w:bottom w:val="single" w:sz="4" w:space="0" w:color="auto"/>
            </w:tcBorders>
            <w:vAlign w:val="center"/>
          </w:tcPr>
          <w:p w14:paraId="45D79CC1" w14:textId="178F6E0D"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 xml:space="preserve">Current:  resection of bone spur, </w:t>
            </w:r>
            <w:r w:rsidRPr="0080370F">
              <w:rPr>
                <w:rFonts w:ascii="Arial" w:hAnsi="Arial" w:cs="Arial"/>
                <w:sz w:val="24"/>
                <w:szCs w:val="24"/>
                <w:lang w:val="en-US"/>
              </w:rPr>
              <w:lastRenderedPageBreak/>
              <w:t xml:space="preserve">covering of </w:t>
            </w:r>
            <w:proofErr w:type="spellStart"/>
            <w:r w:rsidRPr="0080370F">
              <w:rPr>
                <w:rFonts w:ascii="Arial" w:hAnsi="Arial" w:cs="Arial"/>
                <w:sz w:val="24"/>
                <w:szCs w:val="24"/>
                <w:lang w:val="en-US"/>
              </w:rPr>
              <w:t>6mm</w:t>
            </w:r>
            <w:proofErr w:type="spellEnd"/>
            <w:r w:rsidRPr="0080370F">
              <w:rPr>
                <w:rFonts w:ascii="Arial" w:hAnsi="Arial" w:cs="Arial"/>
                <w:sz w:val="24"/>
                <w:szCs w:val="24"/>
                <w:lang w:val="en-US"/>
              </w:rPr>
              <w:t xml:space="preserve"> ventral  </w:t>
            </w:r>
            <w:proofErr w:type="spellStart"/>
            <w:r w:rsidRPr="0080370F">
              <w:rPr>
                <w:rFonts w:ascii="Arial" w:hAnsi="Arial" w:cs="Arial"/>
                <w:sz w:val="24"/>
                <w:szCs w:val="24"/>
                <w:lang w:val="en-US"/>
              </w:rPr>
              <w:t>dural</w:t>
            </w:r>
            <w:proofErr w:type="spellEnd"/>
            <w:r w:rsidRPr="0080370F">
              <w:rPr>
                <w:rFonts w:ascii="Arial" w:hAnsi="Arial" w:cs="Arial"/>
                <w:sz w:val="24"/>
                <w:szCs w:val="24"/>
                <w:lang w:val="en-US"/>
              </w:rPr>
              <w:t xml:space="preserve"> cleft; previous:  blood</w:t>
            </w:r>
            <w:r w:rsidR="00AB27F0" w:rsidRPr="0080370F">
              <w:rPr>
                <w:rFonts w:ascii="Arial" w:hAnsi="Arial" w:cs="Arial"/>
                <w:sz w:val="24"/>
                <w:szCs w:val="24"/>
                <w:lang w:val="en-US"/>
              </w:rPr>
              <w:t xml:space="preserve"> patches, covering of fistula C</w:t>
            </w:r>
            <w:r w:rsidRPr="0080370F">
              <w:rPr>
                <w:rFonts w:ascii="Arial" w:hAnsi="Arial" w:cs="Arial"/>
                <w:sz w:val="24"/>
                <w:szCs w:val="24"/>
                <w:lang w:val="en-US"/>
              </w:rPr>
              <w:t>6</w:t>
            </w:r>
            <w:r w:rsidR="00AB27F0" w:rsidRPr="0080370F">
              <w:rPr>
                <w:rFonts w:ascii="Arial" w:hAnsi="Arial" w:cs="Arial"/>
                <w:sz w:val="24"/>
                <w:szCs w:val="24"/>
                <w:lang w:val="en-US"/>
              </w:rPr>
              <w:t>-</w:t>
            </w:r>
            <w:r w:rsidRPr="0080370F">
              <w:rPr>
                <w:rFonts w:ascii="Arial" w:hAnsi="Arial" w:cs="Arial"/>
                <w:sz w:val="24"/>
                <w:szCs w:val="24"/>
                <w:lang w:val="en-US"/>
              </w:rPr>
              <w:t xml:space="preserve">root (right), gathering of </w:t>
            </w:r>
            <w:proofErr w:type="spellStart"/>
            <w:r w:rsidRPr="0080370F">
              <w:rPr>
                <w:rFonts w:ascii="Arial" w:hAnsi="Arial" w:cs="Arial"/>
                <w:sz w:val="24"/>
                <w:szCs w:val="24"/>
                <w:lang w:val="en-US"/>
              </w:rPr>
              <w:t>dural</w:t>
            </w:r>
            <w:proofErr w:type="spellEnd"/>
            <w:r w:rsidRPr="0080370F">
              <w:rPr>
                <w:rFonts w:ascii="Arial" w:hAnsi="Arial" w:cs="Arial"/>
                <w:sz w:val="24"/>
                <w:szCs w:val="24"/>
                <w:lang w:val="en-US"/>
              </w:rPr>
              <w:t xml:space="preserve"> cyst lumbar vertebrae 2/3</w:t>
            </w:r>
          </w:p>
        </w:tc>
      </w:tr>
      <w:tr w:rsidR="00774F3E" w:rsidRPr="0053776B" w14:paraId="03699BAE" w14:textId="77777777" w:rsidTr="00D35B4F">
        <w:tc>
          <w:tcPr>
            <w:tcW w:w="0" w:type="auto"/>
            <w:tcBorders>
              <w:top w:val="single" w:sz="4" w:space="0" w:color="auto"/>
              <w:bottom w:val="single" w:sz="4" w:space="0" w:color="auto"/>
            </w:tcBorders>
            <w:vAlign w:val="center"/>
          </w:tcPr>
          <w:p w14:paraId="065A3E6C" w14:textId="3C52DBD6" w:rsidR="00774F3E" w:rsidRPr="0080370F" w:rsidRDefault="00971331" w:rsidP="00D35B4F">
            <w:pPr>
              <w:rPr>
                <w:rFonts w:ascii="Arial" w:hAnsi="Arial" w:cs="Arial"/>
                <w:sz w:val="24"/>
                <w:szCs w:val="24"/>
                <w:lang w:val="en-US"/>
              </w:rPr>
            </w:pPr>
            <w:r>
              <w:rPr>
                <w:rFonts w:ascii="Arial" w:hAnsi="Arial" w:cs="Arial"/>
                <w:sz w:val="24"/>
                <w:szCs w:val="24"/>
                <w:lang w:val="en-US"/>
              </w:rPr>
              <w:lastRenderedPageBreak/>
              <w:t>SIH</w:t>
            </w:r>
            <w:r w:rsidR="00E51A02">
              <w:rPr>
                <w:rFonts w:ascii="Arial" w:hAnsi="Arial" w:cs="Arial"/>
                <w:sz w:val="24"/>
                <w:szCs w:val="24"/>
                <w:lang w:val="en-US"/>
              </w:rPr>
              <w:t>4</w:t>
            </w:r>
          </w:p>
        </w:tc>
        <w:tc>
          <w:tcPr>
            <w:tcW w:w="0" w:type="auto"/>
            <w:tcBorders>
              <w:top w:val="single" w:sz="4" w:space="0" w:color="auto"/>
              <w:bottom w:val="single" w:sz="4" w:space="0" w:color="auto"/>
            </w:tcBorders>
            <w:vAlign w:val="center"/>
          </w:tcPr>
          <w:p w14:paraId="4F1964BD" w14:textId="3EFC14AD" w:rsidR="00774F3E" w:rsidRPr="0080370F" w:rsidRDefault="00774F3E" w:rsidP="00D35B4F">
            <w:pPr>
              <w:rPr>
                <w:rFonts w:ascii="Arial" w:hAnsi="Arial" w:cs="Arial"/>
                <w:sz w:val="24"/>
                <w:szCs w:val="24"/>
                <w:lang w:val="en-US"/>
              </w:rPr>
            </w:pPr>
            <w:r w:rsidRPr="0080370F">
              <w:rPr>
                <w:rFonts w:ascii="Arial" w:hAnsi="Arial" w:cs="Arial"/>
                <w:sz w:val="24"/>
                <w:szCs w:val="24"/>
              </w:rPr>
              <w:t>male</w:t>
            </w:r>
          </w:p>
        </w:tc>
        <w:tc>
          <w:tcPr>
            <w:tcW w:w="0" w:type="auto"/>
            <w:tcBorders>
              <w:top w:val="single" w:sz="4" w:space="0" w:color="auto"/>
              <w:bottom w:val="single" w:sz="4" w:space="0" w:color="auto"/>
            </w:tcBorders>
            <w:vAlign w:val="center"/>
          </w:tcPr>
          <w:p w14:paraId="1C3A86A5" w14:textId="48C64E88" w:rsidR="00774F3E" w:rsidRPr="0080370F" w:rsidRDefault="00774F3E" w:rsidP="00D35B4F">
            <w:pPr>
              <w:jc w:val="center"/>
              <w:rPr>
                <w:rFonts w:ascii="Arial" w:hAnsi="Arial" w:cs="Arial"/>
                <w:sz w:val="24"/>
                <w:szCs w:val="24"/>
                <w:lang w:val="en-US"/>
              </w:rPr>
            </w:pPr>
            <w:r w:rsidRPr="0080370F">
              <w:rPr>
                <w:rFonts w:ascii="Arial" w:hAnsi="Arial" w:cs="Arial"/>
                <w:color w:val="000000"/>
                <w:sz w:val="24"/>
                <w:szCs w:val="24"/>
              </w:rPr>
              <w:t>46</w:t>
            </w:r>
          </w:p>
        </w:tc>
        <w:tc>
          <w:tcPr>
            <w:tcW w:w="0" w:type="auto"/>
            <w:tcBorders>
              <w:top w:val="single" w:sz="4" w:space="0" w:color="auto"/>
              <w:bottom w:val="single" w:sz="4" w:space="0" w:color="auto"/>
            </w:tcBorders>
            <w:vAlign w:val="center"/>
          </w:tcPr>
          <w:p w14:paraId="0C4C3592" w14:textId="20D18DA1"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Acute, orthostatic nuchal and headache</w:t>
            </w:r>
          </w:p>
        </w:tc>
        <w:tc>
          <w:tcPr>
            <w:tcW w:w="0" w:type="auto"/>
            <w:tcBorders>
              <w:top w:val="single" w:sz="4" w:space="0" w:color="auto"/>
              <w:bottom w:val="single" w:sz="4" w:space="0" w:color="auto"/>
            </w:tcBorders>
            <w:vAlign w:val="center"/>
          </w:tcPr>
          <w:p w14:paraId="62AFDC68" w14:textId="1B9660E3"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5 months</w:t>
            </w:r>
          </w:p>
        </w:tc>
        <w:tc>
          <w:tcPr>
            <w:tcW w:w="0" w:type="auto"/>
            <w:tcBorders>
              <w:top w:val="single" w:sz="4" w:space="0" w:color="auto"/>
              <w:bottom w:val="single" w:sz="4" w:space="0" w:color="auto"/>
            </w:tcBorders>
            <w:vAlign w:val="center"/>
          </w:tcPr>
          <w:p w14:paraId="4C527BD2" w14:textId="187BCBB2" w:rsidR="00774F3E" w:rsidRPr="0080370F" w:rsidRDefault="007629B2" w:rsidP="00D35B4F">
            <w:pPr>
              <w:rPr>
                <w:rFonts w:ascii="Arial" w:hAnsi="Arial" w:cs="Arial"/>
                <w:sz w:val="24"/>
                <w:szCs w:val="24"/>
                <w:lang w:val="en-US"/>
              </w:rPr>
            </w:pPr>
            <w:r>
              <w:rPr>
                <w:rFonts w:ascii="Arial" w:hAnsi="Arial" w:cs="Arial"/>
                <w:sz w:val="24"/>
                <w:szCs w:val="24"/>
                <w:lang w:val="en-US"/>
              </w:rPr>
              <w:t xml:space="preserve">Ventral </w:t>
            </w:r>
            <w:r w:rsidRPr="0080370F">
              <w:rPr>
                <w:rFonts w:ascii="Arial" w:hAnsi="Arial" w:cs="Arial"/>
                <w:sz w:val="24"/>
                <w:szCs w:val="24"/>
                <w:lang w:val="en-US"/>
              </w:rPr>
              <w:t>CSF leak</w:t>
            </w:r>
            <w:r>
              <w:rPr>
                <w:rFonts w:ascii="Arial" w:hAnsi="Arial" w:cs="Arial"/>
                <w:sz w:val="24"/>
                <w:szCs w:val="24"/>
                <w:lang w:val="en-US"/>
              </w:rPr>
              <w:t xml:space="preserve"> (type1), b</w:t>
            </w:r>
            <w:r w:rsidR="00774F3E" w:rsidRPr="0080370F">
              <w:rPr>
                <w:rFonts w:ascii="Arial" w:hAnsi="Arial" w:cs="Arial"/>
                <w:sz w:val="24"/>
                <w:szCs w:val="24"/>
                <w:lang w:val="en-US"/>
              </w:rPr>
              <w:t>one spur</w:t>
            </w:r>
            <w:r>
              <w:rPr>
                <w:rFonts w:ascii="Arial" w:hAnsi="Arial" w:cs="Arial"/>
                <w:sz w:val="24"/>
                <w:szCs w:val="24"/>
                <w:lang w:val="en-US"/>
              </w:rPr>
              <w:t>,</w:t>
            </w:r>
            <w:r w:rsidR="00774F3E" w:rsidRPr="0080370F">
              <w:rPr>
                <w:rFonts w:ascii="Arial" w:hAnsi="Arial" w:cs="Arial"/>
                <w:sz w:val="24"/>
                <w:szCs w:val="24"/>
                <w:lang w:val="en-US"/>
              </w:rPr>
              <w:t xml:space="preserve"> vertebrae </w:t>
            </w:r>
            <w:proofErr w:type="spellStart"/>
            <w:r w:rsidR="00774F3E" w:rsidRPr="0080370F">
              <w:rPr>
                <w:rFonts w:ascii="Arial" w:hAnsi="Arial" w:cs="Arial"/>
                <w:sz w:val="24"/>
                <w:szCs w:val="24"/>
                <w:lang w:val="en-US"/>
              </w:rPr>
              <w:t>th</w:t>
            </w:r>
            <w:proofErr w:type="spellEnd"/>
            <w:r w:rsidR="00774F3E" w:rsidRPr="0080370F">
              <w:rPr>
                <w:rFonts w:ascii="Arial" w:hAnsi="Arial" w:cs="Arial"/>
                <w:sz w:val="24"/>
                <w:szCs w:val="24"/>
                <w:lang w:val="en-US"/>
              </w:rPr>
              <w:t xml:space="preserve"> 1/2; left </w:t>
            </w:r>
            <w:proofErr w:type="spellStart"/>
            <w:r w:rsidR="00774F3E" w:rsidRPr="0080370F">
              <w:rPr>
                <w:rFonts w:ascii="Arial" w:hAnsi="Arial" w:cs="Arial"/>
                <w:sz w:val="24"/>
                <w:szCs w:val="24"/>
                <w:lang w:val="en-US"/>
              </w:rPr>
              <w:t>fronto</w:t>
            </w:r>
            <w:proofErr w:type="spellEnd"/>
            <w:r w:rsidR="00774F3E" w:rsidRPr="0080370F">
              <w:rPr>
                <w:rFonts w:ascii="Arial" w:hAnsi="Arial" w:cs="Arial"/>
                <w:sz w:val="24"/>
                <w:szCs w:val="24"/>
                <w:lang w:val="en-US"/>
              </w:rPr>
              <w:t>-</w:t>
            </w:r>
            <w:proofErr w:type="spellStart"/>
            <w:r w:rsidR="00774F3E" w:rsidRPr="0080370F">
              <w:rPr>
                <w:rFonts w:ascii="Arial" w:hAnsi="Arial" w:cs="Arial"/>
                <w:sz w:val="24"/>
                <w:szCs w:val="24"/>
                <w:lang w:val="en-US"/>
              </w:rPr>
              <w:t>temporo</w:t>
            </w:r>
            <w:proofErr w:type="spellEnd"/>
            <w:r w:rsidR="00774F3E" w:rsidRPr="0080370F">
              <w:rPr>
                <w:rFonts w:ascii="Arial" w:hAnsi="Arial" w:cs="Arial"/>
                <w:sz w:val="24"/>
                <w:szCs w:val="24"/>
                <w:lang w:val="en-US"/>
              </w:rPr>
              <w:t>-parietal subdural hematoma</w:t>
            </w:r>
          </w:p>
        </w:tc>
        <w:tc>
          <w:tcPr>
            <w:tcW w:w="1069" w:type="dxa"/>
            <w:tcBorders>
              <w:top w:val="single" w:sz="4" w:space="0" w:color="auto"/>
              <w:bottom w:val="single" w:sz="4" w:space="0" w:color="auto"/>
            </w:tcBorders>
            <w:vAlign w:val="center"/>
          </w:tcPr>
          <w:p w14:paraId="254FB375" w14:textId="22602A55" w:rsidR="00774F3E" w:rsidRPr="0080370F" w:rsidRDefault="00774F3E" w:rsidP="00D35B4F">
            <w:pPr>
              <w:jc w:val="center"/>
              <w:rPr>
                <w:rFonts w:ascii="Arial" w:hAnsi="Arial" w:cs="Arial"/>
                <w:sz w:val="24"/>
                <w:szCs w:val="24"/>
                <w:lang w:val="en-US"/>
              </w:rPr>
            </w:pPr>
            <w:r w:rsidRPr="0080370F">
              <w:rPr>
                <w:rFonts w:ascii="Arial" w:hAnsi="Arial" w:cs="Arial"/>
                <w:sz w:val="24"/>
                <w:szCs w:val="24"/>
              </w:rPr>
              <w:t>29</w:t>
            </w:r>
          </w:p>
        </w:tc>
        <w:tc>
          <w:tcPr>
            <w:tcW w:w="1597" w:type="dxa"/>
            <w:tcBorders>
              <w:top w:val="single" w:sz="4" w:space="0" w:color="auto"/>
              <w:bottom w:val="single" w:sz="4" w:space="0" w:color="auto"/>
            </w:tcBorders>
            <w:vAlign w:val="center"/>
          </w:tcPr>
          <w:p w14:paraId="7DA459D4" w14:textId="1B3D47AC"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 xml:space="preserve">Operative closure of </w:t>
            </w:r>
            <w:proofErr w:type="spellStart"/>
            <w:r w:rsidRPr="0080370F">
              <w:rPr>
                <w:rFonts w:ascii="Arial" w:hAnsi="Arial" w:cs="Arial"/>
                <w:sz w:val="24"/>
                <w:szCs w:val="24"/>
                <w:lang w:val="en-US"/>
              </w:rPr>
              <w:t>5mm</w:t>
            </w:r>
            <w:proofErr w:type="spellEnd"/>
            <w:r w:rsidRPr="0080370F">
              <w:rPr>
                <w:rFonts w:ascii="Arial" w:hAnsi="Arial" w:cs="Arial"/>
                <w:sz w:val="24"/>
                <w:szCs w:val="24"/>
                <w:lang w:val="en-US"/>
              </w:rPr>
              <w:t xml:space="preserve"> ventral </w:t>
            </w:r>
            <w:proofErr w:type="spellStart"/>
            <w:r w:rsidRPr="0080370F">
              <w:rPr>
                <w:rFonts w:ascii="Arial" w:hAnsi="Arial" w:cs="Arial"/>
                <w:sz w:val="24"/>
                <w:szCs w:val="24"/>
                <w:lang w:val="en-US"/>
              </w:rPr>
              <w:t>dural</w:t>
            </w:r>
            <w:proofErr w:type="spellEnd"/>
            <w:r w:rsidRPr="0080370F">
              <w:rPr>
                <w:rFonts w:ascii="Arial" w:hAnsi="Arial" w:cs="Arial"/>
                <w:sz w:val="24"/>
                <w:szCs w:val="24"/>
                <w:lang w:val="en-US"/>
              </w:rPr>
              <w:t xml:space="preserve"> cleft</w:t>
            </w:r>
          </w:p>
        </w:tc>
      </w:tr>
      <w:tr w:rsidR="00774F3E" w:rsidRPr="0053776B" w14:paraId="78FC592F" w14:textId="77777777" w:rsidTr="00D35B4F">
        <w:tc>
          <w:tcPr>
            <w:tcW w:w="0" w:type="auto"/>
            <w:tcBorders>
              <w:top w:val="single" w:sz="4" w:space="0" w:color="auto"/>
              <w:bottom w:val="single" w:sz="4" w:space="0" w:color="auto"/>
            </w:tcBorders>
            <w:vAlign w:val="center"/>
          </w:tcPr>
          <w:p w14:paraId="05861039" w14:textId="225AD47F" w:rsidR="00774F3E" w:rsidRPr="0080370F" w:rsidRDefault="00971331" w:rsidP="00D35B4F">
            <w:pPr>
              <w:rPr>
                <w:rFonts w:ascii="Arial" w:hAnsi="Arial" w:cs="Arial"/>
                <w:sz w:val="24"/>
                <w:szCs w:val="24"/>
                <w:lang w:val="en-US"/>
              </w:rPr>
            </w:pPr>
            <w:r>
              <w:rPr>
                <w:rFonts w:ascii="Arial" w:hAnsi="Arial" w:cs="Arial"/>
                <w:sz w:val="24"/>
                <w:szCs w:val="24"/>
                <w:lang w:val="en-US"/>
              </w:rPr>
              <w:t>SIH</w:t>
            </w:r>
            <w:r w:rsidR="00E51A02">
              <w:rPr>
                <w:rFonts w:ascii="Arial" w:hAnsi="Arial" w:cs="Arial"/>
                <w:sz w:val="24"/>
                <w:szCs w:val="24"/>
                <w:lang w:val="en-US"/>
              </w:rPr>
              <w:t>5</w:t>
            </w:r>
          </w:p>
        </w:tc>
        <w:tc>
          <w:tcPr>
            <w:tcW w:w="0" w:type="auto"/>
            <w:tcBorders>
              <w:top w:val="single" w:sz="4" w:space="0" w:color="auto"/>
              <w:bottom w:val="single" w:sz="4" w:space="0" w:color="auto"/>
            </w:tcBorders>
            <w:vAlign w:val="center"/>
          </w:tcPr>
          <w:p w14:paraId="0328FC0E" w14:textId="597CB0C2" w:rsidR="00774F3E" w:rsidRPr="0080370F" w:rsidRDefault="00774F3E" w:rsidP="00D35B4F">
            <w:pPr>
              <w:rPr>
                <w:rFonts w:ascii="Arial" w:hAnsi="Arial" w:cs="Arial"/>
                <w:sz w:val="24"/>
                <w:szCs w:val="24"/>
                <w:lang w:val="en-US"/>
              </w:rPr>
            </w:pPr>
            <w:proofErr w:type="spellStart"/>
            <w:r w:rsidRPr="0080370F">
              <w:rPr>
                <w:rFonts w:ascii="Arial" w:hAnsi="Arial" w:cs="Arial"/>
                <w:sz w:val="24"/>
                <w:szCs w:val="24"/>
              </w:rPr>
              <w:t>female</w:t>
            </w:r>
            <w:proofErr w:type="spellEnd"/>
          </w:p>
        </w:tc>
        <w:tc>
          <w:tcPr>
            <w:tcW w:w="0" w:type="auto"/>
            <w:tcBorders>
              <w:top w:val="single" w:sz="4" w:space="0" w:color="auto"/>
              <w:bottom w:val="single" w:sz="4" w:space="0" w:color="auto"/>
            </w:tcBorders>
            <w:vAlign w:val="center"/>
          </w:tcPr>
          <w:p w14:paraId="565A520B" w14:textId="7ABF973C" w:rsidR="00774F3E" w:rsidRPr="0080370F" w:rsidRDefault="00774F3E" w:rsidP="00D35B4F">
            <w:pPr>
              <w:jc w:val="center"/>
              <w:rPr>
                <w:rFonts w:ascii="Arial" w:hAnsi="Arial" w:cs="Arial"/>
                <w:sz w:val="24"/>
                <w:szCs w:val="24"/>
                <w:lang w:val="en-US"/>
              </w:rPr>
            </w:pPr>
            <w:r w:rsidRPr="0080370F">
              <w:rPr>
                <w:rFonts w:ascii="Arial" w:hAnsi="Arial" w:cs="Arial"/>
                <w:color w:val="000000"/>
                <w:sz w:val="24"/>
                <w:szCs w:val="24"/>
              </w:rPr>
              <w:t>46</w:t>
            </w:r>
          </w:p>
        </w:tc>
        <w:tc>
          <w:tcPr>
            <w:tcW w:w="0" w:type="auto"/>
            <w:tcBorders>
              <w:top w:val="single" w:sz="4" w:space="0" w:color="auto"/>
              <w:bottom w:val="single" w:sz="4" w:space="0" w:color="auto"/>
            </w:tcBorders>
            <w:vAlign w:val="center"/>
          </w:tcPr>
          <w:p w14:paraId="2A4E09C2" w14:textId="199FB55D" w:rsidR="00605871" w:rsidRPr="0080370F" w:rsidRDefault="00774F3E" w:rsidP="00D35B4F">
            <w:pPr>
              <w:rPr>
                <w:rFonts w:ascii="Arial" w:hAnsi="Arial" w:cs="Arial"/>
                <w:sz w:val="24"/>
                <w:szCs w:val="24"/>
                <w:lang w:val="en-US"/>
              </w:rPr>
            </w:pPr>
            <w:r w:rsidRPr="0080370F">
              <w:rPr>
                <w:rFonts w:ascii="Arial" w:hAnsi="Arial" w:cs="Arial"/>
                <w:sz w:val="24"/>
                <w:szCs w:val="24"/>
                <w:lang w:val="en-US"/>
              </w:rPr>
              <w:t>Acute, orthostatic headache, nausea and nuchal rigidity</w:t>
            </w:r>
            <w:r w:rsidR="00106273" w:rsidRPr="0080370F">
              <w:rPr>
                <w:rFonts w:ascii="Arial" w:hAnsi="Arial" w:cs="Arial"/>
                <w:sz w:val="24"/>
                <w:szCs w:val="24"/>
                <w:lang w:val="en-US"/>
              </w:rPr>
              <w:t xml:space="preserve">; </w:t>
            </w:r>
          </w:p>
          <w:p w14:paraId="620A493C" w14:textId="7EC01762" w:rsidR="00774F3E" w:rsidRPr="0080370F" w:rsidRDefault="00106273" w:rsidP="00D35B4F">
            <w:pPr>
              <w:rPr>
                <w:rFonts w:ascii="Arial" w:hAnsi="Arial" w:cs="Arial"/>
                <w:sz w:val="24"/>
                <w:szCs w:val="24"/>
                <w:lang w:val="en-US"/>
              </w:rPr>
            </w:pPr>
            <w:r w:rsidRPr="0080370F">
              <w:rPr>
                <w:rFonts w:ascii="Arial" w:hAnsi="Arial" w:cs="Arial"/>
                <w:sz w:val="24"/>
                <w:szCs w:val="24"/>
                <w:lang w:val="en-US"/>
              </w:rPr>
              <w:t>postoperative symptoms of intracranial hypertension</w:t>
            </w:r>
          </w:p>
        </w:tc>
        <w:tc>
          <w:tcPr>
            <w:tcW w:w="0" w:type="auto"/>
            <w:tcBorders>
              <w:top w:val="single" w:sz="4" w:space="0" w:color="auto"/>
              <w:bottom w:val="single" w:sz="4" w:space="0" w:color="auto"/>
            </w:tcBorders>
            <w:vAlign w:val="center"/>
          </w:tcPr>
          <w:p w14:paraId="3FA88074" w14:textId="1222BB26"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6 months</w:t>
            </w:r>
          </w:p>
        </w:tc>
        <w:tc>
          <w:tcPr>
            <w:tcW w:w="0" w:type="auto"/>
            <w:tcBorders>
              <w:top w:val="single" w:sz="4" w:space="0" w:color="auto"/>
              <w:bottom w:val="single" w:sz="4" w:space="0" w:color="auto"/>
            </w:tcBorders>
            <w:vAlign w:val="center"/>
          </w:tcPr>
          <w:p w14:paraId="272526ED" w14:textId="2BB6DE8D"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 xml:space="preserve">dorsal </w:t>
            </w:r>
            <w:r w:rsidR="00546340" w:rsidRPr="00D37D32">
              <w:rPr>
                <w:rFonts w:ascii="Arial" w:hAnsi="Arial" w:cs="Arial"/>
                <w:sz w:val="24"/>
                <w:szCs w:val="24"/>
                <w:lang w:val="en-US"/>
              </w:rPr>
              <w:t xml:space="preserve">meningeal </w:t>
            </w:r>
            <w:r w:rsidR="007629B2" w:rsidRPr="00D37D32">
              <w:rPr>
                <w:rFonts w:ascii="Arial" w:hAnsi="Arial" w:cs="Arial"/>
                <w:sz w:val="24"/>
                <w:szCs w:val="24"/>
                <w:lang w:val="en-US"/>
              </w:rPr>
              <w:t>diverticulum,</w:t>
            </w:r>
            <w:r w:rsidR="00546340" w:rsidRPr="00D37D32">
              <w:rPr>
                <w:rFonts w:ascii="Arial" w:hAnsi="Arial" w:cs="Arial"/>
                <w:sz w:val="24"/>
                <w:szCs w:val="24"/>
                <w:lang w:val="en-US"/>
              </w:rPr>
              <w:t xml:space="preserve"> type 2  </w:t>
            </w:r>
            <w:r w:rsidR="007629B2" w:rsidRPr="00D37D32">
              <w:rPr>
                <w:rFonts w:ascii="Arial" w:hAnsi="Arial" w:cs="Arial"/>
                <w:sz w:val="24"/>
                <w:szCs w:val="24"/>
                <w:lang w:val="en-US"/>
              </w:rPr>
              <w:t xml:space="preserve"> CSF leak</w:t>
            </w:r>
            <w:r w:rsidR="00546340" w:rsidRPr="00D37D32">
              <w:rPr>
                <w:rFonts w:ascii="Arial" w:hAnsi="Arial" w:cs="Arial"/>
                <w:sz w:val="24"/>
                <w:szCs w:val="24"/>
                <w:lang w:val="en-US"/>
              </w:rPr>
              <w:t>,</w:t>
            </w:r>
            <w:r w:rsidR="007629B2" w:rsidRPr="00D37D32">
              <w:rPr>
                <w:rFonts w:ascii="Arial" w:hAnsi="Arial" w:cs="Arial"/>
                <w:sz w:val="24"/>
                <w:szCs w:val="24"/>
                <w:lang w:val="en-US"/>
              </w:rPr>
              <w:t xml:space="preserve"> </w:t>
            </w:r>
            <w:r w:rsidRPr="0080370F">
              <w:rPr>
                <w:rFonts w:ascii="Arial" w:hAnsi="Arial" w:cs="Arial"/>
                <w:sz w:val="24"/>
                <w:szCs w:val="24"/>
                <w:lang w:val="en-US"/>
              </w:rPr>
              <w:t xml:space="preserve">vertebrae </w:t>
            </w:r>
            <w:proofErr w:type="spellStart"/>
            <w:r w:rsidRPr="0080370F">
              <w:rPr>
                <w:rFonts w:ascii="Arial" w:hAnsi="Arial" w:cs="Arial"/>
                <w:sz w:val="24"/>
                <w:szCs w:val="24"/>
                <w:lang w:val="en-US"/>
              </w:rPr>
              <w:t>th</w:t>
            </w:r>
            <w:proofErr w:type="spellEnd"/>
            <w:r w:rsidRPr="0080370F">
              <w:rPr>
                <w:rFonts w:ascii="Arial" w:hAnsi="Arial" w:cs="Arial"/>
                <w:sz w:val="24"/>
                <w:szCs w:val="24"/>
                <w:lang w:val="en-US"/>
              </w:rPr>
              <w:t xml:space="preserve"> 5/6</w:t>
            </w:r>
          </w:p>
        </w:tc>
        <w:tc>
          <w:tcPr>
            <w:tcW w:w="1069" w:type="dxa"/>
            <w:tcBorders>
              <w:top w:val="single" w:sz="4" w:space="0" w:color="auto"/>
              <w:bottom w:val="single" w:sz="4" w:space="0" w:color="auto"/>
            </w:tcBorders>
            <w:vAlign w:val="center"/>
          </w:tcPr>
          <w:p w14:paraId="51805797" w14:textId="5D8041B4" w:rsidR="00774F3E" w:rsidRPr="0080370F" w:rsidRDefault="00774F3E" w:rsidP="00D35B4F">
            <w:pPr>
              <w:jc w:val="center"/>
              <w:rPr>
                <w:rFonts w:ascii="Arial" w:hAnsi="Arial" w:cs="Arial"/>
                <w:sz w:val="24"/>
                <w:szCs w:val="24"/>
                <w:lang w:val="en-US"/>
              </w:rPr>
            </w:pPr>
            <w:r w:rsidRPr="0080370F">
              <w:rPr>
                <w:rFonts w:ascii="Arial" w:hAnsi="Arial" w:cs="Arial"/>
                <w:sz w:val="24"/>
                <w:szCs w:val="24"/>
              </w:rPr>
              <w:t>8</w:t>
            </w:r>
          </w:p>
        </w:tc>
        <w:tc>
          <w:tcPr>
            <w:tcW w:w="1597" w:type="dxa"/>
            <w:tcBorders>
              <w:top w:val="single" w:sz="4" w:space="0" w:color="auto"/>
              <w:bottom w:val="single" w:sz="4" w:space="0" w:color="auto"/>
            </w:tcBorders>
            <w:vAlign w:val="center"/>
          </w:tcPr>
          <w:p w14:paraId="43AD23B5" w14:textId="792BC453"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 xml:space="preserve">Operative closure of </w:t>
            </w:r>
            <w:proofErr w:type="spellStart"/>
            <w:r w:rsidRPr="0080370F">
              <w:rPr>
                <w:rFonts w:ascii="Arial" w:hAnsi="Arial" w:cs="Arial"/>
                <w:sz w:val="24"/>
                <w:szCs w:val="24"/>
                <w:lang w:val="en-US"/>
              </w:rPr>
              <w:t>2mm</w:t>
            </w:r>
            <w:proofErr w:type="spellEnd"/>
            <w:r w:rsidRPr="0080370F">
              <w:rPr>
                <w:rFonts w:ascii="Arial" w:hAnsi="Arial" w:cs="Arial"/>
                <w:sz w:val="24"/>
                <w:szCs w:val="24"/>
                <w:lang w:val="en-US"/>
              </w:rPr>
              <w:t xml:space="preserve"> </w:t>
            </w:r>
            <w:proofErr w:type="spellStart"/>
            <w:r w:rsidRPr="0080370F">
              <w:rPr>
                <w:rFonts w:ascii="Arial" w:hAnsi="Arial" w:cs="Arial"/>
                <w:sz w:val="24"/>
                <w:szCs w:val="24"/>
                <w:lang w:val="en-US"/>
              </w:rPr>
              <w:t>dural</w:t>
            </w:r>
            <w:proofErr w:type="spellEnd"/>
            <w:r w:rsidRPr="0080370F">
              <w:rPr>
                <w:rFonts w:ascii="Arial" w:hAnsi="Arial" w:cs="Arial"/>
                <w:sz w:val="24"/>
                <w:szCs w:val="24"/>
                <w:lang w:val="en-US"/>
              </w:rPr>
              <w:t xml:space="preserve"> cleft of a dehiscent </w:t>
            </w:r>
            <w:proofErr w:type="spellStart"/>
            <w:r w:rsidRPr="0080370F">
              <w:rPr>
                <w:rFonts w:ascii="Arial" w:hAnsi="Arial" w:cs="Arial"/>
                <w:sz w:val="24"/>
                <w:szCs w:val="24"/>
                <w:lang w:val="en-US"/>
              </w:rPr>
              <w:t>dural</w:t>
            </w:r>
            <w:proofErr w:type="spellEnd"/>
            <w:r w:rsidRPr="0080370F">
              <w:rPr>
                <w:rFonts w:ascii="Arial" w:hAnsi="Arial" w:cs="Arial"/>
                <w:sz w:val="24"/>
                <w:szCs w:val="24"/>
                <w:lang w:val="en-US"/>
              </w:rPr>
              <w:t xml:space="preserve"> cyst; postural headache increasing when supine during the first days after operation</w:t>
            </w:r>
          </w:p>
        </w:tc>
      </w:tr>
      <w:tr w:rsidR="00774F3E" w:rsidRPr="0053776B" w14:paraId="2F6D2DF1" w14:textId="77777777" w:rsidTr="00D35B4F">
        <w:tc>
          <w:tcPr>
            <w:tcW w:w="0" w:type="auto"/>
            <w:tcBorders>
              <w:top w:val="single" w:sz="4" w:space="0" w:color="auto"/>
              <w:bottom w:val="single" w:sz="4" w:space="0" w:color="auto"/>
            </w:tcBorders>
            <w:vAlign w:val="center"/>
          </w:tcPr>
          <w:p w14:paraId="03F64DFF" w14:textId="79CB9F8E" w:rsidR="00774F3E" w:rsidRPr="0080370F" w:rsidRDefault="00971331" w:rsidP="00D35B4F">
            <w:pPr>
              <w:rPr>
                <w:rFonts w:ascii="Arial" w:hAnsi="Arial" w:cs="Arial"/>
                <w:sz w:val="24"/>
                <w:szCs w:val="24"/>
                <w:lang w:val="en-US"/>
              </w:rPr>
            </w:pPr>
            <w:r>
              <w:rPr>
                <w:rFonts w:ascii="Arial" w:hAnsi="Arial" w:cs="Arial"/>
                <w:sz w:val="24"/>
                <w:szCs w:val="24"/>
                <w:lang w:val="en-US"/>
              </w:rPr>
              <w:t>SIH</w:t>
            </w:r>
            <w:r w:rsidR="00E51A02">
              <w:rPr>
                <w:rFonts w:ascii="Arial" w:hAnsi="Arial" w:cs="Arial"/>
                <w:sz w:val="24"/>
                <w:szCs w:val="24"/>
                <w:lang w:val="en-US"/>
              </w:rPr>
              <w:t>6</w:t>
            </w:r>
          </w:p>
        </w:tc>
        <w:tc>
          <w:tcPr>
            <w:tcW w:w="0" w:type="auto"/>
            <w:tcBorders>
              <w:top w:val="single" w:sz="4" w:space="0" w:color="auto"/>
              <w:bottom w:val="single" w:sz="4" w:space="0" w:color="auto"/>
            </w:tcBorders>
            <w:vAlign w:val="center"/>
          </w:tcPr>
          <w:p w14:paraId="1B1AF519" w14:textId="0E8FD723" w:rsidR="00774F3E" w:rsidRPr="0080370F" w:rsidRDefault="00774F3E" w:rsidP="00D35B4F">
            <w:pPr>
              <w:rPr>
                <w:rFonts w:ascii="Arial" w:hAnsi="Arial" w:cs="Arial"/>
                <w:sz w:val="24"/>
                <w:szCs w:val="24"/>
                <w:lang w:val="en-US"/>
              </w:rPr>
            </w:pPr>
            <w:r w:rsidRPr="0080370F">
              <w:rPr>
                <w:rFonts w:ascii="Arial" w:hAnsi="Arial" w:cs="Arial"/>
                <w:sz w:val="24"/>
                <w:szCs w:val="24"/>
              </w:rPr>
              <w:t>male</w:t>
            </w:r>
          </w:p>
        </w:tc>
        <w:tc>
          <w:tcPr>
            <w:tcW w:w="0" w:type="auto"/>
            <w:tcBorders>
              <w:top w:val="single" w:sz="4" w:space="0" w:color="auto"/>
              <w:bottom w:val="single" w:sz="4" w:space="0" w:color="auto"/>
            </w:tcBorders>
            <w:vAlign w:val="center"/>
          </w:tcPr>
          <w:p w14:paraId="7439822A" w14:textId="2319E537" w:rsidR="00774F3E" w:rsidRPr="0080370F" w:rsidRDefault="00774F3E" w:rsidP="00D35B4F">
            <w:pPr>
              <w:jc w:val="center"/>
              <w:rPr>
                <w:rFonts w:ascii="Arial" w:hAnsi="Arial" w:cs="Arial"/>
                <w:sz w:val="24"/>
                <w:szCs w:val="24"/>
                <w:lang w:val="en-US"/>
              </w:rPr>
            </w:pPr>
            <w:r w:rsidRPr="0080370F">
              <w:rPr>
                <w:rFonts w:ascii="Arial" w:hAnsi="Arial" w:cs="Arial"/>
                <w:color w:val="000000"/>
                <w:sz w:val="24"/>
                <w:szCs w:val="24"/>
              </w:rPr>
              <w:t>39</w:t>
            </w:r>
          </w:p>
        </w:tc>
        <w:tc>
          <w:tcPr>
            <w:tcW w:w="0" w:type="auto"/>
            <w:tcBorders>
              <w:top w:val="single" w:sz="4" w:space="0" w:color="auto"/>
              <w:bottom w:val="single" w:sz="4" w:space="0" w:color="auto"/>
            </w:tcBorders>
            <w:vAlign w:val="center"/>
          </w:tcPr>
          <w:p w14:paraId="5D438D67" w14:textId="47F0CC22"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Acute, thunderclap headache, right N. VI paresis</w:t>
            </w:r>
            <w:r w:rsidR="00106273" w:rsidRPr="0080370F">
              <w:rPr>
                <w:rFonts w:ascii="Arial" w:hAnsi="Arial" w:cs="Arial"/>
                <w:sz w:val="24"/>
                <w:szCs w:val="24"/>
                <w:lang w:val="en-US"/>
              </w:rPr>
              <w:t>; postoperative symptoms of intracranial hypertension</w:t>
            </w:r>
          </w:p>
        </w:tc>
        <w:tc>
          <w:tcPr>
            <w:tcW w:w="0" w:type="auto"/>
            <w:tcBorders>
              <w:top w:val="single" w:sz="4" w:space="0" w:color="auto"/>
              <w:bottom w:val="single" w:sz="4" w:space="0" w:color="auto"/>
            </w:tcBorders>
            <w:vAlign w:val="center"/>
          </w:tcPr>
          <w:p w14:paraId="039483E9" w14:textId="7055FA3D"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6 weeks</w:t>
            </w:r>
          </w:p>
        </w:tc>
        <w:tc>
          <w:tcPr>
            <w:tcW w:w="0" w:type="auto"/>
            <w:tcBorders>
              <w:top w:val="single" w:sz="4" w:space="0" w:color="auto"/>
              <w:bottom w:val="single" w:sz="4" w:space="0" w:color="auto"/>
            </w:tcBorders>
            <w:vAlign w:val="center"/>
          </w:tcPr>
          <w:p w14:paraId="2A8D6199" w14:textId="1735798F" w:rsidR="00774F3E" w:rsidRPr="0080370F" w:rsidRDefault="003A62D6" w:rsidP="00D35B4F">
            <w:pPr>
              <w:rPr>
                <w:rFonts w:ascii="Arial" w:hAnsi="Arial" w:cs="Arial"/>
                <w:sz w:val="24"/>
                <w:szCs w:val="24"/>
                <w:lang w:val="en-US"/>
              </w:rPr>
            </w:pPr>
            <w:r>
              <w:rPr>
                <w:rFonts w:ascii="Arial" w:hAnsi="Arial" w:cs="Arial"/>
                <w:sz w:val="24"/>
                <w:szCs w:val="24"/>
                <w:lang w:val="en-US"/>
              </w:rPr>
              <w:t xml:space="preserve">Ventral </w:t>
            </w:r>
            <w:r w:rsidRPr="0080370F">
              <w:rPr>
                <w:rFonts w:ascii="Arial" w:hAnsi="Arial" w:cs="Arial"/>
                <w:sz w:val="24"/>
                <w:szCs w:val="24"/>
                <w:lang w:val="en-US"/>
              </w:rPr>
              <w:t>CSF leak</w:t>
            </w:r>
            <w:r>
              <w:rPr>
                <w:rFonts w:ascii="Arial" w:hAnsi="Arial" w:cs="Arial"/>
                <w:sz w:val="24"/>
                <w:szCs w:val="24"/>
                <w:lang w:val="en-US"/>
              </w:rPr>
              <w:t xml:space="preserve"> (type1), b</w:t>
            </w:r>
            <w:r w:rsidR="00774F3E" w:rsidRPr="0080370F">
              <w:rPr>
                <w:rFonts w:ascii="Arial" w:hAnsi="Arial" w:cs="Arial"/>
                <w:sz w:val="24"/>
                <w:szCs w:val="24"/>
                <w:lang w:val="en-US"/>
              </w:rPr>
              <w:t xml:space="preserve">one spur, vertebrae </w:t>
            </w:r>
            <w:proofErr w:type="spellStart"/>
            <w:r w:rsidR="00774F3E" w:rsidRPr="0080370F">
              <w:rPr>
                <w:rFonts w:ascii="Arial" w:hAnsi="Arial" w:cs="Arial"/>
                <w:sz w:val="24"/>
                <w:szCs w:val="24"/>
                <w:lang w:val="en-US"/>
              </w:rPr>
              <w:t>th</w:t>
            </w:r>
            <w:proofErr w:type="spellEnd"/>
            <w:r w:rsidR="00774F3E" w:rsidRPr="0080370F">
              <w:rPr>
                <w:rFonts w:ascii="Arial" w:hAnsi="Arial" w:cs="Arial"/>
                <w:sz w:val="24"/>
                <w:szCs w:val="24"/>
                <w:lang w:val="en-US"/>
              </w:rPr>
              <w:t xml:space="preserve"> 1/2</w:t>
            </w:r>
          </w:p>
        </w:tc>
        <w:tc>
          <w:tcPr>
            <w:tcW w:w="1069" w:type="dxa"/>
            <w:tcBorders>
              <w:top w:val="single" w:sz="4" w:space="0" w:color="auto"/>
              <w:bottom w:val="single" w:sz="4" w:space="0" w:color="auto"/>
            </w:tcBorders>
            <w:vAlign w:val="center"/>
          </w:tcPr>
          <w:p w14:paraId="3CE4A64A" w14:textId="1C65824A" w:rsidR="00774F3E" w:rsidRPr="0080370F" w:rsidRDefault="00774F3E" w:rsidP="00D35B4F">
            <w:pPr>
              <w:jc w:val="center"/>
              <w:rPr>
                <w:rFonts w:ascii="Arial" w:hAnsi="Arial" w:cs="Arial"/>
                <w:sz w:val="24"/>
                <w:szCs w:val="24"/>
                <w:lang w:val="en-US"/>
              </w:rPr>
            </w:pPr>
            <w:proofErr w:type="spellStart"/>
            <w:r w:rsidRPr="0080370F">
              <w:rPr>
                <w:rFonts w:ascii="Arial" w:hAnsi="Arial" w:cs="Arial"/>
                <w:sz w:val="24"/>
                <w:szCs w:val="24"/>
              </w:rPr>
              <w:t>punctio</w:t>
            </w:r>
            <w:proofErr w:type="spellEnd"/>
            <w:r w:rsidRPr="0080370F">
              <w:rPr>
                <w:rFonts w:ascii="Arial" w:hAnsi="Arial" w:cs="Arial"/>
                <w:sz w:val="24"/>
                <w:szCs w:val="24"/>
              </w:rPr>
              <w:t xml:space="preserve"> </w:t>
            </w:r>
            <w:proofErr w:type="spellStart"/>
            <w:r w:rsidRPr="0080370F">
              <w:rPr>
                <w:rFonts w:ascii="Arial" w:hAnsi="Arial" w:cs="Arial"/>
                <w:sz w:val="24"/>
                <w:szCs w:val="24"/>
              </w:rPr>
              <w:t>sicca</w:t>
            </w:r>
            <w:proofErr w:type="spellEnd"/>
          </w:p>
        </w:tc>
        <w:tc>
          <w:tcPr>
            <w:tcW w:w="1597" w:type="dxa"/>
            <w:tcBorders>
              <w:top w:val="single" w:sz="4" w:space="0" w:color="auto"/>
              <w:bottom w:val="single" w:sz="4" w:space="0" w:color="auto"/>
            </w:tcBorders>
            <w:vAlign w:val="center"/>
          </w:tcPr>
          <w:p w14:paraId="2ACC3B6D" w14:textId="3BFD7A84"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 xml:space="preserve">High-volume blood patch, operative closure of </w:t>
            </w:r>
            <w:proofErr w:type="spellStart"/>
            <w:r w:rsidRPr="0080370F">
              <w:rPr>
                <w:rFonts w:ascii="Arial" w:hAnsi="Arial" w:cs="Arial"/>
                <w:sz w:val="24"/>
                <w:szCs w:val="24"/>
                <w:lang w:val="en-US"/>
              </w:rPr>
              <w:t>11mm</w:t>
            </w:r>
            <w:proofErr w:type="spellEnd"/>
            <w:r w:rsidRPr="0080370F">
              <w:rPr>
                <w:rFonts w:ascii="Arial" w:hAnsi="Arial" w:cs="Arial"/>
                <w:sz w:val="24"/>
                <w:szCs w:val="24"/>
                <w:lang w:val="en-US"/>
              </w:rPr>
              <w:t xml:space="preserve"> ventral </w:t>
            </w:r>
            <w:proofErr w:type="spellStart"/>
            <w:r w:rsidRPr="0080370F">
              <w:rPr>
                <w:rFonts w:ascii="Arial" w:hAnsi="Arial" w:cs="Arial"/>
                <w:sz w:val="24"/>
                <w:szCs w:val="24"/>
                <w:lang w:val="en-US"/>
              </w:rPr>
              <w:t>dural</w:t>
            </w:r>
            <w:proofErr w:type="spellEnd"/>
            <w:r w:rsidRPr="0080370F">
              <w:rPr>
                <w:rFonts w:ascii="Arial" w:hAnsi="Arial" w:cs="Arial"/>
                <w:sz w:val="24"/>
                <w:szCs w:val="24"/>
                <w:lang w:val="en-US"/>
              </w:rPr>
              <w:t xml:space="preserve"> cleft;  postural headache </w:t>
            </w:r>
            <w:r w:rsidR="00CA5757">
              <w:rPr>
                <w:rFonts w:ascii="Arial" w:hAnsi="Arial" w:cs="Arial"/>
                <w:sz w:val="24"/>
                <w:szCs w:val="24"/>
                <w:lang w:val="en-US"/>
              </w:rPr>
              <w:t xml:space="preserve">increasing </w:t>
            </w:r>
            <w:r w:rsidRPr="0080370F">
              <w:rPr>
                <w:rFonts w:ascii="Arial" w:hAnsi="Arial" w:cs="Arial"/>
                <w:sz w:val="24"/>
                <w:szCs w:val="24"/>
                <w:lang w:val="en-US"/>
              </w:rPr>
              <w:t xml:space="preserve">when supine during the first days </w:t>
            </w:r>
            <w:r w:rsidRPr="0080370F">
              <w:rPr>
                <w:rFonts w:ascii="Arial" w:hAnsi="Arial" w:cs="Arial"/>
                <w:sz w:val="24"/>
                <w:szCs w:val="24"/>
                <w:lang w:val="en-US"/>
              </w:rPr>
              <w:lastRenderedPageBreak/>
              <w:t>after operation</w:t>
            </w:r>
          </w:p>
        </w:tc>
      </w:tr>
      <w:tr w:rsidR="00774F3E" w:rsidRPr="0053776B" w14:paraId="273A58C1" w14:textId="77777777" w:rsidTr="00D35B4F">
        <w:tc>
          <w:tcPr>
            <w:tcW w:w="0" w:type="auto"/>
            <w:tcBorders>
              <w:top w:val="single" w:sz="4" w:space="0" w:color="auto"/>
              <w:bottom w:val="single" w:sz="4" w:space="0" w:color="auto"/>
            </w:tcBorders>
            <w:vAlign w:val="center"/>
          </w:tcPr>
          <w:p w14:paraId="0A88345F" w14:textId="79A25368" w:rsidR="00774F3E" w:rsidRPr="0080370F" w:rsidRDefault="00971331" w:rsidP="00D35B4F">
            <w:pPr>
              <w:rPr>
                <w:rFonts w:ascii="Arial" w:hAnsi="Arial" w:cs="Arial"/>
                <w:sz w:val="24"/>
                <w:szCs w:val="24"/>
                <w:lang w:val="en-US"/>
              </w:rPr>
            </w:pPr>
            <w:r>
              <w:rPr>
                <w:rFonts w:ascii="Arial" w:hAnsi="Arial" w:cs="Arial"/>
                <w:sz w:val="24"/>
                <w:szCs w:val="24"/>
                <w:lang w:val="en-US"/>
              </w:rPr>
              <w:lastRenderedPageBreak/>
              <w:t>SIH</w:t>
            </w:r>
            <w:r w:rsidR="00E51A02">
              <w:rPr>
                <w:rFonts w:ascii="Arial" w:hAnsi="Arial" w:cs="Arial"/>
                <w:sz w:val="24"/>
                <w:szCs w:val="24"/>
                <w:lang w:val="en-US"/>
              </w:rPr>
              <w:t>7</w:t>
            </w:r>
          </w:p>
        </w:tc>
        <w:tc>
          <w:tcPr>
            <w:tcW w:w="0" w:type="auto"/>
            <w:tcBorders>
              <w:top w:val="single" w:sz="4" w:space="0" w:color="auto"/>
              <w:bottom w:val="single" w:sz="4" w:space="0" w:color="auto"/>
            </w:tcBorders>
            <w:vAlign w:val="center"/>
          </w:tcPr>
          <w:p w14:paraId="264DCE5F" w14:textId="7B535C83" w:rsidR="00774F3E" w:rsidRPr="0080370F" w:rsidRDefault="00774F3E" w:rsidP="00D35B4F">
            <w:pPr>
              <w:rPr>
                <w:rFonts w:ascii="Arial" w:hAnsi="Arial" w:cs="Arial"/>
                <w:sz w:val="24"/>
                <w:szCs w:val="24"/>
                <w:lang w:val="en-US"/>
              </w:rPr>
            </w:pPr>
            <w:proofErr w:type="spellStart"/>
            <w:r w:rsidRPr="0080370F">
              <w:rPr>
                <w:rFonts w:ascii="Arial" w:hAnsi="Arial" w:cs="Arial"/>
                <w:sz w:val="24"/>
                <w:szCs w:val="24"/>
              </w:rPr>
              <w:t>female</w:t>
            </w:r>
            <w:proofErr w:type="spellEnd"/>
          </w:p>
        </w:tc>
        <w:tc>
          <w:tcPr>
            <w:tcW w:w="0" w:type="auto"/>
            <w:tcBorders>
              <w:top w:val="single" w:sz="4" w:space="0" w:color="auto"/>
              <w:bottom w:val="single" w:sz="4" w:space="0" w:color="auto"/>
            </w:tcBorders>
            <w:vAlign w:val="center"/>
          </w:tcPr>
          <w:p w14:paraId="11F2CC49" w14:textId="337B31BE" w:rsidR="00774F3E" w:rsidRPr="0080370F" w:rsidRDefault="00774F3E" w:rsidP="00D35B4F">
            <w:pPr>
              <w:jc w:val="center"/>
              <w:rPr>
                <w:rFonts w:ascii="Arial" w:hAnsi="Arial" w:cs="Arial"/>
                <w:sz w:val="24"/>
                <w:szCs w:val="24"/>
                <w:lang w:val="en-US"/>
              </w:rPr>
            </w:pPr>
            <w:r w:rsidRPr="0080370F">
              <w:rPr>
                <w:rFonts w:ascii="Arial" w:hAnsi="Arial" w:cs="Arial"/>
                <w:color w:val="000000"/>
                <w:sz w:val="24"/>
                <w:szCs w:val="24"/>
              </w:rPr>
              <w:t>34</w:t>
            </w:r>
          </w:p>
        </w:tc>
        <w:tc>
          <w:tcPr>
            <w:tcW w:w="0" w:type="auto"/>
            <w:tcBorders>
              <w:top w:val="single" w:sz="4" w:space="0" w:color="auto"/>
              <w:bottom w:val="single" w:sz="4" w:space="0" w:color="auto"/>
            </w:tcBorders>
            <w:vAlign w:val="center"/>
          </w:tcPr>
          <w:p w14:paraId="2A93C1B8" w14:textId="4B79330B"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Acute, intractable orthostatic he</w:t>
            </w:r>
            <w:r w:rsidR="0045278A" w:rsidRPr="0080370F">
              <w:rPr>
                <w:rFonts w:ascii="Arial" w:hAnsi="Arial" w:cs="Arial"/>
                <w:sz w:val="24"/>
                <w:szCs w:val="24"/>
                <w:lang w:val="en-US"/>
              </w:rPr>
              <w:t>a</w:t>
            </w:r>
            <w:r w:rsidRPr="0080370F">
              <w:rPr>
                <w:rFonts w:ascii="Arial" w:hAnsi="Arial" w:cs="Arial"/>
                <w:sz w:val="24"/>
                <w:szCs w:val="24"/>
                <w:lang w:val="en-US"/>
              </w:rPr>
              <w:t>dache and tinnitus, “brain fog”*</w:t>
            </w:r>
          </w:p>
        </w:tc>
        <w:tc>
          <w:tcPr>
            <w:tcW w:w="0" w:type="auto"/>
            <w:tcBorders>
              <w:top w:val="single" w:sz="4" w:space="0" w:color="auto"/>
              <w:bottom w:val="single" w:sz="4" w:space="0" w:color="auto"/>
            </w:tcBorders>
            <w:vAlign w:val="center"/>
          </w:tcPr>
          <w:p w14:paraId="017B8857" w14:textId="78D8A666"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8 weeks</w:t>
            </w:r>
          </w:p>
        </w:tc>
        <w:tc>
          <w:tcPr>
            <w:tcW w:w="0" w:type="auto"/>
            <w:tcBorders>
              <w:top w:val="single" w:sz="4" w:space="0" w:color="auto"/>
              <w:bottom w:val="single" w:sz="4" w:space="0" w:color="auto"/>
            </w:tcBorders>
            <w:vAlign w:val="center"/>
          </w:tcPr>
          <w:p w14:paraId="6B9E3EEF" w14:textId="27EAAE3A" w:rsidR="00774F3E" w:rsidRPr="0080370F" w:rsidRDefault="003A62D6" w:rsidP="00D35B4F">
            <w:pPr>
              <w:rPr>
                <w:rFonts w:ascii="Arial" w:hAnsi="Arial" w:cs="Arial"/>
                <w:sz w:val="24"/>
                <w:szCs w:val="24"/>
                <w:lang w:val="en-US"/>
              </w:rPr>
            </w:pPr>
            <w:r>
              <w:rPr>
                <w:rFonts w:ascii="Arial" w:hAnsi="Arial" w:cs="Arial"/>
                <w:sz w:val="24"/>
                <w:szCs w:val="24"/>
                <w:lang w:val="en-US"/>
              </w:rPr>
              <w:t xml:space="preserve">Ventral </w:t>
            </w:r>
            <w:r w:rsidRPr="0080370F">
              <w:rPr>
                <w:rFonts w:ascii="Arial" w:hAnsi="Arial" w:cs="Arial"/>
                <w:sz w:val="24"/>
                <w:szCs w:val="24"/>
                <w:lang w:val="en-US"/>
              </w:rPr>
              <w:t>CSF leak</w:t>
            </w:r>
            <w:r>
              <w:rPr>
                <w:rFonts w:ascii="Arial" w:hAnsi="Arial" w:cs="Arial"/>
                <w:sz w:val="24"/>
                <w:szCs w:val="24"/>
                <w:lang w:val="en-US"/>
              </w:rPr>
              <w:t xml:space="preserve"> (type1), b</w:t>
            </w:r>
            <w:r w:rsidR="00774F3E" w:rsidRPr="0080370F">
              <w:rPr>
                <w:rFonts w:ascii="Arial" w:hAnsi="Arial" w:cs="Arial"/>
                <w:sz w:val="24"/>
                <w:szCs w:val="24"/>
                <w:lang w:val="en-US"/>
              </w:rPr>
              <w:t xml:space="preserve">one spur, vertebrae </w:t>
            </w:r>
            <w:proofErr w:type="spellStart"/>
            <w:r w:rsidR="00774F3E" w:rsidRPr="0080370F">
              <w:rPr>
                <w:rFonts w:ascii="Arial" w:hAnsi="Arial" w:cs="Arial"/>
                <w:sz w:val="24"/>
                <w:szCs w:val="24"/>
                <w:lang w:val="en-US"/>
              </w:rPr>
              <w:t>th</w:t>
            </w:r>
            <w:proofErr w:type="spellEnd"/>
            <w:r w:rsidR="00774F3E" w:rsidRPr="0080370F">
              <w:rPr>
                <w:rFonts w:ascii="Arial" w:hAnsi="Arial" w:cs="Arial"/>
                <w:sz w:val="24"/>
                <w:szCs w:val="24"/>
                <w:lang w:val="en-US"/>
              </w:rPr>
              <w:t xml:space="preserve"> 12/ </w:t>
            </w:r>
            <w:proofErr w:type="spellStart"/>
            <w:r w:rsidR="00774F3E" w:rsidRPr="0080370F">
              <w:rPr>
                <w:rFonts w:ascii="Arial" w:hAnsi="Arial" w:cs="Arial"/>
                <w:sz w:val="24"/>
                <w:szCs w:val="24"/>
                <w:lang w:val="en-US"/>
              </w:rPr>
              <w:t>lumbal</w:t>
            </w:r>
            <w:proofErr w:type="spellEnd"/>
            <w:r w:rsidR="00774F3E" w:rsidRPr="0080370F">
              <w:rPr>
                <w:rFonts w:ascii="Arial" w:hAnsi="Arial" w:cs="Arial"/>
                <w:sz w:val="24"/>
                <w:szCs w:val="24"/>
                <w:lang w:val="en-US"/>
              </w:rPr>
              <w:t xml:space="preserve"> 1</w:t>
            </w:r>
          </w:p>
        </w:tc>
        <w:tc>
          <w:tcPr>
            <w:tcW w:w="1069" w:type="dxa"/>
            <w:tcBorders>
              <w:top w:val="single" w:sz="4" w:space="0" w:color="auto"/>
              <w:bottom w:val="single" w:sz="4" w:space="0" w:color="auto"/>
            </w:tcBorders>
            <w:vAlign w:val="center"/>
          </w:tcPr>
          <w:p w14:paraId="18176840" w14:textId="7D4419EF" w:rsidR="00774F3E" w:rsidRPr="0080370F" w:rsidRDefault="00774F3E" w:rsidP="00D35B4F">
            <w:pPr>
              <w:jc w:val="center"/>
              <w:rPr>
                <w:rFonts w:ascii="Arial" w:hAnsi="Arial" w:cs="Arial"/>
                <w:sz w:val="24"/>
                <w:szCs w:val="24"/>
                <w:lang w:val="en-US"/>
              </w:rPr>
            </w:pPr>
            <w:r w:rsidRPr="0080370F">
              <w:rPr>
                <w:rFonts w:ascii="Arial" w:hAnsi="Arial" w:cs="Arial"/>
                <w:sz w:val="24"/>
                <w:szCs w:val="24"/>
              </w:rPr>
              <w:t>10</w:t>
            </w:r>
          </w:p>
        </w:tc>
        <w:tc>
          <w:tcPr>
            <w:tcW w:w="1597" w:type="dxa"/>
            <w:tcBorders>
              <w:top w:val="single" w:sz="4" w:space="0" w:color="auto"/>
              <w:bottom w:val="single" w:sz="4" w:space="0" w:color="auto"/>
            </w:tcBorders>
            <w:vAlign w:val="center"/>
          </w:tcPr>
          <w:p w14:paraId="55070BFB" w14:textId="0AAE782D"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 xml:space="preserve">Operative closure of </w:t>
            </w:r>
            <w:proofErr w:type="spellStart"/>
            <w:r w:rsidRPr="0080370F">
              <w:rPr>
                <w:rFonts w:ascii="Arial" w:hAnsi="Arial" w:cs="Arial"/>
                <w:sz w:val="24"/>
                <w:szCs w:val="24"/>
                <w:lang w:val="en-US"/>
              </w:rPr>
              <w:t>2mm</w:t>
            </w:r>
            <w:proofErr w:type="spellEnd"/>
            <w:r w:rsidRPr="0080370F">
              <w:rPr>
                <w:rFonts w:ascii="Arial" w:hAnsi="Arial" w:cs="Arial"/>
                <w:sz w:val="24"/>
                <w:szCs w:val="24"/>
                <w:lang w:val="en-US"/>
              </w:rPr>
              <w:t xml:space="preserve"> ventral </w:t>
            </w:r>
            <w:proofErr w:type="spellStart"/>
            <w:r w:rsidRPr="0080370F">
              <w:rPr>
                <w:rFonts w:ascii="Arial" w:hAnsi="Arial" w:cs="Arial"/>
                <w:sz w:val="24"/>
                <w:szCs w:val="24"/>
                <w:lang w:val="en-US"/>
              </w:rPr>
              <w:t>dural</w:t>
            </w:r>
            <w:proofErr w:type="spellEnd"/>
            <w:r w:rsidRPr="0080370F">
              <w:rPr>
                <w:rFonts w:ascii="Arial" w:hAnsi="Arial" w:cs="Arial"/>
                <w:sz w:val="24"/>
                <w:szCs w:val="24"/>
                <w:lang w:val="en-US"/>
              </w:rPr>
              <w:t xml:space="preserve"> cleft</w:t>
            </w:r>
          </w:p>
        </w:tc>
      </w:tr>
      <w:tr w:rsidR="00774F3E" w:rsidRPr="0053776B" w14:paraId="3D25AC9B" w14:textId="77777777" w:rsidTr="00D35B4F">
        <w:tc>
          <w:tcPr>
            <w:tcW w:w="0" w:type="auto"/>
            <w:tcBorders>
              <w:top w:val="single" w:sz="4" w:space="0" w:color="auto"/>
              <w:bottom w:val="single" w:sz="4" w:space="0" w:color="auto"/>
            </w:tcBorders>
            <w:vAlign w:val="center"/>
          </w:tcPr>
          <w:p w14:paraId="046BB6FD" w14:textId="65895DEB" w:rsidR="00774F3E" w:rsidRPr="0080370F" w:rsidRDefault="00971331" w:rsidP="00D35B4F">
            <w:pPr>
              <w:rPr>
                <w:rFonts w:ascii="Arial" w:hAnsi="Arial" w:cs="Arial"/>
                <w:sz w:val="24"/>
                <w:szCs w:val="24"/>
                <w:lang w:val="en-US"/>
              </w:rPr>
            </w:pPr>
            <w:r>
              <w:rPr>
                <w:rFonts w:ascii="Arial" w:hAnsi="Arial" w:cs="Arial"/>
                <w:sz w:val="24"/>
                <w:szCs w:val="24"/>
                <w:lang w:val="en-US"/>
              </w:rPr>
              <w:t>SIH</w:t>
            </w:r>
            <w:r w:rsidR="00E51A02">
              <w:rPr>
                <w:rFonts w:ascii="Arial" w:hAnsi="Arial" w:cs="Arial"/>
                <w:sz w:val="24"/>
                <w:szCs w:val="24"/>
                <w:lang w:val="en-US"/>
              </w:rPr>
              <w:t>8</w:t>
            </w:r>
          </w:p>
        </w:tc>
        <w:tc>
          <w:tcPr>
            <w:tcW w:w="0" w:type="auto"/>
            <w:tcBorders>
              <w:top w:val="single" w:sz="4" w:space="0" w:color="auto"/>
              <w:bottom w:val="single" w:sz="4" w:space="0" w:color="auto"/>
            </w:tcBorders>
            <w:vAlign w:val="center"/>
          </w:tcPr>
          <w:p w14:paraId="3357B757" w14:textId="7F21B95C" w:rsidR="00774F3E" w:rsidRPr="0080370F" w:rsidRDefault="00774F3E" w:rsidP="00D35B4F">
            <w:pPr>
              <w:rPr>
                <w:rFonts w:ascii="Arial" w:hAnsi="Arial" w:cs="Arial"/>
                <w:sz w:val="24"/>
                <w:szCs w:val="24"/>
                <w:lang w:val="en-US"/>
              </w:rPr>
            </w:pPr>
            <w:r w:rsidRPr="0080370F">
              <w:rPr>
                <w:rFonts w:ascii="Arial" w:hAnsi="Arial" w:cs="Arial"/>
                <w:sz w:val="24"/>
                <w:szCs w:val="24"/>
              </w:rPr>
              <w:t>male</w:t>
            </w:r>
          </w:p>
        </w:tc>
        <w:tc>
          <w:tcPr>
            <w:tcW w:w="0" w:type="auto"/>
            <w:tcBorders>
              <w:top w:val="single" w:sz="4" w:space="0" w:color="auto"/>
              <w:bottom w:val="single" w:sz="4" w:space="0" w:color="auto"/>
            </w:tcBorders>
            <w:vAlign w:val="center"/>
          </w:tcPr>
          <w:p w14:paraId="47215D9F" w14:textId="183019CC" w:rsidR="00774F3E" w:rsidRPr="0080370F" w:rsidRDefault="00774F3E" w:rsidP="00D35B4F">
            <w:pPr>
              <w:jc w:val="center"/>
              <w:rPr>
                <w:rFonts w:ascii="Arial" w:hAnsi="Arial" w:cs="Arial"/>
                <w:sz w:val="24"/>
                <w:szCs w:val="24"/>
                <w:lang w:val="en-US"/>
              </w:rPr>
            </w:pPr>
            <w:r w:rsidRPr="0080370F">
              <w:rPr>
                <w:rFonts w:ascii="Arial" w:hAnsi="Arial" w:cs="Arial"/>
                <w:color w:val="000000"/>
                <w:sz w:val="24"/>
                <w:szCs w:val="24"/>
              </w:rPr>
              <w:t>54</w:t>
            </w:r>
          </w:p>
        </w:tc>
        <w:tc>
          <w:tcPr>
            <w:tcW w:w="0" w:type="auto"/>
            <w:tcBorders>
              <w:top w:val="single" w:sz="4" w:space="0" w:color="auto"/>
              <w:bottom w:val="single" w:sz="4" w:space="0" w:color="auto"/>
            </w:tcBorders>
            <w:vAlign w:val="center"/>
          </w:tcPr>
          <w:p w14:paraId="66116E82" w14:textId="546C16CF"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Acute orthostatic headache, nausea, emesis, hearing troubles</w:t>
            </w:r>
            <w:r w:rsidR="00605871" w:rsidRPr="0080370F">
              <w:rPr>
                <w:rFonts w:ascii="Arial" w:hAnsi="Arial" w:cs="Arial"/>
                <w:sz w:val="24"/>
                <w:szCs w:val="24"/>
                <w:lang w:val="en-US"/>
              </w:rPr>
              <w:t>;</w:t>
            </w:r>
            <w:r w:rsidR="003C6B95" w:rsidRPr="0080370F">
              <w:rPr>
                <w:rFonts w:ascii="Arial" w:hAnsi="Arial" w:cs="Arial"/>
                <w:sz w:val="24"/>
                <w:szCs w:val="24"/>
                <w:lang w:val="en-US"/>
              </w:rPr>
              <w:t xml:space="preserve"> </w:t>
            </w:r>
            <w:r w:rsidR="00106273" w:rsidRPr="0080370F">
              <w:rPr>
                <w:rFonts w:ascii="Arial" w:hAnsi="Arial" w:cs="Arial"/>
                <w:sz w:val="24"/>
                <w:szCs w:val="24"/>
                <w:lang w:val="en-US"/>
              </w:rPr>
              <w:t>postoperative symptoms of intracranial hypertension</w:t>
            </w:r>
          </w:p>
        </w:tc>
        <w:tc>
          <w:tcPr>
            <w:tcW w:w="0" w:type="auto"/>
            <w:tcBorders>
              <w:top w:val="single" w:sz="4" w:space="0" w:color="auto"/>
              <w:bottom w:val="single" w:sz="4" w:space="0" w:color="auto"/>
            </w:tcBorders>
            <w:vAlign w:val="center"/>
          </w:tcPr>
          <w:p w14:paraId="45C95196" w14:textId="73027259"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4 months</w:t>
            </w:r>
          </w:p>
        </w:tc>
        <w:tc>
          <w:tcPr>
            <w:tcW w:w="0" w:type="auto"/>
            <w:tcBorders>
              <w:top w:val="single" w:sz="4" w:space="0" w:color="auto"/>
              <w:bottom w:val="single" w:sz="4" w:space="0" w:color="auto"/>
            </w:tcBorders>
            <w:vAlign w:val="center"/>
          </w:tcPr>
          <w:p w14:paraId="4F41DFCF" w14:textId="6B1A361F" w:rsidR="00774F3E" w:rsidRPr="0080370F" w:rsidRDefault="003A62D6" w:rsidP="00D35B4F">
            <w:pPr>
              <w:rPr>
                <w:rFonts w:ascii="Arial" w:hAnsi="Arial" w:cs="Arial"/>
                <w:sz w:val="24"/>
                <w:szCs w:val="24"/>
                <w:lang w:val="en-US"/>
              </w:rPr>
            </w:pPr>
            <w:r>
              <w:rPr>
                <w:rFonts w:ascii="Arial" w:hAnsi="Arial" w:cs="Arial"/>
                <w:sz w:val="24"/>
                <w:szCs w:val="24"/>
                <w:lang w:val="en-US"/>
              </w:rPr>
              <w:t xml:space="preserve">Ventral </w:t>
            </w:r>
            <w:r w:rsidR="00774F3E" w:rsidRPr="0080370F">
              <w:rPr>
                <w:rFonts w:ascii="Arial" w:hAnsi="Arial" w:cs="Arial"/>
                <w:sz w:val="24"/>
                <w:szCs w:val="24"/>
                <w:lang w:val="en-US"/>
              </w:rPr>
              <w:t>CSF leak</w:t>
            </w:r>
            <w:r>
              <w:rPr>
                <w:rFonts w:ascii="Arial" w:hAnsi="Arial" w:cs="Arial"/>
                <w:sz w:val="24"/>
                <w:szCs w:val="24"/>
                <w:lang w:val="en-US"/>
              </w:rPr>
              <w:t xml:space="preserve"> (type 1)</w:t>
            </w:r>
            <w:r w:rsidR="00774F3E" w:rsidRPr="0080370F">
              <w:rPr>
                <w:rFonts w:ascii="Arial" w:hAnsi="Arial" w:cs="Arial"/>
                <w:sz w:val="24"/>
                <w:szCs w:val="24"/>
                <w:lang w:val="en-US"/>
              </w:rPr>
              <w:t xml:space="preserve">, bone spur and calcified disc protrusion, vertebrae </w:t>
            </w:r>
            <w:proofErr w:type="spellStart"/>
            <w:r w:rsidR="00774F3E" w:rsidRPr="0080370F">
              <w:rPr>
                <w:rFonts w:ascii="Arial" w:hAnsi="Arial" w:cs="Arial"/>
                <w:sz w:val="24"/>
                <w:szCs w:val="24"/>
                <w:lang w:val="en-US"/>
              </w:rPr>
              <w:t>th</w:t>
            </w:r>
            <w:proofErr w:type="spellEnd"/>
            <w:r w:rsidR="00774F3E" w:rsidRPr="0080370F">
              <w:rPr>
                <w:rFonts w:ascii="Arial" w:hAnsi="Arial" w:cs="Arial"/>
                <w:sz w:val="24"/>
                <w:szCs w:val="24"/>
                <w:lang w:val="en-US"/>
              </w:rPr>
              <w:t xml:space="preserve"> 7/8; bilateral </w:t>
            </w:r>
            <w:proofErr w:type="spellStart"/>
            <w:r w:rsidR="00774F3E" w:rsidRPr="0080370F">
              <w:rPr>
                <w:rFonts w:ascii="Arial" w:hAnsi="Arial" w:cs="Arial"/>
                <w:sz w:val="24"/>
                <w:szCs w:val="24"/>
                <w:lang w:val="en-US"/>
              </w:rPr>
              <w:t>fronto</w:t>
            </w:r>
            <w:proofErr w:type="spellEnd"/>
            <w:r w:rsidR="00774F3E" w:rsidRPr="0080370F">
              <w:rPr>
                <w:rFonts w:ascii="Arial" w:hAnsi="Arial" w:cs="Arial"/>
                <w:sz w:val="24"/>
                <w:szCs w:val="24"/>
                <w:lang w:val="en-US"/>
              </w:rPr>
              <w:t>-</w:t>
            </w:r>
            <w:proofErr w:type="spellStart"/>
            <w:r w:rsidR="00774F3E" w:rsidRPr="0080370F">
              <w:rPr>
                <w:rFonts w:ascii="Arial" w:hAnsi="Arial" w:cs="Arial"/>
                <w:sz w:val="24"/>
                <w:szCs w:val="24"/>
                <w:lang w:val="en-US"/>
              </w:rPr>
              <w:t>temporo</w:t>
            </w:r>
            <w:proofErr w:type="spellEnd"/>
            <w:r w:rsidR="00774F3E" w:rsidRPr="0080370F">
              <w:rPr>
                <w:rFonts w:ascii="Arial" w:hAnsi="Arial" w:cs="Arial"/>
                <w:sz w:val="24"/>
                <w:szCs w:val="24"/>
                <w:lang w:val="en-US"/>
              </w:rPr>
              <w:t>-parietal subdural hematoma</w:t>
            </w:r>
          </w:p>
        </w:tc>
        <w:tc>
          <w:tcPr>
            <w:tcW w:w="1069" w:type="dxa"/>
            <w:tcBorders>
              <w:top w:val="single" w:sz="4" w:space="0" w:color="auto"/>
              <w:bottom w:val="single" w:sz="4" w:space="0" w:color="auto"/>
            </w:tcBorders>
            <w:vAlign w:val="center"/>
          </w:tcPr>
          <w:p w14:paraId="0DE906B6" w14:textId="38A3E9D9" w:rsidR="00774F3E" w:rsidRPr="0080370F" w:rsidRDefault="00774F3E" w:rsidP="00D35B4F">
            <w:pPr>
              <w:jc w:val="center"/>
              <w:rPr>
                <w:rFonts w:ascii="Arial" w:hAnsi="Arial" w:cs="Arial"/>
                <w:sz w:val="24"/>
                <w:szCs w:val="24"/>
                <w:lang w:val="en-US"/>
              </w:rPr>
            </w:pPr>
            <w:r w:rsidRPr="0080370F">
              <w:rPr>
                <w:rFonts w:ascii="Arial" w:hAnsi="Arial" w:cs="Arial"/>
                <w:sz w:val="24"/>
                <w:szCs w:val="24"/>
              </w:rPr>
              <w:t>4</w:t>
            </w:r>
          </w:p>
        </w:tc>
        <w:tc>
          <w:tcPr>
            <w:tcW w:w="1597" w:type="dxa"/>
            <w:tcBorders>
              <w:top w:val="single" w:sz="4" w:space="0" w:color="auto"/>
              <w:bottom w:val="single" w:sz="4" w:space="0" w:color="auto"/>
            </w:tcBorders>
            <w:vAlign w:val="center"/>
          </w:tcPr>
          <w:p w14:paraId="3FB33C93" w14:textId="56B58AD0"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 xml:space="preserve">Operative closure of ventral </w:t>
            </w:r>
            <w:proofErr w:type="spellStart"/>
            <w:r w:rsidRPr="0080370F">
              <w:rPr>
                <w:rFonts w:ascii="Arial" w:hAnsi="Arial" w:cs="Arial"/>
                <w:sz w:val="24"/>
                <w:szCs w:val="24"/>
                <w:lang w:val="en-US"/>
              </w:rPr>
              <w:t>dural</w:t>
            </w:r>
            <w:proofErr w:type="spellEnd"/>
            <w:r w:rsidRPr="0080370F">
              <w:rPr>
                <w:rFonts w:ascii="Arial" w:hAnsi="Arial" w:cs="Arial"/>
                <w:sz w:val="24"/>
                <w:szCs w:val="24"/>
                <w:lang w:val="en-US"/>
              </w:rPr>
              <w:t xml:space="preserve"> cleft, resection of  disc</w:t>
            </w:r>
            <w:r w:rsidR="00F60304" w:rsidRPr="0080370F">
              <w:rPr>
                <w:rFonts w:ascii="Arial" w:hAnsi="Arial" w:cs="Arial"/>
                <w:sz w:val="24"/>
                <w:szCs w:val="24"/>
                <w:lang w:val="en-US"/>
              </w:rPr>
              <w:t xml:space="preserve"> </w:t>
            </w:r>
            <w:r w:rsidRPr="0080370F">
              <w:rPr>
                <w:rFonts w:ascii="Arial" w:hAnsi="Arial" w:cs="Arial"/>
                <w:sz w:val="24"/>
                <w:szCs w:val="24"/>
                <w:lang w:val="en-US"/>
              </w:rPr>
              <w:t>calcification; postural headache increasing when supine during the first days after operation</w:t>
            </w:r>
          </w:p>
        </w:tc>
      </w:tr>
      <w:tr w:rsidR="00774F3E" w:rsidRPr="0053776B" w14:paraId="74DC5931" w14:textId="77777777" w:rsidTr="00D35B4F">
        <w:tc>
          <w:tcPr>
            <w:tcW w:w="0" w:type="auto"/>
            <w:tcBorders>
              <w:top w:val="single" w:sz="4" w:space="0" w:color="auto"/>
              <w:bottom w:val="single" w:sz="4" w:space="0" w:color="auto"/>
            </w:tcBorders>
            <w:vAlign w:val="center"/>
          </w:tcPr>
          <w:p w14:paraId="695B7A57" w14:textId="680A9F17" w:rsidR="00774F3E" w:rsidRPr="0080370F" w:rsidRDefault="00971331" w:rsidP="00D35B4F">
            <w:pPr>
              <w:rPr>
                <w:rFonts w:ascii="Arial" w:hAnsi="Arial" w:cs="Arial"/>
                <w:sz w:val="24"/>
                <w:szCs w:val="24"/>
                <w:lang w:val="en-US"/>
              </w:rPr>
            </w:pPr>
            <w:r>
              <w:rPr>
                <w:rFonts w:ascii="Arial" w:hAnsi="Arial" w:cs="Arial"/>
                <w:sz w:val="24"/>
                <w:szCs w:val="24"/>
                <w:lang w:val="en-US"/>
              </w:rPr>
              <w:t>SIH</w:t>
            </w:r>
            <w:r w:rsidR="00E51A02">
              <w:rPr>
                <w:rFonts w:ascii="Arial" w:hAnsi="Arial" w:cs="Arial"/>
                <w:sz w:val="24"/>
                <w:szCs w:val="24"/>
                <w:lang w:val="en-US"/>
              </w:rPr>
              <w:t>9</w:t>
            </w:r>
          </w:p>
        </w:tc>
        <w:tc>
          <w:tcPr>
            <w:tcW w:w="0" w:type="auto"/>
            <w:tcBorders>
              <w:top w:val="single" w:sz="4" w:space="0" w:color="auto"/>
              <w:bottom w:val="single" w:sz="4" w:space="0" w:color="auto"/>
            </w:tcBorders>
            <w:vAlign w:val="center"/>
          </w:tcPr>
          <w:p w14:paraId="7571591B" w14:textId="16E8981F" w:rsidR="00774F3E" w:rsidRPr="0080370F" w:rsidRDefault="00774F3E" w:rsidP="00D35B4F">
            <w:pPr>
              <w:rPr>
                <w:rFonts w:ascii="Arial" w:hAnsi="Arial" w:cs="Arial"/>
                <w:sz w:val="24"/>
                <w:szCs w:val="24"/>
                <w:lang w:val="en-US"/>
              </w:rPr>
            </w:pPr>
            <w:proofErr w:type="spellStart"/>
            <w:r w:rsidRPr="0080370F">
              <w:rPr>
                <w:rFonts w:ascii="Arial" w:hAnsi="Arial" w:cs="Arial"/>
                <w:sz w:val="24"/>
                <w:szCs w:val="24"/>
              </w:rPr>
              <w:t>female</w:t>
            </w:r>
            <w:proofErr w:type="spellEnd"/>
          </w:p>
        </w:tc>
        <w:tc>
          <w:tcPr>
            <w:tcW w:w="0" w:type="auto"/>
            <w:tcBorders>
              <w:top w:val="single" w:sz="4" w:space="0" w:color="auto"/>
              <w:bottom w:val="single" w:sz="4" w:space="0" w:color="auto"/>
            </w:tcBorders>
            <w:vAlign w:val="center"/>
          </w:tcPr>
          <w:p w14:paraId="18746A88" w14:textId="085A5D70" w:rsidR="00774F3E" w:rsidRPr="0080370F" w:rsidRDefault="00774F3E" w:rsidP="00D35B4F">
            <w:pPr>
              <w:jc w:val="center"/>
              <w:rPr>
                <w:rFonts w:ascii="Arial" w:hAnsi="Arial" w:cs="Arial"/>
                <w:sz w:val="24"/>
                <w:szCs w:val="24"/>
                <w:lang w:val="en-US"/>
              </w:rPr>
            </w:pPr>
            <w:r w:rsidRPr="0080370F">
              <w:rPr>
                <w:rFonts w:ascii="Arial" w:hAnsi="Arial" w:cs="Arial"/>
                <w:color w:val="000000"/>
                <w:sz w:val="24"/>
                <w:szCs w:val="24"/>
              </w:rPr>
              <w:t>37</w:t>
            </w:r>
          </w:p>
        </w:tc>
        <w:tc>
          <w:tcPr>
            <w:tcW w:w="0" w:type="auto"/>
            <w:tcBorders>
              <w:top w:val="single" w:sz="4" w:space="0" w:color="auto"/>
              <w:bottom w:val="single" w:sz="4" w:space="0" w:color="auto"/>
            </w:tcBorders>
            <w:vAlign w:val="center"/>
          </w:tcPr>
          <w:p w14:paraId="4527917D" w14:textId="443AC2D7"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Acute orthostatic headache</w:t>
            </w:r>
          </w:p>
        </w:tc>
        <w:tc>
          <w:tcPr>
            <w:tcW w:w="0" w:type="auto"/>
            <w:tcBorders>
              <w:top w:val="single" w:sz="4" w:space="0" w:color="auto"/>
              <w:bottom w:val="single" w:sz="4" w:space="0" w:color="auto"/>
            </w:tcBorders>
            <w:vAlign w:val="center"/>
          </w:tcPr>
          <w:p w14:paraId="1A053716" w14:textId="15D08DDD"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9 months</w:t>
            </w:r>
          </w:p>
        </w:tc>
        <w:tc>
          <w:tcPr>
            <w:tcW w:w="0" w:type="auto"/>
            <w:tcBorders>
              <w:top w:val="single" w:sz="4" w:space="0" w:color="auto"/>
              <w:bottom w:val="single" w:sz="4" w:space="0" w:color="auto"/>
            </w:tcBorders>
            <w:vAlign w:val="center"/>
          </w:tcPr>
          <w:p w14:paraId="3D226C65" w14:textId="1179E31D" w:rsidR="00774F3E" w:rsidRPr="0080370F" w:rsidRDefault="003A62D6" w:rsidP="00D35B4F">
            <w:pPr>
              <w:rPr>
                <w:rFonts w:ascii="Arial" w:hAnsi="Arial" w:cs="Arial"/>
                <w:sz w:val="24"/>
                <w:szCs w:val="24"/>
                <w:lang w:val="en-US"/>
              </w:rPr>
            </w:pPr>
            <w:r>
              <w:rPr>
                <w:rFonts w:ascii="Arial" w:hAnsi="Arial" w:cs="Arial"/>
                <w:sz w:val="24"/>
                <w:szCs w:val="24"/>
                <w:lang w:val="en-US"/>
              </w:rPr>
              <w:t xml:space="preserve">Ventral </w:t>
            </w:r>
            <w:r w:rsidR="00774F3E" w:rsidRPr="0080370F">
              <w:rPr>
                <w:rFonts w:ascii="Arial" w:hAnsi="Arial" w:cs="Arial"/>
                <w:sz w:val="24"/>
                <w:szCs w:val="24"/>
                <w:lang w:val="en-US"/>
              </w:rPr>
              <w:t>CSF leak</w:t>
            </w:r>
            <w:r>
              <w:rPr>
                <w:rFonts w:ascii="Arial" w:hAnsi="Arial" w:cs="Arial"/>
                <w:sz w:val="24"/>
                <w:szCs w:val="24"/>
                <w:lang w:val="en-US"/>
              </w:rPr>
              <w:t xml:space="preserve"> (type 1)</w:t>
            </w:r>
            <w:r w:rsidR="00774F3E" w:rsidRPr="0080370F">
              <w:rPr>
                <w:rFonts w:ascii="Arial" w:hAnsi="Arial" w:cs="Arial"/>
                <w:sz w:val="24"/>
                <w:szCs w:val="24"/>
                <w:lang w:val="en-US"/>
              </w:rPr>
              <w:t xml:space="preserve">, </w:t>
            </w:r>
            <w:r w:rsidRPr="0080370F">
              <w:rPr>
                <w:rFonts w:ascii="Arial" w:hAnsi="Arial" w:cs="Arial"/>
                <w:sz w:val="24"/>
                <w:szCs w:val="24"/>
                <w:lang w:val="en-US"/>
              </w:rPr>
              <w:t xml:space="preserve"> </w:t>
            </w:r>
            <w:r>
              <w:rPr>
                <w:rFonts w:ascii="Arial" w:hAnsi="Arial" w:cs="Arial"/>
                <w:sz w:val="24"/>
                <w:szCs w:val="24"/>
                <w:lang w:val="en-US"/>
              </w:rPr>
              <w:t>b</w:t>
            </w:r>
            <w:r w:rsidR="00774F3E" w:rsidRPr="0080370F">
              <w:rPr>
                <w:rFonts w:ascii="Arial" w:hAnsi="Arial" w:cs="Arial"/>
                <w:sz w:val="24"/>
                <w:szCs w:val="24"/>
                <w:lang w:val="en-US"/>
              </w:rPr>
              <w:t xml:space="preserve">one spur, vertebrae </w:t>
            </w:r>
            <w:proofErr w:type="spellStart"/>
            <w:r w:rsidR="00774F3E" w:rsidRPr="0080370F">
              <w:rPr>
                <w:rFonts w:ascii="Arial" w:hAnsi="Arial" w:cs="Arial"/>
                <w:sz w:val="24"/>
                <w:szCs w:val="24"/>
                <w:lang w:val="en-US"/>
              </w:rPr>
              <w:t>th</w:t>
            </w:r>
            <w:proofErr w:type="spellEnd"/>
            <w:r w:rsidR="00774F3E" w:rsidRPr="0080370F">
              <w:rPr>
                <w:rFonts w:ascii="Arial" w:hAnsi="Arial" w:cs="Arial"/>
                <w:sz w:val="24"/>
                <w:szCs w:val="24"/>
                <w:lang w:val="en-US"/>
              </w:rPr>
              <w:t xml:space="preserve"> 12/ </w:t>
            </w:r>
            <w:proofErr w:type="spellStart"/>
            <w:r w:rsidR="00774F3E" w:rsidRPr="0080370F">
              <w:rPr>
                <w:rFonts w:ascii="Arial" w:hAnsi="Arial" w:cs="Arial"/>
                <w:sz w:val="24"/>
                <w:szCs w:val="24"/>
                <w:lang w:val="en-US"/>
              </w:rPr>
              <w:t>lumbal</w:t>
            </w:r>
            <w:proofErr w:type="spellEnd"/>
            <w:r w:rsidR="00774F3E" w:rsidRPr="0080370F">
              <w:rPr>
                <w:rFonts w:ascii="Arial" w:hAnsi="Arial" w:cs="Arial"/>
                <w:sz w:val="24"/>
                <w:szCs w:val="24"/>
                <w:lang w:val="en-US"/>
              </w:rPr>
              <w:t xml:space="preserve"> 1</w:t>
            </w:r>
          </w:p>
        </w:tc>
        <w:tc>
          <w:tcPr>
            <w:tcW w:w="1069" w:type="dxa"/>
            <w:tcBorders>
              <w:top w:val="single" w:sz="4" w:space="0" w:color="auto"/>
              <w:bottom w:val="single" w:sz="4" w:space="0" w:color="auto"/>
            </w:tcBorders>
            <w:vAlign w:val="center"/>
          </w:tcPr>
          <w:p w14:paraId="24A32F6B" w14:textId="034F05C6" w:rsidR="00774F3E" w:rsidRPr="0080370F" w:rsidRDefault="00774F3E" w:rsidP="00D35B4F">
            <w:pPr>
              <w:jc w:val="center"/>
              <w:rPr>
                <w:rFonts w:ascii="Arial" w:hAnsi="Arial" w:cs="Arial"/>
                <w:sz w:val="24"/>
                <w:szCs w:val="24"/>
                <w:lang w:val="en-US"/>
              </w:rPr>
            </w:pPr>
            <w:r w:rsidRPr="0080370F">
              <w:rPr>
                <w:rFonts w:ascii="Arial" w:hAnsi="Arial" w:cs="Arial"/>
                <w:sz w:val="24"/>
                <w:szCs w:val="24"/>
              </w:rPr>
              <w:t>10</w:t>
            </w:r>
          </w:p>
        </w:tc>
        <w:tc>
          <w:tcPr>
            <w:tcW w:w="1597" w:type="dxa"/>
            <w:tcBorders>
              <w:top w:val="single" w:sz="4" w:space="0" w:color="auto"/>
              <w:bottom w:val="single" w:sz="4" w:space="0" w:color="auto"/>
            </w:tcBorders>
            <w:vAlign w:val="center"/>
          </w:tcPr>
          <w:p w14:paraId="235ED8A4" w14:textId="18D9F177" w:rsidR="00774F3E" w:rsidRPr="0080370F" w:rsidRDefault="00774F3E" w:rsidP="00D35B4F">
            <w:pPr>
              <w:rPr>
                <w:rFonts w:ascii="Arial" w:hAnsi="Arial" w:cs="Arial"/>
                <w:sz w:val="24"/>
                <w:szCs w:val="24"/>
                <w:lang w:val="en-US"/>
              </w:rPr>
            </w:pPr>
            <w:r w:rsidRPr="0080370F">
              <w:rPr>
                <w:rFonts w:ascii="Arial" w:hAnsi="Arial" w:cs="Arial"/>
                <w:sz w:val="24"/>
                <w:szCs w:val="24"/>
                <w:lang w:val="en-US"/>
              </w:rPr>
              <w:t xml:space="preserve">Operative closure of </w:t>
            </w:r>
            <w:proofErr w:type="spellStart"/>
            <w:r w:rsidRPr="0080370F">
              <w:rPr>
                <w:rFonts w:ascii="Arial" w:hAnsi="Arial" w:cs="Arial"/>
                <w:sz w:val="24"/>
                <w:szCs w:val="24"/>
                <w:lang w:val="en-US"/>
              </w:rPr>
              <w:t>5mm</w:t>
            </w:r>
            <w:proofErr w:type="spellEnd"/>
            <w:r w:rsidRPr="0080370F">
              <w:rPr>
                <w:rFonts w:ascii="Arial" w:hAnsi="Arial" w:cs="Arial"/>
                <w:sz w:val="24"/>
                <w:szCs w:val="24"/>
                <w:lang w:val="en-US"/>
              </w:rPr>
              <w:t xml:space="preserve"> ventral </w:t>
            </w:r>
            <w:proofErr w:type="spellStart"/>
            <w:r w:rsidRPr="0080370F">
              <w:rPr>
                <w:rFonts w:ascii="Arial" w:hAnsi="Arial" w:cs="Arial"/>
                <w:sz w:val="24"/>
                <w:szCs w:val="24"/>
                <w:lang w:val="en-US"/>
              </w:rPr>
              <w:t>dural</w:t>
            </w:r>
            <w:proofErr w:type="spellEnd"/>
            <w:r w:rsidRPr="0080370F">
              <w:rPr>
                <w:rFonts w:ascii="Arial" w:hAnsi="Arial" w:cs="Arial"/>
                <w:sz w:val="24"/>
                <w:szCs w:val="24"/>
                <w:lang w:val="en-US"/>
              </w:rPr>
              <w:t xml:space="preserve"> cleft</w:t>
            </w:r>
          </w:p>
        </w:tc>
      </w:tr>
    </w:tbl>
    <w:p w14:paraId="7F9C4E85" w14:textId="57AE166A" w:rsidR="005A4E5F" w:rsidRPr="0080370F" w:rsidRDefault="004505BD" w:rsidP="00D35B4F">
      <w:pPr>
        <w:spacing w:before="240" w:after="0" w:line="240" w:lineRule="auto"/>
        <w:jc w:val="both"/>
        <w:rPr>
          <w:rFonts w:ascii="Arial" w:hAnsi="Arial" w:cs="Arial"/>
          <w:sz w:val="24"/>
          <w:szCs w:val="24"/>
          <w:lang w:val="en-US"/>
        </w:rPr>
      </w:pPr>
      <w:r w:rsidRPr="0080370F">
        <w:rPr>
          <w:rFonts w:ascii="Arial" w:hAnsi="Arial" w:cs="Arial"/>
          <w:b/>
          <w:sz w:val="24"/>
          <w:szCs w:val="24"/>
          <w:lang w:val="en-US"/>
        </w:rPr>
        <w:t xml:space="preserve">Supplementary Table 1 </w:t>
      </w:r>
      <w:r w:rsidRPr="0080370F">
        <w:rPr>
          <w:rFonts w:ascii="Arial" w:hAnsi="Arial" w:cs="Arial"/>
          <w:sz w:val="24"/>
          <w:szCs w:val="24"/>
          <w:lang w:val="en-US"/>
        </w:rPr>
        <w:t xml:space="preserve">Patients’ demographics. *patients' description. C, cervical; CSF, cerebrospinal fluid; IIH, idiopathic intracranial hypotension; N. VI., sixth cranial nerve; </w:t>
      </w:r>
      <w:r w:rsidR="001871B2">
        <w:rPr>
          <w:rFonts w:ascii="Arial" w:hAnsi="Arial" w:cs="Arial"/>
          <w:sz w:val="24"/>
          <w:szCs w:val="24"/>
          <w:lang w:val="en-US"/>
        </w:rPr>
        <w:t>SIH</w:t>
      </w:r>
      <w:r w:rsidR="001871B2" w:rsidRPr="0080370F">
        <w:rPr>
          <w:rFonts w:ascii="Arial" w:hAnsi="Arial" w:cs="Arial"/>
          <w:sz w:val="24"/>
          <w:szCs w:val="24"/>
          <w:lang w:val="en-US"/>
        </w:rPr>
        <w:t xml:space="preserve">, </w:t>
      </w:r>
      <w:r w:rsidR="001871B2">
        <w:rPr>
          <w:rFonts w:ascii="Arial" w:hAnsi="Arial" w:cs="Arial"/>
          <w:sz w:val="24"/>
          <w:szCs w:val="24"/>
          <w:lang w:val="en-US"/>
        </w:rPr>
        <w:t xml:space="preserve">spontaneous </w:t>
      </w:r>
      <w:r w:rsidR="001871B2" w:rsidRPr="0080370F">
        <w:rPr>
          <w:rFonts w:ascii="Arial" w:hAnsi="Arial" w:cs="Arial"/>
          <w:sz w:val="24"/>
          <w:szCs w:val="24"/>
          <w:lang w:val="en-US"/>
        </w:rPr>
        <w:t xml:space="preserve">intracranial hypotension; </w:t>
      </w:r>
      <w:proofErr w:type="spellStart"/>
      <w:r w:rsidRPr="0080370F">
        <w:rPr>
          <w:rFonts w:ascii="Arial" w:hAnsi="Arial" w:cs="Arial"/>
          <w:sz w:val="24"/>
          <w:szCs w:val="24"/>
          <w:lang w:val="en-US"/>
        </w:rPr>
        <w:t>th</w:t>
      </w:r>
      <w:proofErr w:type="spellEnd"/>
      <w:r w:rsidRPr="0080370F">
        <w:rPr>
          <w:rFonts w:ascii="Arial" w:hAnsi="Arial" w:cs="Arial"/>
          <w:sz w:val="24"/>
          <w:szCs w:val="24"/>
          <w:lang w:val="en-US"/>
        </w:rPr>
        <w:t>, thoracic.</w:t>
      </w:r>
      <w:r w:rsidR="001871B2">
        <w:rPr>
          <w:rFonts w:ascii="Arial" w:hAnsi="Arial" w:cs="Arial"/>
          <w:sz w:val="24"/>
          <w:szCs w:val="24"/>
          <w:lang w:val="en-US"/>
        </w:rPr>
        <w:t xml:space="preserve"> In</w:t>
      </w:r>
      <w:r w:rsidRPr="0080370F">
        <w:rPr>
          <w:rFonts w:ascii="Arial" w:hAnsi="Arial" w:cs="Arial"/>
          <w:sz w:val="24"/>
          <w:szCs w:val="24"/>
          <w:lang w:val="en-US"/>
        </w:rPr>
        <w:t xml:space="preserve"> </w:t>
      </w:r>
      <w:r w:rsidR="001871B2">
        <w:rPr>
          <w:rFonts w:ascii="Arial" w:hAnsi="Arial" w:cs="Arial"/>
          <w:sz w:val="24"/>
          <w:szCs w:val="24"/>
          <w:lang w:val="en-US"/>
        </w:rPr>
        <w:t>SIH patients, the type of spinal CSF leak</w:t>
      </w:r>
      <w:r w:rsidR="00A37918">
        <w:rPr>
          <w:rFonts w:ascii="Arial" w:hAnsi="Arial" w:cs="Arial"/>
          <w:sz w:val="24"/>
          <w:szCs w:val="24"/>
          <w:lang w:val="en-US"/>
        </w:rPr>
        <w:t xml:space="preserve"> is classified</w:t>
      </w:r>
      <w:r w:rsidR="001871B2">
        <w:rPr>
          <w:rFonts w:ascii="Arial" w:hAnsi="Arial" w:cs="Arial"/>
          <w:sz w:val="24"/>
          <w:szCs w:val="24"/>
          <w:lang w:val="en-US"/>
        </w:rPr>
        <w:t xml:space="preserve"> according to </w:t>
      </w:r>
      <w:proofErr w:type="spellStart"/>
      <w:r w:rsidR="001871B2">
        <w:rPr>
          <w:rFonts w:ascii="Arial" w:hAnsi="Arial" w:cs="Arial"/>
          <w:sz w:val="24"/>
          <w:szCs w:val="24"/>
          <w:lang w:val="en-US"/>
        </w:rPr>
        <w:t>Schievink</w:t>
      </w:r>
      <w:proofErr w:type="spellEnd"/>
      <w:r w:rsidR="001871B2">
        <w:rPr>
          <w:rFonts w:ascii="Arial" w:hAnsi="Arial" w:cs="Arial"/>
          <w:sz w:val="24"/>
          <w:szCs w:val="24"/>
          <w:lang w:val="en-US"/>
        </w:rPr>
        <w:t xml:space="preserve"> et al.</w:t>
      </w:r>
      <w:r w:rsidR="001871B2">
        <w:rPr>
          <w:rFonts w:ascii="Arial" w:hAnsi="Arial" w:cs="Arial"/>
          <w:sz w:val="24"/>
          <w:szCs w:val="24"/>
          <w:lang w:val="en-US"/>
        </w:rPr>
        <w:fldChar w:fldCharType="begin"/>
      </w:r>
      <w:r w:rsidR="002B7014">
        <w:rPr>
          <w:rFonts w:ascii="Arial" w:hAnsi="Arial" w:cs="Arial"/>
          <w:sz w:val="24"/>
          <w:szCs w:val="24"/>
          <w:lang w:val="en-US"/>
        </w:rPr>
        <w:instrText xml:space="preserve"> ADDIN ZOTERO_ITEM CSL_CITATION {"citationID":"32YgJQ71","properties":{"formattedCitation":"[18]","plainCitation":"[18]","noteIndex":0},"citationItems":[{"id":3332,"uris":["http://zotero.org/users/4176198/items/P24TN8T5"],"itemData":{"id":3332,"type":"article-journal","abstract":"OBJECTIVE: Spontaneous spinal CSF leaks cause spontaneous intracranial hypotension but no systematic study of the different types of these CSF leaks has been reported. Based on our experience with spontaneous intracranial hypotension, we propose a classification system of spontaneous spinal CSF leaks.\nMETHODS: We reviewed the medical records, radiographic studies, operative notes, and any intraoperative photographs of a group of consecutive patients with spontaneous intracranial hypotension.\nRESULTS: The mean age of the 568 patients (373 [65.7%] women) was 45.7 years. Three types of CSF leak could be identified. Type 1 CSF leaks consisted of a dural tear (151 patients [26.6%]) and these were almost exclusively associated with an extradural CSF collection. Type 1a represented ventral CSF leaks (96%) and type 1b posterolateral CSF leaks (4%). Type 2 CSF leaks consisted of meningeal diverticula (240 patients [42.3%]) and were the source of an extradural CSF collection in 53 of these patients (22.1%). Type 2a represented simple diverticula (90.8%) and type 2b complex meningeal diverticula/dural ectasia (9.2%). Type 3 CSF leaks consisted of direct CSF-venous fistulas (14 patients [2.5%]) and these were not associated with extradural CSF collections. A total of 163 patients (28.7%) had an indeterminate type and extradural CSF collections were noted in 84 (51.5%) of these patients.\nCONCLUSIONS: We identified 3 types of spontaneous spinal CSF leak in this observational study: the dural tear, the meningeal diverticulum, and the CSF-venous fistula. These 3 types and the presence or absence of extradural CSF form the basis of a comprehensive classification system.","container-title":"Neurology","DOI":"10.1212/WNL.0000000000002986","ISSN":"1526-632X","issue":"7","journalAbbreviation":"Neurology","language":"eng","note":"PMID: 27440149","page":"673-679","source":"PubMed","title":"A classification system of spontaneous spinal CSF leaks","volume":"87","author":[{"family":"Schievink","given":"Wouter I."},{"family":"Maya","given":"M. Marcel"},{"family":"Jean-Pierre","given":"Stacey"},{"family":"Nuño","given":"Miriam"},{"family":"Prasad","given":"Ravi S."},{"family":"Moser","given":"Franklin G."}],"issued":{"date-parts":[["2016",8,16]]}}}],"schema":"https://github.com/citation-style-language/schema/raw/master/csl-citation.json"} </w:instrText>
      </w:r>
      <w:r w:rsidR="001871B2">
        <w:rPr>
          <w:rFonts w:ascii="Arial" w:hAnsi="Arial" w:cs="Arial"/>
          <w:sz w:val="24"/>
          <w:szCs w:val="24"/>
          <w:lang w:val="en-US"/>
        </w:rPr>
        <w:fldChar w:fldCharType="separate"/>
      </w:r>
      <w:r w:rsidR="002B7014" w:rsidRPr="002B7014">
        <w:rPr>
          <w:rFonts w:ascii="Arial" w:hAnsi="Arial" w:cs="Arial"/>
          <w:sz w:val="24"/>
        </w:rPr>
        <w:t>[18]</w:t>
      </w:r>
      <w:r w:rsidR="001871B2">
        <w:rPr>
          <w:rFonts w:ascii="Arial" w:hAnsi="Arial" w:cs="Arial"/>
          <w:sz w:val="24"/>
          <w:szCs w:val="24"/>
          <w:lang w:val="en-US"/>
        </w:rPr>
        <w:fldChar w:fldCharType="end"/>
      </w:r>
    </w:p>
    <w:sectPr w:rsidR="005A4E5F" w:rsidRPr="0080370F" w:rsidSect="00F110E4">
      <w:pgSz w:w="11906" w:h="16838"/>
      <w:pgMar w:top="1418" w:right="1418" w:bottom="1134"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C1F861" w16cex:dateUtc="2023-03-19T20:08:00Z"/>
  <w16cex:commentExtensible w16cex:durableId="27C20E7A" w16cex:dateUtc="2023-03-19T21: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62D0345" w16cid:durableId="27C1F861"/>
  <w16cid:commentId w16cid:paraId="42684F23" w16cid:durableId="27C1F41A"/>
  <w16cid:commentId w16cid:paraId="1ED7E4B0" w16cid:durableId="27C1F41B"/>
  <w16cid:commentId w16cid:paraId="058CFF07" w16cid:durableId="27C20E7A"/>
  <w16cid:commentId w16cid:paraId="1611A0C5" w16cid:durableId="27C1F41C"/>
  <w16cid:commentId w16cid:paraId="173263A0" w16cid:durableId="27C1F41D"/>
  <w16cid:commentId w16cid:paraId="58223FC9" w16cid:durableId="27C1F41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BA1965" w14:textId="77777777" w:rsidR="002537A8" w:rsidRDefault="002537A8" w:rsidP="00DA3D77">
      <w:pPr>
        <w:spacing w:after="0" w:line="240" w:lineRule="auto"/>
      </w:pPr>
      <w:r>
        <w:separator/>
      </w:r>
    </w:p>
  </w:endnote>
  <w:endnote w:type="continuationSeparator" w:id="0">
    <w:p w14:paraId="07D059E0" w14:textId="77777777" w:rsidR="002537A8" w:rsidRDefault="002537A8" w:rsidP="00DA3D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46930E" w14:textId="77777777" w:rsidR="002537A8" w:rsidRDefault="002537A8" w:rsidP="00DA3D77">
      <w:pPr>
        <w:spacing w:after="0" w:line="240" w:lineRule="auto"/>
      </w:pPr>
      <w:r>
        <w:separator/>
      </w:r>
    </w:p>
  </w:footnote>
  <w:footnote w:type="continuationSeparator" w:id="0">
    <w:p w14:paraId="517D339F" w14:textId="77777777" w:rsidR="002537A8" w:rsidRDefault="002537A8" w:rsidP="00DA3D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46C54"/>
    <w:multiLevelType w:val="hybridMultilevel"/>
    <w:tmpl w:val="21923D96"/>
    <w:lvl w:ilvl="0" w:tplc="2E84F136">
      <w:start w:val="1"/>
      <w:numFmt w:val="bullet"/>
      <w:lvlText w:val="•"/>
      <w:lvlJc w:val="left"/>
      <w:pPr>
        <w:tabs>
          <w:tab w:val="num" w:pos="360"/>
        </w:tabs>
        <w:ind w:left="360" w:hanging="360"/>
      </w:pPr>
      <w:rPr>
        <w:rFonts w:ascii="Arial" w:hAnsi="Arial" w:hint="default"/>
      </w:rPr>
    </w:lvl>
    <w:lvl w:ilvl="1" w:tplc="6444EEC2" w:tentative="1">
      <w:start w:val="1"/>
      <w:numFmt w:val="bullet"/>
      <w:lvlText w:val="•"/>
      <w:lvlJc w:val="left"/>
      <w:pPr>
        <w:tabs>
          <w:tab w:val="num" w:pos="1080"/>
        </w:tabs>
        <w:ind w:left="1080" w:hanging="360"/>
      </w:pPr>
      <w:rPr>
        <w:rFonts w:ascii="Arial" w:hAnsi="Arial" w:hint="default"/>
      </w:rPr>
    </w:lvl>
    <w:lvl w:ilvl="2" w:tplc="2D7AEA8A" w:tentative="1">
      <w:start w:val="1"/>
      <w:numFmt w:val="bullet"/>
      <w:lvlText w:val="•"/>
      <w:lvlJc w:val="left"/>
      <w:pPr>
        <w:tabs>
          <w:tab w:val="num" w:pos="1800"/>
        </w:tabs>
        <w:ind w:left="1800" w:hanging="360"/>
      </w:pPr>
      <w:rPr>
        <w:rFonts w:ascii="Arial" w:hAnsi="Arial" w:hint="default"/>
      </w:rPr>
    </w:lvl>
    <w:lvl w:ilvl="3" w:tplc="4A56163A" w:tentative="1">
      <w:start w:val="1"/>
      <w:numFmt w:val="bullet"/>
      <w:lvlText w:val="•"/>
      <w:lvlJc w:val="left"/>
      <w:pPr>
        <w:tabs>
          <w:tab w:val="num" w:pos="2520"/>
        </w:tabs>
        <w:ind w:left="2520" w:hanging="360"/>
      </w:pPr>
      <w:rPr>
        <w:rFonts w:ascii="Arial" w:hAnsi="Arial" w:hint="default"/>
      </w:rPr>
    </w:lvl>
    <w:lvl w:ilvl="4" w:tplc="2E7CBF92" w:tentative="1">
      <w:start w:val="1"/>
      <w:numFmt w:val="bullet"/>
      <w:lvlText w:val="•"/>
      <w:lvlJc w:val="left"/>
      <w:pPr>
        <w:tabs>
          <w:tab w:val="num" w:pos="3240"/>
        </w:tabs>
        <w:ind w:left="3240" w:hanging="360"/>
      </w:pPr>
      <w:rPr>
        <w:rFonts w:ascii="Arial" w:hAnsi="Arial" w:hint="default"/>
      </w:rPr>
    </w:lvl>
    <w:lvl w:ilvl="5" w:tplc="CE067A50" w:tentative="1">
      <w:start w:val="1"/>
      <w:numFmt w:val="bullet"/>
      <w:lvlText w:val="•"/>
      <w:lvlJc w:val="left"/>
      <w:pPr>
        <w:tabs>
          <w:tab w:val="num" w:pos="3960"/>
        </w:tabs>
        <w:ind w:left="3960" w:hanging="360"/>
      </w:pPr>
      <w:rPr>
        <w:rFonts w:ascii="Arial" w:hAnsi="Arial" w:hint="default"/>
      </w:rPr>
    </w:lvl>
    <w:lvl w:ilvl="6" w:tplc="CB6EE442" w:tentative="1">
      <w:start w:val="1"/>
      <w:numFmt w:val="bullet"/>
      <w:lvlText w:val="•"/>
      <w:lvlJc w:val="left"/>
      <w:pPr>
        <w:tabs>
          <w:tab w:val="num" w:pos="4680"/>
        </w:tabs>
        <w:ind w:left="4680" w:hanging="360"/>
      </w:pPr>
      <w:rPr>
        <w:rFonts w:ascii="Arial" w:hAnsi="Arial" w:hint="default"/>
      </w:rPr>
    </w:lvl>
    <w:lvl w:ilvl="7" w:tplc="6492898C" w:tentative="1">
      <w:start w:val="1"/>
      <w:numFmt w:val="bullet"/>
      <w:lvlText w:val="•"/>
      <w:lvlJc w:val="left"/>
      <w:pPr>
        <w:tabs>
          <w:tab w:val="num" w:pos="5400"/>
        </w:tabs>
        <w:ind w:left="5400" w:hanging="360"/>
      </w:pPr>
      <w:rPr>
        <w:rFonts w:ascii="Arial" w:hAnsi="Arial" w:hint="default"/>
      </w:rPr>
    </w:lvl>
    <w:lvl w:ilvl="8" w:tplc="2682C7F8" w:tentative="1">
      <w:start w:val="1"/>
      <w:numFmt w:val="bullet"/>
      <w:lvlText w:val="•"/>
      <w:lvlJc w:val="left"/>
      <w:pPr>
        <w:tabs>
          <w:tab w:val="num" w:pos="6120"/>
        </w:tabs>
        <w:ind w:left="6120" w:hanging="360"/>
      </w:pPr>
      <w:rPr>
        <w:rFonts w:ascii="Arial" w:hAnsi="Arial" w:hint="default"/>
      </w:rPr>
    </w:lvl>
  </w:abstractNum>
  <w:abstractNum w:abstractNumId="1" w15:restartNumberingAfterBreak="0">
    <w:nsid w:val="074E6174"/>
    <w:multiLevelType w:val="hybridMultilevel"/>
    <w:tmpl w:val="BA5E4B16"/>
    <w:lvl w:ilvl="0" w:tplc="09DA73CE">
      <w:start w:val="1"/>
      <w:numFmt w:val="bullet"/>
      <w:lvlText w:val="•"/>
      <w:lvlJc w:val="left"/>
      <w:pPr>
        <w:tabs>
          <w:tab w:val="num" w:pos="720"/>
        </w:tabs>
        <w:ind w:left="720" w:hanging="360"/>
      </w:pPr>
      <w:rPr>
        <w:rFonts w:ascii="Arial" w:hAnsi="Arial" w:hint="default"/>
      </w:rPr>
    </w:lvl>
    <w:lvl w:ilvl="1" w:tplc="0FB6138E" w:tentative="1">
      <w:start w:val="1"/>
      <w:numFmt w:val="bullet"/>
      <w:lvlText w:val="•"/>
      <w:lvlJc w:val="left"/>
      <w:pPr>
        <w:tabs>
          <w:tab w:val="num" w:pos="1440"/>
        </w:tabs>
        <w:ind w:left="1440" w:hanging="360"/>
      </w:pPr>
      <w:rPr>
        <w:rFonts w:ascii="Arial" w:hAnsi="Arial" w:hint="default"/>
      </w:rPr>
    </w:lvl>
    <w:lvl w:ilvl="2" w:tplc="816A2E2E" w:tentative="1">
      <w:start w:val="1"/>
      <w:numFmt w:val="bullet"/>
      <w:lvlText w:val="•"/>
      <w:lvlJc w:val="left"/>
      <w:pPr>
        <w:tabs>
          <w:tab w:val="num" w:pos="2160"/>
        </w:tabs>
        <w:ind w:left="2160" w:hanging="360"/>
      </w:pPr>
      <w:rPr>
        <w:rFonts w:ascii="Arial" w:hAnsi="Arial" w:hint="default"/>
      </w:rPr>
    </w:lvl>
    <w:lvl w:ilvl="3" w:tplc="EC144CD6" w:tentative="1">
      <w:start w:val="1"/>
      <w:numFmt w:val="bullet"/>
      <w:lvlText w:val="•"/>
      <w:lvlJc w:val="left"/>
      <w:pPr>
        <w:tabs>
          <w:tab w:val="num" w:pos="2880"/>
        </w:tabs>
        <w:ind w:left="2880" w:hanging="360"/>
      </w:pPr>
      <w:rPr>
        <w:rFonts w:ascii="Arial" w:hAnsi="Arial" w:hint="default"/>
      </w:rPr>
    </w:lvl>
    <w:lvl w:ilvl="4" w:tplc="36D032EE" w:tentative="1">
      <w:start w:val="1"/>
      <w:numFmt w:val="bullet"/>
      <w:lvlText w:val="•"/>
      <w:lvlJc w:val="left"/>
      <w:pPr>
        <w:tabs>
          <w:tab w:val="num" w:pos="3600"/>
        </w:tabs>
        <w:ind w:left="3600" w:hanging="360"/>
      </w:pPr>
      <w:rPr>
        <w:rFonts w:ascii="Arial" w:hAnsi="Arial" w:hint="default"/>
      </w:rPr>
    </w:lvl>
    <w:lvl w:ilvl="5" w:tplc="286E66EA" w:tentative="1">
      <w:start w:val="1"/>
      <w:numFmt w:val="bullet"/>
      <w:lvlText w:val="•"/>
      <w:lvlJc w:val="left"/>
      <w:pPr>
        <w:tabs>
          <w:tab w:val="num" w:pos="4320"/>
        </w:tabs>
        <w:ind w:left="4320" w:hanging="360"/>
      </w:pPr>
      <w:rPr>
        <w:rFonts w:ascii="Arial" w:hAnsi="Arial" w:hint="default"/>
      </w:rPr>
    </w:lvl>
    <w:lvl w:ilvl="6" w:tplc="9822FCAA" w:tentative="1">
      <w:start w:val="1"/>
      <w:numFmt w:val="bullet"/>
      <w:lvlText w:val="•"/>
      <w:lvlJc w:val="left"/>
      <w:pPr>
        <w:tabs>
          <w:tab w:val="num" w:pos="5040"/>
        </w:tabs>
        <w:ind w:left="5040" w:hanging="360"/>
      </w:pPr>
      <w:rPr>
        <w:rFonts w:ascii="Arial" w:hAnsi="Arial" w:hint="default"/>
      </w:rPr>
    </w:lvl>
    <w:lvl w:ilvl="7" w:tplc="934C3928" w:tentative="1">
      <w:start w:val="1"/>
      <w:numFmt w:val="bullet"/>
      <w:lvlText w:val="•"/>
      <w:lvlJc w:val="left"/>
      <w:pPr>
        <w:tabs>
          <w:tab w:val="num" w:pos="5760"/>
        </w:tabs>
        <w:ind w:left="5760" w:hanging="360"/>
      </w:pPr>
      <w:rPr>
        <w:rFonts w:ascii="Arial" w:hAnsi="Arial" w:hint="default"/>
      </w:rPr>
    </w:lvl>
    <w:lvl w:ilvl="8" w:tplc="FD18333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9884671"/>
    <w:multiLevelType w:val="multilevel"/>
    <w:tmpl w:val="1D8844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841819"/>
    <w:multiLevelType w:val="hybridMultilevel"/>
    <w:tmpl w:val="CCCC515A"/>
    <w:lvl w:ilvl="0" w:tplc="1C846860">
      <w:start w:val="5"/>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D373889"/>
    <w:multiLevelType w:val="hybridMultilevel"/>
    <w:tmpl w:val="BB72BB1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ED66296"/>
    <w:multiLevelType w:val="hybridMultilevel"/>
    <w:tmpl w:val="0650645E"/>
    <w:lvl w:ilvl="0" w:tplc="75DE338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0360B97"/>
    <w:multiLevelType w:val="hybridMultilevel"/>
    <w:tmpl w:val="A9CA572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06A6FE9"/>
    <w:multiLevelType w:val="multilevel"/>
    <w:tmpl w:val="2B26D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18B27DA"/>
    <w:multiLevelType w:val="hybridMultilevel"/>
    <w:tmpl w:val="979A6CC6"/>
    <w:lvl w:ilvl="0" w:tplc="DE6C75E0">
      <w:numFmt w:val="bullet"/>
      <w:lvlText w:val="-"/>
      <w:lvlJc w:val="left"/>
      <w:pPr>
        <w:ind w:left="720" w:hanging="360"/>
      </w:pPr>
      <w:rPr>
        <w:rFonts w:ascii="Arial" w:eastAsiaTheme="minorHAnsi" w:hAnsi="Arial" w:cs="Arial" w:hint="default"/>
        <w:color w:val="0000FF"/>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7607CB6"/>
    <w:multiLevelType w:val="multilevel"/>
    <w:tmpl w:val="6972A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91C768A"/>
    <w:multiLevelType w:val="multilevel"/>
    <w:tmpl w:val="AFF02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B437D9A"/>
    <w:multiLevelType w:val="multilevel"/>
    <w:tmpl w:val="95F68E6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CA472E2"/>
    <w:multiLevelType w:val="multilevel"/>
    <w:tmpl w:val="3D6A6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DA90C35"/>
    <w:multiLevelType w:val="multilevel"/>
    <w:tmpl w:val="DABE6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3E543D1"/>
    <w:multiLevelType w:val="multilevel"/>
    <w:tmpl w:val="C70E03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8FC0DCD"/>
    <w:multiLevelType w:val="hybridMultilevel"/>
    <w:tmpl w:val="AEF6B7D8"/>
    <w:lvl w:ilvl="0" w:tplc="931E8C16">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B952EEC"/>
    <w:multiLevelType w:val="hybridMultilevel"/>
    <w:tmpl w:val="51605804"/>
    <w:lvl w:ilvl="0" w:tplc="2A6600CE">
      <w:start w:val="5"/>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FC261CD"/>
    <w:multiLevelType w:val="hybridMultilevel"/>
    <w:tmpl w:val="5D5E4112"/>
    <w:lvl w:ilvl="0" w:tplc="0407000F">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300200B8"/>
    <w:multiLevelType w:val="hybridMultilevel"/>
    <w:tmpl w:val="32AE9A9A"/>
    <w:lvl w:ilvl="0" w:tplc="44107F6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19C7678"/>
    <w:multiLevelType w:val="multilevel"/>
    <w:tmpl w:val="5DDC1C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9EB28C3"/>
    <w:multiLevelType w:val="hybridMultilevel"/>
    <w:tmpl w:val="AD9CD30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3ACE3621"/>
    <w:multiLevelType w:val="multilevel"/>
    <w:tmpl w:val="7E422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EE76265"/>
    <w:multiLevelType w:val="hybridMultilevel"/>
    <w:tmpl w:val="2AC4005A"/>
    <w:lvl w:ilvl="0" w:tplc="BABC340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03A36AC"/>
    <w:multiLevelType w:val="multilevel"/>
    <w:tmpl w:val="3FECB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1BB59B0"/>
    <w:multiLevelType w:val="hybridMultilevel"/>
    <w:tmpl w:val="033C5DC8"/>
    <w:lvl w:ilvl="0" w:tplc="51524C32">
      <w:start w:val="1"/>
      <w:numFmt w:val="bullet"/>
      <w:lvlText w:val="•"/>
      <w:lvlJc w:val="left"/>
      <w:pPr>
        <w:tabs>
          <w:tab w:val="num" w:pos="720"/>
        </w:tabs>
        <w:ind w:left="720" w:hanging="360"/>
      </w:pPr>
      <w:rPr>
        <w:rFonts w:ascii="Arial" w:hAnsi="Arial" w:hint="default"/>
      </w:rPr>
    </w:lvl>
    <w:lvl w:ilvl="1" w:tplc="AC96A402" w:tentative="1">
      <w:start w:val="1"/>
      <w:numFmt w:val="bullet"/>
      <w:lvlText w:val="•"/>
      <w:lvlJc w:val="left"/>
      <w:pPr>
        <w:tabs>
          <w:tab w:val="num" w:pos="1440"/>
        </w:tabs>
        <w:ind w:left="1440" w:hanging="360"/>
      </w:pPr>
      <w:rPr>
        <w:rFonts w:ascii="Arial" w:hAnsi="Arial" w:hint="default"/>
      </w:rPr>
    </w:lvl>
    <w:lvl w:ilvl="2" w:tplc="6F3CAB2E" w:tentative="1">
      <w:start w:val="1"/>
      <w:numFmt w:val="bullet"/>
      <w:lvlText w:val="•"/>
      <w:lvlJc w:val="left"/>
      <w:pPr>
        <w:tabs>
          <w:tab w:val="num" w:pos="2160"/>
        </w:tabs>
        <w:ind w:left="2160" w:hanging="360"/>
      </w:pPr>
      <w:rPr>
        <w:rFonts w:ascii="Arial" w:hAnsi="Arial" w:hint="default"/>
      </w:rPr>
    </w:lvl>
    <w:lvl w:ilvl="3" w:tplc="B16064A0" w:tentative="1">
      <w:start w:val="1"/>
      <w:numFmt w:val="bullet"/>
      <w:lvlText w:val="•"/>
      <w:lvlJc w:val="left"/>
      <w:pPr>
        <w:tabs>
          <w:tab w:val="num" w:pos="2880"/>
        </w:tabs>
        <w:ind w:left="2880" w:hanging="360"/>
      </w:pPr>
      <w:rPr>
        <w:rFonts w:ascii="Arial" w:hAnsi="Arial" w:hint="default"/>
      </w:rPr>
    </w:lvl>
    <w:lvl w:ilvl="4" w:tplc="D16E268A" w:tentative="1">
      <w:start w:val="1"/>
      <w:numFmt w:val="bullet"/>
      <w:lvlText w:val="•"/>
      <w:lvlJc w:val="left"/>
      <w:pPr>
        <w:tabs>
          <w:tab w:val="num" w:pos="3600"/>
        </w:tabs>
        <w:ind w:left="3600" w:hanging="360"/>
      </w:pPr>
      <w:rPr>
        <w:rFonts w:ascii="Arial" w:hAnsi="Arial" w:hint="default"/>
      </w:rPr>
    </w:lvl>
    <w:lvl w:ilvl="5" w:tplc="F79E038E" w:tentative="1">
      <w:start w:val="1"/>
      <w:numFmt w:val="bullet"/>
      <w:lvlText w:val="•"/>
      <w:lvlJc w:val="left"/>
      <w:pPr>
        <w:tabs>
          <w:tab w:val="num" w:pos="4320"/>
        </w:tabs>
        <w:ind w:left="4320" w:hanging="360"/>
      </w:pPr>
      <w:rPr>
        <w:rFonts w:ascii="Arial" w:hAnsi="Arial" w:hint="default"/>
      </w:rPr>
    </w:lvl>
    <w:lvl w:ilvl="6" w:tplc="A03475BC" w:tentative="1">
      <w:start w:val="1"/>
      <w:numFmt w:val="bullet"/>
      <w:lvlText w:val="•"/>
      <w:lvlJc w:val="left"/>
      <w:pPr>
        <w:tabs>
          <w:tab w:val="num" w:pos="5040"/>
        </w:tabs>
        <w:ind w:left="5040" w:hanging="360"/>
      </w:pPr>
      <w:rPr>
        <w:rFonts w:ascii="Arial" w:hAnsi="Arial" w:hint="default"/>
      </w:rPr>
    </w:lvl>
    <w:lvl w:ilvl="7" w:tplc="109ED532" w:tentative="1">
      <w:start w:val="1"/>
      <w:numFmt w:val="bullet"/>
      <w:lvlText w:val="•"/>
      <w:lvlJc w:val="left"/>
      <w:pPr>
        <w:tabs>
          <w:tab w:val="num" w:pos="5760"/>
        </w:tabs>
        <w:ind w:left="5760" w:hanging="360"/>
      </w:pPr>
      <w:rPr>
        <w:rFonts w:ascii="Arial" w:hAnsi="Arial" w:hint="default"/>
      </w:rPr>
    </w:lvl>
    <w:lvl w:ilvl="8" w:tplc="6EF066A0"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428A6AA2"/>
    <w:multiLevelType w:val="hybridMultilevel"/>
    <w:tmpl w:val="2954C2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65E3C4D"/>
    <w:multiLevelType w:val="multilevel"/>
    <w:tmpl w:val="3B5496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B5B1737"/>
    <w:multiLevelType w:val="hybridMultilevel"/>
    <w:tmpl w:val="0DF24AC6"/>
    <w:lvl w:ilvl="0" w:tplc="4E9296F8">
      <w:start w:val="4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4CA11124"/>
    <w:multiLevelType w:val="hybridMultilevel"/>
    <w:tmpl w:val="7486BB1C"/>
    <w:lvl w:ilvl="0" w:tplc="B5364A34">
      <w:start w:val="1"/>
      <w:numFmt w:val="bullet"/>
      <w:lvlText w:val="•"/>
      <w:lvlJc w:val="left"/>
      <w:pPr>
        <w:tabs>
          <w:tab w:val="num" w:pos="720"/>
        </w:tabs>
        <w:ind w:left="720" w:hanging="360"/>
      </w:pPr>
      <w:rPr>
        <w:rFonts w:ascii="Arial" w:hAnsi="Arial" w:hint="default"/>
      </w:rPr>
    </w:lvl>
    <w:lvl w:ilvl="1" w:tplc="1EFC08B0">
      <w:start w:val="125"/>
      <w:numFmt w:val="bullet"/>
      <w:lvlText w:val="•"/>
      <w:lvlJc w:val="left"/>
      <w:pPr>
        <w:tabs>
          <w:tab w:val="num" w:pos="1440"/>
        </w:tabs>
        <w:ind w:left="1440" w:hanging="360"/>
      </w:pPr>
      <w:rPr>
        <w:rFonts w:ascii="Arial" w:hAnsi="Arial" w:hint="default"/>
      </w:rPr>
    </w:lvl>
    <w:lvl w:ilvl="2" w:tplc="9C76DF9A" w:tentative="1">
      <w:start w:val="1"/>
      <w:numFmt w:val="bullet"/>
      <w:lvlText w:val="•"/>
      <w:lvlJc w:val="left"/>
      <w:pPr>
        <w:tabs>
          <w:tab w:val="num" w:pos="2160"/>
        </w:tabs>
        <w:ind w:left="2160" w:hanging="360"/>
      </w:pPr>
      <w:rPr>
        <w:rFonts w:ascii="Arial" w:hAnsi="Arial" w:hint="default"/>
      </w:rPr>
    </w:lvl>
    <w:lvl w:ilvl="3" w:tplc="A894B1BE" w:tentative="1">
      <w:start w:val="1"/>
      <w:numFmt w:val="bullet"/>
      <w:lvlText w:val="•"/>
      <w:lvlJc w:val="left"/>
      <w:pPr>
        <w:tabs>
          <w:tab w:val="num" w:pos="2880"/>
        </w:tabs>
        <w:ind w:left="2880" w:hanging="360"/>
      </w:pPr>
      <w:rPr>
        <w:rFonts w:ascii="Arial" w:hAnsi="Arial" w:hint="default"/>
      </w:rPr>
    </w:lvl>
    <w:lvl w:ilvl="4" w:tplc="67F0DC36" w:tentative="1">
      <w:start w:val="1"/>
      <w:numFmt w:val="bullet"/>
      <w:lvlText w:val="•"/>
      <w:lvlJc w:val="left"/>
      <w:pPr>
        <w:tabs>
          <w:tab w:val="num" w:pos="3600"/>
        </w:tabs>
        <w:ind w:left="3600" w:hanging="360"/>
      </w:pPr>
      <w:rPr>
        <w:rFonts w:ascii="Arial" w:hAnsi="Arial" w:hint="default"/>
      </w:rPr>
    </w:lvl>
    <w:lvl w:ilvl="5" w:tplc="847AB5C2" w:tentative="1">
      <w:start w:val="1"/>
      <w:numFmt w:val="bullet"/>
      <w:lvlText w:val="•"/>
      <w:lvlJc w:val="left"/>
      <w:pPr>
        <w:tabs>
          <w:tab w:val="num" w:pos="4320"/>
        </w:tabs>
        <w:ind w:left="4320" w:hanging="360"/>
      </w:pPr>
      <w:rPr>
        <w:rFonts w:ascii="Arial" w:hAnsi="Arial" w:hint="default"/>
      </w:rPr>
    </w:lvl>
    <w:lvl w:ilvl="6" w:tplc="76CE56D4" w:tentative="1">
      <w:start w:val="1"/>
      <w:numFmt w:val="bullet"/>
      <w:lvlText w:val="•"/>
      <w:lvlJc w:val="left"/>
      <w:pPr>
        <w:tabs>
          <w:tab w:val="num" w:pos="5040"/>
        </w:tabs>
        <w:ind w:left="5040" w:hanging="360"/>
      </w:pPr>
      <w:rPr>
        <w:rFonts w:ascii="Arial" w:hAnsi="Arial" w:hint="default"/>
      </w:rPr>
    </w:lvl>
    <w:lvl w:ilvl="7" w:tplc="53FC54FE" w:tentative="1">
      <w:start w:val="1"/>
      <w:numFmt w:val="bullet"/>
      <w:lvlText w:val="•"/>
      <w:lvlJc w:val="left"/>
      <w:pPr>
        <w:tabs>
          <w:tab w:val="num" w:pos="5760"/>
        </w:tabs>
        <w:ind w:left="5760" w:hanging="360"/>
      </w:pPr>
      <w:rPr>
        <w:rFonts w:ascii="Arial" w:hAnsi="Arial" w:hint="default"/>
      </w:rPr>
    </w:lvl>
    <w:lvl w:ilvl="8" w:tplc="F95A923A"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508D68EF"/>
    <w:multiLevelType w:val="hybridMultilevel"/>
    <w:tmpl w:val="FC306A0C"/>
    <w:lvl w:ilvl="0" w:tplc="624C56B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51765A89"/>
    <w:multiLevelType w:val="multilevel"/>
    <w:tmpl w:val="1A4C2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36B7E59"/>
    <w:multiLevelType w:val="hybridMultilevel"/>
    <w:tmpl w:val="EB6AF0D8"/>
    <w:lvl w:ilvl="0" w:tplc="4B461F9C">
      <w:start w:val="1"/>
      <w:numFmt w:val="bullet"/>
      <w:lvlText w:val="•"/>
      <w:lvlJc w:val="left"/>
      <w:pPr>
        <w:tabs>
          <w:tab w:val="num" w:pos="720"/>
        </w:tabs>
        <w:ind w:left="720" w:hanging="360"/>
      </w:pPr>
      <w:rPr>
        <w:rFonts w:ascii="Arial" w:hAnsi="Arial" w:hint="default"/>
      </w:rPr>
    </w:lvl>
    <w:lvl w:ilvl="1" w:tplc="FF3092F2" w:tentative="1">
      <w:start w:val="1"/>
      <w:numFmt w:val="bullet"/>
      <w:lvlText w:val="•"/>
      <w:lvlJc w:val="left"/>
      <w:pPr>
        <w:tabs>
          <w:tab w:val="num" w:pos="1440"/>
        </w:tabs>
        <w:ind w:left="1440" w:hanging="360"/>
      </w:pPr>
      <w:rPr>
        <w:rFonts w:ascii="Arial" w:hAnsi="Arial" w:hint="default"/>
      </w:rPr>
    </w:lvl>
    <w:lvl w:ilvl="2" w:tplc="EDB49D72" w:tentative="1">
      <w:start w:val="1"/>
      <w:numFmt w:val="bullet"/>
      <w:lvlText w:val="•"/>
      <w:lvlJc w:val="left"/>
      <w:pPr>
        <w:tabs>
          <w:tab w:val="num" w:pos="2160"/>
        </w:tabs>
        <w:ind w:left="2160" w:hanging="360"/>
      </w:pPr>
      <w:rPr>
        <w:rFonts w:ascii="Arial" w:hAnsi="Arial" w:hint="default"/>
      </w:rPr>
    </w:lvl>
    <w:lvl w:ilvl="3" w:tplc="893AEBC2" w:tentative="1">
      <w:start w:val="1"/>
      <w:numFmt w:val="bullet"/>
      <w:lvlText w:val="•"/>
      <w:lvlJc w:val="left"/>
      <w:pPr>
        <w:tabs>
          <w:tab w:val="num" w:pos="2880"/>
        </w:tabs>
        <w:ind w:left="2880" w:hanging="360"/>
      </w:pPr>
      <w:rPr>
        <w:rFonts w:ascii="Arial" w:hAnsi="Arial" w:hint="default"/>
      </w:rPr>
    </w:lvl>
    <w:lvl w:ilvl="4" w:tplc="38B87518" w:tentative="1">
      <w:start w:val="1"/>
      <w:numFmt w:val="bullet"/>
      <w:lvlText w:val="•"/>
      <w:lvlJc w:val="left"/>
      <w:pPr>
        <w:tabs>
          <w:tab w:val="num" w:pos="3600"/>
        </w:tabs>
        <w:ind w:left="3600" w:hanging="360"/>
      </w:pPr>
      <w:rPr>
        <w:rFonts w:ascii="Arial" w:hAnsi="Arial" w:hint="default"/>
      </w:rPr>
    </w:lvl>
    <w:lvl w:ilvl="5" w:tplc="971821CC" w:tentative="1">
      <w:start w:val="1"/>
      <w:numFmt w:val="bullet"/>
      <w:lvlText w:val="•"/>
      <w:lvlJc w:val="left"/>
      <w:pPr>
        <w:tabs>
          <w:tab w:val="num" w:pos="4320"/>
        </w:tabs>
        <w:ind w:left="4320" w:hanging="360"/>
      </w:pPr>
      <w:rPr>
        <w:rFonts w:ascii="Arial" w:hAnsi="Arial" w:hint="default"/>
      </w:rPr>
    </w:lvl>
    <w:lvl w:ilvl="6" w:tplc="EE248A8A" w:tentative="1">
      <w:start w:val="1"/>
      <w:numFmt w:val="bullet"/>
      <w:lvlText w:val="•"/>
      <w:lvlJc w:val="left"/>
      <w:pPr>
        <w:tabs>
          <w:tab w:val="num" w:pos="5040"/>
        </w:tabs>
        <w:ind w:left="5040" w:hanging="360"/>
      </w:pPr>
      <w:rPr>
        <w:rFonts w:ascii="Arial" w:hAnsi="Arial" w:hint="default"/>
      </w:rPr>
    </w:lvl>
    <w:lvl w:ilvl="7" w:tplc="545A8318" w:tentative="1">
      <w:start w:val="1"/>
      <w:numFmt w:val="bullet"/>
      <w:lvlText w:val="•"/>
      <w:lvlJc w:val="left"/>
      <w:pPr>
        <w:tabs>
          <w:tab w:val="num" w:pos="5760"/>
        </w:tabs>
        <w:ind w:left="5760" w:hanging="360"/>
      </w:pPr>
      <w:rPr>
        <w:rFonts w:ascii="Arial" w:hAnsi="Arial" w:hint="default"/>
      </w:rPr>
    </w:lvl>
    <w:lvl w:ilvl="8" w:tplc="AC5821D4"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5BBB5468"/>
    <w:multiLevelType w:val="hybridMultilevel"/>
    <w:tmpl w:val="FFC86A7A"/>
    <w:lvl w:ilvl="0" w:tplc="07246BE8">
      <w:start w:val="32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5FB02675"/>
    <w:multiLevelType w:val="multilevel"/>
    <w:tmpl w:val="46929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0E170A7"/>
    <w:multiLevelType w:val="hybridMultilevel"/>
    <w:tmpl w:val="9C90D25A"/>
    <w:lvl w:ilvl="0" w:tplc="74F2F7A8">
      <w:start w:val="2"/>
      <w:numFmt w:val="bullet"/>
      <w:lvlText w:val="-"/>
      <w:lvlJc w:val="left"/>
      <w:pPr>
        <w:ind w:left="360" w:hanging="360"/>
      </w:pPr>
      <w:rPr>
        <w:rFonts w:ascii="Arial" w:eastAsiaTheme="minorHAnsi" w:hAnsi="Arial" w:cs="Arial" w:hint="default"/>
        <w:b w:val="0"/>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38B20BD"/>
    <w:multiLevelType w:val="hybridMultilevel"/>
    <w:tmpl w:val="704E03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4EE4579"/>
    <w:multiLevelType w:val="multilevel"/>
    <w:tmpl w:val="7E422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AE11895"/>
    <w:multiLevelType w:val="hybridMultilevel"/>
    <w:tmpl w:val="9FFAA9BC"/>
    <w:lvl w:ilvl="0" w:tplc="2E2255E0">
      <w:start w:val="1"/>
      <w:numFmt w:val="bullet"/>
      <w:lvlText w:val="•"/>
      <w:lvlJc w:val="left"/>
      <w:pPr>
        <w:tabs>
          <w:tab w:val="num" w:pos="720"/>
        </w:tabs>
        <w:ind w:left="720" w:hanging="360"/>
      </w:pPr>
      <w:rPr>
        <w:rFonts w:ascii="Arial" w:hAnsi="Arial" w:hint="default"/>
      </w:rPr>
    </w:lvl>
    <w:lvl w:ilvl="1" w:tplc="03FC18CA" w:tentative="1">
      <w:start w:val="1"/>
      <w:numFmt w:val="bullet"/>
      <w:lvlText w:val="•"/>
      <w:lvlJc w:val="left"/>
      <w:pPr>
        <w:tabs>
          <w:tab w:val="num" w:pos="1440"/>
        </w:tabs>
        <w:ind w:left="1440" w:hanging="360"/>
      </w:pPr>
      <w:rPr>
        <w:rFonts w:ascii="Arial" w:hAnsi="Arial" w:hint="default"/>
      </w:rPr>
    </w:lvl>
    <w:lvl w:ilvl="2" w:tplc="746CEC48" w:tentative="1">
      <w:start w:val="1"/>
      <w:numFmt w:val="bullet"/>
      <w:lvlText w:val="•"/>
      <w:lvlJc w:val="left"/>
      <w:pPr>
        <w:tabs>
          <w:tab w:val="num" w:pos="2160"/>
        </w:tabs>
        <w:ind w:left="2160" w:hanging="360"/>
      </w:pPr>
      <w:rPr>
        <w:rFonts w:ascii="Arial" w:hAnsi="Arial" w:hint="default"/>
      </w:rPr>
    </w:lvl>
    <w:lvl w:ilvl="3" w:tplc="42CCE844" w:tentative="1">
      <w:start w:val="1"/>
      <w:numFmt w:val="bullet"/>
      <w:lvlText w:val="•"/>
      <w:lvlJc w:val="left"/>
      <w:pPr>
        <w:tabs>
          <w:tab w:val="num" w:pos="2880"/>
        </w:tabs>
        <w:ind w:left="2880" w:hanging="360"/>
      </w:pPr>
      <w:rPr>
        <w:rFonts w:ascii="Arial" w:hAnsi="Arial" w:hint="default"/>
      </w:rPr>
    </w:lvl>
    <w:lvl w:ilvl="4" w:tplc="232E0558" w:tentative="1">
      <w:start w:val="1"/>
      <w:numFmt w:val="bullet"/>
      <w:lvlText w:val="•"/>
      <w:lvlJc w:val="left"/>
      <w:pPr>
        <w:tabs>
          <w:tab w:val="num" w:pos="3600"/>
        </w:tabs>
        <w:ind w:left="3600" w:hanging="360"/>
      </w:pPr>
      <w:rPr>
        <w:rFonts w:ascii="Arial" w:hAnsi="Arial" w:hint="default"/>
      </w:rPr>
    </w:lvl>
    <w:lvl w:ilvl="5" w:tplc="6928BEF8" w:tentative="1">
      <w:start w:val="1"/>
      <w:numFmt w:val="bullet"/>
      <w:lvlText w:val="•"/>
      <w:lvlJc w:val="left"/>
      <w:pPr>
        <w:tabs>
          <w:tab w:val="num" w:pos="4320"/>
        </w:tabs>
        <w:ind w:left="4320" w:hanging="360"/>
      </w:pPr>
      <w:rPr>
        <w:rFonts w:ascii="Arial" w:hAnsi="Arial" w:hint="default"/>
      </w:rPr>
    </w:lvl>
    <w:lvl w:ilvl="6" w:tplc="BAC0E73E" w:tentative="1">
      <w:start w:val="1"/>
      <w:numFmt w:val="bullet"/>
      <w:lvlText w:val="•"/>
      <w:lvlJc w:val="left"/>
      <w:pPr>
        <w:tabs>
          <w:tab w:val="num" w:pos="5040"/>
        </w:tabs>
        <w:ind w:left="5040" w:hanging="360"/>
      </w:pPr>
      <w:rPr>
        <w:rFonts w:ascii="Arial" w:hAnsi="Arial" w:hint="default"/>
      </w:rPr>
    </w:lvl>
    <w:lvl w:ilvl="7" w:tplc="EA8ECFC8" w:tentative="1">
      <w:start w:val="1"/>
      <w:numFmt w:val="bullet"/>
      <w:lvlText w:val="•"/>
      <w:lvlJc w:val="left"/>
      <w:pPr>
        <w:tabs>
          <w:tab w:val="num" w:pos="5760"/>
        </w:tabs>
        <w:ind w:left="5760" w:hanging="360"/>
      </w:pPr>
      <w:rPr>
        <w:rFonts w:ascii="Arial" w:hAnsi="Arial" w:hint="default"/>
      </w:rPr>
    </w:lvl>
    <w:lvl w:ilvl="8" w:tplc="A050A3DC"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6BAD28E6"/>
    <w:multiLevelType w:val="hybridMultilevel"/>
    <w:tmpl w:val="DB8C0426"/>
    <w:lvl w:ilvl="0" w:tplc="F8C2E6CC">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6C4C60D1"/>
    <w:multiLevelType w:val="hybridMultilevel"/>
    <w:tmpl w:val="AD9CD30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6CEF6456"/>
    <w:multiLevelType w:val="hybridMultilevel"/>
    <w:tmpl w:val="5E26599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1" w15:restartNumberingAfterBreak="0">
    <w:nsid w:val="6E1325D3"/>
    <w:multiLevelType w:val="hybridMultilevel"/>
    <w:tmpl w:val="BE265FD2"/>
    <w:lvl w:ilvl="0" w:tplc="154C5D32">
      <w:start w:val="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75022875"/>
    <w:multiLevelType w:val="hybridMultilevel"/>
    <w:tmpl w:val="BBB6D7BE"/>
    <w:lvl w:ilvl="0" w:tplc="9ACAD0BE">
      <w:start w:val="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79FF7DFE"/>
    <w:multiLevelType w:val="multilevel"/>
    <w:tmpl w:val="89CE2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1"/>
  </w:num>
  <w:num w:numId="2">
    <w:abstractNumId w:val="19"/>
  </w:num>
  <w:num w:numId="3">
    <w:abstractNumId w:val="14"/>
  </w:num>
  <w:num w:numId="4">
    <w:abstractNumId w:val="30"/>
  </w:num>
  <w:num w:numId="5">
    <w:abstractNumId w:val="5"/>
  </w:num>
  <w:num w:numId="6">
    <w:abstractNumId w:val="15"/>
  </w:num>
  <w:num w:numId="7">
    <w:abstractNumId w:val="4"/>
  </w:num>
  <w:num w:numId="8">
    <w:abstractNumId w:val="40"/>
  </w:num>
  <w:num w:numId="9">
    <w:abstractNumId w:val="1"/>
  </w:num>
  <w:num w:numId="10">
    <w:abstractNumId w:val="0"/>
  </w:num>
  <w:num w:numId="11">
    <w:abstractNumId w:val="31"/>
  </w:num>
  <w:num w:numId="12">
    <w:abstractNumId w:val="37"/>
  </w:num>
  <w:num w:numId="13">
    <w:abstractNumId w:val="24"/>
  </w:num>
  <w:num w:numId="14">
    <w:abstractNumId w:val="28"/>
  </w:num>
  <w:num w:numId="15">
    <w:abstractNumId w:val="33"/>
  </w:num>
  <w:num w:numId="16">
    <w:abstractNumId w:val="23"/>
  </w:num>
  <w:num w:numId="17">
    <w:abstractNumId w:val="41"/>
  </w:num>
  <w:num w:numId="18">
    <w:abstractNumId w:val="9"/>
  </w:num>
  <w:num w:numId="19">
    <w:abstractNumId w:val="21"/>
  </w:num>
  <w:num w:numId="20">
    <w:abstractNumId w:val="35"/>
  </w:num>
  <w:num w:numId="21">
    <w:abstractNumId w:val="25"/>
  </w:num>
  <w:num w:numId="22">
    <w:abstractNumId w:val="36"/>
  </w:num>
  <w:num w:numId="23">
    <w:abstractNumId w:val="8"/>
  </w:num>
  <w:num w:numId="24">
    <w:abstractNumId w:val="22"/>
  </w:num>
  <w:num w:numId="25">
    <w:abstractNumId w:val="7"/>
  </w:num>
  <w:num w:numId="26">
    <w:abstractNumId w:val="6"/>
  </w:num>
  <w:num w:numId="27">
    <w:abstractNumId w:val="26"/>
  </w:num>
  <w:num w:numId="28">
    <w:abstractNumId w:val="10"/>
  </w:num>
  <w:num w:numId="29">
    <w:abstractNumId w:val="29"/>
  </w:num>
  <w:num w:numId="30">
    <w:abstractNumId w:val="18"/>
  </w:num>
  <w:num w:numId="31">
    <w:abstractNumId w:val="13"/>
  </w:num>
  <w:num w:numId="32">
    <w:abstractNumId w:val="20"/>
  </w:num>
  <w:num w:numId="33">
    <w:abstractNumId w:val="39"/>
  </w:num>
  <w:num w:numId="34">
    <w:abstractNumId w:val="17"/>
  </w:num>
  <w:num w:numId="35">
    <w:abstractNumId w:val="42"/>
  </w:num>
  <w:num w:numId="36">
    <w:abstractNumId w:val="3"/>
  </w:num>
  <w:num w:numId="37">
    <w:abstractNumId w:val="16"/>
  </w:num>
  <w:num w:numId="38">
    <w:abstractNumId w:val="34"/>
  </w:num>
  <w:num w:numId="39">
    <w:abstractNumId w:val="32"/>
  </w:num>
  <w:num w:numId="40">
    <w:abstractNumId w:val="27"/>
  </w:num>
  <w:num w:numId="41">
    <w:abstractNumId w:val="38"/>
  </w:num>
  <w:num w:numId="42">
    <w:abstractNumId w:val="2"/>
  </w:num>
  <w:num w:numId="43">
    <w:abstractNumId w:val="12"/>
  </w:num>
  <w:num w:numId="44">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2"/>
  <w:proofState w:spelling="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19C6"/>
    <w:rsid w:val="0000035B"/>
    <w:rsid w:val="00000385"/>
    <w:rsid w:val="00000906"/>
    <w:rsid w:val="00000A72"/>
    <w:rsid w:val="00000C09"/>
    <w:rsid w:val="00000D43"/>
    <w:rsid w:val="000011AD"/>
    <w:rsid w:val="00001585"/>
    <w:rsid w:val="00001601"/>
    <w:rsid w:val="00001796"/>
    <w:rsid w:val="00001E01"/>
    <w:rsid w:val="00001E0D"/>
    <w:rsid w:val="00001F2A"/>
    <w:rsid w:val="00001FB6"/>
    <w:rsid w:val="000022EB"/>
    <w:rsid w:val="00002444"/>
    <w:rsid w:val="0000275D"/>
    <w:rsid w:val="00002D24"/>
    <w:rsid w:val="000035A7"/>
    <w:rsid w:val="00003867"/>
    <w:rsid w:val="0000386E"/>
    <w:rsid w:val="000048C0"/>
    <w:rsid w:val="00004F99"/>
    <w:rsid w:val="000050B6"/>
    <w:rsid w:val="00005148"/>
    <w:rsid w:val="0000515B"/>
    <w:rsid w:val="000056DD"/>
    <w:rsid w:val="000057CF"/>
    <w:rsid w:val="000059CD"/>
    <w:rsid w:val="000065AB"/>
    <w:rsid w:val="000066D9"/>
    <w:rsid w:val="000078FB"/>
    <w:rsid w:val="00007B18"/>
    <w:rsid w:val="00007DC1"/>
    <w:rsid w:val="0001085C"/>
    <w:rsid w:val="00010BA1"/>
    <w:rsid w:val="00010FD7"/>
    <w:rsid w:val="00011365"/>
    <w:rsid w:val="00011AB9"/>
    <w:rsid w:val="00012293"/>
    <w:rsid w:val="000127C4"/>
    <w:rsid w:val="00012C50"/>
    <w:rsid w:val="000130CB"/>
    <w:rsid w:val="000134AF"/>
    <w:rsid w:val="00013517"/>
    <w:rsid w:val="000139E7"/>
    <w:rsid w:val="00013B12"/>
    <w:rsid w:val="00013B4F"/>
    <w:rsid w:val="000141F1"/>
    <w:rsid w:val="000142AD"/>
    <w:rsid w:val="00014B40"/>
    <w:rsid w:val="000150B9"/>
    <w:rsid w:val="000155D5"/>
    <w:rsid w:val="00015B1D"/>
    <w:rsid w:val="00015C3D"/>
    <w:rsid w:val="00015CB0"/>
    <w:rsid w:val="00016341"/>
    <w:rsid w:val="00016397"/>
    <w:rsid w:val="000167F2"/>
    <w:rsid w:val="00016DE9"/>
    <w:rsid w:val="00017148"/>
    <w:rsid w:val="000172BD"/>
    <w:rsid w:val="000177CA"/>
    <w:rsid w:val="00020369"/>
    <w:rsid w:val="0002069F"/>
    <w:rsid w:val="000208AA"/>
    <w:rsid w:val="00020954"/>
    <w:rsid w:val="00021BF1"/>
    <w:rsid w:val="00021DCE"/>
    <w:rsid w:val="00021E90"/>
    <w:rsid w:val="00021F40"/>
    <w:rsid w:val="00022524"/>
    <w:rsid w:val="000226DE"/>
    <w:rsid w:val="00022F81"/>
    <w:rsid w:val="000237B6"/>
    <w:rsid w:val="00023ECC"/>
    <w:rsid w:val="0002458A"/>
    <w:rsid w:val="00024A10"/>
    <w:rsid w:val="00024D8E"/>
    <w:rsid w:val="00024F1B"/>
    <w:rsid w:val="000250E8"/>
    <w:rsid w:val="0002550A"/>
    <w:rsid w:val="000255C2"/>
    <w:rsid w:val="000257CC"/>
    <w:rsid w:val="000257E0"/>
    <w:rsid w:val="00025B9E"/>
    <w:rsid w:val="00025C58"/>
    <w:rsid w:val="000266F5"/>
    <w:rsid w:val="00026891"/>
    <w:rsid w:val="0002693B"/>
    <w:rsid w:val="00026B68"/>
    <w:rsid w:val="00026CDA"/>
    <w:rsid w:val="000271F0"/>
    <w:rsid w:val="00027339"/>
    <w:rsid w:val="000273F3"/>
    <w:rsid w:val="000274DA"/>
    <w:rsid w:val="0002786D"/>
    <w:rsid w:val="00027FAF"/>
    <w:rsid w:val="000300D1"/>
    <w:rsid w:val="0003079A"/>
    <w:rsid w:val="00030A07"/>
    <w:rsid w:val="00030C18"/>
    <w:rsid w:val="00031311"/>
    <w:rsid w:val="00031377"/>
    <w:rsid w:val="0003142F"/>
    <w:rsid w:val="000315D1"/>
    <w:rsid w:val="0003230A"/>
    <w:rsid w:val="000323A2"/>
    <w:rsid w:val="000324E0"/>
    <w:rsid w:val="00032A53"/>
    <w:rsid w:val="00032C14"/>
    <w:rsid w:val="0003356B"/>
    <w:rsid w:val="00033953"/>
    <w:rsid w:val="00033C53"/>
    <w:rsid w:val="000342B1"/>
    <w:rsid w:val="0003455E"/>
    <w:rsid w:val="000345CC"/>
    <w:rsid w:val="00034B45"/>
    <w:rsid w:val="00034E15"/>
    <w:rsid w:val="000351F1"/>
    <w:rsid w:val="00035479"/>
    <w:rsid w:val="00035CF4"/>
    <w:rsid w:val="00036352"/>
    <w:rsid w:val="0003664F"/>
    <w:rsid w:val="0003691F"/>
    <w:rsid w:val="00036DC6"/>
    <w:rsid w:val="00036E89"/>
    <w:rsid w:val="00037459"/>
    <w:rsid w:val="000379D6"/>
    <w:rsid w:val="00037ADA"/>
    <w:rsid w:val="00037AE3"/>
    <w:rsid w:val="00040358"/>
    <w:rsid w:val="000406BC"/>
    <w:rsid w:val="00040BA5"/>
    <w:rsid w:val="00040F1F"/>
    <w:rsid w:val="00040FA3"/>
    <w:rsid w:val="0004215B"/>
    <w:rsid w:val="00042207"/>
    <w:rsid w:val="00042972"/>
    <w:rsid w:val="00043502"/>
    <w:rsid w:val="00043573"/>
    <w:rsid w:val="000438A5"/>
    <w:rsid w:val="000441FF"/>
    <w:rsid w:val="00044A2E"/>
    <w:rsid w:val="00044B9F"/>
    <w:rsid w:val="00044C81"/>
    <w:rsid w:val="000450AD"/>
    <w:rsid w:val="000453DF"/>
    <w:rsid w:val="0004543D"/>
    <w:rsid w:val="0004597D"/>
    <w:rsid w:val="00046042"/>
    <w:rsid w:val="00046805"/>
    <w:rsid w:val="00046D8E"/>
    <w:rsid w:val="00047051"/>
    <w:rsid w:val="00047092"/>
    <w:rsid w:val="000473CB"/>
    <w:rsid w:val="000478C1"/>
    <w:rsid w:val="000479AF"/>
    <w:rsid w:val="00047D35"/>
    <w:rsid w:val="00050560"/>
    <w:rsid w:val="00050695"/>
    <w:rsid w:val="00050776"/>
    <w:rsid w:val="000508ED"/>
    <w:rsid w:val="00051182"/>
    <w:rsid w:val="00052FE2"/>
    <w:rsid w:val="000534BA"/>
    <w:rsid w:val="000536A7"/>
    <w:rsid w:val="000536F3"/>
    <w:rsid w:val="00053B4F"/>
    <w:rsid w:val="00053CBF"/>
    <w:rsid w:val="00054E36"/>
    <w:rsid w:val="0005500E"/>
    <w:rsid w:val="00055232"/>
    <w:rsid w:val="000555EA"/>
    <w:rsid w:val="0005579F"/>
    <w:rsid w:val="00055CF2"/>
    <w:rsid w:val="00055E19"/>
    <w:rsid w:val="00056235"/>
    <w:rsid w:val="00056255"/>
    <w:rsid w:val="000563A3"/>
    <w:rsid w:val="000565DA"/>
    <w:rsid w:val="000566C1"/>
    <w:rsid w:val="000575C8"/>
    <w:rsid w:val="00057DD9"/>
    <w:rsid w:val="00060217"/>
    <w:rsid w:val="00060A01"/>
    <w:rsid w:val="00060F24"/>
    <w:rsid w:val="00060FC1"/>
    <w:rsid w:val="00061746"/>
    <w:rsid w:val="00061BA2"/>
    <w:rsid w:val="0006206D"/>
    <w:rsid w:val="000620E3"/>
    <w:rsid w:val="00062106"/>
    <w:rsid w:val="00062157"/>
    <w:rsid w:val="0006218A"/>
    <w:rsid w:val="00062582"/>
    <w:rsid w:val="00062C37"/>
    <w:rsid w:val="00062C52"/>
    <w:rsid w:val="00062E26"/>
    <w:rsid w:val="00062F4E"/>
    <w:rsid w:val="00062F99"/>
    <w:rsid w:val="00063D2B"/>
    <w:rsid w:val="00063EBF"/>
    <w:rsid w:val="00063FB9"/>
    <w:rsid w:val="00064098"/>
    <w:rsid w:val="000645D6"/>
    <w:rsid w:val="0006460E"/>
    <w:rsid w:val="000647CD"/>
    <w:rsid w:val="00064C02"/>
    <w:rsid w:val="00064D65"/>
    <w:rsid w:val="00064F1C"/>
    <w:rsid w:val="00064F31"/>
    <w:rsid w:val="00065831"/>
    <w:rsid w:val="00066BE4"/>
    <w:rsid w:val="00067011"/>
    <w:rsid w:val="000672C3"/>
    <w:rsid w:val="00067386"/>
    <w:rsid w:val="0006769C"/>
    <w:rsid w:val="00067A83"/>
    <w:rsid w:val="0007022E"/>
    <w:rsid w:val="00070477"/>
    <w:rsid w:val="00070722"/>
    <w:rsid w:val="00070BEE"/>
    <w:rsid w:val="00070DB9"/>
    <w:rsid w:val="00070EC6"/>
    <w:rsid w:val="00070FAA"/>
    <w:rsid w:val="000714B7"/>
    <w:rsid w:val="000716BB"/>
    <w:rsid w:val="00071D55"/>
    <w:rsid w:val="00072151"/>
    <w:rsid w:val="000725CC"/>
    <w:rsid w:val="00073B81"/>
    <w:rsid w:val="00076001"/>
    <w:rsid w:val="00076168"/>
    <w:rsid w:val="00076402"/>
    <w:rsid w:val="000776B8"/>
    <w:rsid w:val="00077814"/>
    <w:rsid w:val="000779EA"/>
    <w:rsid w:val="00077F31"/>
    <w:rsid w:val="00080514"/>
    <w:rsid w:val="00080B5A"/>
    <w:rsid w:val="00080B6F"/>
    <w:rsid w:val="00080C3F"/>
    <w:rsid w:val="000811A2"/>
    <w:rsid w:val="00081BE0"/>
    <w:rsid w:val="00081C7C"/>
    <w:rsid w:val="00081C8E"/>
    <w:rsid w:val="00082132"/>
    <w:rsid w:val="0008268D"/>
    <w:rsid w:val="00083380"/>
    <w:rsid w:val="00083ECB"/>
    <w:rsid w:val="00085470"/>
    <w:rsid w:val="00086240"/>
    <w:rsid w:val="0008641E"/>
    <w:rsid w:val="00086544"/>
    <w:rsid w:val="000866A1"/>
    <w:rsid w:val="00086ADC"/>
    <w:rsid w:val="00086B4B"/>
    <w:rsid w:val="00086D3F"/>
    <w:rsid w:val="00086E13"/>
    <w:rsid w:val="00087124"/>
    <w:rsid w:val="000877DF"/>
    <w:rsid w:val="00087927"/>
    <w:rsid w:val="000879F4"/>
    <w:rsid w:val="00087ACA"/>
    <w:rsid w:val="00087AE4"/>
    <w:rsid w:val="0009047F"/>
    <w:rsid w:val="00090E62"/>
    <w:rsid w:val="00091DC2"/>
    <w:rsid w:val="000924F5"/>
    <w:rsid w:val="00092543"/>
    <w:rsid w:val="000926B6"/>
    <w:rsid w:val="000928EC"/>
    <w:rsid w:val="00092CC7"/>
    <w:rsid w:val="00092E09"/>
    <w:rsid w:val="00093619"/>
    <w:rsid w:val="00094CB4"/>
    <w:rsid w:val="000953D4"/>
    <w:rsid w:val="0009579F"/>
    <w:rsid w:val="00095CBF"/>
    <w:rsid w:val="0009621A"/>
    <w:rsid w:val="00096357"/>
    <w:rsid w:val="0009699C"/>
    <w:rsid w:val="000971EF"/>
    <w:rsid w:val="0009754E"/>
    <w:rsid w:val="000976F0"/>
    <w:rsid w:val="00097A05"/>
    <w:rsid w:val="000A0948"/>
    <w:rsid w:val="000A0B89"/>
    <w:rsid w:val="000A14E7"/>
    <w:rsid w:val="000A1DAB"/>
    <w:rsid w:val="000A22CD"/>
    <w:rsid w:val="000A2381"/>
    <w:rsid w:val="000A2505"/>
    <w:rsid w:val="000A31B5"/>
    <w:rsid w:val="000A324E"/>
    <w:rsid w:val="000A42C7"/>
    <w:rsid w:val="000A4A56"/>
    <w:rsid w:val="000A5E29"/>
    <w:rsid w:val="000A5E39"/>
    <w:rsid w:val="000A5F2B"/>
    <w:rsid w:val="000A5F42"/>
    <w:rsid w:val="000A5F4A"/>
    <w:rsid w:val="000A62D9"/>
    <w:rsid w:val="000A6CEF"/>
    <w:rsid w:val="000A71A2"/>
    <w:rsid w:val="000A7603"/>
    <w:rsid w:val="000B0016"/>
    <w:rsid w:val="000B02EF"/>
    <w:rsid w:val="000B0673"/>
    <w:rsid w:val="000B0C49"/>
    <w:rsid w:val="000B0DD2"/>
    <w:rsid w:val="000B0F92"/>
    <w:rsid w:val="000B117F"/>
    <w:rsid w:val="000B1B03"/>
    <w:rsid w:val="000B1C81"/>
    <w:rsid w:val="000B24CE"/>
    <w:rsid w:val="000B2682"/>
    <w:rsid w:val="000B2D1D"/>
    <w:rsid w:val="000B3082"/>
    <w:rsid w:val="000B32B9"/>
    <w:rsid w:val="000B36D1"/>
    <w:rsid w:val="000B3750"/>
    <w:rsid w:val="000B37A3"/>
    <w:rsid w:val="000B396A"/>
    <w:rsid w:val="000B3C43"/>
    <w:rsid w:val="000B4102"/>
    <w:rsid w:val="000B4652"/>
    <w:rsid w:val="000B499C"/>
    <w:rsid w:val="000B4A9B"/>
    <w:rsid w:val="000B54D9"/>
    <w:rsid w:val="000B56CB"/>
    <w:rsid w:val="000B5B2E"/>
    <w:rsid w:val="000B5B83"/>
    <w:rsid w:val="000B631E"/>
    <w:rsid w:val="000B6440"/>
    <w:rsid w:val="000B6564"/>
    <w:rsid w:val="000B6AD9"/>
    <w:rsid w:val="000B732B"/>
    <w:rsid w:val="000B7B89"/>
    <w:rsid w:val="000C01B4"/>
    <w:rsid w:val="000C0820"/>
    <w:rsid w:val="000C14AA"/>
    <w:rsid w:val="000C1942"/>
    <w:rsid w:val="000C1D89"/>
    <w:rsid w:val="000C1FD8"/>
    <w:rsid w:val="000C2314"/>
    <w:rsid w:val="000C2739"/>
    <w:rsid w:val="000C2C7F"/>
    <w:rsid w:val="000C2D58"/>
    <w:rsid w:val="000C325F"/>
    <w:rsid w:val="000C3436"/>
    <w:rsid w:val="000C3741"/>
    <w:rsid w:val="000C3D0A"/>
    <w:rsid w:val="000C3D81"/>
    <w:rsid w:val="000C47D0"/>
    <w:rsid w:val="000C4C9E"/>
    <w:rsid w:val="000C4EA0"/>
    <w:rsid w:val="000C50BC"/>
    <w:rsid w:val="000C5446"/>
    <w:rsid w:val="000C59F4"/>
    <w:rsid w:val="000C5C6C"/>
    <w:rsid w:val="000C63F0"/>
    <w:rsid w:val="000C668F"/>
    <w:rsid w:val="000C6D99"/>
    <w:rsid w:val="000C7388"/>
    <w:rsid w:val="000C78B4"/>
    <w:rsid w:val="000C7D4E"/>
    <w:rsid w:val="000D027C"/>
    <w:rsid w:val="000D02FA"/>
    <w:rsid w:val="000D0F9B"/>
    <w:rsid w:val="000D1090"/>
    <w:rsid w:val="000D1505"/>
    <w:rsid w:val="000D1E3C"/>
    <w:rsid w:val="000D2348"/>
    <w:rsid w:val="000D2372"/>
    <w:rsid w:val="000D24D2"/>
    <w:rsid w:val="000D259B"/>
    <w:rsid w:val="000D2C67"/>
    <w:rsid w:val="000D2F2D"/>
    <w:rsid w:val="000D2FEA"/>
    <w:rsid w:val="000D3288"/>
    <w:rsid w:val="000D385E"/>
    <w:rsid w:val="000D3AF4"/>
    <w:rsid w:val="000D414B"/>
    <w:rsid w:val="000D47B7"/>
    <w:rsid w:val="000D50C4"/>
    <w:rsid w:val="000D51CA"/>
    <w:rsid w:val="000D5347"/>
    <w:rsid w:val="000D5495"/>
    <w:rsid w:val="000D579E"/>
    <w:rsid w:val="000D5907"/>
    <w:rsid w:val="000D59E4"/>
    <w:rsid w:val="000D5D5D"/>
    <w:rsid w:val="000D6856"/>
    <w:rsid w:val="000D68B4"/>
    <w:rsid w:val="000D69F4"/>
    <w:rsid w:val="000D72B0"/>
    <w:rsid w:val="000D74A2"/>
    <w:rsid w:val="000D76A1"/>
    <w:rsid w:val="000D76B7"/>
    <w:rsid w:val="000D7BE4"/>
    <w:rsid w:val="000E0C78"/>
    <w:rsid w:val="000E0DEE"/>
    <w:rsid w:val="000E14C9"/>
    <w:rsid w:val="000E16C1"/>
    <w:rsid w:val="000E1BA3"/>
    <w:rsid w:val="000E1FB9"/>
    <w:rsid w:val="000E2C10"/>
    <w:rsid w:val="000E2EB4"/>
    <w:rsid w:val="000E31E0"/>
    <w:rsid w:val="000E3699"/>
    <w:rsid w:val="000E3975"/>
    <w:rsid w:val="000E412E"/>
    <w:rsid w:val="000E4176"/>
    <w:rsid w:val="000E4592"/>
    <w:rsid w:val="000E46B8"/>
    <w:rsid w:val="000E4ACC"/>
    <w:rsid w:val="000E4E49"/>
    <w:rsid w:val="000E50C7"/>
    <w:rsid w:val="000E519D"/>
    <w:rsid w:val="000E53F2"/>
    <w:rsid w:val="000E5B2F"/>
    <w:rsid w:val="000E5CBC"/>
    <w:rsid w:val="000E5F1C"/>
    <w:rsid w:val="000E60A6"/>
    <w:rsid w:val="000E6118"/>
    <w:rsid w:val="000F0903"/>
    <w:rsid w:val="000F1529"/>
    <w:rsid w:val="000F214E"/>
    <w:rsid w:val="000F2B65"/>
    <w:rsid w:val="000F2BE4"/>
    <w:rsid w:val="000F32E6"/>
    <w:rsid w:val="000F3A94"/>
    <w:rsid w:val="000F4177"/>
    <w:rsid w:val="000F4203"/>
    <w:rsid w:val="000F430D"/>
    <w:rsid w:val="000F49B6"/>
    <w:rsid w:val="000F4BB5"/>
    <w:rsid w:val="000F513B"/>
    <w:rsid w:val="000F5458"/>
    <w:rsid w:val="000F58BF"/>
    <w:rsid w:val="000F6495"/>
    <w:rsid w:val="000F6C34"/>
    <w:rsid w:val="000F71E6"/>
    <w:rsid w:val="000F79A1"/>
    <w:rsid w:val="0010017B"/>
    <w:rsid w:val="00100468"/>
    <w:rsid w:val="001004E6"/>
    <w:rsid w:val="001006D7"/>
    <w:rsid w:val="00100CB6"/>
    <w:rsid w:val="00100F11"/>
    <w:rsid w:val="0010125E"/>
    <w:rsid w:val="00101820"/>
    <w:rsid w:val="00101A4C"/>
    <w:rsid w:val="00102179"/>
    <w:rsid w:val="0010260D"/>
    <w:rsid w:val="0010342C"/>
    <w:rsid w:val="0010356E"/>
    <w:rsid w:val="0010385C"/>
    <w:rsid w:val="00103D90"/>
    <w:rsid w:val="001041EB"/>
    <w:rsid w:val="001043BD"/>
    <w:rsid w:val="00104487"/>
    <w:rsid w:val="00104DDB"/>
    <w:rsid w:val="0010505F"/>
    <w:rsid w:val="00105243"/>
    <w:rsid w:val="00105699"/>
    <w:rsid w:val="00105839"/>
    <w:rsid w:val="00105E4A"/>
    <w:rsid w:val="00105E91"/>
    <w:rsid w:val="00106273"/>
    <w:rsid w:val="0010641A"/>
    <w:rsid w:val="0010650C"/>
    <w:rsid w:val="00106C8B"/>
    <w:rsid w:val="00106D77"/>
    <w:rsid w:val="00106FDA"/>
    <w:rsid w:val="00107881"/>
    <w:rsid w:val="00107AFC"/>
    <w:rsid w:val="00107CB7"/>
    <w:rsid w:val="00110021"/>
    <w:rsid w:val="0011026C"/>
    <w:rsid w:val="0011030A"/>
    <w:rsid w:val="001104E5"/>
    <w:rsid w:val="00110657"/>
    <w:rsid w:val="001109BD"/>
    <w:rsid w:val="00110DF3"/>
    <w:rsid w:val="00111464"/>
    <w:rsid w:val="00111608"/>
    <w:rsid w:val="00111C77"/>
    <w:rsid w:val="00112970"/>
    <w:rsid w:val="0011372E"/>
    <w:rsid w:val="00113C99"/>
    <w:rsid w:val="00113E5A"/>
    <w:rsid w:val="00113EAB"/>
    <w:rsid w:val="00113F6E"/>
    <w:rsid w:val="00114847"/>
    <w:rsid w:val="00114920"/>
    <w:rsid w:val="00114AA1"/>
    <w:rsid w:val="0011567F"/>
    <w:rsid w:val="0011595B"/>
    <w:rsid w:val="00115EE6"/>
    <w:rsid w:val="001161EF"/>
    <w:rsid w:val="00116267"/>
    <w:rsid w:val="001164B2"/>
    <w:rsid w:val="0011657F"/>
    <w:rsid w:val="00117011"/>
    <w:rsid w:val="00117C6B"/>
    <w:rsid w:val="00117EA8"/>
    <w:rsid w:val="00117ED3"/>
    <w:rsid w:val="00120597"/>
    <w:rsid w:val="00120A95"/>
    <w:rsid w:val="00120BC9"/>
    <w:rsid w:val="00120F53"/>
    <w:rsid w:val="00121057"/>
    <w:rsid w:val="00121787"/>
    <w:rsid w:val="00121A31"/>
    <w:rsid w:val="00121D19"/>
    <w:rsid w:val="00121E3B"/>
    <w:rsid w:val="0012235B"/>
    <w:rsid w:val="001223B3"/>
    <w:rsid w:val="00122533"/>
    <w:rsid w:val="001225F3"/>
    <w:rsid w:val="00122BAD"/>
    <w:rsid w:val="00123125"/>
    <w:rsid w:val="00123603"/>
    <w:rsid w:val="00123886"/>
    <w:rsid w:val="00123CE5"/>
    <w:rsid w:val="001242C0"/>
    <w:rsid w:val="00124390"/>
    <w:rsid w:val="00124BC0"/>
    <w:rsid w:val="00125468"/>
    <w:rsid w:val="001255AD"/>
    <w:rsid w:val="00125D6A"/>
    <w:rsid w:val="00125EA3"/>
    <w:rsid w:val="00126692"/>
    <w:rsid w:val="00126A19"/>
    <w:rsid w:val="00126C97"/>
    <w:rsid w:val="00126D95"/>
    <w:rsid w:val="001270C9"/>
    <w:rsid w:val="001270D5"/>
    <w:rsid w:val="0012738C"/>
    <w:rsid w:val="001276E5"/>
    <w:rsid w:val="00127B19"/>
    <w:rsid w:val="00127C0D"/>
    <w:rsid w:val="00127D62"/>
    <w:rsid w:val="00130523"/>
    <w:rsid w:val="00131124"/>
    <w:rsid w:val="00131512"/>
    <w:rsid w:val="00131ABC"/>
    <w:rsid w:val="00131E03"/>
    <w:rsid w:val="00132E36"/>
    <w:rsid w:val="001331F0"/>
    <w:rsid w:val="00133298"/>
    <w:rsid w:val="0013375C"/>
    <w:rsid w:val="00133DEE"/>
    <w:rsid w:val="00133EBD"/>
    <w:rsid w:val="00134348"/>
    <w:rsid w:val="001344A2"/>
    <w:rsid w:val="00134F2F"/>
    <w:rsid w:val="00135001"/>
    <w:rsid w:val="00135070"/>
    <w:rsid w:val="001351B7"/>
    <w:rsid w:val="0013551D"/>
    <w:rsid w:val="001357CB"/>
    <w:rsid w:val="00135874"/>
    <w:rsid w:val="00135A01"/>
    <w:rsid w:val="00135B34"/>
    <w:rsid w:val="00136135"/>
    <w:rsid w:val="001364E4"/>
    <w:rsid w:val="001368DF"/>
    <w:rsid w:val="00136959"/>
    <w:rsid w:val="00136C7B"/>
    <w:rsid w:val="00136F74"/>
    <w:rsid w:val="00136FB2"/>
    <w:rsid w:val="0013729D"/>
    <w:rsid w:val="00137676"/>
    <w:rsid w:val="00137AC3"/>
    <w:rsid w:val="00137E98"/>
    <w:rsid w:val="001400F7"/>
    <w:rsid w:val="00140330"/>
    <w:rsid w:val="00140453"/>
    <w:rsid w:val="001407A9"/>
    <w:rsid w:val="00140DB9"/>
    <w:rsid w:val="0014101F"/>
    <w:rsid w:val="001415FC"/>
    <w:rsid w:val="00142040"/>
    <w:rsid w:val="00142316"/>
    <w:rsid w:val="00142611"/>
    <w:rsid w:val="001427DE"/>
    <w:rsid w:val="00142899"/>
    <w:rsid w:val="00142971"/>
    <w:rsid w:val="00143266"/>
    <w:rsid w:val="00143BF3"/>
    <w:rsid w:val="00144622"/>
    <w:rsid w:val="00144B3D"/>
    <w:rsid w:val="00144C19"/>
    <w:rsid w:val="00144C1E"/>
    <w:rsid w:val="00144F55"/>
    <w:rsid w:val="00145B3A"/>
    <w:rsid w:val="001463DA"/>
    <w:rsid w:val="0014666F"/>
    <w:rsid w:val="001469B3"/>
    <w:rsid w:val="0014717D"/>
    <w:rsid w:val="001471E3"/>
    <w:rsid w:val="00150923"/>
    <w:rsid w:val="00151619"/>
    <w:rsid w:val="0015164E"/>
    <w:rsid w:val="00151A07"/>
    <w:rsid w:val="00151D00"/>
    <w:rsid w:val="00151FA4"/>
    <w:rsid w:val="00152580"/>
    <w:rsid w:val="00152783"/>
    <w:rsid w:val="00152B88"/>
    <w:rsid w:val="001531CB"/>
    <w:rsid w:val="00153290"/>
    <w:rsid w:val="00154094"/>
    <w:rsid w:val="001548BD"/>
    <w:rsid w:val="001554F0"/>
    <w:rsid w:val="001559E0"/>
    <w:rsid w:val="00155AD9"/>
    <w:rsid w:val="00156C62"/>
    <w:rsid w:val="00156D02"/>
    <w:rsid w:val="0015730A"/>
    <w:rsid w:val="00157366"/>
    <w:rsid w:val="0015743C"/>
    <w:rsid w:val="00157B07"/>
    <w:rsid w:val="00157BE6"/>
    <w:rsid w:val="00160047"/>
    <w:rsid w:val="00160304"/>
    <w:rsid w:val="001608DD"/>
    <w:rsid w:val="001612DD"/>
    <w:rsid w:val="00161488"/>
    <w:rsid w:val="00161801"/>
    <w:rsid w:val="0016189C"/>
    <w:rsid w:val="00161DDC"/>
    <w:rsid w:val="00161FED"/>
    <w:rsid w:val="001621DC"/>
    <w:rsid w:val="001626E0"/>
    <w:rsid w:val="00162EB2"/>
    <w:rsid w:val="00163545"/>
    <w:rsid w:val="00163BC9"/>
    <w:rsid w:val="00163CEF"/>
    <w:rsid w:val="001642EE"/>
    <w:rsid w:val="00164B71"/>
    <w:rsid w:val="00164CB3"/>
    <w:rsid w:val="0016504E"/>
    <w:rsid w:val="001655C3"/>
    <w:rsid w:val="00165763"/>
    <w:rsid w:val="00166692"/>
    <w:rsid w:val="00166A50"/>
    <w:rsid w:val="00166A80"/>
    <w:rsid w:val="00166B2E"/>
    <w:rsid w:val="00166C1E"/>
    <w:rsid w:val="001673E5"/>
    <w:rsid w:val="0016774A"/>
    <w:rsid w:val="00167961"/>
    <w:rsid w:val="00167A1B"/>
    <w:rsid w:val="00167F67"/>
    <w:rsid w:val="001702D0"/>
    <w:rsid w:val="0017035A"/>
    <w:rsid w:val="00170497"/>
    <w:rsid w:val="001708E8"/>
    <w:rsid w:val="00171D7E"/>
    <w:rsid w:val="0017230A"/>
    <w:rsid w:val="001724BB"/>
    <w:rsid w:val="00172C9E"/>
    <w:rsid w:val="00173CBC"/>
    <w:rsid w:val="00173D3D"/>
    <w:rsid w:val="00173E25"/>
    <w:rsid w:val="0017402B"/>
    <w:rsid w:val="00174415"/>
    <w:rsid w:val="00174549"/>
    <w:rsid w:val="00174BE8"/>
    <w:rsid w:val="001756F6"/>
    <w:rsid w:val="00175B9E"/>
    <w:rsid w:val="0017701A"/>
    <w:rsid w:val="00177EC6"/>
    <w:rsid w:val="00177FC7"/>
    <w:rsid w:val="001802EA"/>
    <w:rsid w:val="001803AE"/>
    <w:rsid w:val="00180C3E"/>
    <w:rsid w:val="00181452"/>
    <w:rsid w:val="001818B0"/>
    <w:rsid w:val="001819CD"/>
    <w:rsid w:val="00181B0D"/>
    <w:rsid w:val="00181E73"/>
    <w:rsid w:val="00181E9B"/>
    <w:rsid w:val="00182752"/>
    <w:rsid w:val="0018282B"/>
    <w:rsid w:val="001829A9"/>
    <w:rsid w:val="00182D17"/>
    <w:rsid w:val="00183197"/>
    <w:rsid w:val="0018343B"/>
    <w:rsid w:val="00183C5A"/>
    <w:rsid w:val="00183EB4"/>
    <w:rsid w:val="00184056"/>
    <w:rsid w:val="00184319"/>
    <w:rsid w:val="0018466A"/>
    <w:rsid w:val="0018473B"/>
    <w:rsid w:val="00184C44"/>
    <w:rsid w:val="0018501F"/>
    <w:rsid w:val="001852F1"/>
    <w:rsid w:val="00185371"/>
    <w:rsid w:val="001856BC"/>
    <w:rsid w:val="00185B8F"/>
    <w:rsid w:val="00185FB6"/>
    <w:rsid w:val="00186D4C"/>
    <w:rsid w:val="001871B2"/>
    <w:rsid w:val="001874F0"/>
    <w:rsid w:val="00187680"/>
    <w:rsid w:val="00187F02"/>
    <w:rsid w:val="001902AB"/>
    <w:rsid w:val="001906C2"/>
    <w:rsid w:val="001907C1"/>
    <w:rsid w:val="001908B3"/>
    <w:rsid w:val="00191055"/>
    <w:rsid w:val="0019156B"/>
    <w:rsid w:val="00191F8A"/>
    <w:rsid w:val="001921AC"/>
    <w:rsid w:val="00192F7D"/>
    <w:rsid w:val="00193734"/>
    <w:rsid w:val="00193BAB"/>
    <w:rsid w:val="00193D65"/>
    <w:rsid w:val="00193E47"/>
    <w:rsid w:val="001943D6"/>
    <w:rsid w:val="0019456B"/>
    <w:rsid w:val="0019469C"/>
    <w:rsid w:val="00194AFD"/>
    <w:rsid w:val="00194B78"/>
    <w:rsid w:val="00194DEB"/>
    <w:rsid w:val="0019570D"/>
    <w:rsid w:val="001968B8"/>
    <w:rsid w:val="00196F60"/>
    <w:rsid w:val="00197226"/>
    <w:rsid w:val="0019729C"/>
    <w:rsid w:val="0019767B"/>
    <w:rsid w:val="001976A7"/>
    <w:rsid w:val="001976B7"/>
    <w:rsid w:val="00197AD1"/>
    <w:rsid w:val="001A02E9"/>
    <w:rsid w:val="001A0D18"/>
    <w:rsid w:val="001A0FCD"/>
    <w:rsid w:val="001A1E5A"/>
    <w:rsid w:val="001A257E"/>
    <w:rsid w:val="001A29AB"/>
    <w:rsid w:val="001A2E35"/>
    <w:rsid w:val="001A2F23"/>
    <w:rsid w:val="001A3396"/>
    <w:rsid w:val="001A3532"/>
    <w:rsid w:val="001A3D38"/>
    <w:rsid w:val="001A3E35"/>
    <w:rsid w:val="001A46C0"/>
    <w:rsid w:val="001A4C06"/>
    <w:rsid w:val="001A4DB2"/>
    <w:rsid w:val="001A59D3"/>
    <w:rsid w:val="001A62D3"/>
    <w:rsid w:val="001A71F1"/>
    <w:rsid w:val="001A7282"/>
    <w:rsid w:val="001A7944"/>
    <w:rsid w:val="001A7956"/>
    <w:rsid w:val="001A795D"/>
    <w:rsid w:val="001A7D62"/>
    <w:rsid w:val="001B0038"/>
    <w:rsid w:val="001B0209"/>
    <w:rsid w:val="001B06D0"/>
    <w:rsid w:val="001B0F84"/>
    <w:rsid w:val="001B158D"/>
    <w:rsid w:val="001B1766"/>
    <w:rsid w:val="001B1B3B"/>
    <w:rsid w:val="001B28CB"/>
    <w:rsid w:val="001B33B1"/>
    <w:rsid w:val="001B38E1"/>
    <w:rsid w:val="001B445B"/>
    <w:rsid w:val="001B5429"/>
    <w:rsid w:val="001B5E64"/>
    <w:rsid w:val="001B63E0"/>
    <w:rsid w:val="001B723F"/>
    <w:rsid w:val="001B788E"/>
    <w:rsid w:val="001B7ADA"/>
    <w:rsid w:val="001B7E8C"/>
    <w:rsid w:val="001C0DBB"/>
    <w:rsid w:val="001C17EA"/>
    <w:rsid w:val="001C1ABE"/>
    <w:rsid w:val="001C2709"/>
    <w:rsid w:val="001C2DED"/>
    <w:rsid w:val="001C358A"/>
    <w:rsid w:val="001C3B3B"/>
    <w:rsid w:val="001C3B3F"/>
    <w:rsid w:val="001C3DF9"/>
    <w:rsid w:val="001C4288"/>
    <w:rsid w:val="001C4437"/>
    <w:rsid w:val="001C4498"/>
    <w:rsid w:val="001C5537"/>
    <w:rsid w:val="001C59D8"/>
    <w:rsid w:val="001C63EE"/>
    <w:rsid w:val="001C6C5A"/>
    <w:rsid w:val="001C6C71"/>
    <w:rsid w:val="001C6D32"/>
    <w:rsid w:val="001C728A"/>
    <w:rsid w:val="001C7861"/>
    <w:rsid w:val="001C7BB4"/>
    <w:rsid w:val="001D048C"/>
    <w:rsid w:val="001D063D"/>
    <w:rsid w:val="001D0A7E"/>
    <w:rsid w:val="001D0AC3"/>
    <w:rsid w:val="001D1329"/>
    <w:rsid w:val="001D1472"/>
    <w:rsid w:val="001D14BF"/>
    <w:rsid w:val="001D1853"/>
    <w:rsid w:val="001D18C8"/>
    <w:rsid w:val="001D1DB9"/>
    <w:rsid w:val="001D210F"/>
    <w:rsid w:val="001D2369"/>
    <w:rsid w:val="001D2CEA"/>
    <w:rsid w:val="001D30EE"/>
    <w:rsid w:val="001D353D"/>
    <w:rsid w:val="001D3C68"/>
    <w:rsid w:val="001D3CA1"/>
    <w:rsid w:val="001D3D1D"/>
    <w:rsid w:val="001D3F88"/>
    <w:rsid w:val="001D4015"/>
    <w:rsid w:val="001D49AD"/>
    <w:rsid w:val="001D55C0"/>
    <w:rsid w:val="001D61AD"/>
    <w:rsid w:val="001D634A"/>
    <w:rsid w:val="001D6707"/>
    <w:rsid w:val="001D678F"/>
    <w:rsid w:val="001D7643"/>
    <w:rsid w:val="001D7C45"/>
    <w:rsid w:val="001E01B3"/>
    <w:rsid w:val="001E039C"/>
    <w:rsid w:val="001E0436"/>
    <w:rsid w:val="001E0954"/>
    <w:rsid w:val="001E0B55"/>
    <w:rsid w:val="001E0CCB"/>
    <w:rsid w:val="001E1029"/>
    <w:rsid w:val="001E1C94"/>
    <w:rsid w:val="001E29A7"/>
    <w:rsid w:val="001E2E5E"/>
    <w:rsid w:val="001E3026"/>
    <w:rsid w:val="001E33CE"/>
    <w:rsid w:val="001E39AE"/>
    <w:rsid w:val="001E3D5A"/>
    <w:rsid w:val="001E44A4"/>
    <w:rsid w:val="001E4F3F"/>
    <w:rsid w:val="001E5B2F"/>
    <w:rsid w:val="001E5C13"/>
    <w:rsid w:val="001E5C51"/>
    <w:rsid w:val="001E60F0"/>
    <w:rsid w:val="001E6345"/>
    <w:rsid w:val="001E6952"/>
    <w:rsid w:val="001E6C45"/>
    <w:rsid w:val="001E6C8D"/>
    <w:rsid w:val="001E6CF2"/>
    <w:rsid w:val="001E75B4"/>
    <w:rsid w:val="001E7C8C"/>
    <w:rsid w:val="001E7DDA"/>
    <w:rsid w:val="001F01DE"/>
    <w:rsid w:val="001F0302"/>
    <w:rsid w:val="001F0615"/>
    <w:rsid w:val="001F097E"/>
    <w:rsid w:val="001F0A10"/>
    <w:rsid w:val="001F0B44"/>
    <w:rsid w:val="001F15BA"/>
    <w:rsid w:val="001F15D9"/>
    <w:rsid w:val="001F178F"/>
    <w:rsid w:val="001F1840"/>
    <w:rsid w:val="001F1C02"/>
    <w:rsid w:val="001F1E92"/>
    <w:rsid w:val="001F1EC0"/>
    <w:rsid w:val="001F23AA"/>
    <w:rsid w:val="001F26DD"/>
    <w:rsid w:val="001F280D"/>
    <w:rsid w:val="001F2956"/>
    <w:rsid w:val="001F33DC"/>
    <w:rsid w:val="001F3533"/>
    <w:rsid w:val="001F3ECA"/>
    <w:rsid w:val="001F4513"/>
    <w:rsid w:val="001F48D7"/>
    <w:rsid w:val="001F4E47"/>
    <w:rsid w:val="001F5104"/>
    <w:rsid w:val="001F51CC"/>
    <w:rsid w:val="001F59D4"/>
    <w:rsid w:val="001F5B0C"/>
    <w:rsid w:val="001F5BDB"/>
    <w:rsid w:val="001F60F7"/>
    <w:rsid w:val="001F67C9"/>
    <w:rsid w:val="001F6820"/>
    <w:rsid w:val="001F7514"/>
    <w:rsid w:val="002005B7"/>
    <w:rsid w:val="00200FA7"/>
    <w:rsid w:val="0020196C"/>
    <w:rsid w:val="00201CB0"/>
    <w:rsid w:val="00201DF4"/>
    <w:rsid w:val="00201FAC"/>
    <w:rsid w:val="002022AD"/>
    <w:rsid w:val="00202874"/>
    <w:rsid w:val="0020288B"/>
    <w:rsid w:val="00203B1D"/>
    <w:rsid w:val="00203B53"/>
    <w:rsid w:val="002040BA"/>
    <w:rsid w:val="00204D4C"/>
    <w:rsid w:val="0020521B"/>
    <w:rsid w:val="00206338"/>
    <w:rsid w:val="00206404"/>
    <w:rsid w:val="002066D1"/>
    <w:rsid w:val="00206A33"/>
    <w:rsid w:val="00206BA7"/>
    <w:rsid w:val="00206CAE"/>
    <w:rsid w:val="0020717A"/>
    <w:rsid w:val="00207250"/>
    <w:rsid w:val="002075FD"/>
    <w:rsid w:val="002077EA"/>
    <w:rsid w:val="00207A84"/>
    <w:rsid w:val="0021087E"/>
    <w:rsid w:val="002109BA"/>
    <w:rsid w:val="00210C59"/>
    <w:rsid w:val="00211583"/>
    <w:rsid w:val="00211772"/>
    <w:rsid w:val="00211836"/>
    <w:rsid w:val="00211871"/>
    <w:rsid w:val="00211BA3"/>
    <w:rsid w:val="00211D98"/>
    <w:rsid w:val="00212286"/>
    <w:rsid w:val="0021256F"/>
    <w:rsid w:val="00212679"/>
    <w:rsid w:val="00212882"/>
    <w:rsid w:val="002128E3"/>
    <w:rsid w:val="00212AD5"/>
    <w:rsid w:val="00212B05"/>
    <w:rsid w:val="00212ED6"/>
    <w:rsid w:val="00212FE0"/>
    <w:rsid w:val="00213337"/>
    <w:rsid w:val="00213388"/>
    <w:rsid w:val="00213401"/>
    <w:rsid w:val="00213792"/>
    <w:rsid w:val="0021432F"/>
    <w:rsid w:val="00214BB0"/>
    <w:rsid w:val="0021552E"/>
    <w:rsid w:val="00215B79"/>
    <w:rsid w:val="00216472"/>
    <w:rsid w:val="002169D6"/>
    <w:rsid w:val="002171CD"/>
    <w:rsid w:val="00217261"/>
    <w:rsid w:val="00217EB5"/>
    <w:rsid w:val="002204DF"/>
    <w:rsid w:val="002209B9"/>
    <w:rsid w:val="002210B9"/>
    <w:rsid w:val="0022179C"/>
    <w:rsid w:val="002225D9"/>
    <w:rsid w:val="00222840"/>
    <w:rsid w:val="00222F22"/>
    <w:rsid w:val="00223605"/>
    <w:rsid w:val="002238C6"/>
    <w:rsid w:val="00223951"/>
    <w:rsid w:val="00223B86"/>
    <w:rsid w:val="00224447"/>
    <w:rsid w:val="00224882"/>
    <w:rsid w:val="0022540A"/>
    <w:rsid w:val="0022547E"/>
    <w:rsid w:val="0022561D"/>
    <w:rsid w:val="002256E7"/>
    <w:rsid w:val="00225C6F"/>
    <w:rsid w:val="00225C86"/>
    <w:rsid w:val="0022618D"/>
    <w:rsid w:val="0022634B"/>
    <w:rsid w:val="002264E4"/>
    <w:rsid w:val="0022722F"/>
    <w:rsid w:val="002276C0"/>
    <w:rsid w:val="00227E4E"/>
    <w:rsid w:val="00230543"/>
    <w:rsid w:val="00230693"/>
    <w:rsid w:val="00230878"/>
    <w:rsid w:val="00230B35"/>
    <w:rsid w:val="00231474"/>
    <w:rsid w:val="002315FB"/>
    <w:rsid w:val="00231C78"/>
    <w:rsid w:val="00231D7D"/>
    <w:rsid w:val="00231E20"/>
    <w:rsid w:val="002331E4"/>
    <w:rsid w:val="00233414"/>
    <w:rsid w:val="00233A26"/>
    <w:rsid w:val="00233B2B"/>
    <w:rsid w:val="00233B7C"/>
    <w:rsid w:val="00233C94"/>
    <w:rsid w:val="00233E3B"/>
    <w:rsid w:val="002347AE"/>
    <w:rsid w:val="00234820"/>
    <w:rsid w:val="002350DE"/>
    <w:rsid w:val="002352CB"/>
    <w:rsid w:val="00235847"/>
    <w:rsid w:val="002359C4"/>
    <w:rsid w:val="00235EA6"/>
    <w:rsid w:val="00235FBC"/>
    <w:rsid w:val="002367DC"/>
    <w:rsid w:val="00236A63"/>
    <w:rsid w:val="00236F0E"/>
    <w:rsid w:val="002370B3"/>
    <w:rsid w:val="00237144"/>
    <w:rsid w:val="00237247"/>
    <w:rsid w:val="002372A5"/>
    <w:rsid w:val="002373AE"/>
    <w:rsid w:val="002376EF"/>
    <w:rsid w:val="002378B8"/>
    <w:rsid w:val="00237918"/>
    <w:rsid w:val="00237A6A"/>
    <w:rsid w:val="00237B32"/>
    <w:rsid w:val="00237B3F"/>
    <w:rsid w:val="00240380"/>
    <w:rsid w:val="00240C01"/>
    <w:rsid w:val="002414A6"/>
    <w:rsid w:val="002416AA"/>
    <w:rsid w:val="00242A24"/>
    <w:rsid w:val="00243035"/>
    <w:rsid w:val="0024332F"/>
    <w:rsid w:val="00243816"/>
    <w:rsid w:val="00243977"/>
    <w:rsid w:val="00243AFF"/>
    <w:rsid w:val="00244389"/>
    <w:rsid w:val="002443BA"/>
    <w:rsid w:val="0024458A"/>
    <w:rsid w:val="00244E22"/>
    <w:rsid w:val="00244E9B"/>
    <w:rsid w:val="002453B2"/>
    <w:rsid w:val="00245DB7"/>
    <w:rsid w:val="0024654F"/>
    <w:rsid w:val="00247177"/>
    <w:rsid w:val="00247287"/>
    <w:rsid w:val="0024737E"/>
    <w:rsid w:val="0024759C"/>
    <w:rsid w:val="00247672"/>
    <w:rsid w:val="00247708"/>
    <w:rsid w:val="00247827"/>
    <w:rsid w:val="00247E36"/>
    <w:rsid w:val="002507F7"/>
    <w:rsid w:val="00250887"/>
    <w:rsid w:val="00250929"/>
    <w:rsid w:val="00250A51"/>
    <w:rsid w:val="00250AD4"/>
    <w:rsid w:val="00251026"/>
    <w:rsid w:val="002513F1"/>
    <w:rsid w:val="00251950"/>
    <w:rsid w:val="00251FFB"/>
    <w:rsid w:val="00252236"/>
    <w:rsid w:val="002524E5"/>
    <w:rsid w:val="00252D84"/>
    <w:rsid w:val="00252EB1"/>
    <w:rsid w:val="002531D7"/>
    <w:rsid w:val="00253342"/>
    <w:rsid w:val="002535F6"/>
    <w:rsid w:val="002537A8"/>
    <w:rsid w:val="00253986"/>
    <w:rsid w:val="00253B5E"/>
    <w:rsid w:val="002542AC"/>
    <w:rsid w:val="00254488"/>
    <w:rsid w:val="002544EC"/>
    <w:rsid w:val="00254963"/>
    <w:rsid w:val="00254D78"/>
    <w:rsid w:val="0025561B"/>
    <w:rsid w:val="00256034"/>
    <w:rsid w:val="002568C9"/>
    <w:rsid w:val="0026074B"/>
    <w:rsid w:val="002607A5"/>
    <w:rsid w:val="002609F6"/>
    <w:rsid w:val="00260C36"/>
    <w:rsid w:val="00260CF3"/>
    <w:rsid w:val="00261216"/>
    <w:rsid w:val="00261953"/>
    <w:rsid w:val="002619BF"/>
    <w:rsid w:val="0026229C"/>
    <w:rsid w:val="002625A0"/>
    <w:rsid w:val="002625E8"/>
    <w:rsid w:val="002626FF"/>
    <w:rsid w:val="00262C0C"/>
    <w:rsid w:val="0026305E"/>
    <w:rsid w:val="002637D2"/>
    <w:rsid w:val="002637D7"/>
    <w:rsid w:val="00263BF7"/>
    <w:rsid w:val="002645CE"/>
    <w:rsid w:val="002650C7"/>
    <w:rsid w:val="0026555D"/>
    <w:rsid w:val="002655E1"/>
    <w:rsid w:val="00265D01"/>
    <w:rsid w:val="002664C7"/>
    <w:rsid w:val="002665A2"/>
    <w:rsid w:val="00266979"/>
    <w:rsid w:val="0026710C"/>
    <w:rsid w:val="00267BCA"/>
    <w:rsid w:val="00267D05"/>
    <w:rsid w:val="00270B11"/>
    <w:rsid w:val="00270EA4"/>
    <w:rsid w:val="00271BFD"/>
    <w:rsid w:val="00272202"/>
    <w:rsid w:val="00272BF9"/>
    <w:rsid w:val="00273054"/>
    <w:rsid w:val="002734AB"/>
    <w:rsid w:val="0027370B"/>
    <w:rsid w:val="00274E0B"/>
    <w:rsid w:val="00276062"/>
    <w:rsid w:val="002767DB"/>
    <w:rsid w:val="00276A5B"/>
    <w:rsid w:val="00276EAB"/>
    <w:rsid w:val="0027798C"/>
    <w:rsid w:val="002801CC"/>
    <w:rsid w:val="002809D0"/>
    <w:rsid w:val="00281550"/>
    <w:rsid w:val="0028181E"/>
    <w:rsid w:val="00281904"/>
    <w:rsid w:val="00281C1F"/>
    <w:rsid w:val="00281F4A"/>
    <w:rsid w:val="00281F51"/>
    <w:rsid w:val="00281FBB"/>
    <w:rsid w:val="00282161"/>
    <w:rsid w:val="00282225"/>
    <w:rsid w:val="00282E9B"/>
    <w:rsid w:val="00283085"/>
    <w:rsid w:val="0028320D"/>
    <w:rsid w:val="00284C4B"/>
    <w:rsid w:val="00285A8E"/>
    <w:rsid w:val="00285AC1"/>
    <w:rsid w:val="0028605C"/>
    <w:rsid w:val="002861C1"/>
    <w:rsid w:val="00286238"/>
    <w:rsid w:val="002863CF"/>
    <w:rsid w:val="0028657E"/>
    <w:rsid w:val="002865C0"/>
    <w:rsid w:val="002869BD"/>
    <w:rsid w:val="002902EB"/>
    <w:rsid w:val="002906CC"/>
    <w:rsid w:val="002911C6"/>
    <w:rsid w:val="002913D7"/>
    <w:rsid w:val="00291D93"/>
    <w:rsid w:val="00291E63"/>
    <w:rsid w:val="00293089"/>
    <w:rsid w:val="002933BE"/>
    <w:rsid w:val="0029362A"/>
    <w:rsid w:val="002943FE"/>
    <w:rsid w:val="002956DB"/>
    <w:rsid w:val="00295757"/>
    <w:rsid w:val="002957DA"/>
    <w:rsid w:val="00295CE0"/>
    <w:rsid w:val="00295E98"/>
    <w:rsid w:val="0029660E"/>
    <w:rsid w:val="0029696B"/>
    <w:rsid w:val="002973B7"/>
    <w:rsid w:val="0029766A"/>
    <w:rsid w:val="002979DF"/>
    <w:rsid w:val="00297B7B"/>
    <w:rsid w:val="00297B8B"/>
    <w:rsid w:val="002A06D3"/>
    <w:rsid w:val="002A0717"/>
    <w:rsid w:val="002A076A"/>
    <w:rsid w:val="002A0FD5"/>
    <w:rsid w:val="002A15C2"/>
    <w:rsid w:val="002A1934"/>
    <w:rsid w:val="002A1D9F"/>
    <w:rsid w:val="002A1DB2"/>
    <w:rsid w:val="002A21BB"/>
    <w:rsid w:val="002A2DF8"/>
    <w:rsid w:val="002A2E9D"/>
    <w:rsid w:val="002A3044"/>
    <w:rsid w:val="002A3190"/>
    <w:rsid w:val="002A3556"/>
    <w:rsid w:val="002A365E"/>
    <w:rsid w:val="002A3738"/>
    <w:rsid w:val="002A38F2"/>
    <w:rsid w:val="002A39D5"/>
    <w:rsid w:val="002A451C"/>
    <w:rsid w:val="002A4F3F"/>
    <w:rsid w:val="002A5F60"/>
    <w:rsid w:val="002A6464"/>
    <w:rsid w:val="002A71E4"/>
    <w:rsid w:val="002A7895"/>
    <w:rsid w:val="002A7F39"/>
    <w:rsid w:val="002B0130"/>
    <w:rsid w:val="002B0DB6"/>
    <w:rsid w:val="002B1331"/>
    <w:rsid w:val="002B14E3"/>
    <w:rsid w:val="002B1898"/>
    <w:rsid w:val="002B1D6F"/>
    <w:rsid w:val="002B258A"/>
    <w:rsid w:val="002B2AEE"/>
    <w:rsid w:val="002B2E12"/>
    <w:rsid w:val="002B2E5D"/>
    <w:rsid w:val="002B49AE"/>
    <w:rsid w:val="002B4FED"/>
    <w:rsid w:val="002B50AC"/>
    <w:rsid w:val="002B52ED"/>
    <w:rsid w:val="002B5861"/>
    <w:rsid w:val="002B69F6"/>
    <w:rsid w:val="002B7014"/>
    <w:rsid w:val="002B74E4"/>
    <w:rsid w:val="002B74FE"/>
    <w:rsid w:val="002B75C4"/>
    <w:rsid w:val="002B7880"/>
    <w:rsid w:val="002C0370"/>
    <w:rsid w:val="002C0B4A"/>
    <w:rsid w:val="002C0C86"/>
    <w:rsid w:val="002C0C9B"/>
    <w:rsid w:val="002C0E5E"/>
    <w:rsid w:val="002C116B"/>
    <w:rsid w:val="002C1875"/>
    <w:rsid w:val="002C18A0"/>
    <w:rsid w:val="002C18D5"/>
    <w:rsid w:val="002C2675"/>
    <w:rsid w:val="002C3456"/>
    <w:rsid w:val="002C363F"/>
    <w:rsid w:val="002C396B"/>
    <w:rsid w:val="002C4257"/>
    <w:rsid w:val="002C44FE"/>
    <w:rsid w:val="002C4554"/>
    <w:rsid w:val="002C4740"/>
    <w:rsid w:val="002C4966"/>
    <w:rsid w:val="002C4B5E"/>
    <w:rsid w:val="002C555F"/>
    <w:rsid w:val="002C586B"/>
    <w:rsid w:val="002C599A"/>
    <w:rsid w:val="002C5BC3"/>
    <w:rsid w:val="002C5F03"/>
    <w:rsid w:val="002C5F28"/>
    <w:rsid w:val="002C5F63"/>
    <w:rsid w:val="002C641E"/>
    <w:rsid w:val="002C6A4D"/>
    <w:rsid w:val="002C6AF4"/>
    <w:rsid w:val="002C6E96"/>
    <w:rsid w:val="002C73A0"/>
    <w:rsid w:val="002C73C1"/>
    <w:rsid w:val="002C795B"/>
    <w:rsid w:val="002C7A42"/>
    <w:rsid w:val="002C7B75"/>
    <w:rsid w:val="002C7BFD"/>
    <w:rsid w:val="002C7D49"/>
    <w:rsid w:val="002C7EF7"/>
    <w:rsid w:val="002C7FB4"/>
    <w:rsid w:val="002D08DD"/>
    <w:rsid w:val="002D0A7D"/>
    <w:rsid w:val="002D0BE8"/>
    <w:rsid w:val="002D0CD8"/>
    <w:rsid w:val="002D0F2C"/>
    <w:rsid w:val="002D1201"/>
    <w:rsid w:val="002D18A9"/>
    <w:rsid w:val="002D1909"/>
    <w:rsid w:val="002D1C6C"/>
    <w:rsid w:val="002D1E33"/>
    <w:rsid w:val="002D20DD"/>
    <w:rsid w:val="002D21E0"/>
    <w:rsid w:val="002D22EC"/>
    <w:rsid w:val="002D23FE"/>
    <w:rsid w:val="002D261C"/>
    <w:rsid w:val="002D27AB"/>
    <w:rsid w:val="002D2EF2"/>
    <w:rsid w:val="002D310B"/>
    <w:rsid w:val="002D3772"/>
    <w:rsid w:val="002D3907"/>
    <w:rsid w:val="002D3F83"/>
    <w:rsid w:val="002D45D7"/>
    <w:rsid w:val="002D4A8B"/>
    <w:rsid w:val="002D4C1C"/>
    <w:rsid w:val="002D4D18"/>
    <w:rsid w:val="002D4D46"/>
    <w:rsid w:val="002D5533"/>
    <w:rsid w:val="002D5CE8"/>
    <w:rsid w:val="002D654E"/>
    <w:rsid w:val="002D6688"/>
    <w:rsid w:val="002D6891"/>
    <w:rsid w:val="002D69B6"/>
    <w:rsid w:val="002D71DA"/>
    <w:rsid w:val="002D7370"/>
    <w:rsid w:val="002D7778"/>
    <w:rsid w:val="002E035F"/>
    <w:rsid w:val="002E0637"/>
    <w:rsid w:val="002E06FD"/>
    <w:rsid w:val="002E074E"/>
    <w:rsid w:val="002E08F2"/>
    <w:rsid w:val="002E0FB5"/>
    <w:rsid w:val="002E1100"/>
    <w:rsid w:val="002E1DBF"/>
    <w:rsid w:val="002E1FD7"/>
    <w:rsid w:val="002E2165"/>
    <w:rsid w:val="002E2172"/>
    <w:rsid w:val="002E239D"/>
    <w:rsid w:val="002E25D5"/>
    <w:rsid w:val="002E26A6"/>
    <w:rsid w:val="002E2D68"/>
    <w:rsid w:val="002E2F2F"/>
    <w:rsid w:val="002E32B6"/>
    <w:rsid w:val="002E51A5"/>
    <w:rsid w:val="002E52AB"/>
    <w:rsid w:val="002E536A"/>
    <w:rsid w:val="002E6494"/>
    <w:rsid w:val="002E66EE"/>
    <w:rsid w:val="002E6B18"/>
    <w:rsid w:val="002E6DC5"/>
    <w:rsid w:val="002E7012"/>
    <w:rsid w:val="002E7149"/>
    <w:rsid w:val="002E764D"/>
    <w:rsid w:val="002F07BF"/>
    <w:rsid w:val="002F0B2E"/>
    <w:rsid w:val="002F0CE6"/>
    <w:rsid w:val="002F1398"/>
    <w:rsid w:val="002F1AC0"/>
    <w:rsid w:val="002F1DC6"/>
    <w:rsid w:val="002F20D3"/>
    <w:rsid w:val="002F2B0B"/>
    <w:rsid w:val="002F2C29"/>
    <w:rsid w:val="002F2DFC"/>
    <w:rsid w:val="002F382A"/>
    <w:rsid w:val="002F3FC4"/>
    <w:rsid w:val="002F45C0"/>
    <w:rsid w:val="002F4DB8"/>
    <w:rsid w:val="002F514B"/>
    <w:rsid w:val="002F558D"/>
    <w:rsid w:val="002F5BD6"/>
    <w:rsid w:val="002F6248"/>
    <w:rsid w:val="002F626E"/>
    <w:rsid w:val="002F69FA"/>
    <w:rsid w:val="002F6A32"/>
    <w:rsid w:val="002F6A71"/>
    <w:rsid w:val="002F6B93"/>
    <w:rsid w:val="002F6E99"/>
    <w:rsid w:val="002F6F3A"/>
    <w:rsid w:val="002F6F94"/>
    <w:rsid w:val="002F74ED"/>
    <w:rsid w:val="002F75C6"/>
    <w:rsid w:val="002F78A3"/>
    <w:rsid w:val="002F7E1B"/>
    <w:rsid w:val="0030028F"/>
    <w:rsid w:val="00300D6D"/>
    <w:rsid w:val="00300DC6"/>
    <w:rsid w:val="00300FCB"/>
    <w:rsid w:val="003010D6"/>
    <w:rsid w:val="00301812"/>
    <w:rsid w:val="0030181C"/>
    <w:rsid w:val="00301A12"/>
    <w:rsid w:val="00301C64"/>
    <w:rsid w:val="00302274"/>
    <w:rsid w:val="00302696"/>
    <w:rsid w:val="0030282A"/>
    <w:rsid w:val="003028D0"/>
    <w:rsid w:val="0030302C"/>
    <w:rsid w:val="00303171"/>
    <w:rsid w:val="0030336B"/>
    <w:rsid w:val="0030347C"/>
    <w:rsid w:val="00303FB7"/>
    <w:rsid w:val="00305F4C"/>
    <w:rsid w:val="00306D2F"/>
    <w:rsid w:val="00307A3D"/>
    <w:rsid w:val="00310134"/>
    <w:rsid w:val="0031055B"/>
    <w:rsid w:val="00310783"/>
    <w:rsid w:val="0031098F"/>
    <w:rsid w:val="00310C3D"/>
    <w:rsid w:val="00310EEC"/>
    <w:rsid w:val="0031141C"/>
    <w:rsid w:val="003119CD"/>
    <w:rsid w:val="00312364"/>
    <w:rsid w:val="00312911"/>
    <w:rsid w:val="00312CA5"/>
    <w:rsid w:val="00312FE3"/>
    <w:rsid w:val="003139C3"/>
    <w:rsid w:val="00313B0B"/>
    <w:rsid w:val="00313BA0"/>
    <w:rsid w:val="00313F91"/>
    <w:rsid w:val="00314FE8"/>
    <w:rsid w:val="003150FF"/>
    <w:rsid w:val="00315462"/>
    <w:rsid w:val="0031569E"/>
    <w:rsid w:val="003159B8"/>
    <w:rsid w:val="00315CB1"/>
    <w:rsid w:val="00315D46"/>
    <w:rsid w:val="00315E70"/>
    <w:rsid w:val="0031633A"/>
    <w:rsid w:val="003164A9"/>
    <w:rsid w:val="003168D9"/>
    <w:rsid w:val="00316AA9"/>
    <w:rsid w:val="00317059"/>
    <w:rsid w:val="00317389"/>
    <w:rsid w:val="00317643"/>
    <w:rsid w:val="00317839"/>
    <w:rsid w:val="00317B5A"/>
    <w:rsid w:val="0032189A"/>
    <w:rsid w:val="00321A49"/>
    <w:rsid w:val="00321AC4"/>
    <w:rsid w:val="00322984"/>
    <w:rsid w:val="0032299E"/>
    <w:rsid w:val="00322B81"/>
    <w:rsid w:val="00322D3E"/>
    <w:rsid w:val="003240B8"/>
    <w:rsid w:val="003247D5"/>
    <w:rsid w:val="0032485A"/>
    <w:rsid w:val="003249ED"/>
    <w:rsid w:val="00324C71"/>
    <w:rsid w:val="00324D16"/>
    <w:rsid w:val="00324E2D"/>
    <w:rsid w:val="00324F6F"/>
    <w:rsid w:val="003250A6"/>
    <w:rsid w:val="0032557D"/>
    <w:rsid w:val="00325956"/>
    <w:rsid w:val="003259A8"/>
    <w:rsid w:val="00325DAB"/>
    <w:rsid w:val="003262CC"/>
    <w:rsid w:val="00326646"/>
    <w:rsid w:val="00326663"/>
    <w:rsid w:val="00326ADB"/>
    <w:rsid w:val="00327187"/>
    <w:rsid w:val="0032729F"/>
    <w:rsid w:val="0032747F"/>
    <w:rsid w:val="0032799B"/>
    <w:rsid w:val="00327F3A"/>
    <w:rsid w:val="00330333"/>
    <w:rsid w:val="00330411"/>
    <w:rsid w:val="00330ECE"/>
    <w:rsid w:val="00331422"/>
    <w:rsid w:val="00331930"/>
    <w:rsid w:val="00332237"/>
    <w:rsid w:val="003323FF"/>
    <w:rsid w:val="0033256A"/>
    <w:rsid w:val="00333683"/>
    <w:rsid w:val="00333A40"/>
    <w:rsid w:val="00333B35"/>
    <w:rsid w:val="00333D26"/>
    <w:rsid w:val="00333F66"/>
    <w:rsid w:val="003346E0"/>
    <w:rsid w:val="003350E8"/>
    <w:rsid w:val="003354E6"/>
    <w:rsid w:val="00335A8D"/>
    <w:rsid w:val="00335C43"/>
    <w:rsid w:val="00336172"/>
    <w:rsid w:val="003361E4"/>
    <w:rsid w:val="0033638F"/>
    <w:rsid w:val="00336C8A"/>
    <w:rsid w:val="00337407"/>
    <w:rsid w:val="00337619"/>
    <w:rsid w:val="00337C8F"/>
    <w:rsid w:val="00337CD0"/>
    <w:rsid w:val="00337E78"/>
    <w:rsid w:val="003401A7"/>
    <w:rsid w:val="0034062E"/>
    <w:rsid w:val="003411AA"/>
    <w:rsid w:val="003415DD"/>
    <w:rsid w:val="00341D8B"/>
    <w:rsid w:val="00341DF5"/>
    <w:rsid w:val="00342458"/>
    <w:rsid w:val="00342468"/>
    <w:rsid w:val="0034298E"/>
    <w:rsid w:val="00342B6D"/>
    <w:rsid w:val="00342CCA"/>
    <w:rsid w:val="00342CCD"/>
    <w:rsid w:val="00343406"/>
    <w:rsid w:val="00343553"/>
    <w:rsid w:val="0034381A"/>
    <w:rsid w:val="00343EE6"/>
    <w:rsid w:val="003440C8"/>
    <w:rsid w:val="003444D9"/>
    <w:rsid w:val="003445ED"/>
    <w:rsid w:val="003447A7"/>
    <w:rsid w:val="00344D7B"/>
    <w:rsid w:val="00344D94"/>
    <w:rsid w:val="00344DF6"/>
    <w:rsid w:val="0034517E"/>
    <w:rsid w:val="003452D8"/>
    <w:rsid w:val="00345AD1"/>
    <w:rsid w:val="003464E6"/>
    <w:rsid w:val="00346ACF"/>
    <w:rsid w:val="00346B23"/>
    <w:rsid w:val="00346BFF"/>
    <w:rsid w:val="00346F05"/>
    <w:rsid w:val="0034765A"/>
    <w:rsid w:val="00347F15"/>
    <w:rsid w:val="00347FEC"/>
    <w:rsid w:val="0035021C"/>
    <w:rsid w:val="003503F6"/>
    <w:rsid w:val="00350CCD"/>
    <w:rsid w:val="00351145"/>
    <w:rsid w:val="003516A8"/>
    <w:rsid w:val="003516F5"/>
    <w:rsid w:val="003518D6"/>
    <w:rsid w:val="003521AA"/>
    <w:rsid w:val="00352AFB"/>
    <w:rsid w:val="00352CB7"/>
    <w:rsid w:val="00352D04"/>
    <w:rsid w:val="00353085"/>
    <w:rsid w:val="00353097"/>
    <w:rsid w:val="003548C4"/>
    <w:rsid w:val="00354B09"/>
    <w:rsid w:val="00354D45"/>
    <w:rsid w:val="00354DA1"/>
    <w:rsid w:val="00354F34"/>
    <w:rsid w:val="00354F74"/>
    <w:rsid w:val="003551C3"/>
    <w:rsid w:val="00355C45"/>
    <w:rsid w:val="00355EF4"/>
    <w:rsid w:val="0035603C"/>
    <w:rsid w:val="00356427"/>
    <w:rsid w:val="0035659D"/>
    <w:rsid w:val="00356A78"/>
    <w:rsid w:val="00356FA1"/>
    <w:rsid w:val="00357837"/>
    <w:rsid w:val="00357DE6"/>
    <w:rsid w:val="003604D9"/>
    <w:rsid w:val="003606DA"/>
    <w:rsid w:val="00360AD1"/>
    <w:rsid w:val="003610FA"/>
    <w:rsid w:val="00361984"/>
    <w:rsid w:val="003619FC"/>
    <w:rsid w:val="00361ACA"/>
    <w:rsid w:val="00361B03"/>
    <w:rsid w:val="00361DE4"/>
    <w:rsid w:val="00362089"/>
    <w:rsid w:val="003626AA"/>
    <w:rsid w:val="003627C5"/>
    <w:rsid w:val="0036294C"/>
    <w:rsid w:val="0036321F"/>
    <w:rsid w:val="003632DA"/>
    <w:rsid w:val="00363762"/>
    <w:rsid w:val="003641CD"/>
    <w:rsid w:val="00364A41"/>
    <w:rsid w:val="00364DA0"/>
    <w:rsid w:val="0036583D"/>
    <w:rsid w:val="00365D97"/>
    <w:rsid w:val="003661B9"/>
    <w:rsid w:val="003661C6"/>
    <w:rsid w:val="0036624A"/>
    <w:rsid w:val="00366891"/>
    <w:rsid w:val="00366D68"/>
    <w:rsid w:val="00366E88"/>
    <w:rsid w:val="0036731D"/>
    <w:rsid w:val="00367B90"/>
    <w:rsid w:val="003706BB"/>
    <w:rsid w:val="00370F43"/>
    <w:rsid w:val="00371447"/>
    <w:rsid w:val="00371872"/>
    <w:rsid w:val="00371E52"/>
    <w:rsid w:val="00371E67"/>
    <w:rsid w:val="003725F8"/>
    <w:rsid w:val="0037267C"/>
    <w:rsid w:val="00372B03"/>
    <w:rsid w:val="00372D9E"/>
    <w:rsid w:val="003732ED"/>
    <w:rsid w:val="003734B7"/>
    <w:rsid w:val="00373861"/>
    <w:rsid w:val="00373874"/>
    <w:rsid w:val="00373AEB"/>
    <w:rsid w:val="00373B2E"/>
    <w:rsid w:val="003743D4"/>
    <w:rsid w:val="00374513"/>
    <w:rsid w:val="00374B4A"/>
    <w:rsid w:val="0037500E"/>
    <w:rsid w:val="003750AF"/>
    <w:rsid w:val="00375BE6"/>
    <w:rsid w:val="003763FE"/>
    <w:rsid w:val="00376782"/>
    <w:rsid w:val="00376922"/>
    <w:rsid w:val="003772CC"/>
    <w:rsid w:val="0037781B"/>
    <w:rsid w:val="00377836"/>
    <w:rsid w:val="00380064"/>
    <w:rsid w:val="00380990"/>
    <w:rsid w:val="00380A22"/>
    <w:rsid w:val="00381543"/>
    <w:rsid w:val="0038190B"/>
    <w:rsid w:val="0038197C"/>
    <w:rsid w:val="00381B8A"/>
    <w:rsid w:val="00381D6A"/>
    <w:rsid w:val="00381E75"/>
    <w:rsid w:val="00382743"/>
    <w:rsid w:val="00382795"/>
    <w:rsid w:val="00383012"/>
    <w:rsid w:val="003831C9"/>
    <w:rsid w:val="003832DA"/>
    <w:rsid w:val="003832E6"/>
    <w:rsid w:val="00383446"/>
    <w:rsid w:val="00383D15"/>
    <w:rsid w:val="00383FF6"/>
    <w:rsid w:val="003846F6"/>
    <w:rsid w:val="00384F38"/>
    <w:rsid w:val="00384FC4"/>
    <w:rsid w:val="00385150"/>
    <w:rsid w:val="00385225"/>
    <w:rsid w:val="0038613A"/>
    <w:rsid w:val="0038618E"/>
    <w:rsid w:val="003866CB"/>
    <w:rsid w:val="00386E1E"/>
    <w:rsid w:val="003874A6"/>
    <w:rsid w:val="003904F1"/>
    <w:rsid w:val="00390A01"/>
    <w:rsid w:val="00390DE8"/>
    <w:rsid w:val="00391345"/>
    <w:rsid w:val="00391F3F"/>
    <w:rsid w:val="00392508"/>
    <w:rsid w:val="00392912"/>
    <w:rsid w:val="00392B0D"/>
    <w:rsid w:val="003937BE"/>
    <w:rsid w:val="00393992"/>
    <w:rsid w:val="003940CF"/>
    <w:rsid w:val="003942B4"/>
    <w:rsid w:val="003943F7"/>
    <w:rsid w:val="00394662"/>
    <w:rsid w:val="00394FF8"/>
    <w:rsid w:val="003953DC"/>
    <w:rsid w:val="00395416"/>
    <w:rsid w:val="003954C7"/>
    <w:rsid w:val="0039570F"/>
    <w:rsid w:val="00395D73"/>
    <w:rsid w:val="003973AC"/>
    <w:rsid w:val="00397687"/>
    <w:rsid w:val="00397FC4"/>
    <w:rsid w:val="003A01AC"/>
    <w:rsid w:val="003A053F"/>
    <w:rsid w:val="003A0806"/>
    <w:rsid w:val="003A0E7C"/>
    <w:rsid w:val="003A0F9E"/>
    <w:rsid w:val="003A0FD5"/>
    <w:rsid w:val="003A17E6"/>
    <w:rsid w:val="003A1ADB"/>
    <w:rsid w:val="003A2419"/>
    <w:rsid w:val="003A2B14"/>
    <w:rsid w:val="003A2D7E"/>
    <w:rsid w:val="003A2F28"/>
    <w:rsid w:val="003A37C9"/>
    <w:rsid w:val="003A3956"/>
    <w:rsid w:val="003A3DF8"/>
    <w:rsid w:val="003A4648"/>
    <w:rsid w:val="003A4807"/>
    <w:rsid w:val="003A53D2"/>
    <w:rsid w:val="003A55B2"/>
    <w:rsid w:val="003A596F"/>
    <w:rsid w:val="003A5E29"/>
    <w:rsid w:val="003A5F5F"/>
    <w:rsid w:val="003A60D8"/>
    <w:rsid w:val="003A60E5"/>
    <w:rsid w:val="003A62D6"/>
    <w:rsid w:val="003A6D19"/>
    <w:rsid w:val="003A6E01"/>
    <w:rsid w:val="003A6F3B"/>
    <w:rsid w:val="003A7854"/>
    <w:rsid w:val="003A7D80"/>
    <w:rsid w:val="003B040C"/>
    <w:rsid w:val="003B04A8"/>
    <w:rsid w:val="003B05FF"/>
    <w:rsid w:val="003B0C89"/>
    <w:rsid w:val="003B1C17"/>
    <w:rsid w:val="003B1FA1"/>
    <w:rsid w:val="003B2C02"/>
    <w:rsid w:val="003B2D93"/>
    <w:rsid w:val="003B2F8D"/>
    <w:rsid w:val="003B3019"/>
    <w:rsid w:val="003B3412"/>
    <w:rsid w:val="003B3667"/>
    <w:rsid w:val="003B3811"/>
    <w:rsid w:val="003B3900"/>
    <w:rsid w:val="003B41EB"/>
    <w:rsid w:val="003B46C8"/>
    <w:rsid w:val="003B4752"/>
    <w:rsid w:val="003B4954"/>
    <w:rsid w:val="003B4C58"/>
    <w:rsid w:val="003B4D42"/>
    <w:rsid w:val="003B4F4E"/>
    <w:rsid w:val="003B5418"/>
    <w:rsid w:val="003B54F6"/>
    <w:rsid w:val="003B5635"/>
    <w:rsid w:val="003B584E"/>
    <w:rsid w:val="003B5D17"/>
    <w:rsid w:val="003B5DED"/>
    <w:rsid w:val="003B685A"/>
    <w:rsid w:val="003B6C99"/>
    <w:rsid w:val="003B6E30"/>
    <w:rsid w:val="003B71B3"/>
    <w:rsid w:val="003B72BB"/>
    <w:rsid w:val="003B7414"/>
    <w:rsid w:val="003B7691"/>
    <w:rsid w:val="003B76EF"/>
    <w:rsid w:val="003B79B7"/>
    <w:rsid w:val="003B79FA"/>
    <w:rsid w:val="003B7B90"/>
    <w:rsid w:val="003C0AAA"/>
    <w:rsid w:val="003C17F7"/>
    <w:rsid w:val="003C209B"/>
    <w:rsid w:val="003C20FC"/>
    <w:rsid w:val="003C2473"/>
    <w:rsid w:val="003C2529"/>
    <w:rsid w:val="003C2B78"/>
    <w:rsid w:val="003C2CBC"/>
    <w:rsid w:val="003C2D21"/>
    <w:rsid w:val="003C3179"/>
    <w:rsid w:val="003C32E1"/>
    <w:rsid w:val="003C3868"/>
    <w:rsid w:val="003C396F"/>
    <w:rsid w:val="003C4126"/>
    <w:rsid w:val="003C42BE"/>
    <w:rsid w:val="003C44B8"/>
    <w:rsid w:val="003C4506"/>
    <w:rsid w:val="003C52A4"/>
    <w:rsid w:val="003C57A4"/>
    <w:rsid w:val="003C5B3B"/>
    <w:rsid w:val="003C5BB6"/>
    <w:rsid w:val="003C5F75"/>
    <w:rsid w:val="003C669F"/>
    <w:rsid w:val="003C6B95"/>
    <w:rsid w:val="003C700B"/>
    <w:rsid w:val="003C728E"/>
    <w:rsid w:val="003C72C0"/>
    <w:rsid w:val="003C7B4C"/>
    <w:rsid w:val="003C7C7A"/>
    <w:rsid w:val="003C7E1A"/>
    <w:rsid w:val="003D0124"/>
    <w:rsid w:val="003D0309"/>
    <w:rsid w:val="003D04A8"/>
    <w:rsid w:val="003D05BF"/>
    <w:rsid w:val="003D0B24"/>
    <w:rsid w:val="003D0CBC"/>
    <w:rsid w:val="003D0E35"/>
    <w:rsid w:val="003D1154"/>
    <w:rsid w:val="003D18D6"/>
    <w:rsid w:val="003D19D6"/>
    <w:rsid w:val="003D1D27"/>
    <w:rsid w:val="003D2ABA"/>
    <w:rsid w:val="003D2CDE"/>
    <w:rsid w:val="003D2DEE"/>
    <w:rsid w:val="003D301D"/>
    <w:rsid w:val="003D303B"/>
    <w:rsid w:val="003D39E7"/>
    <w:rsid w:val="003D44FF"/>
    <w:rsid w:val="003D4C9E"/>
    <w:rsid w:val="003D52A4"/>
    <w:rsid w:val="003D61AD"/>
    <w:rsid w:val="003D62CE"/>
    <w:rsid w:val="003D6BFE"/>
    <w:rsid w:val="003D7218"/>
    <w:rsid w:val="003D758B"/>
    <w:rsid w:val="003D7655"/>
    <w:rsid w:val="003D7EAA"/>
    <w:rsid w:val="003E00F0"/>
    <w:rsid w:val="003E092A"/>
    <w:rsid w:val="003E0E97"/>
    <w:rsid w:val="003E189F"/>
    <w:rsid w:val="003E1A09"/>
    <w:rsid w:val="003E1C4F"/>
    <w:rsid w:val="003E201D"/>
    <w:rsid w:val="003E20FF"/>
    <w:rsid w:val="003E23E2"/>
    <w:rsid w:val="003E25E4"/>
    <w:rsid w:val="003E270B"/>
    <w:rsid w:val="003E2EBB"/>
    <w:rsid w:val="003E2EE2"/>
    <w:rsid w:val="003E3B04"/>
    <w:rsid w:val="003E3D20"/>
    <w:rsid w:val="003E41A7"/>
    <w:rsid w:val="003E4784"/>
    <w:rsid w:val="003E4907"/>
    <w:rsid w:val="003E4AA2"/>
    <w:rsid w:val="003E4E54"/>
    <w:rsid w:val="003E53C5"/>
    <w:rsid w:val="003E623F"/>
    <w:rsid w:val="003E6CC0"/>
    <w:rsid w:val="003E7381"/>
    <w:rsid w:val="003E7702"/>
    <w:rsid w:val="003E7958"/>
    <w:rsid w:val="003E7A43"/>
    <w:rsid w:val="003E7AE7"/>
    <w:rsid w:val="003E7B9E"/>
    <w:rsid w:val="003E7E1C"/>
    <w:rsid w:val="003F0E80"/>
    <w:rsid w:val="003F0F09"/>
    <w:rsid w:val="003F193D"/>
    <w:rsid w:val="003F1A6F"/>
    <w:rsid w:val="003F2023"/>
    <w:rsid w:val="003F2C96"/>
    <w:rsid w:val="003F2D56"/>
    <w:rsid w:val="003F2D78"/>
    <w:rsid w:val="003F34A4"/>
    <w:rsid w:val="003F4117"/>
    <w:rsid w:val="003F4489"/>
    <w:rsid w:val="003F4BFC"/>
    <w:rsid w:val="003F563D"/>
    <w:rsid w:val="003F5864"/>
    <w:rsid w:val="003F5867"/>
    <w:rsid w:val="003F6216"/>
    <w:rsid w:val="003F6264"/>
    <w:rsid w:val="003F6629"/>
    <w:rsid w:val="003F6648"/>
    <w:rsid w:val="003F6CFC"/>
    <w:rsid w:val="003F6D68"/>
    <w:rsid w:val="003F7337"/>
    <w:rsid w:val="003F7DB0"/>
    <w:rsid w:val="003F7E23"/>
    <w:rsid w:val="00400017"/>
    <w:rsid w:val="0040021A"/>
    <w:rsid w:val="004006AC"/>
    <w:rsid w:val="00400B7F"/>
    <w:rsid w:val="00400CD7"/>
    <w:rsid w:val="00400D1E"/>
    <w:rsid w:val="0040162B"/>
    <w:rsid w:val="00401C39"/>
    <w:rsid w:val="00401CCD"/>
    <w:rsid w:val="00402138"/>
    <w:rsid w:val="00402C79"/>
    <w:rsid w:val="00403396"/>
    <w:rsid w:val="004035AE"/>
    <w:rsid w:val="004049FA"/>
    <w:rsid w:val="00404D45"/>
    <w:rsid w:val="00404EA4"/>
    <w:rsid w:val="004051BB"/>
    <w:rsid w:val="00405499"/>
    <w:rsid w:val="00406725"/>
    <w:rsid w:val="00407040"/>
    <w:rsid w:val="00407459"/>
    <w:rsid w:val="00407602"/>
    <w:rsid w:val="004076A6"/>
    <w:rsid w:val="00407DB1"/>
    <w:rsid w:val="0041042B"/>
    <w:rsid w:val="00410728"/>
    <w:rsid w:val="00410A84"/>
    <w:rsid w:val="00411050"/>
    <w:rsid w:val="00411B59"/>
    <w:rsid w:val="00411F36"/>
    <w:rsid w:val="004124AA"/>
    <w:rsid w:val="00412758"/>
    <w:rsid w:val="00412F86"/>
    <w:rsid w:val="00413775"/>
    <w:rsid w:val="0041394D"/>
    <w:rsid w:val="00413EA7"/>
    <w:rsid w:val="00414196"/>
    <w:rsid w:val="0041480C"/>
    <w:rsid w:val="00414BF9"/>
    <w:rsid w:val="00414D10"/>
    <w:rsid w:val="004154ED"/>
    <w:rsid w:val="00415CE8"/>
    <w:rsid w:val="004163D4"/>
    <w:rsid w:val="00416434"/>
    <w:rsid w:val="00416AA7"/>
    <w:rsid w:val="00417150"/>
    <w:rsid w:val="00417282"/>
    <w:rsid w:val="0041730B"/>
    <w:rsid w:val="00417BC5"/>
    <w:rsid w:val="0042056B"/>
    <w:rsid w:val="004209D2"/>
    <w:rsid w:val="00420B8B"/>
    <w:rsid w:val="0042182C"/>
    <w:rsid w:val="00421E9C"/>
    <w:rsid w:val="004220E5"/>
    <w:rsid w:val="0042212D"/>
    <w:rsid w:val="0042246A"/>
    <w:rsid w:val="004228C7"/>
    <w:rsid w:val="00423172"/>
    <w:rsid w:val="00423553"/>
    <w:rsid w:val="00423791"/>
    <w:rsid w:val="00423DB9"/>
    <w:rsid w:val="00423F03"/>
    <w:rsid w:val="00424567"/>
    <w:rsid w:val="00424C44"/>
    <w:rsid w:val="00425208"/>
    <w:rsid w:val="00425D30"/>
    <w:rsid w:val="00425E39"/>
    <w:rsid w:val="00425ED8"/>
    <w:rsid w:val="0042628A"/>
    <w:rsid w:val="00426B23"/>
    <w:rsid w:val="00426C1F"/>
    <w:rsid w:val="00426F25"/>
    <w:rsid w:val="0042702B"/>
    <w:rsid w:val="0042755F"/>
    <w:rsid w:val="00427E04"/>
    <w:rsid w:val="00427F23"/>
    <w:rsid w:val="004305F3"/>
    <w:rsid w:val="004307E5"/>
    <w:rsid w:val="00431406"/>
    <w:rsid w:val="004316E6"/>
    <w:rsid w:val="0043199B"/>
    <w:rsid w:val="00431A7B"/>
    <w:rsid w:val="0043218E"/>
    <w:rsid w:val="00432270"/>
    <w:rsid w:val="004323DD"/>
    <w:rsid w:val="00432FD5"/>
    <w:rsid w:val="00432FDD"/>
    <w:rsid w:val="004331C7"/>
    <w:rsid w:val="004338F3"/>
    <w:rsid w:val="00433AD4"/>
    <w:rsid w:val="004342BA"/>
    <w:rsid w:val="00434B09"/>
    <w:rsid w:val="00434F0A"/>
    <w:rsid w:val="004350E6"/>
    <w:rsid w:val="00435759"/>
    <w:rsid w:val="00435A4B"/>
    <w:rsid w:val="00435E22"/>
    <w:rsid w:val="00436423"/>
    <w:rsid w:val="00436909"/>
    <w:rsid w:val="00436929"/>
    <w:rsid w:val="00436A5F"/>
    <w:rsid w:val="00436D00"/>
    <w:rsid w:val="004376B2"/>
    <w:rsid w:val="00437EC1"/>
    <w:rsid w:val="004403E8"/>
    <w:rsid w:val="00440E83"/>
    <w:rsid w:val="004410E7"/>
    <w:rsid w:val="0044142D"/>
    <w:rsid w:val="0044188A"/>
    <w:rsid w:val="00441A93"/>
    <w:rsid w:val="00441B62"/>
    <w:rsid w:val="00442094"/>
    <w:rsid w:val="004423E8"/>
    <w:rsid w:val="004424D6"/>
    <w:rsid w:val="00442AAD"/>
    <w:rsid w:val="00442DD3"/>
    <w:rsid w:val="0044405F"/>
    <w:rsid w:val="004445D3"/>
    <w:rsid w:val="0044475C"/>
    <w:rsid w:val="00444997"/>
    <w:rsid w:val="00444AF1"/>
    <w:rsid w:val="00444D78"/>
    <w:rsid w:val="004451A5"/>
    <w:rsid w:val="004455E7"/>
    <w:rsid w:val="00445659"/>
    <w:rsid w:val="00445739"/>
    <w:rsid w:val="00445828"/>
    <w:rsid w:val="00445F8A"/>
    <w:rsid w:val="00446AC9"/>
    <w:rsid w:val="00446E63"/>
    <w:rsid w:val="00447400"/>
    <w:rsid w:val="0044794C"/>
    <w:rsid w:val="004501A8"/>
    <w:rsid w:val="004505BD"/>
    <w:rsid w:val="0045075E"/>
    <w:rsid w:val="0045241B"/>
    <w:rsid w:val="0045278A"/>
    <w:rsid w:val="00452AE1"/>
    <w:rsid w:val="00452CA3"/>
    <w:rsid w:val="00452CD1"/>
    <w:rsid w:val="00453755"/>
    <w:rsid w:val="004538D6"/>
    <w:rsid w:val="00453AA0"/>
    <w:rsid w:val="004546D0"/>
    <w:rsid w:val="004553EE"/>
    <w:rsid w:val="00455698"/>
    <w:rsid w:val="004557DC"/>
    <w:rsid w:val="0045598E"/>
    <w:rsid w:val="004570AA"/>
    <w:rsid w:val="00457319"/>
    <w:rsid w:val="004576C8"/>
    <w:rsid w:val="004600F3"/>
    <w:rsid w:val="00460958"/>
    <w:rsid w:val="00460D08"/>
    <w:rsid w:val="00460FFE"/>
    <w:rsid w:val="004614F9"/>
    <w:rsid w:val="0046166E"/>
    <w:rsid w:val="00461E7C"/>
    <w:rsid w:val="00461FFC"/>
    <w:rsid w:val="00462361"/>
    <w:rsid w:val="0046252F"/>
    <w:rsid w:val="004628A8"/>
    <w:rsid w:val="00462AAD"/>
    <w:rsid w:val="004632C2"/>
    <w:rsid w:val="004632EA"/>
    <w:rsid w:val="00463724"/>
    <w:rsid w:val="00463FE4"/>
    <w:rsid w:val="00464086"/>
    <w:rsid w:val="004643BC"/>
    <w:rsid w:val="00464E37"/>
    <w:rsid w:val="00465146"/>
    <w:rsid w:val="00465407"/>
    <w:rsid w:val="00465464"/>
    <w:rsid w:val="00465A1B"/>
    <w:rsid w:val="00465ADA"/>
    <w:rsid w:val="004660F9"/>
    <w:rsid w:val="00466544"/>
    <w:rsid w:val="004667A1"/>
    <w:rsid w:val="0046680D"/>
    <w:rsid w:val="00466BDE"/>
    <w:rsid w:val="004672A1"/>
    <w:rsid w:val="00467BA3"/>
    <w:rsid w:val="00470B73"/>
    <w:rsid w:val="00470E85"/>
    <w:rsid w:val="0047100B"/>
    <w:rsid w:val="00471A57"/>
    <w:rsid w:val="00471E97"/>
    <w:rsid w:val="004721FB"/>
    <w:rsid w:val="00472511"/>
    <w:rsid w:val="004725A9"/>
    <w:rsid w:val="00472BF6"/>
    <w:rsid w:val="00472CAC"/>
    <w:rsid w:val="00472FA3"/>
    <w:rsid w:val="004735CA"/>
    <w:rsid w:val="00473E03"/>
    <w:rsid w:val="00473E3A"/>
    <w:rsid w:val="0047415C"/>
    <w:rsid w:val="0047493D"/>
    <w:rsid w:val="004749DA"/>
    <w:rsid w:val="00475064"/>
    <w:rsid w:val="0047534E"/>
    <w:rsid w:val="004755D5"/>
    <w:rsid w:val="00475B4A"/>
    <w:rsid w:val="00475B59"/>
    <w:rsid w:val="00475EF4"/>
    <w:rsid w:val="004764A8"/>
    <w:rsid w:val="00476598"/>
    <w:rsid w:val="004767F5"/>
    <w:rsid w:val="004768DB"/>
    <w:rsid w:val="00476BC7"/>
    <w:rsid w:val="00477079"/>
    <w:rsid w:val="00477270"/>
    <w:rsid w:val="004776CA"/>
    <w:rsid w:val="004777EA"/>
    <w:rsid w:val="0047795D"/>
    <w:rsid w:val="0048070E"/>
    <w:rsid w:val="0048096F"/>
    <w:rsid w:val="00481249"/>
    <w:rsid w:val="00481706"/>
    <w:rsid w:val="00481CD8"/>
    <w:rsid w:val="0048228E"/>
    <w:rsid w:val="004822D1"/>
    <w:rsid w:val="004828A0"/>
    <w:rsid w:val="004829BC"/>
    <w:rsid w:val="00482BA5"/>
    <w:rsid w:val="00482C80"/>
    <w:rsid w:val="00482CBF"/>
    <w:rsid w:val="00483057"/>
    <w:rsid w:val="00483067"/>
    <w:rsid w:val="004830F2"/>
    <w:rsid w:val="004834A1"/>
    <w:rsid w:val="004836DA"/>
    <w:rsid w:val="00483AE5"/>
    <w:rsid w:val="00483B04"/>
    <w:rsid w:val="00483D42"/>
    <w:rsid w:val="00483FF1"/>
    <w:rsid w:val="0048437A"/>
    <w:rsid w:val="004843BE"/>
    <w:rsid w:val="00484A41"/>
    <w:rsid w:val="00484D19"/>
    <w:rsid w:val="00485696"/>
    <w:rsid w:val="00485B74"/>
    <w:rsid w:val="004861AB"/>
    <w:rsid w:val="00486543"/>
    <w:rsid w:val="00486A39"/>
    <w:rsid w:val="00486AB2"/>
    <w:rsid w:val="00487020"/>
    <w:rsid w:val="00487025"/>
    <w:rsid w:val="00487085"/>
    <w:rsid w:val="0048728D"/>
    <w:rsid w:val="0048777E"/>
    <w:rsid w:val="00487863"/>
    <w:rsid w:val="00487AB0"/>
    <w:rsid w:val="00487F5D"/>
    <w:rsid w:val="00490170"/>
    <w:rsid w:val="004901B3"/>
    <w:rsid w:val="004903E0"/>
    <w:rsid w:val="004907E4"/>
    <w:rsid w:val="00490D92"/>
    <w:rsid w:val="004910D0"/>
    <w:rsid w:val="00491750"/>
    <w:rsid w:val="00491A1F"/>
    <w:rsid w:val="00491AFA"/>
    <w:rsid w:val="004927BF"/>
    <w:rsid w:val="00492920"/>
    <w:rsid w:val="00492B6A"/>
    <w:rsid w:val="00493231"/>
    <w:rsid w:val="00493232"/>
    <w:rsid w:val="004933DA"/>
    <w:rsid w:val="0049385A"/>
    <w:rsid w:val="00494053"/>
    <w:rsid w:val="004942E3"/>
    <w:rsid w:val="00495106"/>
    <w:rsid w:val="004951BD"/>
    <w:rsid w:val="004951CC"/>
    <w:rsid w:val="00495800"/>
    <w:rsid w:val="00495A2C"/>
    <w:rsid w:val="00495AB7"/>
    <w:rsid w:val="00495F36"/>
    <w:rsid w:val="004961C3"/>
    <w:rsid w:val="00496592"/>
    <w:rsid w:val="00496644"/>
    <w:rsid w:val="004968D3"/>
    <w:rsid w:val="00496ACE"/>
    <w:rsid w:val="00496CA3"/>
    <w:rsid w:val="00496F2E"/>
    <w:rsid w:val="00497B44"/>
    <w:rsid w:val="00497B5E"/>
    <w:rsid w:val="00497CA1"/>
    <w:rsid w:val="004A03CF"/>
    <w:rsid w:val="004A042D"/>
    <w:rsid w:val="004A081D"/>
    <w:rsid w:val="004A08A4"/>
    <w:rsid w:val="004A0DEF"/>
    <w:rsid w:val="004A16A5"/>
    <w:rsid w:val="004A183B"/>
    <w:rsid w:val="004A1C86"/>
    <w:rsid w:val="004A2088"/>
    <w:rsid w:val="004A2FED"/>
    <w:rsid w:val="004A30D9"/>
    <w:rsid w:val="004A3264"/>
    <w:rsid w:val="004A361D"/>
    <w:rsid w:val="004A4008"/>
    <w:rsid w:val="004A470C"/>
    <w:rsid w:val="004A4CFA"/>
    <w:rsid w:val="004A4E7D"/>
    <w:rsid w:val="004A4FC7"/>
    <w:rsid w:val="004A514B"/>
    <w:rsid w:val="004A58DB"/>
    <w:rsid w:val="004A5AF3"/>
    <w:rsid w:val="004A5C22"/>
    <w:rsid w:val="004A642F"/>
    <w:rsid w:val="004A67ED"/>
    <w:rsid w:val="004A7010"/>
    <w:rsid w:val="004A701F"/>
    <w:rsid w:val="004A7320"/>
    <w:rsid w:val="004A7C70"/>
    <w:rsid w:val="004A7F16"/>
    <w:rsid w:val="004B000D"/>
    <w:rsid w:val="004B01CC"/>
    <w:rsid w:val="004B02B7"/>
    <w:rsid w:val="004B03CC"/>
    <w:rsid w:val="004B04B5"/>
    <w:rsid w:val="004B0CB4"/>
    <w:rsid w:val="004B134F"/>
    <w:rsid w:val="004B1663"/>
    <w:rsid w:val="004B1BCA"/>
    <w:rsid w:val="004B1BE3"/>
    <w:rsid w:val="004B252F"/>
    <w:rsid w:val="004B2634"/>
    <w:rsid w:val="004B2766"/>
    <w:rsid w:val="004B2772"/>
    <w:rsid w:val="004B2AC1"/>
    <w:rsid w:val="004B300C"/>
    <w:rsid w:val="004B360A"/>
    <w:rsid w:val="004B3748"/>
    <w:rsid w:val="004B3985"/>
    <w:rsid w:val="004B3C5D"/>
    <w:rsid w:val="004B4355"/>
    <w:rsid w:val="004B4911"/>
    <w:rsid w:val="004B49A8"/>
    <w:rsid w:val="004B4CF9"/>
    <w:rsid w:val="004B5135"/>
    <w:rsid w:val="004B5363"/>
    <w:rsid w:val="004B5AEC"/>
    <w:rsid w:val="004B5BA3"/>
    <w:rsid w:val="004B6240"/>
    <w:rsid w:val="004B6337"/>
    <w:rsid w:val="004B6444"/>
    <w:rsid w:val="004B64A0"/>
    <w:rsid w:val="004B6584"/>
    <w:rsid w:val="004B6594"/>
    <w:rsid w:val="004B6D04"/>
    <w:rsid w:val="004B6D8E"/>
    <w:rsid w:val="004B6F45"/>
    <w:rsid w:val="004B73FE"/>
    <w:rsid w:val="004B75C0"/>
    <w:rsid w:val="004B765C"/>
    <w:rsid w:val="004B7AAA"/>
    <w:rsid w:val="004B7CEF"/>
    <w:rsid w:val="004B7E6D"/>
    <w:rsid w:val="004B7FA7"/>
    <w:rsid w:val="004C02C1"/>
    <w:rsid w:val="004C2845"/>
    <w:rsid w:val="004C2DCD"/>
    <w:rsid w:val="004C41D7"/>
    <w:rsid w:val="004C4312"/>
    <w:rsid w:val="004C447E"/>
    <w:rsid w:val="004C4B7B"/>
    <w:rsid w:val="004C507B"/>
    <w:rsid w:val="004C5313"/>
    <w:rsid w:val="004C5315"/>
    <w:rsid w:val="004C5404"/>
    <w:rsid w:val="004C57DE"/>
    <w:rsid w:val="004C57F6"/>
    <w:rsid w:val="004C5918"/>
    <w:rsid w:val="004C5932"/>
    <w:rsid w:val="004C59C4"/>
    <w:rsid w:val="004C5D9C"/>
    <w:rsid w:val="004C5DB5"/>
    <w:rsid w:val="004C5FBE"/>
    <w:rsid w:val="004C6387"/>
    <w:rsid w:val="004C6A76"/>
    <w:rsid w:val="004C6AD9"/>
    <w:rsid w:val="004C7295"/>
    <w:rsid w:val="004C7730"/>
    <w:rsid w:val="004C7837"/>
    <w:rsid w:val="004C7949"/>
    <w:rsid w:val="004D019B"/>
    <w:rsid w:val="004D074E"/>
    <w:rsid w:val="004D086B"/>
    <w:rsid w:val="004D0C6A"/>
    <w:rsid w:val="004D0F62"/>
    <w:rsid w:val="004D10F1"/>
    <w:rsid w:val="004D1D16"/>
    <w:rsid w:val="004D2D11"/>
    <w:rsid w:val="004D3376"/>
    <w:rsid w:val="004D34B5"/>
    <w:rsid w:val="004D3753"/>
    <w:rsid w:val="004D3DA7"/>
    <w:rsid w:val="004D40BB"/>
    <w:rsid w:val="004D4575"/>
    <w:rsid w:val="004D46C1"/>
    <w:rsid w:val="004D4873"/>
    <w:rsid w:val="004D4BC5"/>
    <w:rsid w:val="004D4D75"/>
    <w:rsid w:val="004D4E69"/>
    <w:rsid w:val="004D5655"/>
    <w:rsid w:val="004D571A"/>
    <w:rsid w:val="004D5A86"/>
    <w:rsid w:val="004D6994"/>
    <w:rsid w:val="004D69AF"/>
    <w:rsid w:val="004D70DF"/>
    <w:rsid w:val="004D793A"/>
    <w:rsid w:val="004D7D7F"/>
    <w:rsid w:val="004E01D0"/>
    <w:rsid w:val="004E0298"/>
    <w:rsid w:val="004E06DF"/>
    <w:rsid w:val="004E0D38"/>
    <w:rsid w:val="004E1161"/>
    <w:rsid w:val="004E163D"/>
    <w:rsid w:val="004E1761"/>
    <w:rsid w:val="004E1C80"/>
    <w:rsid w:val="004E1E9D"/>
    <w:rsid w:val="004E1F6B"/>
    <w:rsid w:val="004E33C5"/>
    <w:rsid w:val="004E3697"/>
    <w:rsid w:val="004E38F6"/>
    <w:rsid w:val="004E393C"/>
    <w:rsid w:val="004E3AB9"/>
    <w:rsid w:val="004E3DE9"/>
    <w:rsid w:val="004E479C"/>
    <w:rsid w:val="004E4C96"/>
    <w:rsid w:val="004E5132"/>
    <w:rsid w:val="004E555B"/>
    <w:rsid w:val="004E5805"/>
    <w:rsid w:val="004E5A1C"/>
    <w:rsid w:val="004E621B"/>
    <w:rsid w:val="004E632E"/>
    <w:rsid w:val="004E657C"/>
    <w:rsid w:val="004E6745"/>
    <w:rsid w:val="004E6A48"/>
    <w:rsid w:val="004E7218"/>
    <w:rsid w:val="004E743E"/>
    <w:rsid w:val="004E755D"/>
    <w:rsid w:val="004E75C6"/>
    <w:rsid w:val="004F007F"/>
    <w:rsid w:val="004F03D8"/>
    <w:rsid w:val="004F094C"/>
    <w:rsid w:val="004F0A03"/>
    <w:rsid w:val="004F0CA5"/>
    <w:rsid w:val="004F133A"/>
    <w:rsid w:val="004F1449"/>
    <w:rsid w:val="004F1614"/>
    <w:rsid w:val="004F1D82"/>
    <w:rsid w:val="004F1E0E"/>
    <w:rsid w:val="004F21BA"/>
    <w:rsid w:val="004F261E"/>
    <w:rsid w:val="004F26FF"/>
    <w:rsid w:val="004F271E"/>
    <w:rsid w:val="004F3071"/>
    <w:rsid w:val="004F314A"/>
    <w:rsid w:val="004F3387"/>
    <w:rsid w:val="004F3D9A"/>
    <w:rsid w:val="004F404D"/>
    <w:rsid w:val="004F424F"/>
    <w:rsid w:val="004F446D"/>
    <w:rsid w:val="004F586F"/>
    <w:rsid w:val="004F5A1A"/>
    <w:rsid w:val="004F62D0"/>
    <w:rsid w:val="004F67C4"/>
    <w:rsid w:val="004F6D16"/>
    <w:rsid w:val="004F75AA"/>
    <w:rsid w:val="004F7E17"/>
    <w:rsid w:val="004F7F03"/>
    <w:rsid w:val="005002CB"/>
    <w:rsid w:val="00500D58"/>
    <w:rsid w:val="005019BC"/>
    <w:rsid w:val="00502E9A"/>
    <w:rsid w:val="00503430"/>
    <w:rsid w:val="00503881"/>
    <w:rsid w:val="00503A59"/>
    <w:rsid w:val="00503DF0"/>
    <w:rsid w:val="00504955"/>
    <w:rsid w:val="00504D73"/>
    <w:rsid w:val="0050522E"/>
    <w:rsid w:val="005053ED"/>
    <w:rsid w:val="0050596C"/>
    <w:rsid w:val="00505E28"/>
    <w:rsid w:val="00505E82"/>
    <w:rsid w:val="00505ED8"/>
    <w:rsid w:val="005063EE"/>
    <w:rsid w:val="005067CA"/>
    <w:rsid w:val="00506BE8"/>
    <w:rsid w:val="0050791B"/>
    <w:rsid w:val="00507FEB"/>
    <w:rsid w:val="00510840"/>
    <w:rsid w:val="005113CA"/>
    <w:rsid w:val="00511418"/>
    <w:rsid w:val="005118B9"/>
    <w:rsid w:val="00511CD0"/>
    <w:rsid w:val="00511F83"/>
    <w:rsid w:val="00511FA4"/>
    <w:rsid w:val="0051284E"/>
    <w:rsid w:val="005133EF"/>
    <w:rsid w:val="00513943"/>
    <w:rsid w:val="00513AC7"/>
    <w:rsid w:val="00513AFA"/>
    <w:rsid w:val="00513B95"/>
    <w:rsid w:val="00513D67"/>
    <w:rsid w:val="00513D92"/>
    <w:rsid w:val="00514171"/>
    <w:rsid w:val="00514372"/>
    <w:rsid w:val="00514828"/>
    <w:rsid w:val="00514A17"/>
    <w:rsid w:val="00514A4D"/>
    <w:rsid w:val="00514C02"/>
    <w:rsid w:val="0051505C"/>
    <w:rsid w:val="00516D9D"/>
    <w:rsid w:val="00517495"/>
    <w:rsid w:val="005175D6"/>
    <w:rsid w:val="005175DB"/>
    <w:rsid w:val="00517762"/>
    <w:rsid w:val="00517A7F"/>
    <w:rsid w:val="00517DCB"/>
    <w:rsid w:val="00517E7B"/>
    <w:rsid w:val="00520279"/>
    <w:rsid w:val="00520773"/>
    <w:rsid w:val="00520ED1"/>
    <w:rsid w:val="00520F61"/>
    <w:rsid w:val="00521147"/>
    <w:rsid w:val="005214FE"/>
    <w:rsid w:val="005220FF"/>
    <w:rsid w:val="005221E0"/>
    <w:rsid w:val="00522397"/>
    <w:rsid w:val="005229B6"/>
    <w:rsid w:val="00522AAE"/>
    <w:rsid w:val="00523083"/>
    <w:rsid w:val="00523124"/>
    <w:rsid w:val="005233A5"/>
    <w:rsid w:val="00523546"/>
    <w:rsid w:val="00523798"/>
    <w:rsid w:val="0052379E"/>
    <w:rsid w:val="00523AC5"/>
    <w:rsid w:val="0052417D"/>
    <w:rsid w:val="005246E7"/>
    <w:rsid w:val="005249BF"/>
    <w:rsid w:val="00525219"/>
    <w:rsid w:val="00525A13"/>
    <w:rsid w:val="00525C91"/>
    <w:rsid w:val="005263F0"/>
    <w:rsid w:val="00526765"/>
    <w:rsid w:val="0052696F"/>
    <w:rsid w:val="00526A35"/>
    <w:rsid w:val="00526F8B"/>
    <w:rsid w:val="00527D4F"/>
    <w:rsid w:val="00527E73"/>
    <w:rsid w:val="00530656"/>
    <w:rsid w:val="005307AD"/>
    <w:rsid w:val="00531198"/>
    <w:rsid w:val="00531B3E"/>
    <w:rsid w:val="005320F8"/>
    <w:rsid w:val="00532705"/>
    <w:rsid w:val="00532F4E"/>
    <w:rsid w:val="0053360A"/>
    <w:rsid w:val="0053369D"/>
    <w:rsid w:val="00533D61"/>
    <w:rsid w:val="005344E8"/>
    <w:rsid w:val="00534815"/>
    <w:rsid w:val="00534DAD"/>
    <w:rsid w:val="0053510F"/>
    <w:rsid w:val="005351B4"/>
    <w:rsid w:val="005354CA"/>
    <w:rsid w:val="00535671"/>
    <w:rsid w:val="0053596C"/>
    <w:rsid w:val="005369BB"/>
    <w:rsid w:val="00536F43"/>
    <w:rsid w:val="00537058"/>
    <w:rsid w:val="00537061"/>
    <w:rsid w:val="0053750E"/>
    <w:rsid w:val="00537553"/>
    <w:rsid w:val="0053776B"/>
    <w:rsid w:val="005377EE"/>
    <w:rsid w:val="00537894"/>
    <w:rsid w:val="00537D45"/>
    <w:rsid w:val="005426B2"/>
    <w:rsid w:val="00542F11"/>
    <w:rsid w:val="00543665"/>
    <w:rsid w:val="005441DE"/>
    <w:rsid w:val="00544D77"/>
    <w:rsid w:val="00544F08"/>
    <w:rsid w:val="00545143"/>
    <w:rsid w:val="0054539C"/>
    <w:rsid w:val="0054539E"/>
    <w:rsid w:val="0054544F"/>
    <w:rsid w:val="00545837"/>
    <w:rsid w:val="0054593C"/>
    <w:rsid w:val="00545C21"/>
    <w:rsid w:val="00546340"/>
    <w:rsid w:val="00547515"/>
    <w:rsid w:val="00547720"/>
    <w:rsid w:val="00547A97"/>
    <w:rsid w:val="00547CB3"/>
    <w:rsid w:val="00550C64"/>
    <w:rsid w:val="00550FAB"/>
    <w:rsid w:val="0055109B"/>
    <w:rsid w:val="0055135C"/>
    <w:rsid w:val="0055155A"/>
    <w:rsid w:val="00551FA1"/>
    <w:rsid w:val="005525F3"/>
    <w:rsid w:val="00552813"/>
    <w:rsid w:val="005529B3"/>
    <w:rsid w:val="00552A05"/>
    <w:rsid w:val="00552E4F"/>
    <w:rsid w:val="00553283"/>
    <w:rsid w:val="00553920"/>
    <w:rsid w:val="005547EE"/>
    <w:rsid w:val="00554989"/>
    <w:rsid w:val="00555538"/>
    <w:rsid w:val="0055571E"/>
    <w:rsid w:val="005558BB"/>
    <w:rsid w:val="00555BCD"/>
    <w:rsid w:val="005565C5"/>
    <w:rsid w:val="0055677A"/>
    <w:rsid w:val="00556B5D"/>
    <w:rsid w:val="00556C15"/>
    <w:rsid w:val="00556E43"/>
    <w:rsid w:val="005573BF"/>
    <w:rsid w:val="00560467"/>
    <w:rsid w:val="005605CB"/>
    <w:rsid w:val="0056069D"/>
    <w:rsid w:val="00560985"/>
    <w:rsid w:val="00560AD1"/>
    <w:rsid w:val="00560B81"/>
    <w:rsid w:val="00561008"/>
    <w:rsid w:val="00561108"/>
    <w:rsid w:val="005612DD"/>
    <w:rsid w:val="005613B7"/>
    <w:rsid w:val="005616FC"/>
    <w:rsid w:val="005618E8"/>
    <w:rsid w:val="00561DB0"/>
    <w:rsid w:val="005624D2"/>
    <w:rsid w:val="005626A7"/>
    <w:rsid w:val="0056304D"/>
    <w:rsid w:val="005634D1"/>
    <w:rsid w:val="00563883"/>
    <w:rsid w:val="00563CCE"/>
    <w:rsid w:val="00563D40"/>
    <w:rsid w:val="005646B3"/>
    <w:rsid w:val="00564795"/>
    <w:rsid w:val="00564E64"/>
    <w:rsid w:val="00564F8F"/>
    <w:rsid w:val="00565203"/>
    <w:rsid w:val="00565919"/>
    <w:rsid w:val="00566663"/>
    <w:rsid w:val="00566780"/>
    <w:rsid w:val="00566963"/>
    <w:rsid w:val="00567740"/>
    <w:rsid w:val="0057007D"/>
    <w:rsid w:val="00570128"/>
    <w:rsid w:val="0057012C"/>
    <w:rsid w:val="00570F31"/>
    <w:rsid w:val="005715EB"/>
    <w:rsid w:val="0057193B"/>
    <w:rsid w:val="00571BFE"/>
    <w:rsid w:val="00571FCA"/>
    <w:rsid w:val="00572001"/>
    <w:rsid w:val="0057213B"/>
    <w:rsid w:val="00572494"/>
    <w:rsid w:val="00572636"/>
    <w:rsid w:val="00572BCC"/>
    <w:rsid w:val="00572C65"/>
    <w:rsid w:val="00572EB3"/>
    <w:rsid w:val="00573144"/>
    <w:rsid w:val="005734AB"/>
    <w:rsid w:val="00573B97"/>
    <w:rsid w:val="00574068"/>
    <w:rsid w:val="005745FA"/>
    <w:rsid w:val="005746DC"/>
    <w:rsid w:val="005747F8"/>
    <w:rsid w:val="005750B4"/>
    <w:rsid w:val="00575376"/>
    <w:rsid w:val="00575571"/>
    <w:rsid w:val="0057580A"/>
    <w:rsid w:val="00575C53"/>
    <w:rsid w:val="00575E08"/>
    <w:rsid w:val="00575E41"/>
    <w:rsid w:val="005760C8"/>
    <w:rsid w:val="00577472"/>
    <w:rsid w:val="0057748C"/>
    <w:rsid w:val="0058017B"/>
    <w:rsid w:val="00581027"/>
    <w:rsid w:val="005812D9"/>
    <w:rsid w:val="00581660"/>
    <w:rsid w:val="005816F5"/>
    <w:rsid w:val="00581D9D"/>
    <w:rsid w:val="0058225D"/>
    <w:rsid w:val="00582560"/>
    <w:rsid w:val="005828E3"/>
    <w:rsid w:val="00582E08"/>
    <w:rsid w:val="00583062"/>
    <w:rsid w:val="00583AAD"/>
    <w:rsid w:val="00584549"/>
    <w:rsid w:val="00584CCE"/>
    <w:rsid w:val="00584E8B"/>
    <w:rsid w:val="00585313"/>
    <w:rsid w:val="005857E7"/>
    <w:rsid w:val="00585BA0"/>
    <w:rsid w:val="0058601B"/>
    <w:rsid w:val="00586457"/>
    <w:rsid w:val="005869E7"/>
    <w:rsid w:val="00586B83"/>
    <w:rsid w:val="00586E2D"/>
    <w:rsid w:val="00587AD1"/>
    <w:rsid w:val="00587CB1"/>
    <w:rsid w:val="00587EC5"/>
    <w:rsid w:val="00590117"/>
    <w:rsid w:val="005902F6"/>
    <w:rsid w:val="00590C74"/>
    <w:rsid w:val="0059118F"/>
    <w:rsid w:val="0059133D"/>
    <w:rsid w:val="00591395"/>
    <w:rsid w:val="005913E0"/>
    <w:rsid w:val="00591FDB"/>
    <w:rsid w:val="005920C8"/>
    <w:rsid w:val="00592E30"/>
    <w:rsid w:val="005933DA"/>
    <w:rsid w:val="0059340B"/>
    <w:rsid w:val="00593B14"/>
    <w:rsid w:val="00594224"/>
    <w:rsid w:val="00594D23"/>
    <w:rsid w:val="005950A8"/>
    <w:rsid w:val="005951C8"/>
    <w:rsid w:val="00595838"/>
    <w:rsid w:val="00596317"/>
    <w:rsid w:val="005966A4"/>
    <w:rsid w:val="00596C7C"/>
    <w:rsid w:val="0059708E"/>
    <w:rsid w:val="00597418"/>
    <w:rsid w:val="00597471"/>
    <w:rsid w:val="00597957"/>
    <w:rsid w:val="005979F1"/>
    <w:rsid w:val="00597E8E"/>
    <w:rsid w:val="005A02A7"/>
    <w:rsid w:val="005A02D0"/>
    <w:rsid w:val="005A0562"/>
    <w:rsid w:val="005A09AE"/>
    <w:rsid w:val="005A0ACC"/>
    <w:rsid w:val="005A0DBA"/>
    <w:rsid w:val="005A0E54"/>
    <w:rsid w:val="005A113E"/>
    <w:rsid w:val="005A163A"/>
    <w:rsid w:val="005A193E"/>
    <w:rsid w:val="005A1D90"/>
    <w:rsid w:val="005A20E8"/>
    <w:rsid w:val="005A22A0"/>
    <w:rsid w:val="005A22DE"/>
    <w:rsid w:val="005A2481"/>
    <w:rsid w:val="005A2950"/>
    <w:rsid w:val="005A2EE2"/>
    <w:rsid w:val="005A3071"/>
    <w:rsid w:val="005A31F1"/>
    <w:rsid w:val="005A39F3"/>
    <w:rsid w:val="005A3FF7"/>
    <w:rsid w:val="005A4240"/>
    <w:rsid w:val="005A4525"/>
    <w:rsid w:val="005A4A05"/>
    <w:rsid w:val="005A4E5F"/>
    <w:rsid w:val="005A54B9"/>
    <w:rsid w:val="005A5E6A"/>
    <w:rsid w:val="005A60DB"/>
    <w:rsid w:val="005A625E"/>
    <w:rsid w:val="005A6864"/>
    <w:rsid w:val="005A74C4"/>
    <w:rsid w:val="005A74E4"/>
    <w:rsid w:val="005A7509"/>
    <w:rsid w:val="005A7C3D"/>
    <w:rsid w:val="005A7EE6"/>
    <w:rsid w:val="005B0374"/>
    <w:rsid w:val="005B053A"/>
    <w:rsid w:val="005B0F26"/>
    <w:rsid w:val="005B1067"/>
    <w:rsid w:val="005B129C"/>
    <w:rsid w:val="005B143D"/>
    <w:rsid w:val="005B1897"/>
    <w:rsid w:val="005B1F9C"/>
    <w:rsid w:val="005B21E3"/>
    <w:rsid w:val="005B2285"/>
    <w:rsid w:val="005B2607"/>
    <w:rsid w:val="005B2625"/>
    <w:rsid w:val="005B36DF"/>
    <w:rsid w:val="005B38FF"/>
    <w:rsid w:val="005B40C1"/>
    <w:rsid w:val="005B492B"/>
    <w:rsid w:val="005B4D8F"/>
    <w:rsid w:val="005B4DC9"/>
    <w:rsid w:val="005B4E63"/>
    <w:rsid w:val="005B4F52"/>
    <w:rsid w:val="005B57B6"/>
    <w:rsid w:val="005B5988"/>
    <w:rsid w:val="005B5B32"/>
    <w:rsid w:val="005B5EDD"/>
    <w:rsid w:val="005B5F17"/>
    <w:rsid w:val="005B66A6"/>
    <w:rsid w:val="005B6747"/>
    <w:rsid w:val="005B6763"/>
    <w:rsid w:val="005B68FB"/>
    <w:rsid w:val="005B6CBD"/>
    <w:rsid w:val="005B6CF7"/>
    <w:rsid w:val="005B6EA7"/>
    <w:rsid w:val="005B7F3B"/>
    <w:rsid w:val="005C02B5"/>
    <w:rsid w:val="005C07DD"/>
    <w:rsid w:val="005C0B16"/>
    <w:rsid w:val="005C0FDA"/>
    <w:rsid w:val="005C1571"/>
    <w:rsid w:val="005C16C0"/>
    <w:rsid w:val="005C19FC"/>
    <w:rsid w:val="005C2B07"/>
    <w:rsid w:val="005C379B"/>
    <w:rsid w:val="005C3D1B"/>
    <w:rsid w:val="005C3E83"/>
    <w:rsid w:val="005C43BF"/>
    <w:rsid w:val="005C5905"/>
    <w:rsid w:val="005C59A7"/>
    <w:rsid w:val="005C5D98"/>
    <w:rsid w:val="005C5E96"/>
    <w:rsid w:val="005C60C8"/>
    <w:rsid w:val="005C6546"/>
    <w:rsid w:val="005C67D4"/>
    <w:rsid w:val="005C6D83"/>
    <w:rsid w:val="005C71A6"/>
    <w:rsid w:val="005C74F7"/>
    <w:rsid w:val="005C7700"/>
    <w:rsid w:val="005C77EE"/>
    <w:rsid w:val="005C7F0A"/>
    <w:rsid w:val="005D00A5"/>
    <w:rsid w:val="005D00FB"/>
    <w:rsid w:val="005D0315"/>
    <w:rsid w:val="005D05F6"/>
    <w:rsid w:val="005D0E49"/>
    <w:rsid w:val="005D161E"/>
    <w:rsid w:val="005D165F"/>
    <w:rsid w:val="005D1954"/>
    <w:rsid w:val="005D1D46"/>
    <w:rsid w:val="005D2134"/>
    <w:rsid w:val="005D2D74"/>
    <w:rsid w:val="005D2F6D"/>
    <w:rsid w:val="005D314D"/>
    <w:rsid w:val="005D3395"/>
    <w:rsid w:val="005D33FC"/>
    <w:rsid w:val="005D3FC4"/>
    <w:rsid w:val="005D4CC9"/>
    <w:rsid w:val="005D50FE"/>
    <w:rsid w:val="005D5114"/>
    <w:rsid w:val="005D518B"/>
    <w:rsid w:val="005D56BF"/>
    <w:rsid w:val="005D6109"/>
    <w:rsid w:val="005D663F"/>
    <w:rsid w:val="005D673A"/>
    <w:rsid w:val="005D7DBA"/>
    <w:rsid w:val="005E0041"/>
    <w:rsid w:val="005E005D"/>
    <w:rsid w:val="005E00D9"/>
    <w:rsid w:val="005E0343"/>
    <w:rsid w:val="005E039B"/>
    <w:rsid w:val="005E0B51"/>
    <w:rsid w:val="005E1252"/>
    <w:rsid w:val="005E137D"/>
    <w:rsid w:val="005E16AC"/>
    <w:rsid w:val="005E2D37"/>
    <w:rsid w:val="005E3041"/>
    <w:rsid w:val="005E32BC"/>
    <w:rsid w:val="005E3572"/>
    <w:rsid w:val="005E3761"/>
    <w:rsid w:val="005E3F2A"/>
    <w:rsid w:val="005E4858"/>
    <w:rsid w:val="005E4DF5"/>
    <w:rsid w:val="005E520C"/>
    <w:rsid w:val="005E53A1"/>
    <w:rsid w:val="005E6991"/>
    <w:rsid w:val="005E69B4"/>
    <w:rsid w:val="005E6DF8"/>
    <w:rsid w:val="005E7A81"/>
    <w:rsid w:val="005E7DE5"/>
    <w:rsid w:val="005F0099"/>
    <w:rsid w:val="005F0B0C"/>
    <w:rsid w:val="005F19EC"/>
    <w:rsid w:val="005F1FEF"/>
    <w:rsid w:val="005F21B3"/>
    <w:rsid w:val="005F22D5"/>
    <w:rsid w:val="005F252D"/>
    <w:rsid w:val="005F298C"/>
    <w:rsid w:val="005F2A9D"/>
    <w:rsid w:val="005F2C67"/>
    <w:rsid w:val="005F32B0"/>
    <w:rsid w:val="005F375B"/>
    <w:rsid w:val="005F378E"/>
    <w:rsid w:val="005F4788"/>
    <w:rsid w:val="005F4A66"/>
    <w:rsid w:val="005F5399"/>
    <w:rsid w:val="005F53C7"/>
    <w:rsid w:val="005F5794"/>
    <w:rsid w:val="005F57BC"/>
    <w:rsid w:val="005F5978"/>
    <w:rsid w:val="005F5A35"/>
    <w:rsid w:val="005F5C58"/>
    <w:rsid w:val="005F5F55"/>
    <w:rsid w:val="005F67E9"/>
    <w:rsid w:val="005F68A1"/>
    <w:rsid w:val="005F6D55"/>
    <w:rsid w:val="005F6FCC"/>
    <w:rsid w:val="005F72D3"/>
    <w:rsid w:val="005F7CD9"/>
    <w:rsid w:val="00600147"/>
    <w:rsid w:val="006002B4"/>
    <w:rsid w:val="006006AB"/>
    <w:rsid w:val="00600933"/>
    <w:rsid w:val="00600F3E"/>
    <w:rsid w:val="006015BE"/>
    <w:rsid w:val="00601D10"/>
    <w:rsid w:val="00602DF5"/>
    <w:rsid w:val="00603316"/>
    <w:rsid w:val="0060361B"/>
    <w:rsid w:val="006038D8"/>
    <w:rsid w:val="00603B35"/>
    <w:rsid w:val="00603E03"/>
    <w:rsid w:val="006040AB"/>
    <w:rsid w:val="006045AE"/>
    <w:rsid w:val="0060484F"/>
    <w:rsid w:val="00604C3C"/>
    <w:rsid w:val="00605871"/>
    <w:rsid w:val="00605A76"/>
    <w:rsid w:val="00606394"/>
    <w:rsid w:val="00607285"/>
    <w:rsid w:val="006074C0"/>
    <w:rsid w:val="0060796D"/>
    <w:rsid w:val="00607B0C"/>
    <w:rsid w:val="00607BD9"/>
    <w:rsid w:val="00607D4B"/>
    <w:rsid w:val="00607E2D"/>
    <w:rsid w:val="00607E3F"/>
    <w:rsid w:val="006103F9"/>
    <w:rsid w:val="00610CCD"/>
    <w:rsid w:val="006115F2"/>
    <w:rsid w:val="00612232"/>
    <w:rsid w:val="00612538"/>
    <w:rsid w:val="00612BDB"/>
    <w:rsid w:val="00612C21"/>
    <w:rsid w:val="006134E6"/>
    <w:rsid w:val="006135CF"/>
    <w:rsid w:val="00613600"/>
    <w:rsid w:val="006138E7"/>
    <w:rsid w:val="00613906"/>
    <w:rsid w:val="00613D10"/>
    <w:rsid w:val="00614225"/>
    <w:rsid w:val="00614915"/>
    <w:rsid w:val="00614C44"/>
    <w:rsid w:val="00614DB3"/>
    <w:rsid w:val="00614FCF"/>
    <w:rsid w:val="0061566B"/>
    <w:rsid w:val="00615E45"/>
    <w:rsid w:val="00616306"/>
    <w:rsid w:val="00616466"/>
    <w:rsid w:val="006164EA"/>
    <w:rsid w:val="0061732E"/>
    <w:rsid w:val="006175B3"/>
    <w:rsid w:val="00617A23"/>
    <w:rsid w:val="00620A69"/>
    <w:rsid w:val="00620DAE"/>
    <w:rsid w:val="00621185"/>
    <w:rsid w:val="006212C6"/>
    <w:rsid w:val="00621FDA"/>
    <w:rsid w:val="00621FDD"/>
    <w:rsid w:val="0062240F"/>
    <w:rsid w:val="00622AC4"/>
    <w:rsid w:val="00622CA5"/>
    <w:rsid w:val="00622CFC"/>
    <w:rsid w:val="00622E7F"/>
    <w:rsid w:val="00623ACA"/>
    <w:rsid w:val="00624611"/>
    <w:rsid w:val="00625289"/>
    <w:rsid w:val="00625555"/>
    <w:rsid w:val="0062585D"/>
    <w:rsid w:val="0062639D"/>
    <w:rsid w:val="00626AEA"/>
    <w:rsid w:val="00626D35"/>
    <w:rsid w:val="00626DA2"/>
    <w:rsid w:val="00626FA1"/>
    <w:rsid w:val="00626FAB"/>
    <w:rsid w:val="00627386"/>
    <w:rsid w:val="00627A96"/>
    <w:rsid w:val="00630973"/>
    <w:rsid w:val="00630A18"/>
    <w:rsid w:val="00631583"/>
    <w:rsid w:val="00631F0F"/>
    <w:rsid w:val="00632031"/>
    <w:rsid w:val="006329C8"/>
    <w:rsid w:val="00632A8A"/>
    <w:rsid w:val="00632D27"/>
    <w:rsid w:val="0063316B"/>
    <w:rsid w:val="006332CA"/>
    <w:rsid w:val="00633403"/>
    <w:rsid w:val="006335EC"/>
    <w:rsid w:val="006336CD"/>
    <w:rsid w:val="00633796"/>
    <w:rsid w:val="0063392C"/>
    <w:rsid w:val="00633B46"/>
    <w:rsid w:val="00633D2B"/>
    <w:rsid w:val="006342FE"/>
    <w:rsid w:val="00634439"/>
    <w:rsid w:val="006354E3"/>
    <w:rsid w:val="006356A9"/>
    <w:rsid w:val="00635B16"/>
    <w:rsid w:val="006367CC"/>
    <w:rsid w:val="00636839"/>
    <w:rsid w:val="00636DBE"/>
    <w:rsid w:val="00636E4D"/>
    <w:rsid w:val="006371BD"/>
    <w:rsid w:val="00637703"/>
    <w:rsid w:val="00637B26"/>
    <w:rsid w:val="00640A1E"/>
    <w:rsid w:val="00640D56"/>
    <w:rsid w:val="00641036"/>
    <w:rsid w:val="006412B1"/>
    <w:rsid w:val="0064224A"/>
    <w:rsid w:val="0064264F"/>
    <w:rsid w:val="00642679"/>
    <w:rsid w:val="00642860"/>
    <w:rsid w:val="00642EC9"/>
    <w:rsid w:val="006434D8"/>
    <w:rsid w:val="00643585"/>
    <w:rsid w:val="006438F7"/>
    <w:rsid w:val="00643BD3"/>
    <w:rsid w:val="00644CDD"/>
    <w:rsid w:val="00645365"/>
    <w:rsid w:val="00645B40"/>
    <w:rsid w:val="00645C33"/>
    <w:rsid w:val="006461FC"/>
    <w:rsid w:val="00646385"/>
    <w:rsid w:val="00646831"/>
    <w:rsid w:val="00646CF7"/>
    <w:rsid w:val="00646D9E"/>
    <w:rsid w:val="006470F8"/>
    <w:rsid w:val="00647B32"/>
    <w:rsid w:val="00647DB6"/>
    <w:rsid w:val="00647FA0"/>
    <w:rsid w:val="00650A6D"/>
    <w:rsid w:val="00650AEA"/>
    <w:rsid w:val="00650FF5"/>
    <w:rsid w:val="00651356"/>
    <w:rsid w:val="0065144B"/>
    <w:rsid w:val="0065170F"/>
    <w:rsid w:val="00651B91"/>
    <w:rsid w:val="00651C5C"/>
    <w:rsid w:val="00651CF8"/>
    <w:rsid w:val="0065203F"/>
    <w:rsid w:val="00652138"/>
    <w:rsid w:val="0065249B"/>
    <w:rsid w:val="00652653"/>
    <w:rsid w:val="00652B0E"/>
    <w:rsid w:val="00653853"/>
    <w:rsid w:val="00653B40"/>
    <w:rsid w:val="006545B3"/>
    <w:rsid w:val="00654854"/>
    <w:rsid w:val="0065499E"/>
    <w:rsid w:val="00654B73"/>
    <w:rsid w:val="00654F8D"/>
    <w:rsid w:val="006551B6"/>
    <w:rsid w:val="006553F7"/>
    <w:rsid w:val="00656386"/>
    <w:rsid w:val="00656473"/>
    <w:rsid w:val="006568A4"/>
    <w:rsid w:val="00656A4A"/>
    <w:rsid w:val="00656CC4"/>
    <w:rsid w:val="00657D27"/>
    <w:rsid w:val="00660291"/>
    <w:rsid w:val="00660953"/>
    <w:rsid w:val="00660A66"/>
    <w:rsid w:val="00660D48"/>
    <w:rsid w:val="00660DEF"/>
    <w:rsid w:val="00660F00"/>
    <w:rsid w:val="006610CF"/>
    <w:rsid w:val="0066114F"/>
    <w:rsid w:val="00661511"/>
    <w:rsid w:val="0066209E"/>
    <w:rsid w:val="00662353"/>
    <w:rsid w:val="00663211"/>
    <w:rsid w:val="006638BA"/>
    <w:rsid w:val="00663C32"/>
    <w:rsid w:val="00664102"/>
    <w:rsid w:val="006646FB"/>
    <w:rsid w:val="00664934"/>
    <w:rsid w:val="00664C88"/>
    <w:rsid w:val="00665865"/>
    <w:rsid w:val="00665A02"/>
    <w:rsid w:val="00665A9B"/>
    <w:rsid w:val="00666658"/>
    <w:rsid w:val="0066667C"/>
    <w:rsid w:val="006666FA"/>
    <w:rsid w:val="006668FC"/>
    <w:rsid w:val="0066708C"/>
    <w:rsid w:val="006670AA"/>
    <w:rsid w:val="00667113"/>
    <w:rsid w:val="00667193"/>
    <w:rsid w:val="00667480"/>
    <w:rsid w:val="006677FE"/>
    <w:rsid w:val="00667A15"/>
    <w:rsid w:val="00667AAE"/>
    <w:rsid w:val="006700A4"/>
    <w:rsid w:val="006706BD"/>
    <w:rsid w:val="00670BE7"/>
    <w:rsid w:val="00671310"/>
    <w:rsid w:val="00671448"/>
    <w:rsid w:val="00671610"/>
    <w:rsid w:val="00671684"/>
    <w:rsid w:val="00671780"/>
    <w:rsid w:val="00672608"/>
    <w:rsid w:val="00672CE5"/>
    <w:rsid w:val="00673302"/>
    <w:rsid w:val="00673D7C"/>
    <w:rsid w:val="00673F59"/>
    <w:rsid w:val="00673F96"/>
    <w:rsid w:val="006748E5"/>
    <w:rsid w:val="00674B3F"/>
    <w:rsid w:val="00674BEC"/>
    <w:rsid w:val="00674CED"/>
    <w:rsid w:val="00674D23"/>
    <w:rsid w:val="00675325"/>
    <w:rsid w:val="006753D5"/>
    <w:rsid w:val="00675625"/>
    <w:rsid w:val="006759E9"/>
    <w:rsid w:val="00676279"/>
    <w:rsid w:val="006769E1"/>
    <w:rsid w:val="00676D20"/>
    <w:rsid w:val="00676EFD"/>
    <w:rsid w:val="0067718E"/>
    <w:rsid w:val="0067719A"/>
    <w:rsid w:val="006777BF"/>
    <w:rsid w:val="006778B4"/>
    <w:rsid w:val="00677E31"/>
    <w:rsid w:val="0068097B"/>
    <w:rsid w:val="00680C25"/>
    <w:rsid w:val="006814F9"/>
    <w:rsid w:val="00681A92"/>
    <w:rsid w:val="00681AD5"/>
    <w:rsid w:val="00681FC6"/>
    <w:rsid w:val="006821B4"/>
    <w:rsid w:val="006822A2"/>
    <w:rsid w:val="00682608"/>
    <w:rsid w:val="00682B13"/>
    <w:rsid w:val="00682F0C"/>
    <w:rsid w:val="00683161"/>
    <w:rsid w:val="006833A9"/>
    <w:rsid w:val="00683E50"/>
    <w:rsid w:val="00683E95"/>
    <w:rsid w:val="00683EB9"/>
    <w:rsid w:val="0068433C"/>
    <w:rsid w:val="006849E1"/>
    <w:rsid w:val="00684C8A"/>
    <w:rsid w:val="00684DE9"/>
    <w:rsid w:val="00684E2A"/>
    <w:rsid w:val="00684F13"/>
    <w:rsid w:val="00685620"/>
    <w:rsid w:val="00685947"/>
    <w:rsid w:val="00685EFD"/>
    <w:rsid w:val="006860F8"/>
    <w:rsid w:val="00686E51"/>
    <w:rsid w:val="006874F1"/>
    <w:rsid w:val="0068759D"/>
    <w:rsid w:val="00687613"/>
    <w:rsid w:val="00687B2D"/>
    <w:rsid w:val="00687D23"/>
    <w:rsid w:val="00687D6B"/>
    <w:rsid w:val="00687FA0"/>
    <w:rsid w:val="006905E0"/>
    <w:rsid w:val="00690726"/>
    <w:rsid w:val="006908F4"/>
    <w:rsid w:val="00690CBC"/>
    <w:rsid w:val="006911CF"/>
    <w:rsid w:val="00691243"/>
    <w:rsid w:val="00691298"/>
    <w:rsid w:val="00691312"/>
    <w:rsid w:val="0069232D"/>
    <w:rsid w:val="00692890"/>
    <w:rsid w:val="006932F4"/>
    <w:rsid w:val="0069384B"/>
    <w:rsid w:val="00693FFC"/>
    <w:rsid w:val="00694159"/>
    <w:rsid w:val="006942D4"/>
    <w:rsid w:val="006944D3"/>
    <w:rsid w:val="00694786"/>
    <w:rsid w:val="006948FE"/>
    <w:rsid w:val="00694BA1"/>
    <w:rsid w:val="00694D0F"/>
    <w:rsid w:val="00694ED5"/>
    <w:rsid w:val="00694FB3"/>
    <w:rsid w:val="00695101"/>
    <w:rsid w:val="006959AE"/>
    <w:rsid w:val="00695A9A"/>
    <w:rsid w:val="006967F2"/>
    <w:rsid w:val="00696BC9"/>
    <w:rsid w:val="006970A4"/>
    <w:rsid w:val="00697135"/>
    <w:rsid w:val="006971EF"/>
    <w:rsid w:val="006977C9"/>
    <w:rsid w:val="00697A95"/>
    <w:rsid w:val="006A112C"/>
    <w:rsid w:val="006A12A1"/>
    <w:rsid w:val="006A20FA"/>
    <w:rsid w:val="006A215F"/>
    <w:rsid w:val="006A21A0"/>
    <w:rsid w:val="006A286F"/>
    <w:rsid w:val="006A2CDA"/>
    <w:rsid w:val="006A2D98"/>
    <w:rsid w:val="006A30F0"/>
    <w:rsid w:val="006A33D9"/>
    <w:rsid w:val="006A3DB5"/>
    <w:rsid w:val="006A3EDC"/>
    <w:rsid w:val="006A41F0"/>
    <w:rsid w:val="006A456B"/>
    <w:rsid w:val="006A4C19"/>
    <w:rsid w:val="006A54D9"/>
    <w:rsid w:val="006A554E"/>
    <w:rsid w:val="006A5803"/>
    <w:rsid w:val="006A5BF9"/>
    <w:rsid w:val="006A630D"/>
    <w:rsid w:val="006A6470"/>
    <w:rsid w:val="006A6795"/>
    <w:rsid w:val="006A6A6A"/>
    <w:rsid w:val="006A6BEE"/>
    <w:rsid w:val="006A757A"/>
    <w:rsid w:val="006A7757"/>
    <w:rsid w:val="006A7BDE"/>
    <w:rsid w:val="006A7BE8"/>
    <w:rsid w:val="006A7EBB"/>
    <w:rsid w:val="006B01CF"/>
    <w:rsid w:val="006B022B"/>
    <w:rsid w:val="006B1883"/>
    <w:rsid w:val="006B1FA8"/>
    <w:rsid w:val="006B1FFC"/>
    <w:rsid w:val="006B276B"/>
    <w:rsid w:val="006B28D5"/>
    <w:rsid w:val="006B2CBA"/>
    <w:rsid w:val="006B3838"/>
    <w:rsid w:val="006B38F8"/>
    <w:rsid w:val="006B39C5"/>
    <w:rsid w:val="006B3CED"/>
    <w:rsid w:val="006B3E37"/>
    <w:rsid w:val="006B3FC0"/>
    <w:rsid w:val="006B4049"/>
    <w:rsid w:val="006B41CE"/>
    <w:rsid w:val="006B4585"/>
    <w:rsid w:val="006B4844"/>
    <w:rsid w:val="006B50BD"/>
    <w:rsid w:val="006B5206"/>
    <w:rsid w:val="006B5AB4"/>
    <w:rsid w:val="006B5C90"/>
    <w:rsid w:val="006B6535"/>
    <w:rsid w:val="006B6A7A"/>
    <w:rsid w:val="006B6DDB"/>
    <w:rsid w:val="006B7124"/>
    <w:rsid w:val="006B7333"/>
    <w:rsid w:val="006B74BA"/>
    <w:rsid w:val="006B798D"/>
    <w:rsid w:val="006B7B9A"/>
    <w:rsid w:val="006B7CA1"/>
    <w:rsid w:val="006B7DAD"/>
    <w:rsid w:val="006C02C4"/>
    <w:rsid w:val="006C07FB"/>
    <w:rsid w:val="006C1579"/>
    <w:rsid w:val="006C187D"/>
    <w:rsid w:val="006C2062"/>
    <w:rsid w:val="006C2520"/>
    <w:rsid w:val="006C283D"/>
    <w:rsid w:val="006C2D70"/>
    <w:rsid w:val="006C3167"/>
    <w:rsid w:val="006C37D5"/>
    <w:rsid w:val="006C3C3F"/>
    <w:rsid w:val="006C3F2C"/>
    <w:rsid w:val="006C40A9"/>
    <w:rsid w:val="006C43EE"/>
    <w:rsid w:val="006C4420"/>
    <w:rsid w:val="006C46F4"/>
    <w:rsid w:val="006C4788"/>
    <w:rsid w:val="006C4ABD"/>
    <w:rsid w:val="006C4B7B"/>
    <w:rsid w:val="006C5D8F"/>
    <w:rsid w:val="006C5F43"/>
    <w:rsid w:val="006C64DD"/>
    <w:rsid w:val="006C6A85"/>
    <w:rsid w:val="006C74F2"/>
    <w:rsid w:val="006C77BF"/>
    <w:rsid w:val="006C7ABD"/>
    <w:rsid w:val="006C7F13"/>
    <w:rsid w:val="006C7FE5"/>
    <w:rsid w:val="006D032D"/>
    <w:rsid w:val="006D05DE"/>
    <w:rsid w:val="006D074F"/>
    <w:rsid w:val="006D0A66"/>
    <w:rsid w:val="006D0A7C"/>
    <w:rsid w:val="006D0D47"/>
    <w:rsid w:val="006D165A"/>
    <w:rsid w:val="006D181E"/>
    <w:rsid w:val="006D1907"/>
    <w:rsid w:val="006D207A"/>
    <w:rsid w:val="006D2117"/>
    <w:rsid w:val="006D2161"/>
    <w:rsid w:val="006D2427"/>
    <w:rsid w:val="006D2A09"/>
    <w:rsid w:val="006D2AB6"/>
    <w:rsid w:val="006D2CC3"/>
    <w:rsid w:val="006D2CF3"/>
    <w:rsid w:val="006D2E04"/>
    <w:rsid w:val="006D2F82"/>
    <w:rsid w:val="006D3524"/>
    <w:rsid w:val="006D4F7D"/>
    <w:rsid w:val="006D5A4D"/>
    <w:rsid w:val="006D5CD3"/>
    <w:rsid w:val="006D6242"/>
    <w:rsid w:val="006D6448"/>
    <w:rsid w:val="006D67B8"/>
    <w:rsid w:val="006D6CAF"/>
    <w:rsid w:val="006D6FE4"/>
    <w:rsid w:val="006D7531"/>
    <w:rsid w:val="006D75A9"/>
    <w:rsid w:val="006D7829"/>
    <w:rsid w:val="006D7A9C"/>
    <w:rsid w:val="006D7E62"/>
    <w:rsid w:val="006E00FA"/>
    <w:rsid w:val="006E0BE1"/>
    <w:rsid w:val="006E0FF5"/>
    <w:rsid w:val="006E11B4"/>
    <w:rsid w:val="006E12C2"/>
    <w:rsid w:val="006E167B"/>
    <w:rsid w:val="006E1C68"/>
    <w:rsid w:val="006E239D"/>
    <w:rsid w:val="006E2CB8"/>
    <w:rsid w:val="006E2F3B"/>
    <w:rsid w:val="006E357D"/>
    <w:rsid w:val="006E3705"/>
    <w:rsid w:val="006E3CCA"/>
    <w:rsid w:val="006E3CD7"/>
    <w:rsid w:val="006E4023"/>
    <w:rsid w:val="006E438D"/>
    <w:rsid w:val="006E48AC"/>
    <w:rsid w:val="006E499C"/>
    <w:rsid w:val="006E4F48"/>
    <w:rsid w:val="006E50A0"/>
    <w:rsid w:val="006E5147"/>
    <w:rsid w:val="006E5177"/>
    <w:rsid w:val="006E521F"/>
    <w:rsid w:val="006E561A"/>
    <w:rsid w:val="006E5687"/>
    <w:rsid w:val="006E56D8"/>
    <w:rsid w:val="006E5E5F"/>
    <w:rsid w:val="006E6003"/>
    <w:rsid w:val="006E6D6F"/>
    <w:rsid w:val="006E713D"/>
    <w:rsid w:val="006E7256"/>
    <w:rsid w:val="006E7900"/>
    <w:rsid w:val="006E7C13"/>
    <w:rsid w:val="006F0298"/>
    <w:rsid w:val="006F05FF"/>
    <w:rsid w:val="006F0A2C"/>
    <w:rsid w:val="006F1A2A"/>
    <w:rsid w:val="006F2A92"/>
    <w:rsid w:val="006F2AFF"/>
    <w:rsid w:val="006F3331"/>
    <w:rsid w:val="006F382A"/>
    <w:rsid w:val="006F38B4"/>
    <w:rsid w:val="006F4CB5"/>
    <w:rsid w:val="006F4CF4"/>
    <w:rsid w:val="006F4DC2"/>
    <w:rsid w:val="006F5059"/>
    <w:rsid w:val="006F5201"/>
    <w:rsid w:val="006F5419"/>
    <w:rsid w:val="006F5D94"/>
    <w:rsid w:val="006F5FFA"/>
    <w:rsid w:val="006F6129"/>
    <w:rsid w:val="006F63E2"/>
    <w:rsid w:val="006F65B8"/>
    <w:rsid w:val="006F67BC"/>
    <w:rsid w:val="006F68FA"/>
    <w:rsid w:val="006F77D1"/>
    <w:rsid w:val="006F7983"/>
    <w:rsid w:val="00700031"/>
    <w:rsid w:val="00700841"/>
    <w:rsid w:val="0070157F"/>
    <w:rsid w:val="0070165C"/>
    <w:rsid w:val="00701B84"/>
    <w:rsid w:val="00702324"/>
    <w:rsid w:val="007027E8"/>
    <w:rsid w:val="00702865"/>
    <w:rsid w:val="00702D90"/>
    <w:rsid w:val="007033D8"/>
    <w:rsid w:val="0070346A"/>
    <w:rsid w:val="0070435F"/>
    <w:rsid w:val="007048DE"/>
    <w:rsid w:val="00704AAF"/>
    <w:rsid w:val="00704FB1"/>
    <w:rsid w:val="00707330"/>
    <w:rsid w:val="00707478"/>
    <w:rsid w:val="00707751"/>
    <w:rsid w:val="007077ED"/>
    <w:rsid w:val="007077F2"/>
    <w:rsid w:val="00707B8A"/>
    <w:rsid w:val="00707DE4"/>
    <w:rsid w:val="00710100"/>
    <w:rsid w:val="00710498"/>
    <w:rsid w:val="007107EC"/>
    <w:rsid w:val="00710D4D"/>
    <w:rsid w:val="00710F08"/>
    <w:rsid w:val="007112DD"/>
    <w:rsid w:val="007115B0"/>
    <w:rsid w:val="00711765"/>
    <w:rsid w:val="00711D4A"/>
    <w:rsid w:val="007122EE"/>
    <w:rsid w:val="00712BB9"/>
    <w:rsid w:val="007131E6"/>
    <w:rsid w:val="007134A7"/>
    <w:rsid w:val="007143B7"/>
    <w:rsid w:val="0071451E"/>
    <w:rsid w:val="00714564"/>
    <w:rsid w:val="00715BA3"/>
    <w:rsid w:val="00716027"/>
    <w:rsid w:val="00716399"/>
    <w:rsid w:val="007163AB"/>
    <w:rsid w:val="00716570"/>
    <w:rsid w:val="007166FD"/>
    <w:rsid w:val="00716852"/>
    <w:rsid w:val="007168FA"/>
    <w:rsid w:val="00716E65"/>
    <w:rsid w:val="00716F3F"/>
    <w:rsid w:val="007172EC"/>
    <w:rsid w:val="00717FF4"/>
    <w:rsid w:val="00720741"/>
    <w:rsid w:val="0072090A"/>
    <w:rsid w:val="00720CDC"/>
    <w:rsid w:val="00720E7D"/>
    <w:rsid w:val="0072126D"/>
    <w:rsid w:val="00721441"/>
    <w:rsid w:val="007214A5"/>
    <w:rsid w:val="007216C7"/>
    <w:rsid w:val="0072223D"/>
    <w:rsid w:val="00722306"/>
    <w:rsid w:val="007231D5"/>
    <w:rsid w:val="00723323"/>
    <w:rsid w:val="00723C0B"/>
    <w:rsid w:val="0072490B"/>
    <w:rsid w:val="00724D4B"/>
    <w:rsid w:val="00725771"/>
    <w:rsid w:val="00725D74"/>
    <w:rsid w:val="00725ED6"/>
    <w:rsid w:val="00725F9F"/>
    <w:rsid w:val="00726196"/>
    <w:rsid w:val="00726A4B"/>
    <w:rsid w:val="00726EE5"/>
    <w:rsid w:val="00727B54"/>
    <w:rsid w:val="00727D9B"/>
    <w:rsid w:val="00727FA2"/>
    <w:rsid w:val="00727FD6"/>
    <w:rsid w:val="007304A3"/>
    <w:rsid w:val="00730561"/>
    <w:rsid w:val="00730FE4"/>
    <w:rsid w:val="007312CB"/>
    <w:rsid w:val="00731422"/>
    <w:rsid w:val="00731599"/>
    <w:rsid w:val="00731A22"/>
    <w:rsid w:val="00731A4F"/>
    <w:rsid w:val="00731BDD"/>
    <w:rsid w:val="00731D41"/>
    <w:rsid w:val="00731DF6"/>
    <w:rsid w:val="00731EEB"/>
    <w:rsid w:val="00731F96"/>
    <w:rsid w:val="00732793"/>
    <w:rsid w:val="00732AB0"/>
    <w:rsid w:val="00733666"/>
    <w:rsid w:val="0073438C"/>
    <w:rsid w:val="00734450"/>
    <w:rsid w:val="007345A6"/>
    <w:rsid w:val="007345CB"/>
    <w:rsid w:val="00734726"/>
    <w:rsid w:val="007347A1"/>
    <w:rsid w:val="00734894"/>
    <w:rsid w:val="00734C89"/>
    <w:rsid w:val="00734DDA"/>
    <w:rsid w:val="00734E5F"/>
    <w:rsid w:val="00734EF9"/>
    <w:rsid w:val="00735137"/>
    <w:rsid w:val="007353C5"/>
    <w:rsid w:val="0073553E"/>
    <w:rsid w:val="007359A0"/>
    <w:rsid w:val="00735AF8"/>
    <w:rsid w:val="00735E35"/>
    <w:rsid w:val="00736584"/>
    <w:rsid w:val="00736D9E"/>
    <w:rsid w:val="00736E92"/>
    <w:rsid w:val="00737866"/>
    <w:rsid w:val="00737A25"/>
    <w:rsid w:val="00737D83"/>
    <w:rsid w:val="007400D8"/>
    <w:rsid w:val="00740370"/>
    <w:rsid w:val="007403B5"/>
    <w:rsid w:val="00740BE8"/>
    <w:rsid w:val="00741983"/>
    <w:rsid w:val="00741A62"/>
    <w:rsid w:val="00741C37"/>
    <w:rsid w:val="00741E7C"/>
    <w:rsid w:val="00741EF0"/>
    <w:rsid w:val="007421AD"/>
    <w:rsid w:val="0074229F"/>
    <w:rsid w:val="007428CB"/>
    <w:rsid w:val="00742AF2"/>
    <w:rsid w:val="00742C64"/>
    <w:rsid w:val="00743157"/>
    <w:rsid w:val="00743BC5"/>
    <w:rsid w:val="00743DB5"/>
    <w:rsid w:val="00744040"/>
    <w:rsid w:val="007440C8"/>
    <w:rsid w:val="00744152"/>
    <w:rsid w:val="007442AB"/>
    <w:rsid w:val="007444B9"/>
    <w:rsid w:val="00744869"/>
    <w:rsid w:val="00744EE8"/>
    <w:rsid w:val="0074541B"/>
    <w:rsid w:val="00745426"/>
    <w:rsid w:val="0074543B"/>
    <w:rsid w:val="00745445"/>
    <w:rsid w:val="00745D3D"/>
    <w:rsid w:val="00746055"/>
    <w:rsid w:val="0074643C"/>
    <w:rsid w:val="00746822"/>
    <w:rsid w:val="00746A25"/>
    <w:rsid w:val="00746AE5"/>
    <w:rsid w:val="00746C90"/>
    <w:rsid w:val="00746D6C"/>
    <w:rsid w:val="0074745C"/>
    <w:rsid w:val="007474BF"/>
    <w:rsid w:val="00747B77"/>
    <w:rsid w:val="00747D4C"/>
    <w:rsid w:val="00750086"/>
    <w:rsid w:val="007501B3"/>
    <w:rsid w:val="007503DB"/>
    <w:rsid w:val="00750E4E"/>
    <w:rsid w:val="00750F9A"/>
    <w:rsid w:val="0075137E"/>
    <w:rsid w:val="0075181D"/>
    <w:rsid w:val="00752332"/>
    <w:rsid w:val="007526E4"/>
    <w:rsid w:val="00753BD7"/>
    <w:rsid w:val="00753D3C"/>
    <w:rsid w:val="00753D52"/>
    <w:rsid w:val="00754DD5"/>
    <w:rsid w:val="00754DED"/>
    <w:rsid w:val="00754EC5"/>
    <w:rsid w:val="0075570B"/>
    <w:rsid w:val="00755A35"/>
    <w:rsid w:val="00755CC6"/>
    <w:rsid w:val="00755CF5"/>
    <w:rsid w:val="00755FFB"/>
    <w:rsid w:val="007565A5"/>
    <w:rsid w:val="00756EA2"/>
    <w:rsid w:val="0075740C"/>
    <w:rsid w:val="007578E9"/>
    <w:rsid w:val="0076007D"/>
    <w:rsid w:val="007600D3"/>
    <w:rsid w:val="00760B72"/>
    <w:rsid w:val="007612A1"/>
    <w:rsid w:val="00761672"/>
    <w:rsid w:val="00761D30"/>
    <w:rsid w:val="00761D9F"/>
    <w:rsid w:val="00761F6E"/>
    <w:rsid w:val="007620E6"/>
    <w:rsid w:val="00762778"/>
    <w:rsid w:val="007629B2"/>
    <w:rsid w:val="00762E4F"/>
    <w:rsid w:val="007638F7"/>
    <w:rsid w:val="00764447"/>
    <w:rsid w:val="00764D43"/>
    <w:rsid w:val="00764EC4"/>
    <w:rsid w:val="007656D0"/>
    <w:rsid w:val="007657F6"/>
    <w:rsid w:val="00765F84"/>
    <w:rsid w:val="00766659"/>
    <w:rsid w:val="0076719E"/>
    <w:rsid w:val="007672FF"/>
    <w:rsid w:val="0076731D"/>
    <w:rsid w:val="0076738F"/>
    <w:rsid w:val="007676E2"/>
    <w:rsid w:val="007677E8"/>
    <w:rsid w:val="007679EA"/>
    <w:rsid w:val="00767A61"/>
    <w:rsid w:val="007700B3"/>
    <w:rsid w:val="007703B5"/>
    <w:rsid w:val="007705DA"/>
    <w:rsid w:val="007706CF"/>
    <w:rsid w:val="00770E25"/>
    <w:rsid w:val="00771595"/>
    <w:rsid w:val="00771654"/>
    <w:rsid w:val="00771A98"/>
    <w:rsid w:val="00771B4E"/>
    <w:rsid w:val="007725AF"/>
    <w:rsid w:val="00773029"/>
    <w:rsid w:val="00773194"/>
    <w:rsid w:val="00773C2A"/>
    <w:rsid w:val="00774158"/>
    <w:rsid w:val="00774737"/>
    <w:rsid w:val="00774751"/>
    <w:rsid w:val="00774865"/>
    <w:rsid w:val="007749AD"/>
    <w:rsid w:val="00774F3E"/>
    <w:rsid w:val="00775116"/>
    <w:rsid w:val="0077578B"/>
    <w:rsid w:val="007758A3"/>
    <w:rsid w:val="007759EA"/>
    <w:rsid w:val="00775C52"/>
    <w:rsid w:val="00775E33"/>
    <w:rsid w:val="00775EB7"/>
    <w:rsid w:val="00776A5D"/>
    <w:rsid w:val="00776F26"/>
    <w:rsid w:val="007770FE"/>
    <w:rsid w:val="007779F0"/>
    <w:rsid w:val="00777E19"/>
    <w:rsid w:val="00780136"/>
    <w:rsid w:val="00780416"/>
    <w:rsid w:val="00780420"/>
    <w:rsid w:val="0078084F"/>
    <w:rsid w:val="00780F56"/>
    <w:rsid w:val="00781698"/>
    <w:rsid w:val="00781A9F"/>
    <w:rsid w:val="00781E2A"/>
    <w:rsid w:val="0078245A"/>
    <w:rsid w:val="007827C8"/>
    <w:rsid w:val="00782E13"/>
    <w:rsid w:val="0078319C"/>
    <w:rsid w:val="00783636"/>
    <w:rsid w:val="0078381A"/>
    <w:rsid w:val="00783A6E"/>
    <w:rsid w:val="00783ABA"/>
    <w:rsid w:val="00783AFD"/>
    <w:rsid w:val="00783DA2"/>
    <w:rsid w:val="0078438E"/>
    <w:rsid w:val="007845E3"/>
    <w:rsid w:val="0078463B"/>
    <w:rsid w:val="007846A5"/>
    <w:rsid w:val="007848F5"/>
    <w:rsid w:val="00784993"/>
    <w:rsid w:val="00784AB3"/>
    <w:rsid w:val="00784F49"/>
    <w:rsid w:val="00784F68"/>
    <w:rsid w:val="0078598D"/>
    <w:rsid w:val="00785F8D"/>
    <w:rsid w:val="00786A05"/>
    <w:rsid w:val="00786B41"/>
    <w:rsid w:val="00786E06"/>
    <w:rsid w:val="00787340"/>
    <w:rsid w:val="00787466"/>
    <w:rsid w:val="007876F7"/>
    <w:rsid w:val="00790A1A"/>
    <w:rsid w:val="00790EF7"/>
    <w:rsid w:val="0079120E"/>
    <w:rsid w:val="00791559"/>
    <w:rsid w:val="00791786"/>
    <w:rsid w:val="007919CE"/>
    <w:rsid w:val="00791CCD"/>
    <w:rsid w:val="00792898"/>
    <w:rsid w:val="0079301A"/>
    <w:rsid w:val="007932D6"/>
    <w:rsid w:val="00793A4D"/>
    <w:rsid w:val="00794193"/>
    <w:rsid w:val="00794596"/>
    <w:rsid w:val="007955EF"/>
    <w:rsid w:val="007958B0"/>
    <w:rsid w:val="00795A21"/>
    <w:rsid w:val="00795BA3"/>
    <w:rsid w:val="007962FE"/>
    <w:rsid w:val="007969D5"/>
    <w:rsid w:val="00796D96"/>
    <w:rsid w:val="00797066"/>
    <w:rsid w:val="00797743"/>
    <w:rsid w:val="00797A9D"/>
    <w:rsid w:val="007A01D5"/>
    <w:rsid w:val="007A0687"/>
    <w:rsid w:val="007A0EBC"/>
    <w:rsid w:val="007A1577"/>
    <w:rsid w:val="007A212A"/>
    <w:rsid w:val="007A38F1"/>
    <w:rsid w:val="007A3DDD"/>
    <w:rsid w:val="007A458F"/>
    <w:rsid w:val="007A476B"/>
    <w:rsid w:val="007A4A24"/>
    <w:rsid w:val="007A52D8"/>
    <w:rsid w:val="007A5734"/>
    <w:rsid w:val="007A5B05"/>
    <w:rsid w:val="007A6349"/>
    <w:rsid w:val="007A66F4"/>
    <w:rsid w:val="007A6C96"/>
    <w:rsid w:val="007A6DEB"/>
    <w:rsid w:val="007A6E98"/>
    <w:rsid w:val="007A76B3"/>
    <w:rsid w:val="007B0328"/>
    <w:rsid w:val="007B064E"/>
    <w:rsid w:val="007B07A4"/>
    <w:rsid w:val="007B10A6"/>
    <w:rsid w:val="007B11F8"/>
    <w:rsid w:val="007B12FD"/>
    <w:rsid w:val="007B2286"/>
    <w:rsid w:val="007B2BCA"/>
    <w:rsid w:val="007B3969"/>
    <w:rsid w:val="007B414D"/>
    <w:rsid w:val="007B4186"/>
    <w:rsid w:val="007B44EE"/>
    <w:rsid w:val="007B47A9"/>
    <w:rsid w:val="007B4929"/>
    <w:rsid w:val="007B4E91"/>
    <w:rsid w:val="007B536E"/>
    <w:rsid w:val="007B5560"/>
    <w:rsid w:val="007B5665"/>
    <w:rsid w:val="007B5775"/>
    <w:rsid w:val="007B58D2"/>
    <w:rsid w:val="007B5ACB"/>
    <w:rsid w:val="007B5DF3"/>
    <w:rsid w:val="007B5E37"/>
    <w:rsid w:val="007B6552"/>
    <w:rsid w:val="007B6B9A"/>
    <w:rsid w:val="007B6C48"/>
    <w:rsid w:val="007B7021"/>
    <w:rsid w:val="007B7586"/>
    <w:rsid w:val="007B75F4"/>
    <w:rsid w:val="007B7DE3"/>
    <w:rsid w:val="007C0681"/>
    <w:rsid w:val="007C0701"/>
    <w:rsid w:val="007C0956"/>
    <w:rsid w:val="007C0A38"/>
    <w:rsid w:val="007C0EC7"/>
    <w:rsid w:val="007C0ED6"/>
    <w:rsid w:val="007C0F04"/>
    <w:rsid w:val="007C0F76"/>
    <w:rsid w:val="007C13C0"/>
    <w:rsid w:val="007C1631"/>
    <w:rsid w:val="007C19B0"/>
    <w:rsid w:val="007C1C0C"/>
    <w:rsid w:val="007C2A77"/>
    <w:rsid w:val="007C2F02"/>
    <w:rsid w:val="007C30D3"/>
    <w:rsid w:val="007C30FA"/>
    <w:rsid w:val="007C387F"/>
    <w:rsid w:val="007C43E6"/>
    <w:rsid w:val="007C4F84"/>
    <w:rsid w:val="007C519E"/>
    <w:rsid w:val="007C5CCF"/>
    <w:rsid w:val="007C5E93"/>
    <w:rsid w:val="007C61BF"/>
    <w:rsid w:val="007C677F"/>
    <w:rsid w:val="007C682F"/>
    <w:rsid w:val="007C6E0B"/>
    <w:rsid w:val="007C7DA1"/>
    <w:rsid w:val="007D03AB"/>
    <w:rsid w:val="007D07D3"/>
    <w:rsid w:val="007D0CFC"/>
    <w:rsid w:val="007D0E61"/>
    <w:rsid w:val="007D107F"/>
    <w:rsid w:val="007D109A"/>
    <w:rsid w:val="007D11A3"/>
    <w:rsid w:val="007D138A"/>
    <w:rsid w:val="007D13F5"/>
    <w:rsid w:val="007D1A4E"/>
    <w:rsid w:val="007D1BDE"/>
    <w:rsid w:val="007D1C6C"/>
    <w:rsid w:val="007D2305"/>
    <w:rsid w:val="007D3180"/>
    <w:rsid w:val="007D3388"/>
    <w:rsid w:val="007D33C7"/>
    <w:rsid w:val="007D419F"/>
    <w:rsid w:val="007D4A03"/>
    <w:rsid w:val="007D5130"/>
    <w:rsid w:val="007D5F09"/>
    <w:rsid w:val="007D687E"/>
    <w:rsid w:val="007D6C67"/>
    <w:rsid w:val="007D70E4"/>
    <w:rsid w:val="007D78AF"/>
    <w:rsid w:val="007D7C17"/>
    <w:rsid w:val="007D7F35"/>
    <w:rsid w:val="007E0044"/>
    <w:rsid w:val="007E01C7"/>
    <w:rsid w:val="007E023C"/>
    <w:rsid w:val="007E02F0"/>
    <w:rsid w:val="007E0421"/>
    <w:rsid w:val="007E0605"/>
    <w:rsid w:val="007E0DDD"/>
    <w:rsid w:val="007E0E6C"/>
    <w:rsid w:val="007E0E85"/>
    <w:rsid w:val="007E1545"/>
    <w:rsid w:val="007E292F"/>
    <w:rsid w:val="007E2E97"/>
    <w:rsid w:val="007E2F77"/>
    <w:rsid w:val="007E325D"/>
    <w:rsid w:val="007E3615"/>
    <w:rsid w:val="007E36E7"/>
    <w:rsid w:val="007E37F2"/>
    <w:rsid w:val="007E3E44"/>
    <w:rsid w:val="007E3E94"/>
    <w:rsid w:val="007E469A"/>
    <w:rsid w:val="007E5315"/>
    <w:rsid w:val="007E5A21"/>
    <w:rsid w:val="007E5B41"/>
    <w:rsid w:val="007E5D84"/>
    <w:rsid w:val="007E60F0"/>
    <w:rsid w:val="007E68D4"/>
    <w:rsid w:val="007E6E8E"/>
    <w:rsid w:val="007E703E"/>
    <w:rsid w:val="007E7659"/>
    <w:rsid w:val="007E7F4F"/>
    <w:rsid w:val="007F01E4"/>
    <w:rsid w:val="007F0BA6"/>
    <w:rsid w:val="007F10CD"/>
    <w:rsid w:val="007F11AE"/>
    <w:rsid w:val="007F1937"/>
    <w:rsid w:val="007F1B86"/>
    <w:rsid w:val="007F1C87"/>
    <w:rsid w:val="007F290E"/>
    <w:rsid w:val="007F2B4D"/>
    <w:rsid w:val="007F2EAA"/>
    <w:rsid w:val="007F307A"/>
    <w:rsid w:val="007F3C5E"/>
    <w:rsid w:val="007F4054"/>
    <w:rsid w:val="007F5168"/>
    <w:rsid w:val="007F52CB"/>
    <w:rsid w:val="007F52E1"/>
    <w:rsid w:val="007F5827"/>
    <w:rsid w:val="007F587E"/>
    <w:rsid w:val="007F5A32"/>
    <w:rsid w:val="007F5BD4"/>
    <w:rsid w:val="007F5FBC"/>
    <w:rsid w:val="007F62C2"/>
    <w:rsid w:val="007F6B94"/>
    <w:rsid w:val="007F6D21"/>
    <w:rsid w:val="007F6D60"/>
    <w:rsid w:val="007F6E5C"/>
    <w:rsid w:val="007F6E62"/>
    <w:rsid w:val="007F6F6B"/>
    <w:rsid w:val="007F70B5"/>
    <w:rsid w:val="007F7E4A"/>
    <w:rsid w:val="00800072"/>
    <w:rsid w:val="00800E1E"/>
    <w:rsid w:val="008010C4"/>
    <w:rsid w:val="00801AD2"/>
    <w:rsid w:val="00801AED"/>
    <w:rsid w:val="00802185"/>
    <w:rsid w:val="00802B2C"/>
    <w:rsid w:val="00802DB6"/>
    <w:rsid w:val="00802F61"/>
    <w:rsid w:val="008034E7"/>
    <w:rsid w:val="0080370F"/>
    <w:rsid w:val="00803E31"/>
    <w:rsid w:val="00804120"/>
    <w:rsid w:val="00804146"/>
    <w:rsid w:val="0080433F"/>
    <w:rsid w:val="00804A57"/>
    <w:rsid w:val="00804C68"/>
    <w:rsid w:val="008057F8"/>
    <w:rsid w:val="008059D3"/>
    <w:rsid w:val="008064BD"/>
    <w:rsid w:val="0080654B"/>
    <w:rsid w:val="00806AC4"/>
    <w:rsid w:val="008071DB"/>
    <w:rsid w:val="008073F2"/>
    <w:rsid w:val="0080754F"/>
    <w:rsid w:val="008076C5"/>
    <w:rsid w:val="00807886"/>
    <w:rsid w:val="00807FFB"/>
    <w:rsid w:val="00810295"/>
    <w:rsid w:val="008106C3"/>
    <w:rsid w:val="00810A22"/>
    <w:rsid w:val="008111DF"/>
    <w:rsid w:val="00811272"/>
    <w:rsid w:val="00811480"/>
    <w:rsid w:val="00811A35"/>
    <w:rsid w:val="00811FA1"/>
    <w:rsid w:val="00813B1B"/>
    <w:rsid w:val="00814049"/>
    <w:rsid w:val="0081415D"/>
    <w:rsid w:val="008141B7"/>
    <w:rsid w:val="00814452"/>
    <w:rsid w:val="00814B86"/>
    <w:rsid w:val="00815532"/>
    <w:rsid w:val="00815B0D"/>
    <w:rsid w:val="00816181"/>
    <w:rsid w:val="00816566"/>
    <w:rsid w:val="00816C93"/>
    <w:rsid w:val="0081726F"/>
    <w:rsid w:val="00817B53"/>
    <w:rsid w:val="008205CA"/>
    <w:rsid w:val="0082086C"/>
    <w:rsid w:val="0082088F"/>
    <w:rsid w:val="00820B86"/>
    <w:rsid w:val="00820F85"/>
    <w:rsid w:val="008216DA"/>
    <w:rsid w:val="0082194B"/>
    <w:rsid w:val="00821F62"/>
    <w:rsid w:val="00822189"/>
    <w:rsid w:val="00822AB6"/>
    <w:rsid w:val="0082303F"/>
    <w:rsid w:val="00823B25"/>
    <w:rsid w:val="008243D4"/>
    <w:rsid w:val="00824C37"/>
    <w:rsid w:val="00824C85"/>
    <w:rsid w:val="00824DAD"/>
    <w:rsid w:val="00824FF4"/>
    <w:rsid w:val="008250A9"/>
    <w:rsid w:val="008253FB"/>
    <w:rsid w:val="00825434"/>
    <w:rsid w:val="00825C28"/>
    <w:rsid w:val="00825E53"/>
    <w:rsid w:val="008261B7"/>
    <w:rsid w:val="0082635B"/>
    <w:rsid w:val="00826533"/>
    <w:rsid w:val="0082666A"/>
    <w:rsid w:val="0082684D"/>
    <w:rsid w:val="00826874"/>
    <w:rsid w:val="00827410"/>
    <w:rsid w:val="008275BC"/>
    <w:rsid w:val="008300F4"/>
    <w:rsid w:val="00830685"/>
    <w:rsid w:val="00830FA2"/>
    <w:rsid w:val="00830FC0"/>
    <w:rsid w:val="008312E8"/>
    <w:rsid w:val="0083149E"/>
    <w:rsid w:val="00831555"/>
    <w:rsid w:val="0083175A"/>
    <w:rsid w:val="00831BF1"/>
    <w:rsid w:val="0083217B"/>
    <w:rsid w:val="008327CA"/>
    <w:rsid w:val="00832B7A"/>
    <w:rsid w:val="00832D18"/>
    <w:rsid w:val="00832E90"/>
    <w:rsid w:val="00833082"/>
    <w:rsid w:val="0083349A"/>
    <w:rsid w:val="008338A4"/>
    <w:rsid w:val="008339F4"/>
    <w:rsid w:val="008347C8"/>
    <w:rsid w:val="008348FF"/>
    <w:rsid w:val="008354F8"/>
    <w:rsid w:val="00835600"/>
    <w:rsid w:val="008362FF"/>
    <w:rsid w:val="0083636A"/>
    <w:rsid w:val="008364A5"/>
    <w:rsid w:val="008372AB"/>
    <w:rsid w:val="00837954"/>
    <w:rsid w:val="008401B0"/>
    <w:rsid w:val="008408E0"/>
    <w:rsid w:val="00840943"/>
    <w:rsid w:val="00840EBF"/>
    <w:rsid w:val="0084106A"/>
    <w:rsid w:val="008410FC"/>
    <w:rsid w:val="0084178E"/>
    <w:rsid w:val="00841851"/>
    <w:rsid w:val="0084188B"/>
    <w:rsid w:val="00842186"/>
    <w:rsid w:val="00842980"/>
    <w:rsid w:val="00842C3C"/>
    <w:rsid w:val="00842DBF"/>
    <w:rsid w:val="00843263"/>
    <w:rsid w:val="00843558"/>
    <w:rsid w:val="00843DCB"/>
    <w:rsid w:val="00843F99"/>
    <w:rsid w:val="00844269"/>
    <w:rsid w:val="008447C4"/>
    <w:rsid w:val="008449DD"/>
    <w:rsid w:val="00844A4F"/>
    <w:rsid w:val="00844DBE"/>
    <w:rsid w:val="008454E3"/>
    <w:rsid w:val="0084563D"/>
    <w:rsid w:val="00845858"/>
    <w:rsid w:val="008463D8"/>
    <w:rsid w:val="008468B1"/>
    <w:rsid w:val="00846EE0"/>
    <w:rsid w:val="0084711D"/>
    <w:rsid w:val="00847668"/>
    <w:rsid w:val="00850385"/>
    <w:rsid w:val="0085054E"/>
    <w:rsid w:val="00850709"/>
    <w:rsid w:val="00850B44"/>
    <w:rsid w:val="008512E9"/>
    <w:rsid w:val="008519C3"/>
    <w:rsid w:val="00851BA2"/>
    <w:rsid w:val="0085224B"/>
    <w:rsid w:val="00852CED"/>
    <w:rsid w:val="00852E6E"/>
    <w:rsid w:val="00852EB1"/>
    <w:rsid w:val="00853220"/>
    <w:rsid w:val="00853585"/>
    <w:rsid w:val="00853A0B"/>
    <w:rsid w:val="008543C8"/>
    <w:rsid w:val="0085453F"/>
    <w:rsid w:val="008550C2"/>
    <w:rsid w:val="0085538A"/>
    <w:rsid w:val="008557D0"/>
    <w:rsid w:val="008558C2"/>
    <w:rsid w:val="00855FD4"/>
    <w:rsid w:val="0085642A"/>
    <w:rsid w:val="0085645D"/>
    <w:rsid w:val="00856835"/>
    <w:rsid w:val="00857285"/>
    <w:rsid w:val="00857606"/>
    <w:rsid w:val="008576F3"/>
    <w:rsid w:val="0086013B"/>
    <w:rsid w:val="00860562"/>
    <w:rsid w:val="00860A3C"/>
    <w:rsid w:val="00860EA9"/>
    <w:rsid w:val="00861444"/>
    <w:rsid w:val="008616EA"/>
    <w:rsid w:val="0086180B"/>
    <w:rsid w:val="00861D8E"/>
    <w:rsid w:val="00861F29"/>
    <w:rsid w:val="00861F34"/>
    <w:rsid w:val="00862186"/>
    <w:rsid w:val="0086244A"/>
    <w:rsid w:val="00862A54"/>
    <w:rsid w:val="00862F90"/>
    <w:rsid w:val="0086321C"/>
    <w:rsid w:val="008635F7"/>
    <w:rsid w:val="00863B2B"/>
    <w:rsid w:val="00863FFB"/>
    <w:rsid w:val="00864383"/>
    <w:rsid w:val="008646EB"/>
    <w:rsid w:val="00864962"/>
    <w:rsid w:val="00864A2B"/>
    <w:rsid w:val="00864C13"/>
    <w:rsid w:val="008651DE"/>
    <w:rsid w:val="00865799"/>
    <w:rsid w:val="00865925"/>
    <w:rsid w:val="008665A1"/>
    <w:rsid w:val="008668D9"/>
    <w:rsid w:val="00867C11"/>
    <w:rsid w:val="00867E2D"/>
    <w:rsid w:val="008700CD"/>
    <w:rsid w:val="008704C0"/>
    <w:rsid w:val="00870B53"/>
    <w:rsid w:val="00870B9A"/>
    <w:rsid w:val="008712D2"/>
    <w:rsid w:val="00871347"/>
    <w:rsid w:val="00871408"/>
    <w:rsid w:val="00871683"/>
    <w:rsid w:val="008720F6"/>
    <w:rsid w:val="00872227"/>
    <w:rsid w:val="00872419"/>
    <w:rsid w:val="00873A06"/>
    <w:rsid w:val="00873DD5"/>
    <w:rsid w:val="0087401A"/>
    <w:rsid w:val="0087425A"/>
    <w:rsid w:val="008743E4"/>
    <w:rsid w:val="00874551"/>
    <w:rsid w:val="0087455D"/>
    <w:rsid w:val="00874904"/>
    <w:rsid w:val="00874A15"/>
    <w:rsid w:val="00874DE4"/>
    <w:rsid w:val="0087549F"/>
    <w:rsid w:val="008758B4"/>
    <w:rsid w:val="00875925"/>
    <w:rsid w:val="00875A54"/>
    <w:rsid w:val="00875DD8"/>
    <w:rsid w:val="00875F4B"/>
    <w:rsid w:val="00876069"/>
    <w:rsid w:val="00876313"/>
    <w:rsid w:val="00876463"/>
    <w:rsid w:val="008764BC"/>
    <w:rsid w:val="00876AE5"/>
    <w:rsid w:val="008774BB"/>
    <w:rsid w:val="00877758"/>
    <w:rsid w:val="00880AD9"/>
    <w:rsid w:val="00880E05"/>
    <w:rsid w:val="008811E0"/>
    <w:rsid w:val="00881B68"/>
    <w:rsid w:val="00882050"/>
    <w:rsid w:val="008823BD"/>
    <w:rsid w:val="008824E0"/>
    <w:rsid w:val="00882EDD"/>
    <w:rsid w:val="008836AC"/>
    <w:rsid w:val="0088372E"/>
    <w:rsid w:val="00884D2F"/>
    <w:rsid w:val="00884F8C"/>
    <w:rsid w:val="008851AC"/>
    <w:rsid w:val="008854AB"/>
    <w:rsid w:val="00886186"/>
    <w:rsid w:val="00886573"/>
    <w:rsid w:val="00886689"/>
    <w:rsid w:val="008868B4"/>
    <w:rsid w:val="00886EE5"/>
    <w:rsid w:val="00887819"/>
    <w:rsid w:val="0088799F"/>
    <w:rsid w:val="00890091"/>
    <w:rsid w:val="0089029F"/>
    <w:rsid w:val="008903D6"/>
    <w:rsid w:val="0089049B"/>
    <w:rsid w:val="0089154C"/>
    <w:rsid w:val="008918E5"/>
    <w:rsid w:val="00891DEC"/>
    <w:rsid w:val="00892347"/>
    <w:rsid w:val="008923C8"/>
    <w:rsid w:val="00892D81"/>
    <w:rsid w:val="0089375D"/>
    <w:rsid w:val="008937F6"/>
    <w:rsid w:val="008949D3"/>
    <w:rsid w:val="0089506B"/>
    <w:rsid w:val="0089508D"/>
    <w:rsid w:val="00895915"/>
    <w:rsid w:val="00895A36"/>
    <w:rsid w:val="00895EE2"/>
    <w:rsid w:val="00896235"/>
    <w:rsid w:val="00896626"/>
    <w:rsid w:val="008967F6"/>
    <w:rsid w:val="00896849"/>
    <w:rsid w:val="008968E8"/>
    <w:rsid w:val="00896969"/>
    <w:rsid w:val="00896A75"/>
    <w:rsid w:val="008970B4"/>
    <w:rsid w:val="00897136"/>
    <w:rsid w:val="008A04D1"/>
    <w:rsid w:val="008A07E8"/>
    <w:rsid w:val="008A09F5"/>
    <w:rsid w:val="008A1549"/>
    <w:rsid w:val="008A183D"/>
    <w:rsid w:val="008A1B38"/>
    <w:rsid w:val="008A1F0C"/>
    <w:rsid w:val="008A2629"/>
    <w:rsid w:val="008A29B5"/>
    <w:rsid w:val="008A3084"/>
    <w:rsid w:val="008A3128"/>
    <w:rsid w:val="008A3B93"/>
    <w:rsid w:val="008A3F16"/>
    <w:rsid w:val="008A450E"/>
    <w:rsid w:val="008A4B9F"/>
    <w:rsid w:val="008A4BCD"/>
    <w:rsid w:val="008A51AA"/>
    <w:rsid w:val="008A534C"/>
    <w:rsid w:val="008A58FD"/>
    <w:rsid w:val="008A5A42"/>
    <w:rsid w:val="008A6843"/>
    <w:rsid w:val="008A6B9F"/>
    <w:rsid w:val="008A6BD7"/>
    <w:rsid w:val="008A6DE3"/>
    <w:rsid w:val="008A6E01"/>
    <w:rsid w:val="008A7132"/>
    <w:rsid w:val="008A787C"/>
    <w:rsid w:val="008B020F"/>
    <w:rsid w:val="008B0A56"/>
    <w:rsid w:val="008B0FD8"/>
    <w:rsid w:val="008B133B"/>
    <w:rsid w:val="008B19C4"/>
    <w:rsid w:val="008B1DC9"/>
    <w:rsid w:val="008B25A5"/>
    <w:rsid w:val="008B2B7A"/>
    <w:rsid w:val="008B30B5"/>
    <w:rsid w:val="008B3702"/>
    <w:rsid w:val="008B391A"/>
    <w:rsid w:val="008B3AB5"/>
    <w:rsid w:val="008B3AD2"/>
    <w:rsid w:val="008B3C77"/>
    <w:rsid w:val="008B4237"/>
    <w:rsid w:val="008B4959"/>
    <w:rsid w:val="008B4F42"/>
    <w:rsid w:val="008B51BF"/>
    <w:rsid w:val="008B5AFF"/>
    <w:rsid w:val="008B5F28"/>
    <w:rsid w:val="008B64CC"/>
    <w:rsid w:val="008B6EC5"/>
    <w:rsid w:val="008B774A"/>
    <w:rsid w:val="008B78B5"/>
    <w:rsid w:val="008B79D9"/>
    <w:rsid w:val="008B7CDE"/>
    <w:rsid w:val="008C11EC"/>
    <w:rsid w:val="008C1222"/>
    <w:rsid w:val="008C124B"/>
    <w:rsid w:val="008C192E"/>
    <w:rsid w:val="008C1B59"/>
    <w:rsid w:val="008C1DFD"/>
    <w:rsid w:val="008C1EB6"/>
    <w:rsid w:val="008C221E"/>
    <w:rsid w:val="008C28D8"/>
    <w:rsid w:val="008C291F"/>
    <w:rsid w:val="008C358A"/>
    <w:rsid w:val="008C3CD9"/>
    <w:rsid w:val="008C3DD7"/>
    <w:rsid w:val="008C43FF"/>
    <w:rsid w:val="008C4FAB"/>
    <w:rsid w:val="008C62E8"/>
    <w:rsid w:val="008C67F7"/>
    <w:rsid w:val="008C6928"/>
    <w:rsid w:val="008C6D5E"/>
    <w:rsid w:val="008C7203"/>
    <w:rsid w:val="008C73A9"/>
    <w:rsid w:val="008D0B9D"/>
    <w:rsid w:val="008D0C30"/>
    <w:rsid w:val="008D0CF2"/>
    <w:rsid w:val="008D2087"/>
    <w:rsid w:val="008D20AB"/>
    <w:rsid w:val="008D20F4"/>
    <w:rsid w:val="008D2489"/>
    <w:rsid w:val="008D2717"/>
    <w:rsid w:val="008D2B22"/>
    <w:rsid w:val="008D3238"/>
    <w:rsid w:val="008D3689"/>
    <w:rsid w:val="008D3F37"/>
    <w:rsid w:val="008D4117"/>
    <w:rsid w:val="008D4968"/>
    <w:rsid w:val="008D5076"/>
    <w:rsid w:val="008D5165"/>
    <w:rsid w:val="008D530C"/>
    <w:rsid w:val="008D558A"/>
    <w:rsid w:val="008D5934"/>
    <w:rsid w:val="008D59F1"/>
    <w:rsid w:val="008D5BAA"/>
    <w:rsid w:val="008D5D8B"/>
    <w:rsid w:val="008D687E"/>
    <w:rsid w:val="008D6884"/>
    <w:rsid w:val="008D6E3D"/>
    <w:rsid w:val="008D6EFD"/>
    <w:rsid w:val="008D7833"/>
    <w:rsid w:val="008D7A0A"/>
    <w:rsid w:val="008D7EB1"/>
    <w:rsid w:val="008E0158"/>
    <w:rsid w:val="008E0476"/>
    <w:rsid w:val="008E048F"/>
    <w:rsid w:val="008E068E"/>
    <w:rsid w:val="008E0CE9"/>
    <w:rsid w:val="008E1922"/>
    <w:rsid w:val="008E19A7"/>
    <w:rsid w:val="008E1A13"/>
    <w:rsid w:val="008E211B"/>
    <w:rsid w:val="008E26CD"/>
    <w:rsid w:val="008E29F8"/>
    <w:rsid w:val="008E2F30"/>
    <w:rsid w:val="008E2FD1"/>
    <w:rsid w:val="008E31A5"/>
    <w:rsid w:val="008E31F2"/>
    <w:rsid w:val="008E42AB"/>
    <w:rsid w:val="008E42C3"/>
    <w:rsid w:val="008E43CE"/>
    <w:rsid w:val="008E474C"/>
    <w:rsid w:val="008E491C"/>
    <w:rsid w:val="008E508B"/>
    <w:rsid w:val="008E51AF"/>
    <w:rsid w:val="008E53C6"/>
    <w:rsid w:val="008E5834"/>
    <w:rsid w:val="008E6B09"/>
    <w:rsid w:val="008E713F"/>
    <w:rsid w:val="008E7B27"/>
    <w:rsid w:val="008E7CC6"/>
    <w:rsid w:val="008E7D0C"/>
    <w:rsid w:val="008F01CA"/>
    <w:rsid w:val="008F02EC"/>
    <w:rsid w:val="008F04C2"/>
    <w:rsid w:val="008F077C"/>
    <w:rsid w:val="008F08C9"/>
    <w:rsid w:val="008F0E58"/>
    <w:rsid w:val="008F17BD"/>
    <w:rsid w:val="008F1A89"/>
    <w:rsid w:val="008F2229"/>
    <w:rsid w:val="008F2671"/>
    <w:rsid w:val="008F272B"/>
    <w:rsid w:val="008F293F"/>
    <w:rsid w:val="008F2AF1"/>
    <w:rsid w:val="008F3033"/>
    <w:rsid w:val="008F33AD"/>
    <w:rsid w:val="008F347A"/>
    <w:rsid w:val="008F3DCD"/>
    <w:rsid w:val="008F42EF"/>
    <w:rsid w:val="008F4316"/>
    <w:rsid w:val="008F46F1"/>
    <w:rsid w:val="008F474C"/>
    <w:rsid w:val="008F4B9F"/>
    <w:rsid w:val="008F4DCB"/>
    <w:rsid w:val="008F5613"/>
    <w:rsid w:val="008F6129"/>
    <w:rsid w:val="008F6968"/>
    <w:rsid w:val="008F6ABD"/>
    <w:rsid w:val="008F6B67"/>
    <w:rsid w:val="008F76EE"/>
    <w:rsid w:val="008F78B0"/>
    <w:rsid w:val="008F7939"/>
    <w:rsid w:val="008F7D0B"/>
    <w:rsid w:val="009003F3"/>
    <w:rsid w:val="00900547"/>
    <w:rsid w:val="00900636"/>
    <w:rsid w:val="00900C90"/>
    <w:rsid w:val="0090111F"/>
    <w:rsid w:val="00901D8A"/>
    <w:rsid w:val="00901DC8"/>
    <w:rsid w:val="0090231F"/>
    <w:rsid w:val="0090275E"/>
    <w:rsid w:val="00903BFB"/>
    <w:rsid w:val="00903D62"/>
    <w:rsid w:val="009040E9"/>
    <w:rsid w:val="009044C0"/>
    <w:rsid w:val="009047A3"/>
    <w:rsid w:val="009047F5"/>
    <w:rsid w:val="0090487A"/>
    <w:rsid w:val="009048E5"/>
    <w:rsid w:val="00904FB5"/>
    <w:rsid w:val="009054ED"/>
    <w:rsid w:val="00906040"/>
    <w:rsid w:val="0090637E"/>
    <w:rsid w:val="00906A69"/>
    <w:rsid w:val="00906D8B"/>
    <w:rsid w:val="00906DAF"/>
    <w:rsid w:val="00906E69"/>
    <w:rsid w:val="0090704E"/>
    <w:rsid w:val="00907089"/>
    <w:rsid w:val="009071B6"/>
    <w:rsid w:val="009074CF"/>
    <w:rsid w:val="00907AC0"/>
    <w:rsid w:val="009101D7"/>
    <w:rsid w:val="00910318"/>
    <w:rsid w:val="00910611"/>
    <w:rsid w:val="00910E14"/>
    <w:rsid w:val="00910FF7"/>
    <w:rsid w:val="00911076"/>
    <w:rsid w:val="00911C23"/>
    <w:rsid w:val="00911E4E"/>
    <w:rsid w:val="00912A13"/>
    <w:rsid w:val="00912BA4"/>
    <w:rsid w:val="0091308F"/>
    <w:rsid w:val="009135D4"/>
    <w:rsid w:val="00913E5E"/>
    <w:rsid w:val="0091488F"/>
    <w:rsid w:val="00914F21"/>
    <w:rsid w:val="0091510D"/>
    <w:rsid w:val="0091556E"/>
    <w:rsid w:val="009158EE"/>
    <w:rsid w:val="00916F0B"/>
    <w:rsid w:val="00917574"/>
    <w:rsid w:val="0091766E"/>
    <w:rsid w:val="00917729"/>
    <w:rsid w:val="00917762"/>
    <w:rsid w:val="00917A6A"/>
    <w:rsid w:val="00917BB8"/>
    <w:rsid w:val="00920050"/>
    <w:rsid w:val="00921567"/>
    <w:rsid w:val="0092239B"/>
    <w:rsid w:val="00922699"/>
    <w:rsid w:val="00923026"/>
    <w:rsid w:val="0092303A"/>
    <w:rsid w:val="009235F1"/>
    <w:rsid w:val="00923667"/>
    <w:rsid w:val="00923A92"/>
    <w:rsid w:val="00923AFF"/>
    <w:rsid w:val="009240A8"/>
    <w:rsid w:val="009244AC"/>
    <w:rsid w:val="00924855"/>
    <w:rsid w:val="009248EC"/>
    <w:rsid w:val="009249FB"/>
    <w:rsid w:val="00924FD1"/>
    <w:rsid w:val="00925666"/>
    <w:rsid w:val="0092687F"/>
    <w:rsid w:val="00926ACE"/>
    <w:rsid w:val="00926C43"/>
    <w:rsid w:val="00926CC7"/>
    <w:rsid w:val="0092726D"/>
    <w:rsid w:val="009273FC"/>
    <w:rsid w:val="00927575"/>
    <w:rsid w:val="0092769E"/>
    <w:rsid w:val="00930419"/>
    <w:rsid w:val="00930921"/>
    <w:rsid w:val="00930E98"/>
    <w:rsid w:val="009310C1"/>
    <w:rsid w:val="009311B3"/>
    <w:rsid w:val="00931467"/>
    <w:rsid w:val="009326DE"/>
    <w:rsid w:val="00932A14"/>
    <w:rsid w:val="00932C85"/>
    <w:rsid w:val="00932CAF"/>
    <w:rsid w:val="009331AB"/>
    <w:rsid w:val="00933561"/>
    <w:rsid w:val="00933D98"/>
    <w:rsid w:val="00933ECD"/>
    <w:rsid w:val="00934CAF"/>
    <w:rsid w:val="0093542A"/>
    <w:rsid w:val="009354C2"/>
    <w:rsid w:val="00935BB0"/>
    <w:rsid w:val="009368FC"/>
    <w:rsid w:val="009371AE"/>
    <w:rsid w:val="00937DDC"/>
    <w:rsid w:val="00937FD5"/>
    <w:rsid w:val="00940926"/>
    <w:rsid w:val="00941929"/>
    <w:rsid w:val="00941B8C"/>
    <w:rsid w:val="00941DCE"/>
    <w:rsid w:val="00942896"/>
    <w:rsid w:val="00942C6D"/>
    <w:rsid w:val="00942D4D"/>
    <w:rsid w:val="00942F1D"/>
    <w:rsid w:val="00942F77"/>
    <w:rsid w:val="009432C5"/>
    <w:rsid w:val="00943691"/>
    <w:rsid w:val="00943ED5"/>
    <w:rsid w:val="00943F1E"/>
    <w:rsid w:val="009442CA"/>
    <w:rsid w:val="0094461F"/>
    <w:rsid w:val="009453BD"/>
    <w:rsid w:val="00946302"/>
    <w:rsid w:val="0094739B"/>
    <w:rsid w:val="0094767C"/>
    <w:rsid w:val="00947796"/>
    <w:rsid w:val="00947F34"/>
    <w:rsid w:val="009500CD"/>
    <w:rsid w:val="00950831"/>
    <w:rsid w:val="00950EB3"/>
    <w:rsid w:val="00951195"/>
    <w:rsid w:val="00951371"/>
    <w:rsid w:val="00951699"/>
    <w:rsid w:val="00951A17"/>
    <w:rsid w:val="00951B88"/>
    <w:rsid w:val="00952096"/>
    <w:rsid w:val="00952524"/>
    <w:rsid w:val="009528F4"/>
    <w:rsid w:val="009529C7"/>
    <w:rsid w:val="00952C42"/>
    <w:rsid w:val="00952E1E"/>
    <w:rsid w:val="00952E94"/>
    <w:rsid w:val="00953B56"/>
    <w:rsid w:val="00953C47"/>
    <w:rsid w:val="009543DD"/>
    <w:rsid w:val="009546AF"/>
    <w:rsid w:val="009548EC"/>
    <w:rsid w:val="00954DB8"/>
    <w:rsid w:val="00955687"/>
    <w:rsid w:val="00955A7B"/>
    <w:rsid w:val="00955FBE"/>
    <w:rsid w:val="009568AC"/>
    <w:rsid w:val="0095710E"/>
    <w:rsid w:val="00957119"/>
    <w:rsid w:val="00957501"/>
    <w:rsid w:val="009576AD"/>
    <w:rsid w:val="00957EB7"/>
    <w:rsid w:val="00957F32"/>
    <w:rsid w:val="00960167"/>
    <w:rsid w:val="00960A06"/>
    <w:rsid w:val="009611B2"/>
    <w:rsid w:val="00961797"/>
    <w:rsid w:val="00961DD8"/>
    <w:rsid w:val="00962893"/>
    <w:rsid w:val="00963A98"/>
    <w:rsid w:val="00963ACB"/>
    <w:rsid w:val="00963D01"/>
    <w:rsid w:val="0096402A"/>
    <w:rsid w:val="009641D1"/>
    <w:rsid w:val="009642A9"/>
    <w:rsid w:val="009649CC"/>
    <w:rsid w:val="00964A19"/>
    <w:rsid w:val="00964B42"/>
    <w:rsid w:val="00964E05"/>
    <w:rsid w:val="00964E43"/>
    <w:rsid w:val="009650E1"/>
    <w:rsid w:val="0096537B"/>
    <w:rsid w:val="00965474"/>
    <w:rsid w:val="00965C42"/>
    <w:rsid w:val="00965DA7"/>
    <w:rsid w:val="00965F80"/>
    <w:rsid w:val="00966A5A"/>
    <w:rsid w:val="0096782C"/>
    <w:rsid w:val="00967A98"/>
    <w:rsid w:val="00967E5C"/>
    <w:rsid w:val="00967FBD"/>
    <w:rsid w:val="0097053A"/>
    <w:rsid w:val="009706A8"/>
    <w:rsid w:val="00970A76"/>
    <w:rsid w:val="00970F17"/>
    <w:rsid w:val="0097128E"/>
    <w:rsid w:val="00971331"/>
    <w:rsid w:val="009713C3"/>
    <w:rsid w:val="009714FF"/>
    <w:rsid w:val="00971532"/>
    <w:rsid w:val="0097176D"/>
    <w:rsid w:val="00971D18"/>
    <w:rsid w:val="009727F8"/>
    <w:rsid w:val="00972922"/>
    <w:rsid w:val="00972AD5"/>
    <w:rsid w:val="00972E73"/>
    <w:rsid w:val="009738D4"/>
    <w:rsid w:val="00973A15"/>
    <w:rsid w:val="00973E30"/>
    <w:rsid w:val="00974E87"/>
    <w:rsid w:val="00974ECB"/>
    <w:rsid w:val="00974EEE"/>
    <w:rsid w:val="00974F68"/>
    <w:rsid w:val="009751A1"/>
    <w:rsid w:val="00975894"/>
    <w:rsid w:val="00975BA5"/>
    <w:rsid w:val="0097651E"/>
    <w:rsid w:val="009765D0"/>
    <w:rsid w:val="009768A1"/>
    <w:rsid w:val="009769A0"/>
    <w:rsid w:val="00976C08"/>
    <w:rsid w:val="00976DB2"/>
    <w:rsid w:val="00977109"/>
    <w:rsid w:val="00977633"/>
    <w:rsid w:val="00977CB0"/>
    <w:rsid w:val="00977D0E"/>
    <w:rsid w:val="00980DA9"/>
    <w:rsid w:val="0098146A"/>
    <w:rsid w:val="00981671"/>
    <w:rsid w:val="00981D29"/>
    <w:rsid w:val="00981F4B"/>
    <w:rsid w:val="00981F6F"/>
    <w:rsid w:val="00982121"/>
    <w:rsid w:val="009821EF"/>
    <w:rsid w:val="00982252"/>
    <w:rsid w:val="0098264E"/>
    <w:rsid w:val="009827B3"/>
    <w:rsid w:val="00982A0A"/>
    <w:rsid w:val="0098344D"/>
    <w:rsid w:val="00984065"/>
    <w:rsid w:val="009843C8"/>
    <w:rsid w:val="00984538"/>
    <w:rsid w:val="0098469A"/>
    <w:rsid w:val="009846DC"/>
    <w:rsid w:val="00984866"/>
    <w:rsid w:val="0098541E"/>
    <w:rsid w:val="0098583E"/>
    <w:rsid w:val="00986197"/>
    <w:rsid w:val="0098661F"/>
    <w:rsid w:val="00986EC3"/>
    <w:rsid w:val="0098798C"/>
    <w:rsid w:val="00990158"/>
    <w:rsid w:val="00990468"/>
    <w:rsid w:val="00990905"/>
    <w:rsid w:val="009912E0"/>
    <w:rsid w:val="009920D1"/>
    <w:rsid w:val="00992115"/>
    <w:rsid w:val="00992319"/>
    <w:rsid w:val="00992793"/>
    <w:rsid w:val="009937A7"/>
    <w:rsid w:val="009945A5"/>
    <w:rsid w:val="0099547D"/>
    <w:rsid w:val="0099572B"/>
    <w:rsid w:val="00995871"/>
    <w:rsid w:val="00995CFC"/>
    <w:rsid w:val="009964C9"/>
    <w:rsid w:val="00996A5E"/>
    <w:rsid w:val="00996AB2"/>
    <w:rsid w:val="00996DF9"/>
    <w:rsid w:val="0099716D"/>
    <w:rsid w:val="0099730E"/>
    <w:rsid w:val="0099740A"/>
    <w:rsid w:val="00997F62"/>
    <w:rsid w:val="009A0122"/>
    <w:rsid w:val="009A0303"/>
    <w:rsid w:val="009A05BA"/>
    <w:rsid w:val="009A1204"/>
    <w:rsid w:val="009A1308"/>
    <w:rsid w:val="009A19C6"/>
    <w:rsid w:val="009A2743"/>
    <w:rsid w:val="009A35E4"/>
    <w:rsid w:val="009A3A95"/>
    <w:rsid w:val="009A415B"/>
    <w:rsid w:val="009A44BA"/>
    <w:rsid w:val="009A4592"/>
    <w:rsid w:val="009A4F55"/>
    <w:rsid w:val="009A4FE3"/>
    <w:rsid w:val="009A501D"/>
    <w:rsid w:val="009A5215"/>
    <w:rsid w:val="009A53DB"/>
    <w:rsid w:val="009A5612"/>
    <w:rsid w:val="009A563B"/>
    <w:rsid w:val="009A59AF"/>
    <w:rsid w:val="009A5AB6"/>
    <w:rsid w:val="009A618F"/>
    <w:rsid w:val="009A6664"/>
    <w:rsid w:val="009A698A"/>
    <w:rsid w:val="009A729E"/>
    <w:rsid w:val="009A7358"/>
    <w:rsid w:val="009A73F3"/>
    <w:rsid w:val="009A73F8"/>
    <w:rsid w:val="009A7518"/>
    <w:rsid w:val="009A7650"/>
    <w:rsid w:val="009A7B3D"/>
    <w:rsid w:val="009A7E22"/>
    <w:rsid w:val="009B05CD"/>
    <w:rsid w:val="009B1F5B"/>
    <w:rsid w:val="009B22B1"/>
    <w:rsid w:val="009B29C7"/>
    <w:rsid w:val="009B2EFF"/>
    <w:rsid w:val="009B2F61"/>
    <w:rsid w:val="009B3CFE"/>
    <w:rsid w:val="009B4375"/>
    <w:rsid w:val="009B44A6"/>
    <w:rsid w:val="009B49E2"/>
    <w:rsid w:val="009B4D37"/>
    <w:rsid w:val="009B5381"/>
    <w:rsid w:val="009B5825"/>
    <w:rsid w:val="009B5A28"/>
    <w:rsid w:val="009B5AF1"/>
    <w:rsid w:val="009B5F79"/>
    <w:rsid w:val="009B6389"/>
    <w:rsid w:val="009B7A67"/>
    <w:rsid w:val="009C00FA"/>
    <w:rsid w:val="009C036B"/>
    <w:rsid w:val="009C09D4"/>
    <w:rsid w:val="009C0CF6"/>
    <w:rsid w:val="009C19E6"/>
    <w:rsid w:val="009C26AC"/>
    <w:rsid w:val="009C27FF"/>
    <w:rsid w:val="009C2B76"/>
    <w:rsid w:val="009C2FD4"/>
    <w:rsid w:val="009C358F"/>
    <w:rsid w:val="009C3DCB"/>
    <w:rsid w:val="009C41D2"/>
    <w:rsid w:val="009C46DB"/>
    <w:rsid w:val="009C4C4D"/>
    <w:rsid w:val="009C4C9A"/>
    <w:rsid w:val="009C4F65"/>
    <w:rsid w:val="009C5178"/>
    <w:rsid w:val="009C5497"/>
    <w:rsid w:val="009C57C2"/>
    <w:rsid w:val="009C6B8C"/>
    <w:rsid w:val="009C713E"/>
    <w:rsid w:val="009C74CE"/>
    <w:rsid w:val="009C781D"/>
    <w:rsid w:val="009C7DEE"/>
    <w:rsid w:val="009D048F"/>
    <w:rsid w:val="009D099F"/>
    <w:rsid w:val="009D0AE7"/>
    <w:rsid w:val="009D0C1F"/>
    <w:rsid w:val="009D133E"/>
    <w:rsid w:val="009D1656"/>
    <w:rsid w:val="009D191F"/>
    <w:rsid w:val="009D1E28"/>
    <w:rsid w:val="009D25FE"/>
    <w:rsid w:val="009D2EF4"/>
    <w:rsid w:val="009D3113"/>
    <w:rsid w:val="009D344B"/>
    <w:rsid w:val="009D36B0"/>
    <w:rsid w:val="009D3EA5"/>
    <w:rsid w:val="009D400A"/>
    <w:rsid w:val="009D4058"/>
    <w:rsid w:val="009D43BE"/>
    <w:rsid w:val="009D48CE"/>
    <w:rsid w:val="009D49F0"/>
    <w:rsid w:val="009D4C5C"/>
    <w:rsid w:val="009D51EB"/>
    <w:rsid w:val="009D5518"/>
    <w:rsid w:val="009D568D"/>
    <w:rsid w:val="009D5780"/>
    <w:rsid w:val="009D5EE7"/>
    <w:rsid w:val="009D5F52"/>
    <w:rsid w:val="009D5F79"/>
    <w:rsid w:val="009D67CC"/>
    <w:rsid w:val="009D6A05"/>
    <w:rsid w:val="009D6C6E"/>
    <w:rsid w:val="009D71EF"/>
    <w:rsid w:val="009D74F6"/>
    <w:rsid w:val="009D7668"/>
    <w:rsid w:val="009D795F"/>
    <w:rsid w:val="009D7CAE"/>
    <w:rsid w:val="009D7FED"/>
    <w:rsid w:val="009E09FE"/>
    <w:rsid w:val="009E0AEB"/>
    <w:rsid w:val="009E0CE6"/>
    <w:rsid w:val="009E10F0"/>
    <w:rsid w:val="009E13EC"/>
    <w:rsid w:val="009E14C5"/>
    <w:rsid w:val="009E1947"/>
    <w:rsid w:val="009E1C1F"/>
    <w:rsid w:val="009E22D5"/>
    <w:rsid w:val="009E2463"/>
    <w:rsid w:val="009E2B86"/>
    <w:rsid w:val="009E2FFC"/>
    <w:rsid w:val="009E301A"/>
    <w:rsid w:val="009E3C3A"/>
    <w:rsid w:val="009E3D6B"/>
    <w:rsid w:val="009E3EFF"/>
    <w:rsid w:val="009E44CB"/>
    <w:rsid w:val="009E467C"/>
    <w:rsid w:val="009E46B7"/>
    <w:rsid w:val="009E4B69"/>
    <w:rsid w:val="009E5A70"/>
    <w:rsid w:val="009E611E"/>
    <w:rsid w:val="009E632B"/>
    <w:rsid w:val="009E651B"/>
    <w:rsid w:val="009E65C2"/>
    <w:rsid w:val="009E6B0F"/>
    <w:rsid w:val="009E6CBC"/>
    <w:rsid w:val="009F0154"/>
    <w:rsid w:val="009F035F"/>
    <w:rsid w:val="009F089B"/>
    <w:rsid w:val="009F0952"/>
    <w:rsid w:val="009F09CE"/>
    <w:rsid w:val="009F167D"/>
    <w:rsid w:val="009F17BD"/>
    <w:rsid w:val="009F1B27"/>
    <w:rsid w:val="009F1CFD"/>
    <w:rsid w:val="009F1DF4"/>
    <w:rsid w:val="009F1F76"/>
    <w:rsid w:val="009F208B"/>
    <w:rsid w:val="009F210A"/>
    <w:rsid w:val="009F25A6"/>
    <w:rsid w:val="009F2CA7"/>
    <w:rsid w:val="009F35A9"/>
    <w:rsid w:val="009F3846"/>
    <w:rsid w:val="009F41A5"/>
    <w:rsid w:val="009F4B21"/>
    <w:rsid w:val="009F4B93"/>
    <w:rsid w:val="009F4E4F"/>
    <w:rsid w:val="009F589B"/>
    <w:rsid w:val="009F5A36"/>
    <w:rsid w:val="009F5A8F"/>
    <w:rsid w:val="009F5AEA"/>
    <w:rsid w:val="009F5C44"/>
    <w:rsid w:val="009F5D16"/>
    <w:rsid w:val="009F5FBA"/>
    <w:rsid w:val="009F6858"/>
    <w:rsid w:val="009F71CC"/>
    <w:rsid w:val="009F7382"/>
    <w:rsid w:val="00A002B7"/>
    <w:rsid w:val="00A00B11"/>
    <w:rsid w:val="00A00D2B"/>
    <w:rsid w:val="00A00F89"/>
    <w:rsid w:val="00A01E08"/>
    <w:rsid w:val="00A01FAA"/>
    <w:rsid w:val="00A02662"/>
    <w:rsid w:val="00A02EC8"/>
    <w:rsid w:val="00A03447"/>
    <w:rsid w:val="00A0357F"/>
    <w:rsid w:val="00A035B2"/>
    <w:rsid w:val="00A03874"/>
    <w:rsid w:val="00A03A79"/>
    <w:rsid w:val="00A03EAA"/>
    <w:rsid w:val="00A0564F"/>
    <w:rsid w:val="00A058F6"/>
    <w:rsid w:val="00A06438"/>
    <w:rsid w:val="00A0747C"/>
    <w:rsid w:val="00A07B2A"/>
    <w:rsid w:val="00A108FD"/>
    <w:rsid w:val="00A10C7A"/>
    <w:rsid w:val="00A10DD2"/>
    <w:rsid w:val="00A114A4"/>
    <w:rsid w:val="00A12360"/>
    <w:rsid w:val="00A128A5"/>
    <w:rsid w:val="00A12B65"/>
    <w:rsid w:val="00A12C40"/>
    <w:rsid w:val="00A12E1D"/>
    <w:rsid w:val="00A12F2A"/>
    <w:rsid w:val="00A13029"/>
    <w:rsid w:val="00A13790"/>
    <w:rsid w:val="00A13AFA"/>
    <w:rsid w:val="00A13E17"/>
    <w:rsid w:val="00A14160"/>
    <w:rsid w:val="00A143EE"/>
    <w:rsid w:val="00A14E62"/>
    <w:rsid w:val="00A1516D"/>
    <w:rsid w:val="00A15448"/>
    <w:rsid w:val="00A1546D"/>
    <w:rsid w:val="00A15763"/>
    <w:rsid w:val="00A159D6"/>
    <w:rsid w:val="00A1609A"/>
    <w:rsid w:val="00A1627E"/>
    <w:rsid w:val="00A16888"/>
    <w:rsid w:val="00A16AF6"/>
    <w:rsid w:val="00A1730C"/>
    <w:rsid w:val="00A1747A"/>
    <w:rsid w:val="00A17734"/>
    <w:rsid w:val="00A178AD"/>
    <w:rsid w:val="00A17989"/>
    <w:rsid w:val="00A17AD6"/>
    <w:rsid w:val="00A17B38"/>
    <w:rsid w:val="00A17D7B"/>
    <w:rsid w:val="00A2047F"/>
    <w:rsid w:val="00A20892"/>
    <w:rsid w:val="00A20ABE"/>
    <w:rsid w:val="00A218E1"/>
    <w:rsid w:val="00A21BD2"/>
    <w:rsid w:val="00A224D4"/>
    <w:rsid w:val="00A22A34"/>
    <w:rsid w:val="00A22C67"/>
    <w:rsid w:val="00A22D25"/>
    <w:rsid w:val="00A2300A"/>
    <w:rsid w:val="00A236A9"/>
    <w:rsid w:val="00A239A5"/>
    <w:rsid w:val="00A248CF"/>
    <w:rsid w:val="00A252FB"/>
    <w:rsid w:val="00A25737"/>
    <w:rsid w:val="00A258B5"/>
    <w:rsid w:val="00A261E9"/>
    <w:rsid w:val="00A26D5D"/>
    <w:rsid w:val="00A2727C"/>
    <w:rsid w:val="00A2744C"/>
    <w:rsid w:val="00A27EEA"/>
    <w:rsid w:val="00A305EF"/>
    <w:rsid w:val="00A30D58"/>
    <w:rsid w:val="00A31961"/>
    <w:rsid w:val="00A31E47"/>
    <w:rsid w:val="00A327B5"/>
    <w:rsid w:val="00A32B2E"/>
    <w:rsid w:val="00A32B51"/>
    <w:rsid w:val="00A32C46"/>
    <w:rsid w:val="00A338E7"/>
    <w:rsid w:val="00A33D62"/>
    <w:rsid w:val="00A33FF2"/>
    <w:rsid w:val="00A34157"/>
    <w:rsid w:val="00A34243"/>
    <w:rsid w:val="00A34A27"/>
    <w:rsid w:val="00A34CF5"/>
    <w:rsid w:val="00A351F8"/>
    <w:rsid w:val="00A354E1"/>
    <w:rsid w:val="00A35EAA"/>
    <w:rsid w:val="00A362A9"/>
    <w:rsid w:val="00A3652C"/>
    <w:rsid w:val="00A36535"/>
    <w:rsid w:val="00A3697B"/>
    <w:rsid w:val="00A369B6"/>
    <w:rsid w:val="00A36B08"/>
    <w:rsid w:val="00A36CB7"/>
    <w:rsid w:val="00A37248"/>
    <w:rsid w:val="00A37918"/>
    <w:rsid w:val="00A401F4"/>
    <w:rsid w:val="00A40C61"/>
    <w:rsid w:val="00A40E4B"/>
    <w:rsid w:val="00A40F4C"/>
    <w:rsid w:val="00A4128B"/>
    <w:rsid w:val="00A412AA"/>
    <w:rsid w:val="00A41502"/>
    <w:rsid w:val="00A41B0C"/>
    <w:rsid w:val="00A41C36"/>
    <w:rsid w:val="00A4211B"/>
    <w:rsid w:val="00A421C5"/>
    <w:rsid w:val="00A42931"/>
    <w:rsid w:val="00A42B84"/>
    <w:rsid w:val="00A43101"/>
    <w:rsid w:val="00A436D1"/>
    <w:rsid w:val="00A43885"/>
    <w:rsid w:val="00A44A6D"/>
    <w:rsid w:val="00A44AC8"/>
    <w:rsid w:val="00A456B8"/>
    <w:rsid w:val="00A45AFC"/>
    <w:rsid w:val="00A45B9E"/>
    <w:rsid w:val="00A4607A"/>
    <w:rsid w:val="00A46A9B"/>
    <w:rsid w:val="00A4714B"/>
    <w:rsid w:val="00A47208"/>
    <w:rsid w:val="00A47286"/>
    <w:rsid w:val="00A475AA"/>
    <w:rsid w:val="00A47A9A"/>
    <w:rsid w:val="00A504AE"/>
    <w:rsid w:val="00A50B21"/>
    <w:rsid w:val="00A5173E"/>
    <w:rsid w:val="00A517D9"/>
    <w:rsid w:val="00A51CE6"/>
    <w:rsid w:val="00A52132"/>
    <w:rsid w:val="00A52B15"/>
    <w:rsid w:val="00A52CBD"/>
    <w:rsid w:val="00A52ED5"/>
    <w:rsid w:val="00A52F4C"/>
    <w:rsid w:val="00A537D7"/>
    <w:rsid w:val="00A53EC9"/>
    <w:rsid w:val="00A54D8C"/>
    <w:rsid w:val="00A5556C"/>
    <w:rsid w:val="00A55573"/>
    <w:rsid w:val="00A55C58"/>
    <w:rsid w:val="00A55E69"/>
    <w:rsid w:val="00A56020"/>
    <w:rsid w:val="00A56238"/>
    <w:rsid w:val="00A569BC"/>
    <w:rsid w:val="00A56C0F"/>
    <w:rsid w:val="00A56E09"/>
    <w:rsid w:val="00A5722C"/>
    <w:rsid w:val="00A57A91"/>
    <w:rsid w:val="00A602B1"/>
    <w:rsid w:val="00A603CB"/>
    <w:rsid w:val="00A6083C"/>
    <w:rsid w:val="00A60C6A"/>
    <w:rsid w:val="00A6118A"/>
    <w:rsid w:val="00A615F7"/>
    <w:rsid w:val="00A61E97"/>
    <w:rsid w:val="00A63244"/>
    <w:rsid w:val="00A636D0"/>
    <w:rsid w:val="00A63E57"/>
    <w:rsid w:val="00A640DA"/>
    <w:rsid w:val="00A642E6"/>
    <w:rsid w:val="00A64497"/>
    <w:rsid w:val="00A64870"/>
    <w:rsid w:val="00A64A2C"/>
    <w:rsid w:val="00A64A6D"/>
    <w:rsid w:val="00A64F9C"/>
    <w:rsid w:val="00A658DB"/>
    <w:rsid w:val="00A65D0B"/>
    <w:rsid w:val="00A65E0A"/>
    <w:rsid w:val="00A65E71"/>
    <w:rsid w:val="00A660A7"/>
    <w:rsid w:val="00A66BA0"/>
    <w:rsid w:val="00A66F9B"/>
    <w:rsid w:val="00A671FA"/>
    <w:rsid w:val="00A675CB"/>
    <w:rsid w:val="00A678C8"/>
    <w:rsid w:val="00A67C38"/>
    <w:rsid w:val="00A70145"/>
    <w:rsid w:val="00A70251"/>
    <w:rsid w:val="00A7054F"/>
    <w:rsid w:val="00A706A4"/>
    <w:rsid w:val="00A70893"/>
    <w:rsid w:val="00A70CFE"/>
    <w:rsid w:val="00A70DB3"/>
    <w:rsid w:val="00A7112C"/>
    <w:rsid w:val="00A711D8"/>
    <w:rsid w:val="00A71766"/>
    <w:rsid w:val="00A721DC"/>
    <w:rsid w:val="00A72BF1"/>
    <w:rsid w:val="00A734A4"/>
    <w:rsid w:val="00A735C1"/>
    <w:rsid w:val="00A736EB"/>
    <w:rsid w:val="00A73949"/>
    <w:rsid w:val="00A746C3"/>
    <w:rsid w:val="00A74905"/>
    <w:rsid w:val="00A74A8D"/>
    <w:rsid w:val="00A74D11"/>
    <w:rsid w:val="00A74D60"/>
    <w:rsid w:val="00A750A6"/>
    <w:rsid w:val="00A754BF"/>
    <w:rsid w:val="00A75549"/>
    <w:rsid w:val="00A75562"/>
    <w:rsid w:val="00A76C18"/>
    <w:rsid w:val="00A7723D"/>
    <w:rsid w:val="00A7758D"/>
    <w:rsid w:val="00A778D5"/>
    <w:rsid w:val="00A77C6D"/>
    <w:rsid w:val="00A80364"/>
    <w:rsid w:val="00A80377"/>
    <w:rsid w:val="00A80804"/>
    <w:rsid w:val="00A810BD"/>
    <w:rsid w:val="00A813AF"/>
    <w:rsid w:val="00A81510"/>
    <w:rsid w:val="00A82789"/>
    <w:rsid w:val="00A82897"/>
    <w:rsid w:val="00A82D72"/>
    <w:rsid w:val="00A832D2"/>
    <w:rsid w:val="00A83A25"/>
    <w:rsid w:val="00A83EED"/>
    <w:rsid w:val="00A849C8"/>
    <w:rsid w:val="00A84E87"/>
    <w:rsid w:val="00A85961"/>
    <w:rsid w:val="00A85B6F"/>
    <w:rsid w:val="00A86342"/>
    <w:rsid w:val="00A86D9D"/>
    <w:rsid w:val="00A86DC8"/>
    <w:rsid w:val="00A87B4D"/>
    <w:rsid w:val="00A90B0A"/>
    <w:rsid w:val="00A90B88"/>
    <w:rsid w:val="00A91848"/>
    <w:rsid w:val="00A91B1F"/>
    <w:rsid w:val="00A91C61"/>
    <w:rsid w:val="00A921A7"/>
    <w:rsid w:val="00A9236A"/>
    <w:rsid w:val="00A924D5"/>
    <w:rsid w:val="00A93112"/>
    <w:rsid w:val="00A93351"/>
    <w:rsid w:val="00A93539"/>
    <w:rsid w:val="00A93D84"/>
    <w:rsid w:val="00A93E6D"/>
    <w:rsid w:val="00A93E86"/>
    <w:rsid w:val="00A9401C"/>
    <w:rsid w:val="00A94091"/>
    <w:rsid w:val="00A941A4"/>
    <w:rsid w:val="00A94294"/>
    <w:rsid w:val="00A94562"/>
    <w:rsid w:val="00A94B05"/>
    <w:rsid w:val="00A94D7F"/>
    <w:rsid w:val="00A95CDA"/>
    <w:rsid w:val="00A961C9"/>
    <w:rsid w:val="00A965A5"/>
    <w:rsid w:val="00A9670E"/>
    <w:rsid w:val="00A96E4F"/>
    <w:rsid w:val="00A97219"/>
    <w:rsid w:val="00A97FDB"/>
    <w:rsid w:val="00AA00B5"/>
    <w:rsid w:val="00AA00BF"/>
    <w:rsid w:val="00AA0167"/>
    <w:rsid w:val="00AA070E"/>
    <w:rsid w:val="00AA0C35"/>
    <w:rsid w:val="00AA0C55"/>
    <w:rsid w:val="00AA0D0B"/>
    <w:rsid w:val="00AA145B"/>
    <w:rsid w:val="00AA1857"/>
    <w:rsid w:val="00AA1B56"/>
    <w:rsid w:val="00AA250C"/>
    <w:rsid w:val="00AA3525"/>
    <w:rsid w:val="00AA35F2"/>
    <w:rsid w:val="00AA36D4"/>
    <w:rsid w:val="00AA371D"/>
    <w:rsid w:val="00AA3CC4"/>
    <w:rsid w:val="00AA3EE4"/>
    <w:rsid w:val="00AA3F27"/>
    <w:rsid w:val="00AA45DA"/>
    <w:rsid w:val="00AA4C18"/>
    <w:rsid w:val="00AA52EC"/>
    <w:rsid w:val="00AA5955"/>
    <w:rsid w:val="00AA5DF6"/>
    <w:rsid w:val="00AA5F6E"/>
    <w:rsid w:val="00AA6769"/>
    <w:rsid w:val="00AA6CD7"/>
    <w:rsid w:val="00AA7121"/>
    <w:rsid w:val="00AA74EC"/>
    <w:rsid w:val="00AA7F1E"/>
    <w:rsid w:val="00AB0296"/>
    <w:rsid w:val="00AB1BF6"/>
    <w:rsid w:val="00AB1E29"/>
    <w:rsid w:val="00AB25FC"/>
    <w:rsid w:val="00AB27F0"/>
    <w:rsid w:val="00AB2BE2"/>
    <w:rsid w:val="00AB31FE"/>
    <w:rsid w:val="00AB3383"/>
    <w:rsid w:val="00AB48F0"/>
    <w:rsid w:val="00AB5B98"/>
    <w:rsid w:val="00AB62A4"/>
    <w:rsid w:val="00AB66D7"/>
    <w:rsid w:val="00AB707C"/>
    <w:rsid w:val="00AB7B08"/>
    <w:rsid w:val="00AC0031"/>
    <w:rsid w:val="00AC0472"/>
    <w:rsid w:val="00AC0995"/>
    <w:rsid w:val="00AC0A18"/>
    <w:rsid w:val="00AC0E19"/>
    <w:rsid w:val="00AC13C6"/>
    <w:rsid w:val="00AC1D5C"/>
    <w:rsid w:val="00AC20DE"/>
    <w:rsid w:val="00AC2603"/>
    <w:rsid w:val="00AC283C"/>
    <w:rsid w:val="00AC3B2B"/>
    <w:rsid w:val="00AC3B57"/>
    <w:rsid w:val="00AC3D3F"/>
    <w:rsid w:val="00AC3ECB"/>
    <w:rsid w:val="00AC4813"/>
    <w:rsid w:val="00AC4ADE"/>
    <w:rsid w:val="00AC4FBB"/>
    <w:rsid w:val="00AC50AF"/>
    <w:rsid w:val="00AC5190"/>
    <w:rsid w:val="00AC6126"/>
    <w:rsid w:val="00AC6BF5"/>
    <w:rsid w:val="00AC6EC8"/>
    <w:rsid w:val="00AC77F4"/>
    <w:rsid w:val="00AC7A57"/>
    <w:rsid w:val="00AC7C78"/>
    <w:rsid w:val="00AD02D7"/>
    <w:rsid w:val="00AD046F"/>
    <w:rsid w:val="00AD0A0F"/>
    <w:rsid w:val="00AD0B32"/>
    <w:rsid w:val="00AD0B4E"/>
    <w:rsid w:val="00AD0D94"/>
    <w:rsid w:val="00AD0E78"/>
    <w:rsid w:val="00AD0FB5"/>
    <w:rsid w:val="00AD1083"/>
    <w:rsid w:val="00AD11D5"/>
    <w:rsid w:val="00AD1756"/>
    <w:rsid w:val="00AD22B8"/>
    <w:rsid w:val="00AD2A28"/>
    <w:rsid w:val="00AD2D5F"/>
    <w:rsid w:val="00AD310A"/>
    <w:rsid w:val="00AD3275"/>
    <w:rsid w:val="00AD3722"/>
    <w:rsid w:val="00AD3BBB"/>
    <w:rsid w:val="00AD4236"/>
    <w:rsid w:val="00AD58B4"/>
    <w:rsid w:val="00AD59D0"/>
    <w:rsid w:val="00AD5A0F"/>
    <w:rsid w:val="00AD5B4E"/>
    <w:rsid w:val="00AD6055"/>
    <w:rsid w:val="00AD65E3"/>
    <w:rsid w:val="00AD68FD"/>
    <w:rsid w:val="00AD6C9F"/>
    <w:rsid w:val="00AD740D"/>
    <w:rsid w:val="00AD751D"/>
    <w:rsid w:val="00AD7605"/>
    <w:rsid w:val="00AD789D"/>
    <w:rsid w:val="00AD78FE"/>
    <w:rsid w:val="00AD79FD"/>
    <w:rsid w:val="00AD7E6E"/>
    <w:rsid w:val="00AE0787"/>
    <w:rsid w:val="00AE09E7"/>
    <w:rsid w:val="00AE0F43"/>
    <w:rsid w:val="00AE1140"/>
    <w:rsid w:val="00AE1B27"/>
    <w:rsid w:val="00AE1C7E"/>
    <w:rsid w:val="00AE1E6D"/>
    <w:rsid w:val="00AE1FA9"/>
    <w:rsid w:val="00AE2574"/>
    <w:rsid w:val="00AE259E"/>
    <w:rsid w:val="00AE272C"/>
    <w:rsid w:val="00AE2809"/>
    <w:rsid w:val="00AE2A76"/>
    <w:rsid w:val="00AE2DCB"/>
    <w:rsid w:val="00AE2FE9"/>
    <w:rsid w:val="00AE3623"/>
    <w:rsid w:val="00AE36C2"/>
    <w:rsid w:val="00AE3983"/>
    <w:rsid w:val="00AE3B9D"/>
    <w:rsid w:val="00AE3C40"/>
    <w:rsid w:val="00AE3F5A"/>
    <w:rsid w:val="00AE42EE"/>
    <w:rsid w:val="00AE4596"/>
    <w:rsid w:val="00AE5684"/>
    <w:rsid w:val="00AE5CEE"/>
    <w:rsid w:val="00AE63EE"/>
    <w:rsid w:val="00AE64A5"/>
    <w:rsid w:val="00AE67A2"/>
    <w:rsid w:val="00AE6A3D"/>
    <w:rsid w:val="00AE6D29"/>
    <w:rsid w:val="00AE6D86"/>
    <w:rsid w:val="00AE736D"/>
    <w:rsid w:val="00AE75FD"/>
    <w:rsid w:val="00AE7728"/>
    <w:rsid w:val="00AE7891"/>
    <w:rsid w:val="00AE79FB"/>
    <w:rsid w:val="00AE7D3B"/>
    <w:rsid w:val="00AE7EE0"/>
    <w:rsid w:val="00AF0360"/>
    <w:rsid w:val="00AF0387"/>
    <w:rsid w:val="00AF03E8"/>
    <w:rsid w:val="00AF0DA0"/>
    <w:rsid w:val="00AF10F1"/>
    <w:rsid w:val="00AF1585"/>
    <w:rsid w:val="00AF1845"/>
    <w:rsid w:val="00AF1C57"/>
    <w:rsid w:val="00AF1F33"/>
    <w:rsid w:val="00AF2AFA"/>
    <w:rsid w:val="00AF3283"/>
    <w:rsid w:val="00AF36A1"/>
    <w:rsid w:val="00AF3D08"/>
    <w:rsid w:val="00AF43DF"/>
    <w:rsid w:val="00AF43F4"/>
    <w:rsid w:val="00AF5BA3"/>
    <w:rsid w:val="00AF6361"/>
    <w:rsid w:val="00AF6DD5"/>
    <w:rsid w:val="00AF6E0B"/>
    <w:rsid w:val="00AF6E99"/>
    <w:rsid w:val="00AF72B3"/>
    <w:rsid w:val="00AF7583"/>
    <w:rsid w:val="00AF7F24"/>
    <w:rsid w:val="00B00C13"/>
    <w:rsid w:val="00B00D1C"/>
    <w:rsid w:val="00B00EA9"/>
    <w:rsid w:val="00B015CE"/>
    <w:rsid w:val="00B0197A"/>
    <w:rsid w:val="00B01D7E"/>
    <w:rsid w:val="00B0286E"/>
    <w:rsid w:val="00B02A3F"/>
    <w:rsid w:val="00B02AF9"/>
    <w:rsid w:val="00B02CA8"/>
    <w:rsid w:val="00B034EC"/>
    <w:rsid w:val="00B03844"/>
    <w:rsid w:val="00B038AD"/>
    <w:rsid w:val="00B03BCB"/>
    <w:rsid w:val="00B03E56"/>
    <w:rsid w:val="00B04AC9"/>
    <w:rsid w:val="00B052F1"/>
    <w:rsid w:val="00B05619"/>
    <w:rsid w:val="00B05C7D"/>
    <w:rsid w:val="00B06027"/>
    <w:rsid w:val="00B0632F"/>
    <w:rsid w:val="00B06D5B"/>
    <w:rsid w:val="00B06DFE"/>
    <w:rsid w:val="00B06FC4"/>
    <w:rsid w:val="00B078B1"/>
    <w:rsid w:val="00B07EAF"/>
    <w:rsid w:val="00B07F52"/>
    <w:rsid w:val="00B10978"/>
    <w:rsid w:val="00B10A8C"/>
    <w:rsid w:val="00B1100A"/>
    <w:rsid w:val="00B1133D"/>
    <w:rsid w:val="00B1148F"/>
    <w:rsid w:val="00B115A0"/>
    <w:rsid w:val="00B115D6"/>
    <w:rsid w:val="00B11AA6"/>
    <w:rsid w:val="00B124BC"/>
    <w:rsid w:val="00B125AA"/>
    <w:rsid w:val="00B127EC"/>
    <w:rsid w:val="00B12A13"/>
    <w:rsid w:val="00B12BD7"/>
    <w:rsid w:val="00B12F32"/>
    <w:rsid w:val="00B13BE5"/>
    <w:rsid w:val="00B14060"/>
    <w:rsid w:val="00B140EE"/>
    <w:rsid w:val="00B14387"/>
    <w:rsid w:val="00B14571"/>
    <w:rsid w:val="00B14A5A"/>
    <w:rsid w:val="00B151E2"/>
    <w:rsid w:val="00B161C3"/>
    <w:rsid w:val="00B162AE"/>
    <w:rsid w:val="00B167B2"/>
    <w:rsid w:val="00B16ACA"/>
    <w:rsid w:val="00B16C13"/>
    <w:rsid w:val="00B17195"/>
    <w:rsid w:val="00B17399"/>
    <w:rsid w:val="00B17435"/>
    <w:rsid w:val="00B17E3D"/>
    <w:rsid w:val="00B203A9"/>
    <w:rsid w:val="00B20927"/>
    <w:rsid w:val="00B20E64"/>
    <w:rsid w:val="00B20E88"/>
    <w:rsid w:val="00B2106B"/>
    <w:rsid w:val="00B210F3"/>
    <w:rsid w:val="00B21552"/>
    <w:rsid w:val="00B21870"/>
    <w:rsid w:val="00B21EC2"/>
    <w:rsid w:val="00B21EDC"/>
    <w:rsid w:val="00B21F02"/>
    <w:rsid w:val="00B21FE3"/>
    <w:rsid w:val="00B225ED"/>
    <w:rsid w:val="00B228D5"/>
    <w:rsid w:val="00B22AA8"/>
    <w:rsid w:val="00B22CC7"/>
    <w:rsid w:val="00B22CFB"/>
    <w:rsid w:val="00B22DC6"/>
    <w:rsid w:val="00B2306D"/>
    <w:rsid w:val="00B235D1"/>
    <w:rsid w:val="00B2371C"/>
    <w:rsid w:val="00B23E7A"/>
    <w:rsid w:val="00B241C9"/>
    <w:rsid w:val="00B244ED"/>
    <w:rsid w:val="00B24908"/>
    <w:rsid w:val="00B25146"/>
    <w:rsid w:val="00B254E1"/>
    <w:rsid w:val="00B25D5A"/>
    <w:rsid w:val="00B261D5"/>
    <w:rsid w:val="00B2634B"/>
    <w:rsid w:val="00B2686D"/>
    <w:rsid w:val="00B26AE3"/>
    <w:rsid w:val="00B26BA5"/>
    <w:rsid w:val="00B26EEF"/>
    <w:rsid w:val="00B26FAF"/>
    <w:rsid w:val="00B275BA"/>
    <w:rsid w:val="00B2761A"/>
    <w:rsid w:val="00B27BE7"/>
    <w:rsid w:val="00B27E84"/>
    <w:rsid w:val="00B307C1"/>
    <w:rsid w:val="00B3099B"/>
    <w:rsid w:val="00B30F98"/>
    <w:rsid w:val="00B311AC"/>
    <w:rsid w:val="00B311D4"/>
    <w:rsid w:val="00B314F1"/>
    <w:rsid w:val="00B3151A"/>
    <w:rsid w:val="00B31888"/>
    <w:rsid w:val="00B31BD0"/>
    <w:rsid w:val="00B32017"/>
    <w:rsid w:val="00B328FB"/>
    <w:rsid w:val="00B3294D"/>
    <w:rsid w:val="00B33168"/>
    <w:rsid w:val="00B33264"/>
    <w:rsid w:val="00B33446"/>
    <w:rsid w:val="00B33AC6"/>
    <w:rsid w:val="00B34A60"/>
    <w:rsid w:val="00B34C3A"/>
    <w:rsid w:val="00B34E71"/>
    <w:rsid w:val="00B34F3D"/>
    <w:rsid w:val="00B35246"/>
    <w:rsid w:val="00B3566C"/>
    <w:rsid w:val="00B35AAC"/>
    <w:rsid w:val="00B360F3"/>
    <w:rsid w:val="00B36B9D"/>
    <w:rsid w:val="00B36BAF"/>
    <w:rsid w:val="00B36E79"/>
    <w:rsid w:val="00B36F56"/>
    <w:rsid w:val="00B37674"/>
    <w:rsid w:val="00B37699"/>
    <w:rsid w:val="00B37E36"/>
    <w:rsid w:val="00B405B8"/>
    <w:rsid w:val="00B40666"/>
    <w:rsid w:val="00B4131A"/>
    <w:rsid w:val="00B413C6"/>
    <w:rsid w:val="00B4160C"/>
    <w:rsid w:val="00B41846"/>
    <w:rsid w:val="00B419FD"/>
    <w:rsid w:val="00B41A32"/>
    <w:rsid w:val="00B41DA8"/>
    <w:rsid w:val="00B42018"/>
    <w:rsid w:val="00B425F8"/>
    <w:rsid w:val="00B42696"/>
    <w:rsid w:val="00B429E0"/>
    <w:rsid w:val="00B43128"/>
    <w:rsid w:val="00B436F8"/>
    <w:rsid w:val="00B43915"/>
    <w:rsid w:val="00B4398B"/>
    <w:rsid w:val="00B4412F"/>
    <w:rsid w:val="00B4506A"/>
    <w:rsid w:val="00B454F2"/>
    <w:rsid w:val="00B4598E"/>
    <w:rsid w:val="00B459DE"/>
    <w:rsid w:val="00B45B7D"/>
    <w:rsid w:val="00B462DA"/>
    <w:rsid w:val="00B4633C"/>
    <w:rsid w:val="00B466CC"/>
    <w:rsid w:val="00B46B20"/>
    <w:rsid w:val="00B4743C"/>
    <w:rsid w:val="00B47964"/>
    <w:rsid w:val="00B47C06"/>
    <w:rsid w:val="00B47D1D"/>
    <w:rsid w:val="00B502FB"/>
    <w:rsid w:val="00B50B38"/>
    <w:rsid w:val="00B50B9E"/>
    <w:rsid w:val="00B50E62"/>
    <w:rsid w:val="00B5117F"/>
    <w:rsid w:val="00B512E8"/>
    <w:rsid w:val="00B51A26"/>
    <w:rsid w:val="00B51B55"/>
    <w:rsid w:val="00B523E7"/>
    <w:rsid w:val="00B52870"/>
    <w:rsid w:val="00B52F07"/>
    <w:rsid w:val="00B530DC"/>
    <w:rsid w:val="00B53B11"/>
    <w:rsid w:val="00B53D7B"/>
    <w:rsid w:val="00B5437C"/>
    <w:rsid w:val="00B545FD"/>
    <w:rsid w:val="00B549EB"/>
    <w:rsid w:val="00B54E31"/>
    <w:rsid w:val="00B551BE"/>
    <w:rsid w:val="00B55218"/>
    <w:rsid w:val="00B55C3A"/>
    <w:rsid w:val="00B55CF9"/>
    <w:rsid w:val="00B55DDA"/>
    <w:rsid w:val="00B560F4"/>
    <w:rsid w:val="00B56D68"/>
    <w:rsid w:val="00B56D9A"/>
    <w:rsid w:val="00B57011"/>
    <w:rsid w:val="00B577B8"/>
    <w:rsid w:val="00B57C49"/>
    <w:rsid w:val="00B57D1C"/>
    <w:rsid w:val="00B60247"/>
    <w:rsid w:val="00B60C9A"/>
    <w:rsid w:val="00B60D28"/>
    <w:rsid w:val="00B610D3"/>
    <w:rsid w:val="00B61473"/>
    <w:rsid w:val="00B616E3"/>
    <w:rsid w:val="00B61E1F"/>
    <w:rsid w:val="00B62669"/>
    <w:rsid w:val="00B62CF9"/>
    <w:rsid w:val="00B62D0F"/>
    <w:rsid w:val="00B62D83"/>
    <w:rsid w:val="00B63023"/>
    <w:rsid w:val="00B6351C"/>
    <w:rsid w:val="00B63BA5"/>
    <w:rsid w:val="00B63CF6"/>
    <w:rsid w:val="00B63D2F"/>
    <w:rsid w:val="00B640C3"/>
    <w:rsid w:val="00B64221"/>
    <w:rsid w:val="00B6496F"/>
    <w:rsid w:val="00B64B6B"/>
    <w:rsid w:val="00B650D0"/>
    <w:rsid w:val="00B65174"/>
    <w:rsid w:val="00B65204"/>
    <w:rsid w:val="00B654E3"/>
    <w:rsid w:val="00B6571D"/>
    <w:rsid w:val="00B660E6"/>
    <w:rsid w:val="00B668F0"/>
    <w:rsid w:val="00B66A42"/>
    <w:rsid w:val="00B66E71"/>
    <w:rsid w:val="00B6748B"/>
    <w:rsid w:val="00B677BB"/>
    <w:rsid w:val="00B678B2"/>
    <w:rsid w:val="00B67D80"/>
    <w:rsid w:val="00B67E05"/>
    <w:rsid w:val="00B70321"/>
    <w:rsid w:val="00B70B48"/>
    <w:rsid w:val="00B70BFF"/>
    <w:rsid w:val="00B70C9E"/>
    <w:rsid w:val="00B70DCB"/>
    <w:rsid w:val="00B71139"/>
    <w:rsid w:val="00B71235"/>
    <w:rsid w:val="00B71335"/>
    <w:rsid w:val="00B714C7"/>
    <w:rsid w:val="00B719A3"/>
    <w:rsid w:val="00B72391"/>
    <w:rsid w:val="00B72676"/>
    <w:rsid w:val="00B72775"/>
    <w:rsid w:val="00B7282C"/>
    <w:rsid w:val="00B72946"/>
    <w:rsid w:val="00B73574"/>
    <w:rsid w:val="00B73F95"/>
    <w:rsid w:val="00B75786"/>
    <w:rsid w:val="00B75886"/>
    <w:rsid w:val="00B75E7F"/>
    <w:rsid w:val="00B765E3"/>
    <w:rsid w:val="00B7671D"/>
    <w:rsid w:val="00B76B53"/>
    <w:rsid w:val="00B77741"/>
    <w:rsid w:val="00B77815"/>
    <w:rsid w:val="00B77C24"/>
    <w:rsid w:val="00B802A6"/>
    <w:rsid w:val="00B80A45"/>
    <w:rsid w:val="00B81336"/>
    <w:rsid w:val="00B81C12"/>
    <w:rsid w:val="00B821E2"/>
    <w:rsid w:val="00B82648"/>
    <w:rsid w:val="00B82774"/>
    <w:rsid w:val="00B827FE"/>
    <w:rsid w:val="00B82884"/>
    <w:rsid w:val="00B828BF"/>
    <w:rsid w:val="00B82AA6"/>
    <w:rsid w:val="00B83037"/>
    <w:rsid w:val="00B8305B"/>
    <w:rsid w:val="00B833BC"/>
    <w:rsid w:val="00B843EF"/>
    <w:rsid w:val="00B8464B"/>
    <w:rsid w:val="00B85131"/>
    <w:rsid w:val="00B85323"/>
    <w:rsid w:val="00B8582C"/>
    <w:rsid w:val="00B860B1"/>
    <w:rsid w:val="00B86264"/>
    <w:rsid w:val="00B86726"/>
    <w:rsid w:val="00B86954"/>
    <w:rsid w:val="00B86A6B"/>
    <w:rsid w:val="00B86B44"/>
    <w:rsid w:val="00B87165"/>
    <w:rsid w:val="00B87589"/>
    <w:rsid w:val="00B87893"/>
    <w:rsid w:val="00B9059F"/>
    <w:rsid w:val="00B917C4"/>
    <w:rsid w:val="00B91A96"/>
    <w:rsid w:val="00B91BAB"/>
    <w:rsid w:val="00B9228B"/>
    <w:rsid w:val="00B9247F"/>
    <w:rsid w:val="00B92770"/>
    <w:rsid w:val="00B92E1F"/>
    <w:rsid w:val="00B92F43"/>
    <w:rsid w:val="00B93A73"/>
    <w:rsid w:val="00B93BF6"/>
    <w:rsid w:val="00B93D70"/>
    <w:rsid w:val="00B946AC"/>
    <w:rsid w:val="00B946FD"/>
    <w:rsid w:val="00B94D8B"/>
    <w:rsid w:val="00B94ECE"/>
    <w:rsid w:val="00B95768"/>
    <w:rsid w:val="00B9583F"/>
    <w:rsid w:val="00B959EF"/>
    <w:rsid w:val="00B95F52"/>
    <w:rsid w:val="00B95FE3"/>
    <w:rsid w:val="00B960DE"/>
    <w:rsid w:val="00B96213"/>
    <w:rsid w:val="00B964F3"/>
    <w:rsid w:val="00B96B5C"/>
    <w:rsid w:val="00B96D3F"/>
    <w:rsid w:val="00B97351"/>
    <w:rsid w:val="00B975E2"/>
    <w:rsid w:val="00BA0C8E"/>
    <w:rsid w:val="00BA1022"/>
    <w:rsid w:val="00BA1082"/>
    <w:rsid w:val="00BA1322"/>
    <w:rsid w:val="00BA196C"/>
    <w:rsid w:val="00BA222B"/>
    <w:rsid w:val="00BA30F2"/>
    <w:rsid w:val="00BA31B4"/>
    <w:rsid w:val="00BA37AA"/>
    <w:rsid w:val="00BA3938"/>
    <w:rsid w:val="00BA3C00"/>
    <w:rsid w:val="00BA41D7"/>
    <w:rsid w:val="00BA4881"/>
    <w:rsid w:val="00BA49E1"/>
    <w:rsid w:val="00BA508E"/>
    <w:rsid w:val="00BA548F"/>
    <w:rsid w:val="00BA574F"/>
    <w:rsid w:val="00BA5923"/>
    <w:rsid w:val="00BA5D1F"/>
    <w:rsid w:val="00BA5DFF"/>
    <w:rsid w:val="00BA5FBD"/>
    <w:rsid w:val="00BA6083"/>
    <w:rsid w:val="00BA67C0"/>
    <w:rsid w:val="00BA6B02"/>
    <w:rsid w:val="00BA6B52"/>
    <w:rsid w:val="00BA7841"/>
    <w:rsid w:val="00BA7D88"/>
    <w:rsid w:val="00BB0353"/>
    <w:rsid w:val="00BB058D"/>
    <w:rsid w:val="00BB0A55"/>
    <w:rsid w:val="00BB0F7C"/>
    <w:rsid w:val="00BB2075"/>
    <w:rsid w:val="00BB2209"/>
    <w:rsid w:val="00BB2334"/>
    <w:rsid w:val="00BB2F09"/>
    <w:rsid w:val="00BB34B3"/>
    <w:rsid w:val="00BB358A"/>
    <w:rsid w:val="00BB3784"/>
    <w:rsid w:val="00BB4034"/>
    <w:rsid w:val="00BB42E8"/>
    <w:rsid w:val="00BB4ACC"/>
    <w:rsid w:val="00BB4B2C"/>
    <w:rsid w:val="00BB4C04"/>
    <w:rsid w:val="00BB59F9"/>
    <w:rsid w:val="00BB5C28"/>
    <w:rsid w:val="00BB5FC2"/>
    <w:rsid w:val="00BB6117"/>
    <w:rsid w:val="00BB636A"/>
    <w:rsid w:val="00BB65C9"/>
    <w:rsid w:val="00BB66B5"/>
    <w:rsid w:val="00BB6965"/>
    <w:rsid w:val="00BB69B5"/>
    <w:rsid w:val="00BB6DC7"/>
    <w:rsid w:val="00BB71F5"/>
    <w:rsid w:val="00BB7275"/>
    <w:rsid w:val="00BB7FBB"/>
    <w:rsid w:val="00BC0283"/>
    <w:rsid w:val="00BC053F"/>
    <w:rsid w:val="00BC05D9"/>
    <w:rsid w:val="00BC0AC4"/>
    <w:rsid w:val="00BC0B49"/>
    <w:rsid w:val="00BC1D0A"/>
    <w:rsid w:val="00BC2404"/>
    <w:rsid w:val="00BC2509"/>
    <w:rsid w:val="00BC3439"/>
    <w:rsid w:val="00BC35A4"/>
    <w:rsid w:val="00BC376D"/>
    <w:rsid w:val="00BC3A75"/>
    <w:rsid w:val="00BC3F4F"/>
    <w:rsid w:val="00BC4198"/>
    <w:rsid w:val="00BC4323"/>
    <w:rsid w:val="00BC459A"/>
    <w:rsid w:val="00BC45A8"/>
    <w:rsid w:val="00BC48C8"/>
    <w:rsid w:val="00BC4E93"/>
    <w:rsid w:val="00BC4EBB"/>
    <w:rsid w:val="00BC4FB1"/>
    <w:rsid w:val="00BC5492"/>
    <w:rsid w:val="00BC5ACF"/>
    <w:rsid w:val="00BC6044"/>
    <w:rsid w:val="00BC6B47"/>
    <w:rsid w:val="00BC6D02"/>
    <w:rsid w:val="00BC70A2"/>
    <w:rsid w:val="00BC7224"/>
    <w:rsid w:val="00BC7315"/>
    <w:rsid w:val="00BC73BB"/>
    <w:rsid w:val="00BC7439"/>
    <w:rsid w:val="00BC783D"/>
    <w:rsid w:val="00BD017E"/>
    <w:rsid w:val="00BD0435"/>
    <w:rsid w:val="00BD1276"/>
    <w:rsid w:val="00BD19AD"/>
    <w:rsid w:val="00BD1E45"/>
    <w:rsid w:val="00BD2B71"/>
    <w:rsid w:val="00BD2D8D"/>
    <w:rsid w:val="00BD324F"/>
    <w:rsid w:val="00BD32F1"/>
    <w:rsid w:val="00BD3B0B"/>
    <w:rsid w:val="00BD3EBB"/>
    <w:rsid w:val="00BD45AA"/>
    <w:rsid w:val="00BD470C"/>
    <w:rsid w:val="00BD48F9"/>
    <w:rsid w:val="00BD4DE8"/>
    <w:rsid w:val="00BD52BF"/>
    <w:rsid w:val="00BD55AF"/>
    <w:rsid w:val="00BD5A07"/>
    <w:rsid w:val="00BD6D87"/>
    <w:rsid w:val="00BD6E55"/>
    <w:rsid w:val="00BD7FB3"/>
    <w:rsid w:val="00BD7FD6"/>
    <w:rsid w:val="00BE1028"/>
    <w:rsid w:val="00BE11E3"/>
    <w:rsid w:val="00BE14DA"/>
    <w:rsid w:val="00BE1688"/>
    <w:rsid w:val="00BE1815"/>
    <w:rsid w:val="00BE1B90"/>
    <w:rsid w:val="00BE211E"/>
    <w:rsid w:val="00BE2FB8"/>
    <w:rsid w:val="00BE33EC"/>
    <w:rsid w:val="00BE371F"/>
    <w:rsid w:val="00BE3AC8"/>
    <w:rsid w:val="00BE3E0E"/>
    <w:rsid w:val="00BE433B"/>
    <w:rsid w:val="00BE48EA"/>
    <w:rsid w:val="00BE4E1B"/>
    <w:rsid w:val="00BE4ECB"/>
    <w:rsid w:val="00BE5A23"/>
    <w:rsid w:val="00BE5F89"/>
    <w:rsid w:val="00BE602A"/>
    <w:rsid w:val="00BE65CE"/>
    <w:rsid w:val="00BE6A37"/>
    <w:rsid w:val="00BE6A8B"/>
    <w:rsid w:val="00BE6A9D"/>
    <w:rsid w:val="00BE6B72"/>
    <w:rsid w:val="00BE6CAC"/>
    <w:rsid w:val="00BE72CF"/>
    <w:rsid w:val="00BE7559"/>
    <w:rsid w:val="00BE7C4B"/>
    <w:rsid w:val="00BF009D"/>
    <w:rsid w:val="00BF0128"/>
    <w:rsid w:val="00BF0B60"/>
    <w:rsid w:val="00BF0BCB"/>
    <w:rsid w:val="00BF0D49"/>
    <w:rsid w:val="00BF1121"/>
    <w:rsid w:val="00BF1203"/>
    <w:rsid w:val="00BF18C9"/>
    <w:rsid w:val="00BF1C94"/>
    <w:rsid w:val="00BF23DD"/>
    <w:rsid w:val="00BF277E"/>
    <w:rsid w:val="00BF27E0"/>
    <w:rsid w:val="00BF28F7"/>
    <w:rsid w:val="00BF2D99"/>
    <w:rsid w:val="00BF35D9"/>
    <w:rsid w:val="00BF3A4E"/>
    <w:rsid w:val="00BF3FBD"/>
    <w:rsid w:val="00BF461D"/>
    <w:rsid w:val="00BF55B3"/>
    <w:rsid w:val="00BF5701"/>
    <w:rsid w:val="00BF5BF6"/>
    <w:rsid w:val="00BF5CA2"/>
    <w:rsid w:val="00BF60EB"/>
    <w:rsid w:val="00BF6225"/>
    <w:rsid w:val="00BF6360"/>
    <w:rsid w:val="00BF63B6"/>
    <w:rsid w:val="00BF655A"/>
    <w:rsid w:val="00BF6F80"/>
    <w:rsid w:val="00BF6FBE"/>
    <w:rsid w:val="00BF765A"/>
    <w:rsid w:val="00BF77D8"/>
    <w:rsid w:val="00BF7A6C"/>
    <w:rsid w:val="00BF7C58"/>
    <w:rsid w:val="00C00364"/>
    <w:rsid w:val="00C00BEC"/>
    <w:rsid w:val="00C00FF2"/>
    <w:rsid w:val="00C01663"/>
    <w:rsid w:val="00C0194E"/>
    <w:rsid w:val="00C01C5C"/>
    <w:rsid w:val="00C01F4F"/>
    <w:rsid w:val="00C023CE"/>
    <w:rsid w:val="00C02798"/>
    <w:rsid w:val="00C036D7"/>
    <w:rsid w:val="00C0398D"/>
    <w:rsid w:val="00C03F23"/>
    <w:rsid w:val="00C042F1"/>
    <w:rsid w:val="00C04B83"/>
    <w:rsid w:val="00C04C54"/>
    <w:rsid w:val="00C04C68"/>
    <w:rsid w:val="00C05164"/>
    <w:rsid w:val="00C051A5"/>
    <w:rsid w:val="00C063A0"/>
    <w:rsid w:val="00C0668E"/>
    <w:rsid w:val="00C06AA6"/>
    <w:rsid w:val="00C06ABD"/>
    <w:rsid w:val="00C072E4"/>
    <w:rsid w:val="00C07AA8"/>
    <w:rsid w:val="00C07DEB"/>
    <w:rsid w:val="00C100A4"/>
    <w:rsid w:val="00C10486"/>
    <w:rsid w:val="00C10D03"/>
    <w:rsid w:val="00C10D7B"/>
    <w:rsid w:val="00C10DCE"/>
    <w:rsid w:val="00C10E4F"/>
    <w:rsid w:val="00C11C1E"/>
    <w:rsid w:val="00C11D32"/>
    <w:rsid w:val="00C11ECE"/>
    <w:rsid w:val="00C1222D"/>
    <w:rsid w:val="00C1256A"/>
    <w:rsid w:val="00C12F61"/>
    <w:rsid w:val="00C1388C"/>
    <w:rsid w:val="00C138D3"/>
    <w:rsid w:val="00C13B14"/>
    <w:rsid w:val="00C140F0"/>
    <w:rsid w:val="00C14744"/>
    <w:rsid w:val="00C14795"/>
    <w:rsid w:val="00C14DB7"/>
    <w:rsid w:val="00C14EC9"/>
    <w:rsid w:val="00C15127"/>
    <w:rsid w:val="00C155FC"/>
    <w:rsid w:val="00C15731"/>
    <w:rsid w:val="00C15D86"/>
    <w:rsid w:val="00C163CD"/>
    <w:rsid w:val="00C16934"/>
    <w:rsid w:val="00C16999"/>
    <w:rsid w:val="00C16F13"/>
    <w:rsid w:val="00C174BE"/>
    <w:rsid w:val="00C20AD9"/>
    <w:rsid w:val="00C217AA"/>
    <w:rsid w:val="00C2238F"/>
    <w:rsid w:val="00C228CC"/>
    <w:rsid w:val="00C229F1"/>
    <w:rsid w:val="00C22A4D"/>
    <w:rsid w:val="00C22CAE"/>
    <w:rsid w:val="00C22F5F"/>
    <w:rsid w:val="00C23215"/>
    <w:rsid w:val="00C23BBC"/>
    <w:rsid w:val="00C23D4A"/>
    <w:rsid w:val="00C23E57"/>
    <w:rsid w:val="00C2404E"/>
    <w:rsid w:val="00C24A36"/>
    <w:rsid w:val="00C24A78"/>
    <w:rsid w:val="00C24C89"/>
    <w:rsid w:val="00C24E66"/>
    <w:rsid w:val="00C2503E"/>
    <w:rsid w:val="00C25242"/>
    <w:rsid w:val="00C256A6"/>
    <w:rsid w:val="00C25EF9"/>
    <w:rsid w:val="00C262DA"/>
    <w:rsid w:val="00C264E7"/>
    <w:rsid w:val="00C265C4"/>
    <w:rsid w:val="00C26793"/>
    <w:rsid w:val="00C268EC"/>
    <w:rsid w:val="00C26B09"/>
    <w:rsid w:val="00C26CC5"/>
    <w:rsid w:val="00C26CC7"/>
    <w:rsid w:val="00C277BB"/>
    <w:rsid w:val="00C279EB"/>
    <w:rsid w:val="00C27EFA"/>
    <w:rsid w:val="00C30068"/>
    <w:rsid w:val="00C30126"/>
    <w:rsid w:val="00C308D1"/>
    <w:rsid w:val="00C312E5"/>
    <w:rsid w:val="00C31499"/>
    <w:rsid w:val="00C318CC"/>
    <w:rsid w:val="00C32AEF"/>
    <w:rsid w:val="00C335A4"/>
    <w:rsid w:val="00C3360D"/>
    <w:rsid w:val="00C33A03"/>
    <w:rsid w:val="00C33AA7"/>
    <w:rsid w:val="00C33E58"/>
    <w:rsid w:val="00C34D54"/>
    <w:rsid w:val="00C3534C"/>
    <w:rsid w:val="00C357FE"/>
    <w:rsid w:val="00C359F2"/>
    <w:rsid w:val="00C3683C"/>
    <w:rsid w:val="00C36AB6"/>
    <w:rsid w:val="00C370E6"/>
    <w:rsid w:val="00C37192"/>
    <w:rsid w:val="00C37C9C"/>
    <w:rsid w:val="00C40C9B"/>
    <w:rsid w:val="00C41050"/>
    <w:rsid w:val="00C41474"/>
    <w:rsid w:val="00C41599"/>
    <w:rsid w:val="00C420F7"/>
    <w:rsid w:val="00C431A9"/>
    <w:rsid w:val="00C432BB"/>
    <w:rsid w:val="00C43305"/>
    <w:rsid w:val="00C43478"/>
    <w:rsid w:val="00C438F9"/>
    <w:rsid w:val="00C44119"/>
    <w:rsid w:val="00C44C4D"/>
    <w:rsid w:val="00C4517A"/>
    <w:rsid w:val="00C45EDD"/>
    <w:rsid w:val="00C45F97"/>
    <w:rsid w:val="00C46329"/>
    <w:rsid w:val="00C46672"/>
    <w:rsid w:val="00C46913"/>
    <w:rsid w:val="00C46B80"/>
    <w:rsid w:val="00C473AF"/>
    <w:rsid w:val="00C4791B"/>
    <w:rsid w:val="00C5052B"/>
    <w:rsid w:val="00C505A1"/>
    <w:rsid w:val="00C507CE"/>
    <w:rsid w:val="00C50CA7"/>
    <w:rsid w:val="00C50D4F"/>
    <w:rsid w:val="00C50D91"/>
    <w:rsid w:val="00C51169"/>
    <w:rsid w:val="00C5146A"/>
    <w:rsid w:val="00C5149F"/>
    <w:rsid w:val="00C5153C"/>
    <w:rsid w:val="00C519AE"/>
    <w:rsid w:val="00C51B23"/>
    <w:rsid w:val="00C51C4B"/>
    <w:rsid w:val="00C51C79"/>
    <w:rsid w:val="00C51EEC"/>
    <w:rsid w:val="00C5207A"/>
    <w:rsid w:val="00C523CA"/>
    <w:rsid w:val="00C5276B"/>
    <w:rsid w:val="00C52B2A"/>
    <w:rsid w:val="00C52E33"/>
    <w:rsid w:val="00C52ECE"/>
    <w:rsid w:val="00C52FF0"/>
    <w:rsid w:val="00C537E6"/>
    <w:rsid w:val="00C53A2E"/>
    <w:rsid w:val="00C543E7"/>
    <w:rsid w:val="00C544A1"/>
    <w:rsid w:val="00C54610"/>
    <w:rsid w:val="00C55196"/>
    <w:rsid w:val="00C556BE"/>
    <w:rsid w:val="00C55AD2"/>
    <w:rsid w:val="00C55C6E"/>
    <w:rsid w:val="00C5611C"/>
    <w:rsid w:val="00C56584"/>
    <w:rsid w:val="00C56F04"/>
    <w:rsid w:val="00C56F4E"/>
    <w:rsid w:val="00C5726D"/>
    <w:rsid w:val="00C57681"/>
    <w:rsid w:val="00C576BA"/>
    <w:rsid w:val="00C578A8"/>
    <w:rsid w:val="00C602E2"/>
    <w:rsid w:val="00C6038E"/>
    <w:rsid w:val="00C6074E"/>
    <w:rsid w:val="00C61559"/>
    <w:rsid w:val="00C6169C"/>
    <w:rsid w:val="00C623F5"/>
    <w:rsid w:val="00C62DB5"/>
    <w:rsid w:val="00C62DFD"/>
    <w:rsid w:val="00C630F9"/>
    <w:rsid w:val="00C633AB"/>
    <w:rsid w:val="00C63EDB"/>
    <w:rsid w:val="00C6408F"/>
    <w:rsid w:val="00C64695"/>
    <w:rsid w:val="00C64B19"/>
    <w:rsid w:val="00C6521C"/>
    <w:rsid w:val="00C65240"/>
    <w:rsid w:val="00C65761"/>
    <w:rsid w:val="00C65AEF"/>
    <w:rsid w:val="00C65C9C"/>
    <w:rsid w:val="00C66195"/>
    <w:rsid w:val="00C67563"/>
    <w:rsid w:val="00C70277"/>
    <w:rsid w:val="00C70601"/>
    <w:rsid w:val="00C70B38"/>
    <w:rsid w:val="00C70FF8"/>
    <w:rsid w:val="00C712D1"/>
    <w:rsid w:val="00C71AA1"/>
    <w:rsid w:val="00C71AB1"/>
    <w:rsid w:val="00C71B59"/>
    <w:rsid w:val="00C71C27"/>
    <w:rsid w:val="00C7244C"/>
    <w:rsid w:val="00C725CF"/>
    <w:rsid w:val="00C7267E"/>
    <w:rsid w:val="00C72774"/>
    <w:rsid w:val="00C7288D"/>
    <w:rsid w:val="00C72BE3"/>
    <w:rsid w:val="00C72D2F"/>
    <w:rsid w:val="00C7320B"/>
    <w:rsid w:val="00C732C0"/>
    <w:rsid w:val="00C73582"/>
    <w:rsid w:val="00C73F7E"/>
    <w:rsid w:val="00C7460E"/>
    <w:rsid w:val="00C74887"/>
    <w:rsid w:val="00C74F88"/>
    <w:rsid w:val="00C752A8"/>
    <w:rsid w:val="00C752E5"/>
    <w:rsid w:val="00C7609B"/>
    <w:rsid w:val="00C76A39"/>
    <w:rsid w:val="00C76E91"/>
    <w:rsid w:val="00C770EB"/>
    <w:rsid w:val="00C77229"/>
    <w:rsid w:val="00C801E8"/>
    <w:rsid w:val="00C80372"/>
    <w:rsid w:val="00C8043A"/>
    <w:rsid w:val="00C80891"/>
    <w:rsid w:val="00C80B16"/>
    <w:rsid w:val="00C8137D"/>
    <w:rsid w:val="00C81912"/>
    <w:rsid w:val="00C81CF8"/>
    <w:rsid w:val="00C8227B"/>
    <w:rsid w:val="00C8308B"/>
    <w:rsid w:val="00C830D7"/>
    <w:rsid w:val="00C8336C"/>
    <w:rsid w:val="00C8342A"/>
    <w:rsid w:val="00C838B4"/>
    <w:rsid w:val="00C83D4D"/>
    <w:rsid w:val="00C845CA"/>
    <w:rsid w:val="00C8464C"/>
    <w:rsid w:val="00C8521F"/>
    <w:rsid w:val="00C8565F"/>
    <w:rsid w:val="00C8575A"/>
    <w:rsid w:val="00C85DC9"/>
    <w:rsid w:val="00C86077"/>
    <w:rsid w:val="00C86B18"/>
    <w:rsid w:val="00C86BD0"/>
    <w:rsid w:val="00C86C3A"/>
    <w:rsid w:val="00C86E5F"/>
    <w:rsid w:val="00C875A2"/>
    <w:rsid w:val="00C87831"/>
    <w:rsid w:val="00C90025"/>
    <w:rsid w:val="00C90627"/>
    <w:rsid w:val="00C90B3D"/>
    <w:rsid w:val="00C910E2"/>
    <w:rsid w:val="00C914CA"/>
    <w:rsid w:val="00C91534"/>
    <w:rsid w:val="00C9216F"/>
    <w:rsid w:val="00C92195"/>
    <w:rsid w:val="00C92360"/>
    <w:rsid w:val="00C92850"/>
    <w:rsid w:val="00C92A3F"/>
    <w:rsid w:val="00C92E17"/>
    <w:rsid w:val="00C937A9"/>
    <w:rsid w:val="00C93800"/>
    <w:rsid w:val="00C93EDD"/>
    <w:rsid w:val="00C9466A"/>
    <w:rsid w:val="00C94DD5"/>
    <w:rsid w:val="00C9541D"/>
    <w:rsid w:val="00C95498"/>
    <w:rsid w:val="00C9596B"/>
    <w:rsid w:val="00C95A98"/>
    <w:rsid w:val="00C96664"/>
    <w:rsid w:val="00C966C9"/>
    <w:rsid w:val="00C96792"/>
    <w:rsid w:val="00C9690F"/>
    <w:rsid w:val="00C96D32"/>
    <w:rsid w:val="00C96EAF"/>
    <w:rsid w:val="00C972D5"/>
    <w:rsid w:val="00C9736D"/>
    <w:rsid w:val="00C977CA"/>
    <w:rsid w:val="00C97D97"/>
    <w:rsid w:val="00C97E12"/>
    <w:rsid w:val="00CA0A76"/>
    <w:rsid w:val="00CA1C4E"/>
    <w:rsid w:val="00CA1CBF"/>
    <w:rsid w:val="00CA1D13"/>
    <w:rsid w:val="00CA2902"/>
    <w:rsid w:val="00CA2AE6"/>
    <w:rsid w:val="00CA2E28"/>
    <w:rsid w:val="00CA38D1"/>
    <w:rsid w:val="00CA4768"/>
    <w:rsid w:val="00CA4DA4"/>
    <w:rsid w:val="00CA532E"/>
    <w:rsid w:val="00CA53CF"/>
    <w:rsid w:val="00CA5549"/>
    <w:rsid w:val="00CA5757"/>
    <w:rsid w:val="00CA5DD8"/>
    <w:rsid w:val="00CA5F07"/>
    <w:rsid w:val="00CA61EA"/>
    <w:rsid w:val="00CA6FF5"/>
    <w:rsid w:val="00CA74C2"/>
    <w:rsid w:val="00CA79A4"/>
    <w:rsid w:val="00CA7A02"/>
    <w:rsid w:val="00CA7BB2"/>
    <w:rsid w:val="00CB0000"/>
    <w:rsid w:val="00CB0611"/>
    <w:rsid w:val="00CB062D"/>
    <w:rsid w:val="00CB0966"/>
    <w:rsid w:val="00CB09EC"/>
    <w:rsid w:val="00CB0CA2"/>
    <w:rsid w:val="00CB0CFE"/>
    <w:rsid w:val="00CB1627"/>
    <w:rsid w:val="00CB174C"/>
    <w:rsid w:val="00CB1800"/>
    <w:rsid w:val="00CB19B4"/>
    <w:rsid w:val="00CB1A6B"/>
    <w:rsid w:val="00CB1DD6"/>
    <w:rsid w:val="00CB21EF"/>
    <w:rsid w:val="00CB22E3"/>
    <w:rsid w:val="00CB28EF"/>
    <w:rsid w:val="00CB3ECF"/>
    <w:rsid w:val="00CB4606"/>
    <w:rsid w:val="00CB485D"/>
    <w:rsid w:val="00CB4BCB"/>
    <w:rsid w:val="00CB4FFA"/>
    <w:rsid w:val="00CB5195"/>
    <w:rsid w:val="00CB551F"/>
    <w:rsid w:val="00CB5568"/>
    <w:rsid w:val="00CB5900"/>
    <w:rsid w:val="00CB5A9D"/>
    <w:rsid w:val="00CB6011"/>
    <w:rsid w:val="00CB6752"/>
    <w:rsid w:val="00CB6ED7"/>
    <w:rsid w:val="00CB740C"/>
    <w:rsid w:val="00CB79A2"/>
    <w:rsid w:val="00CB7AAC"/>
    <w:rsid w:val="00CC0AA1"/>
    <w:rsid w:val="00CC100E"/>
    <w:rsid w:val="00CC120B"/>
    <w:rsid w:val="00CC138D"/>
    <w:rsid w:val="00CC1786"/>
    <w:rsid w:val="00CC187A"/>
    <w:rsid w:val="00CC187D"/>
    <w:rsid w:val="00CC1B3E"/>
    <w:rsid w:val="00CC2000"/>
    <w:rsid w:val="00CC227D"/>
    <w:rsid w:val="00CC273D"/>
    <w:rsid w:val="00CC2E55"/>
    <w:rsid w:val="00CC2F95"/>
    <w:rsid w:val="00CC31D4"/>
    <w:rsid w:val="00CC3511"/>
    <w:rsid w:val="00CC431A"/>
    <w:rsid w:val="00CC567B"/>
    <w:rsid w:val="00CC5742"/>
    <w:rsid w:val="00CC577B"/>
    <w:rsid w:val="00CC5CCC"/>
    <w:rsid w:val="00CC61F5"/>
    <w:rsid w:val="00CC63F3"/>
    <w:rsid w:val="00CC6470"/>
    <w:rsid w:val="00CC6A67"/>
    <w:rsid w:val="00CC6ABC"/>
    <w:rsid w:val="00CC70FC"/>
    <w:rsid w:val="00CC7100"/>
    <w:rsid w:val="00CC7172"/>
    <w:rsid w:val="00CC7242"/>
    <w:rsid w:val="00CC7D36"/>
    <w:rsid w:val="00CD004A"/>
    <w:rsid w:val="00CD01A5"/>
    <w:rsid w:val="00CD0487"/>
    <w:rsid w:val="00CD0C67"/>
    <w:rsid w:val="00CD0E0C"/>
    <w:rsid w:val="00CD155D"/>
    <w:rsid w:val="00CD1733"/>
    <w:rsid w:val="00CD1DB7"/>
    <w:rsid w:val="00CD4795"/>
    <w:rsid w:val="00CD50FD"/>
    <w:rsid w:val="00CD511A"/>
    <w:rsid w:val="00CD5320"/>
    <w:rsid w:val="00CD5B7A"/>
    <w:rsid w:val="00CD6650"/>
    <w:rsid w:val="00CD69B8"/>
    <w:rsid w:val="00CD6B6B"/>
    <w:rsid w:val="00CD6FA4"/>
    <w:rsid w:val="00CE0A53"/>
    <w:rsid w:val="00CE0FE6"/>
    <w:rsid w:val="00CE1D38"/>
    <w:rsid w:val="00CE1D57"/>
    <w:rsid w:val="00CE1F7D"/>
    <w:rsid w:val="00CE23C0"/>
    <w:rsid w:val="00CE251F"/>
    <w:rsid w:val="00CE2B7D"/>
    <w:rsid w:val="00CE2D4B"/>
    <w:rsid w:val="00CE2FA4"/>
    <w:rsid w:val="00CE2FEE"/>
    <w:rsid w:val="00CE303B"/>
    <w:rsid w:val="00CE37B4"/>
    <w:rsid w:val="00CE390B"/>
    <w:rsid w:val="00CE457F"/>
    <w:rsid w:val="00CE4930"/>
    <w:rsid w:val="00CE4E18"/>
    <w:rsid w:val="00CE5C46"/>
    <w:rsid w:val="00CE5EF7"/>
    <w:rsid w:val="00CE5FF3"/>
    <w:rsid w:val="00CE6055"/>
    <w:rsid w:val="00CE6113"/>
    <w:rsid w:val="00CE6459"/>
    <w:rsid w:val="00CE66F7"/>
    <w:rsid w:val="00CE6986"/>
    <w:rsid w:val="00CE6AC7"/>
    <w:rsid w:val="00CE6C2C"/>
    <w:rsid w:val="00CE6DD9"/>
    <w:rsid w:val="00CE6F2D"/>
    <w:rsid w:val="00CE7318"/>
    <w:rsid w:val="00CE7812"/>
    <w:rsid w:val="00CE789A"/>
    <w:rsid w:val="00CE7943"/>
    <w:rsid w:val="00CE79CF"/>
    <w:rsid w:val="00CF007E"/>
    <w:rsid w:val="00CF0130"/>
    <w:rsid w:val="00CF02C3"/>
    <w:rsid w:val="00CF0947"/>
    <w:rsid w:val="00CF0976"/>
    <w:rsid w:val="00CF10BA"/>
    <w:rsid w:val="00CF14EB"/>
    <w:rsid w:val="00CF2491"/>
    <w:rsid w:val="00CF2671"/>
    <w:rsid w:val="00CF26F5"/>
    <w:rsid w:val="00CF29AB"/>
    <w:rsid w:val="00CF2B5F"/>
    <w:rsid w:val="00CF2F93"/>
    <w:rsid w:val="00CF305F"/>
    <w:rsid w:val="00CF3A17"/>
    <w:rsid w:val="00CF42FC"/>
    <w:rsid w:val="00CF4422"/>
    <w:rsid w:val="00CF44BC"/>
    <w:rsid w:val="00CF470A"/>
    <w:rsid w:val="00CF4CFB"/>
    <w:rsid w:val="00CF5172"/>
    <w:rsid w:val="00CF559F"/>
    <w:rsid w:val="00CF662B"/>
    <w:rsid w:val="00CF6686"/>
    <w:rsid w:val="00CF66CD"/>
    <w:rsid w:val="00CF6C71"/>
    <w:rsid w:val="00CF75DC"/>
    <w:rsid w:val="00CF792B"/>
    <w:rsid w:val="00CF7CD1"/>
    <w:rsid w:val="00D0019C"/>
    <w:rsid w:val="00D00362"/>
    <w:rsid w:val="00D007E7"/>
    <w:rsid w:val="00D00D1E"/>
    <w:rsid w:val="00D00EA2"/>
    <w:rsid w:val="00D0104A"/>
    <w:rsid w:val="00D010DD"/>
    <w:rsid w:val="00D01300"/>
    <w:rsid w:val="00D0144C"/>
    <w:rsid w:val="00D01625"/>
    <w:rsid w:val="00D01BC1"/>
    <w:rsid w:val="00D01D03"/>
    <w:rsid w:val="00D023A8"/>
    <w:rsid w:val="00D02608"/>
    <w:rsid w:val="00D03576"/>
    <w:rsid w:val="00D037BD"/>
    <w:rsid w:val="00D04324"/>
    <w:rsid w:val="00D0489D"/>
    <w:rsid w:val="00D04A5A"/>
    <w:rsid w:val="00D04B8D"/>
    <w:rsid w:val="00D04CB7"/>
    <w:rsid w:val="00D052CD"/>
    <w:rsid w:val="00D058B5"/>
    <w:rsid w:val="00D05B20"/>
    <w:rsid w:val="00D05C97"/>
    <w:rsid w:val="00D06C37"/>
    <w:rsid w:val="00D06F87"/>
    <w:rsid w:val="00D07032"/>
    <w:rsid w:val="00D0732C"/>
    <w:rsid w:val="00D07611"/>
    <w:rsid w:val="00D07617"/>
    <w:rsid w:val="00D07A18"/>
    <w:rsid w:val="00D07F88"/>
    <w:rsid w:val="00D10036"/>
    <w:rsid w:val="00D10290"/>
    <w:rsid w:val="00D10B3A"/>
    <w:rsid w:val="00D10E78"/>
    <w:rsid w:val="00D11042"/>
    <w:rsid w:val="00D11173"/>
    <w:rsid w:val="00D11518"/>
    <w:rsid w:val="00D117EF"/>
    <w:rsid w:val="00D11C94"/>
    <w:rsid w:val="00D11D38"/>
    <w:rsid w:val="00D1249E"/>
    <w:rsid w:val="00D13243"/>
    <w:rsid w:val="00D133CE"/>
    <w:rsid w:val="00D13803"/>
    <w:rsid w:val="00D13824"/>
    <w:rsid w:val="00D1412C"/>
    <w:rsid w:val="00D14347"/>
    <w:rsid w:val="00D14524"/>
    <w:rsid w:val="00D1492D"/>
    <w:rsid w:val="00D159EC"/>
    <w:rsid w:val="00D15F3D"/>
    <w:rsid w:val="00D15FEC"/>
    <w:rsid w:val="00D16017"/>
    <w:rsid w:val="00D163EC"/>
    <w:rsid w:val="00D16434"/>
    <w:rsid w:val="00D166D3"/>
    <w:rsid w:val="00D1692A"/>
    <w:rsid w:val="00D16969"/>
    <w:rsid w:val="00D173C6"/>
    <w:rsid w:val="00D177D3"/>
    <w:rsid w:val="00D17B35"/>
    <w:rsid w:val="00D20D99"/>
    <w:rsid w:val="00D21792"/>
    <w:rsid w:val="00D21DC2"/>
    <w:rsid w:val="00D2281F"/>
    <w:rsid w:val="00D22971"/>
    <w:rsid w:val="00D23507"/>
    <w:rsid w:val="00D23682"/>
    <w:rsid w:val="00D23A0A"/>
    <w:rsid w:val="00D23B1F"/>
    <w:rsid w:val="00D23F9C"/>
    <w:rsid w:val="00D243C9"/>
    <w:rsid w:val="00D246A8"/>
    <w:rsid w:val="00D2543C"/>
    <w:rsid w:val="00D25CFF"/>
    <w:rsid w:val="00D26080"/>
    <w:rsid w:val="00D26580"/>
    <w:rsid w:val="00D2684F"/>
    <w:rsid w:val="00D30289"/>
    <w:rsid w:val="00D30BDF"/>
    <w:rsid w:val="00D318E7"/>
    <w:rsid w:val="00D31DA4"/>
    <w:rsid w:val="00D322FE"/>
    <w:rsid w:val="00D328CE"/>
    <w:rsid w:val="00D32B97"/>
    <w:rsid w:val="00D33CD6"/>
    <w:rsid w:val="00D345E9"/>
    <w:rsid w:val="00D3471C"/>
    <w:rsid w:val="00D34A9F"/>
    <w:rsid w:val="00D34AAC"/>
    <w:rsid w:val="00D34D23"/>
    <w:rsid w:val="00D35364"/>
    <w:rsid w:val="00D35617"/>
    <w:rsid w:val="00D35B4F"/>
    <w:rsid w:val="00D360AC"/>
    <w:rsid w:val="00D36174"/>
    <w:rsid w:val="00D3676E"/>
    <w:rsid w:val="00D36CF0"/>
    <w:rsid w:val="00D36E58"/>
    <w:rsid w:val="00D3774A"/>
    <w:rsid w:val="00D37776"/>
    <w:rsid w:val="00D37A59"/>
    <w:rsid w:val="00D37D32"/>
    <w:rsid w:val="00D4012B"/>
    <w:rsid w:val="00D401D5"/>
    <w:rsid w:val="00D417BF"/>
    <w:rsid w:val="00D41A12"/>
    <w:rsid w:val="00D41EBB"/>
    <w:rsid w:val="00D42B92"/>
    <w:rsid w:val="00D42D4C"/>
    <w:rsid w:val="00D42DAE"/>
    <w:rsid w:val="00D42ED5"/>
    <w:rsid w:val="00D4341C"/>
    <w:rsid w:val="00D43AFF"/>
    <w:rsid w:val="00D43C68"/>
    <w:rsid w:val="00D4435C"/>
    <w:rsid w:val="00D44AF6"/>
    <w:rsid w:val="00D4579C"/>
    <w:rsid w:val="00D45B15"/>
    <w:rsid w:val="00D45BC9"/>
    <w:rsid w:val="00D45C9D"/>
    <w:rsid w:val="00D4628E"/>
    <w:rsid w:val="00D46321"/>
    <w:rsid w:val="00D47010"/>
    <w:rsid w:val="00D47102"/>
    <w:rsid w:val="00D473C4"/>
    <w:rsid w:val="00D47A84"/>
    <w:rsid w:val="00D47FF6"/>
    <w:rsid w:val="00D50544"/>
    <w:rsid w:val="00D507FE"/>
    <w:rsid w:val="00D50C42"/>
    <w:rsid w:val="00D511B8"/>
    <w:rsid w:val="00D51445"/>
    <w:rsid w:val="00D514C6"/>
    <w:rsid w:val="00D51A18"/>
    <w:rsid w:val="00D51DD1"/>
    <w:rsid w:val="00D529A8"/>
    <w:rsid w:val="00D53363"/>
    <w:rsid w:val="00D5337E"/>
    <w:rsid w:val="00D53483"/>
    <w:rsid w:val="00D53E6D"/>
    <w:rsid w:val="00D54169"/>
    <w:rsid w:val="00D5428D"/>
    <w:rsid w:val="00D542A7"/>
    <w:rsid w:val="00D5489D"/>
    <w:rsid w:val="00D558C1"/>
    <w:rsid w:val="00D55D31"/>
    <w:rsid w:val="00D560B1"/>
    <w:rsid w:val="00D56174"/>
    <w:rsid w:val="00D5629F"/>
    <w:rsid w:val="00D565DC"/>
    <w:rsid w:val="00D57344"/>
    <w:rsid w:val="00D57710"/>
    <w:rsid w:val="00D57C7B"/>
    <w:rsid w:val="00D57FA0"/>
    <w:rsid w:val="00D60068"/>
    <w:rsid w:val="00D60244"/>
    <w:rsid w:val="00D60658"/>
    <w:rsid w:val="00D60821"/>
    <w:rsid w:val="00D60C0D"/>
    <w:rsid w:val="00D6121C"/>
    <w:rsid w:val="00D614B5"/>
    <w:rsid w:val="00D61545"/>
    <w:rsid w:val="00D615A3"/>
    <w:rsid w:val="00D61877"/>
    <w:rsid w:val="00D619A9"/>
    <w:rsid w:val="00D61D00"/>
    <w:rsid w:val="00D61EA7"/>
    <w:rsid w:val="00D61F04"/>
    <w:rsid w:val="00D62805"/>
    <w:rsid w:val="00D62908"/>
    <w:rsid w:val="00D629F9"/>
    <w:rsid w:val="00D62A0A"/>
    <w:rsid w:val="00D62CA8"/>
    <w:rsid w:val="00D62F6E"/>
    <w:rsid w:val="00D634E4"/>
    <w:rsid w:val="00D63512"/>
    <w:rsid w:val="00D63A4F"/>
    <w:rsid w:val="00D63FCE"/>
    <w:rsid w:val="00D64195"/>
    <w:rsid w:val="00D646E7"/>
    <w:rsid w:val="00D64EC1"/>
    <w:rsid w:val="00D64FBA"/>
    <w:rsid w:val="00D65412"/>
    <w:rsid w:val="00D65964"/>
    <w:rsid w:val="00D65B39"/>
    <w:rsid w:val="00D663F8"/>
    <w:rsid w:val="00D6760D"/>
    <w:rsid w:val="00D676AD"/>
    <w:rsid w:val="00D67E89"/>
    <w:rsid w:val="00D67F3E"/>
    <w:rsid w:val="00D70229"/>
    <w:rsid w:val="00D707A5"/>
    <w:rsid w:val="00D70965"/>
    <w:rsid w:val="00D70B89"/>
    <w:rsid w:val="00D70BDB"/>
    <w:rsid w:val="00D71054"/>
    <w:rsid w:val="00D710C9"/>
    <w:rsid w:val="00D715AD"/>
    <w:rsid w:val="00D71627"/>
    <w:rsid w:val="00D71AB9"/>
    <w:rsid w:val="00D71BE1"/>
    <w:rsid w:val="00D71E74"/>
    <w:rsid w:val="00D72379"/>
    <w:rsid w:val="00D7265E"/>
    <w:rsid w:val="00D72D92"/>
    <w:rsid w:val="00D72F26"/>
    <w:rsid w:val="00D73153"/>
    <w:rsid w:val="00D73C19"/>
    <w:rsid w:val="00D74389"/>
    <w:rsid w:val="00D745FD"/>
    <w:rsid w:val="00D749F7"/>
    <w:rsid w:val="00D75120"/>
    <w:rsid w:val="00D756A0"/>
    <w:rsid w:val="00D757B4"/>
    <w:rsid w:val="00D75918"/>
    <w:rsid w:val="00D75979"/>
    <w:rsid w:val="00D75EE3"/>
    <w:rsid w:val="00D76228"/>
    <w:rsid w:val="00D76DA3"/>
    <w:rsid w:val="00D7764C"/>
    <w:rsid w:val="00D77A59"/>
    <w:rsid w:val="00D80891"/>
    <w:rsid w:val="00D809B1"/>
    <w:rsid w:val="00D80EF7"/>
    <w:rsid w:val="00D81335"/>
    <w:rsid w:val="00D8136B"/>
    <w:rsid w:val="00D81631"/>
    <w:rsid w:val="00D81807"/>
    <w:rsid w:val="00D81D4E"/>
    <w:rsid w:val="00D824EF"/>
    <w:rsid w:val="00D83860"/>
    <w:rsid w:val="00D83887"/>
    <w:rsid w:val="00D8402F"/>
    <w:rsid w:val="00D8464C"/>
    <w:rsid w:val="00D848D3"/>
    <w:rsid w:val="00D848F4"/>
    <w:rsid w:val="00D849A1"/>
    <w:rsid w:val="00D85049"/>
    <w:rsid w:val="00D85581"/>
    <w:rsid w:val="00D856E6"/>
    <w:rsid w:val="00D85C25"/>
    <w:rsid w:val="00D86825"/>
    <w:rsid w:val="00D8766B"/>
    <w:rsid w:val="00D87D34"/>
    <w:rsid w:val="00D87D7C"/>
    <w:rsid w:val="00D87F13"/>
    <w:rsid w:val="00D9003C"/>
    <w:rsid w:val="00D90567"/>
    <w:rsid w:val="00D90763"/>
    <w:rsid w:val="00D90DA2"/>
    <w:rsid w:val="00D91303"/>
    <w:rsid w:val="00D91EA3"/>
    <w:rsid w:val="00D922F5"/>
    <w:rsid w:val="00D9249B"/>
    <w:rsid w:val="00D929A4"/>
    <w:rsid w:val="00D9359B"/>
    <w:rsid w:val="00D938EF"/>
    <w:rsid w:val="00D93C36"/>
    <w:rsid w:val="00D93C81"/>
    <w:rsid w:val="00D9404D"/>
    <w:rsid w:val="00D9433E"/>
    <w:rsid w:val="00D95030"/>
    <w:rsid w:val="00D9515A"/>
    <w:rsid w:val="00D954CC"/>
    <w:rsid w:val="00D955A8"/>
    <w:rsid w:val="00D95BD4"/>
    <w:rsid w:val="00D9607D"/>
    <w:rsid w:val="00D961F9"/>
    <w:rsid w:val="00D96BC7"/>
    <w:rsid w:val="00D96E96"/>
    <w:rsid w:val="00D96E9A"/>
    <w:rsid w:val="00D97032"/>
    <w:rsid w:val="00D9733E"/>
    <w:rsid w:val="00D97407"/>
    <w:rsid w:val="00D97663"/>
    <w:rsid w:val="00DA00AA"/>
    <w:rsid w:val="00DA020C"/>
    <w:rsid w:val="00DA0370"/>
    <w:rsid w:val="00DA0457"/>
    <w:rsid w:val="00DA0E6E"/>
    <w:rsid w:val="00DA0EC6"/>
    <w:rsid w:val="00DA15DC"/>
    <w:rsid w:val="00DA16E0"/>
    <w:rsid w:val="00DA17CA"/>
    <w:rsid w:val="00DA182C"/>
    <w:rsid w:val="00DA19E2"/>
    <w:rsid w:val="00DA1F08"/>
    <w:rsid w:val="00DA1F91"/>
    <w:rsid w:val="00DA20A2"/>
    <w:rsid w:val="00DA23A3"/>
    <w:rsid w:val="00DA27A5"/>
    <w:rsid w:val="00DA2BDC"/>
    <w:rsid w:val="00DA2DA4"/>
    <w:rsid w:val="00DA310A"/>
    <w:rsid w:val="00DA3452"/>
    <w:rsid w:val="00DA38FA"/>
    <w:rsid w:val="00DA3967"/>
    <w:rsid w:val="00DA3D77"/>
    <w:rsid w:val="00DA4729"/>
    <w:rsid w:val="00DA487D"/>
    <w:rsid w:val="00DA4CC5"/>
    <w:rsid w:val="00DA4FC9"/>
    <w:rsid w:val="00DA5990"/>
    <w:rsid w:val="00DA5D19"/>
    <w:rsid w:val="00DA6017"/>
    <w:rsid w:val="00DA736C"/>
    <w:rsid w:val="00DB0261"/>
    <w:rsid w:val="00DB04CF"/>
    <w:rsid w:val="00DB05C8"/>
    <w:rsid w:val="00DB070A"/>
    <w:rsid w:val="00DB0B05"/>
    <w:rsid w:val="00DB0E88"/>
    <w:rsid w:val="00DB13C0"/>
    <w:rsid w:val="00DB141F"/>
    <w:rsid w:val="00DB1573"/>
    <w:rsid w:val="00DB193D"/>
    <w:rsid w:val="00DB1AEB"/>
    <w:rsid w:val="00DB2E25"/>
    <w:rsid w:val="00DB2E5E"/>
    <w:rsid w:val="00DB39B2"/>
    <w:rsid w:val="00DB3CD5"/>
    <w:rsid w:val="00DB3DA4"/>
    <w:rsid w:val="00DB3E31"/>
    <w:rsid w:val="00DB3FC9"/>
    <w:rsid w:val="00DB43F8"/>
    <w:rsid w:val="00DB4D60"/>
    <w:rsid w:val="00DB4EE8"/>
    <w:rsid w:val="00DB509B"/>
    <w:rsid w:val="00DB53DF"/>
    <w:rsid w:val="00DB554D"/>
    <w:rsid w:val="00DB5785"/>
    <w:rsid w:val="00DB6DAB"/>
    <w:rsid w:val="00DB704D"/>
    <w:rsid w:val="00DB70C3"/>
    <w:rsid w:val="00DB7303"/>
    <w:rsid w:val="00DB7340"/>
    <w:rsid w:val="00DB7523"/>
    <w:rsid w:val="00DB7999"/>
    <w:rsid w:val="00DB7BB4"/>
    <w:rsid w:val="00DB7D8F"/>
    <w:rsid w:val="00DC00C8"/>
    <w:rsid w:val="00DC01BD"/>
    <w:rsid w:val="00DC0AFB"/>
    <w:rsid w:val="00DC125C"/>
    <w:rsid w:val="00DC1417"/>
    <w:rsid w:val="00DC141F"/>
    <w:rsid w:val="00DC16A3"/>
    <w:rsid w:val="00DC1A2C"/>
    <w:rsid w:val="00DC1EB0"/>
    <w:rsid w:val="00DC21F7"/>
    <w:rsid w:val="00DC2479"/>
    <w:rsid w:val="00DC260D"/>
    <w:rsid w:val="00DC2896"/>
    <w:rsid w:val="00DC376E"/>
    <w:rsid w:val="00DC388E"/>
    <w:rsid w:val="00DC39FC"/>
    <w:rsid w:val="00DC3AEB"/>
    <w:rsid w:val="00DC412F"/>
    <w:rsid w:val="00DC43A1"/>
    <w:rsid w:val="00DC48B8"/>
    <w:rsid w:val="00DC5C61"/>
    <w:rsid w:val="00DC694B"/>
    <w:rsid w:val="00DC6FED"/>
    <w:rsid w:val="00DC70C5"/>
    <w:rsid w:val="00DC72EB"/>
    <w:rsid w:val="00DD0FAF"/>
    <w:rsid w:val="00DD1999"/>
    <w:rsid w:val="00DD1E91"/>
    <w:rsid w:val="00DD2312"/>
    <w:rsid w:val="00DD2820"/>
    <w:rsid w:val="00DD299E"/>
    <w:rsid w:val="00DD30AF"/>
    <w:rsid w:val="00DD33BD"/>
    <w:rsid w:val="00DD3421"/>
    <w:rsid w:val="00DD3884"/>
    <w:rsid w:val="00DD3AC7"/>
    <w:rsid w:val="00DD3E93"/>
    <w:rsid w:val="00DD3FC3"/>
    <w:rsid w:val="00DD4022"/>
    <w:rsid w:val="00DD4B16"/>
    <w:rsid w:val="00DD4E15"/>
    <w:rsid w:val="00DD4EEE"/>
    <w:rsid w:val="00DD507F"/>
    <w:rsid w:val="00DD60C5"/>
    <w:rsid w:val="00DD65C6"/>
    <w:rsid w:val="00DD6626"/>
    <w:rsid w:val="00DD6F0C"/>
    <w:rsid w:val="00DD729F"/>
    <w:rsid w:val="00DD7396"/>
    <w:rsid w:val="00DD7465"/>
    <w:rsid w:val="00DD75A9"/>
    <w:rsid w:val="00DE074C"/>
    <w:rsid w:val="00DE07E7"/>
    <w:rsid w:val="00DE09B5"/>
    <w:rsid w:val="00DE0D19"/>
    <w:rsid w:val="00DE0E8D"/>
    <w:rsid w:val="00DE1489"/>
    <w:rsid w:val="00DE14F7"/>
    <w:rsid w:val="00DE170E"/>
    <w:rsid w:val="00DE20C1"/>
    <w:rsid w:val="00DE2169"/>
    <w:rsid w:val="00DE2526"/>
    <w:rsid w:val="00DE2545"/>
    <w:rsid w:val="00DE2ADA"/>
    <w:rsid w:val="00DE2DA3"/>
    <w:rsid w:val="00DE34A0"/>
    <w:rsid w:val="00DE3A38"/>
    <w:rsid w:val="00DE3D3A"/>
    <w:rsid w:val="00DE3E55"/>
    <w:rsid w:val="00DE413A"/>
    <w:rsid w:val="00DE4EC6"/>
    <w:rsid w:val="00DE526B"/>
    <w:rsid w:val="00DE558F"/>
    <w:rsid w:val="00DE5C3B"/>
    <w:rsid w:val="00DE5DAB"/>
    <w:rsid w:val="00DE6759"/>
    <w:rsid w:val="00DE67DB"/>
    <w:rsid w:val="00DE6E6F"/>
    <w:rsid w:val="00DE7503"/>
    <w:rsid w:val="00DE7AA5"/>
    <w:rsid w:val="00DF0261"/>
    <w:rsid w:val="00DF0334"/>
    <w:rsid w:val="00DF0FB4"/>
    <w:rsid w:val="00DF22A7"/>
    <w:rsid w:val="00DF252C"/>
    <w:rsid w:val="00DF2778"/>
    <w:rsid w:val="00DF284D"/>
    <w:rsid w:val="00DF31BF"/>
    <w:rsid w:val="00DF3758"/>
    <w:rsid w:val="00DF3956"/>
    <w:rsid w:val="00DF3B14"/>
    <w:rsid w:val="00DF484A"/>
    <w:rsid w:val="00DF4A1F"/>
    <w:rsid w:val="00DF53AA"/>
    <w:rsid w:val="00DF553A"/>
    <w:rsid w:val="00DF56A7"/>
    <w:rsid w:val="00DF575A"/>
    <w:rsid w:val="00DF579D"/>
    <w:rsid w:val="00DF59DB"/>
    <w:rsid w:val="00DF5AAD"/>
    <w:rsid w:val="00DF5E07"/>
    <w:rsid w:val="00DF60A4"/>
    <w:rsid w:val="00DF70A1"/>
    <w:rsid w:val="00DF72D1"/>
    <w:rsid w:val="00DF7CFC"/>
    <w:rsid w:val="00E01684"/>
    <w:rsid w:val="00E0177B"/>
    <w:rsid w:val="00E01853"/>
    <w:rsid w:val="00E01F9D"/>
    <w:rsid w:val="00E020AE"/>
    <w:rsid w:val="00E02185"/>
    <w:rsid w:val="00E02324"/>
    <w:rsid w:val="00E02653"/>
    <w:rsid w:val="00E028CF"/>
    <w:rsid w:val="00E028F7"/>
    <w:rsid w:val="00E03966"/>
    <w:rsid w:val="00E03C17"/>
    <w:rsid w:val="00E042DF"/>
    <w:rsid w:val="00E046D5"/>
    <w:rsid w:val="00E04800"/>
    <w:rsid w:val="00E04952"/>
    <w:rsid w:val="00E049EB"/>
    <w:rsid w:val="00E04C22"/>
    <w:rsid w:val="00E05A49"/>
    <w:rsid w:val="00E05AAF"/>
    <w:rsid w:val="00E05ED0"/>
    <w:rsid w:val="00E061D7"/>
    <w:rsid w:val="00E0621D"/>
    <w:rsid w:val="00E062FE"/>
    <w:rsid w:val="00E06316"/>
    <w:rsid w:val="00E06DF7"/>
    <w:rsid w:val="00E06E0C"/>
    <w:rsid w:val="00E07202"/>
    <w:rsid w:val="00E07603"/>
    <w:rsid w:val="00E0791D"/>
    <w:rsid w:val="00E07A0D"/>
    <w:rsid w:val="00E07B55"/>
    <w:rsid w:val="00E10428"/>
    <w:rsid w:val="00E109FF"/>
    <w:rsid w:val="00E112E2"/>
    <w:rsid w:val="00E114B1"/>
    <w:rsid w:val="00E116BE"/>
    <w:rsid w:val="00E11C36"/>
    <w:rsid w:val="00E11C40"/>
    <w:rsid w:val="00E123BF"/>
    <w:rsid w:val="00E127D9"/>
    <w:rsid w:val="00E1281E"/>
    <w:rsid w:val="00E135F5"/>
    <w:rsid w:val="00E13B24"/>
    <w:rsid w:val="00E13CB6"/>
    <w:rsid w:val="00E1453A"/>
    <w:rsid w:val="00E14A0A"/>
    <w:rsid w:val="00E14D9E"/>
    <w:rsid w:val="00E15115"/>
    <w:rsid w:val="00E15AD6"/>
    <w:rsid w:val="00E160AE"/>
    <w:rsid w:val="00E16BAA"/>
    <w:rsid w:val="00E16DB3"/>
    <w:rsid w:val="00E172F4"/>
    <w:rsid w:val="00E1774C"/>
    <w:rsid w:val="00E17874"/>
    <w:rsid w:val="00E206F6"/>
    <w:rsid w:val="00E20E57"/>
    <w:rsid w:val="00E20F52"/>
    <w:rsid w:val="00E21207"/>
    <w:rsid w:val="00E21264"/>
    <w:rsid w:val="00E2199E"/>
    <w:rsid w:val="00E21A18"/>
    <w:rsid w:val="00E21F4A"/>
    <w:rsid w:val="00E21FA4"/>
    <w:rsid w:val="00E22393"/>
    <w:rsid w:val="00E225AB"/>
    <w:rsid w:val="00E229F9"/>
    <w:rsid w:val="00E231F1"/>
    <w:rsid w:val="00E2324E"/>
    <w:rsid w:val="00E232DB"/>
    <w:rsid w:val="00E235A5"/>
    <w:rsid w:val="00E2388C"/>
    <w:rsid w:val="00E23A93"/>
    <w:rsid w:val="00E23BFD"/>
    <w:rsid w:val="00E23DD0"/>
    <w:rsid w:val="00E241F1"/>
    <w:rsid w:val="00E24293"/>
    <w:rsid w:val="00E24562"/>
    <w:rsid w:val="00E24571"/>
    <w:rsid w:val="00E24776"/>
    <w:rsid w:val="00E24854"/>
    <w:rsid w:val="00E24A4D"/>
    <w:rsid w:val="00E24A88"/>
    <w:rsid w:val="00E24B13"/>
    <w:rsid w:val="00E24EBC"/>
    <w:rsid w:val="00E25149"/>
    <w:rsid w:val="00E25176"/>
    <w:rsid w:val="00E266CF"/>
    <w:rsid w:val="00E26812"/>
    <w:rsid w:val="00E26C37"/>
    <w:rsid w:val="00E26C9D"/>
    <w:rsid w:val="00E2713E"/>
    <w:rsid w:val="00E27352"/>
    <w:rsid w:val="00E275AF"/>
    <w:rsid w:val="00E276E7"/>
    <w:rsid w:val="00E2794C"/>
    <w:rsid w:val="00E27A0B"/>
    <w:rsid w:val="00E27E38"/>
    <w:rsid w:val="00E30344"/>
    <w:rsid w:val="00E3037F"/>
    <w:rsid w:val="00E3050B"/>
    <w:rsid w:val="00E30630"/>
    <w:rsid w:val="00E309B1"/>
    <w:rsid w:val="00E309C4"/>
    <w:rsid w:val="00E31373"/>
    <w:rsid w:val="00E325B6"/>
    <w:rsid w:val="00E32815"/>
    <w:rsid w:val="00E32B1C"/>
    <w:rsid w:val="00E32BAA"/>
    <w:rsid w:val="00E32E35"/>
    <w:rsid w:val="00E3339E"/>
    <w:rsid w:val="00E3371B"/>
    <w:rsid w:val="00E33B2D"/>
    <w:rsid w:val="00E33EF6"/>
    <w:rsid w:val="00E33FA4"/>
    <w:rsid w:val="00E34720"/>
    <w:rsid w:val="00E3526D"/>
    <w:rsid w:val="00E35ABF"/>
    <w:rsid w:val="00E35CB2"/>
    <w:rsid w:val="00E35CB4"/>
    <w:rsid w:val="00E36097"/>
    <w:rsid w:val="00E3613B"/>
    <w:rsid w:val="00E36CE5"/>
    <w:rsid w:val="00E3744D"/>
    <w:rsid w:val="00E37844"/>
    <w:rsid w:val="00E37F25"/>
    <w:rsid w:val="00E40435"/>
    <w:rsid w:val="00E40B13"/>
    <w:rsid w:val="00E40B9A"/>
    <w:rsid w:val="00E40F56"/>
    <w:rsid w:val="00E411D4"/>
    <w:rsid w:val="00E415F6"/>
    <w:rsid w:val="00E41B44"/>
    <w:rsid w:val="00E4205E"/>
    <w:rsid w:val="00E42438"/>
    <w:rsid w:val="00E42491"/>
    <w:rsid w:val="00E425AA"/>
    <w:rsid w:val="00E429FD"/>
    <w:rsid w:val="00E42C3B"/>
    <w:rsid w:val="00E42C4B"/>
    <w:rsid w:val="00E42FDE"/>
    <w:rsid w:val="00E43986"/>
    <w:rsid w:val="00E43DA9"/>
    <w:rsid w:val="00E44502"/>
    <w:rsid w:val="00E44B25"/>
    <w:rsid w:val="00E44B6D"/>
    <w:rsid w:val="00E45285"/>
    <w:rsid w:val="00E45430"/>
    <w:rsid w:val="00E4555B"/>
    <w:rsid w:val="00E45B29"/>
    <w:rsid w:val="00E4612A"/>
    <w:rsid w:val="00E46192"/>
    <w:rsid w:val="00E46C99"/>
    <w:rsid w:val="00E46D21"/>
    <w:rsid w:val="00E46E7D"/>
    <w:rsid w:val="00E46ED0"/>
    <w:rsid w:val="00E46F0A"/>
    <w:rsid w:val="00E4784F"/>
    <w:rsid w:val="00E47B73"/>
    <w:rsid w:val="00E503A0"/>
    <w:rsid w:val="00E504B5"/>
    <w:rsid w:val="00E506DF"/>
    <w:rsid w:val="00E506F9"/>
    <w:rsid w:val="00E50C6E"/>
    <w:rsid w:val="00E51016"/>
    <w:rsid w:val="00E51101"/>
    <w:rsid w:val="00E516E8"/>
    <w:rsid w:val="00E51995"/>
    <w:rsid w:val="00E51A02"/>
    <w:rsid w:val="00E522FB"/>
    <w:rsid w:val="00E527D5"/>
    <w:rsid w:val="00E528F5"/>
    <w:rsid w:val="00E53028"/>
    <w:rsid w:val="00E53407"/>
    <w:rsid w:val="00E535E9"/>
    <w:rsid w:val="00E53712"/>
    <w:rsid w:val="00E53991"/>
    <w:rsid w:val="00E53BA5"/>
    <w:rsid w:val="00E53BFF"/>
    <w:rsid w:val="00E53E95"/>
    <w:rsid w:val="00E53F7B"/>
    <w:rsid w:val="00E540FD"/>
    <w:rsid w:val="00E54B8D"/>
    <w:rsid w:val="00E54D9B"/>
    <w:rsid w:val="00E54EAA"/>
    <w:rsid w:val="00E55AE8"/>
    <w:rsid w:val="00E55B60"/>
    <w:rsid w:val="00E56411"/>
    <w:rsid w:val="00E56476"/>
    <w:rsid w:val="00E56CEA"/>
    <w:rsid w:val="00E56FA1"/>
    <w:rsid w:val="00E600D7"/>
    <w:rsid w:val="00E6035F"/>
    <w:rsid w:val="00E60A2C"/>
    <w:rsid w:val="00E614EF"/>
    <w:rsid w:val="00E61538"/>
    <w:rsid w:val="00E617DF"/>
    <w:rsid w:val="00E619E8"/>
    <w:rsid w:val="00E61DE5"/>
    <w:rsid w:val="00E624B6"/>
    <w:rsid w:val="00E62533"/>
    <w:rsid w:val="00E62774"/>
    <w:rsid w:val="00E62815"/>
    <w:rsid w:val="00E62BE6"/>
    <w:rsid w:val="00E6300B"/>
    <w:rsid w:val="00E630B9"/>
    <w:rsid w:val="00E63404"/>
    <w:rsid w:val="00E634D3"/>
    <w:rsid w:val="00E634F0"/>
    <w:rsid w:val="00E637DB"/>
    <w:rsid w:val="00E63FF0"/>
    <w:rsid w:val="00E641F2"/>
    <w:rsid w:val="00E6443F"/>
    <w:rsid w:val="00E64BA0"/>
    <w:rsid w:val="00E64CB1"/>
    <w:rsid w:val="00E64CF9"/>
    <w:rsid w:val="00E651BB"/>
    <w:rsid w:val="00E65312"/>
    <w:rsid w:val="00E65AA0"/>
    <w:rsid w:val="00E666BF"/>
    <w:rsid w:val="00E66D4D"/>
    <w:rsid w:val="00E66DF8"/>
    <w:rsid w:val="00E67A5B"/>
    <w:rsid w:val="00E67E10"/>
    <w:rsid w:val="00E700DE"/>
    <w:rsid w:val="00E7016C"/>
    <w:rsid w:val="00E708D6"/>
    <w:rsid w:val="00E709C2"/>
    <w:rsid w:val="00E70BA7"/>
    <w:rsid w:val="00E70E20"/>
    <w:rsid w:val="00E71AA7"/>
    <w:rsid w:val="00E71CE4"/>
    <w:rsid w:val="00E71D62"/>
    <w:rsid w:val="00E730D2"/>
    <w:rsid w:val="00E730F4"/>
    <w:rsid w:val="00E73507"/>
    <w:rsid w:val="00E7355C"/>
    <w:rsid w:val="00E7358C"/>
    <w:rsid w:val="00E73A5F"/>
    <w:rsid w:val="00E73D0E"/>
    <w:rsid w:val="00E73D43"/>
    <w:rsid w:val="00E7425A"/>
    <w:rsid w:val="00E743F4"/>
    <w:rsid w:val="00E74B72"/>
    <w:rsid w:val="00E74C07"/>
    <w:rsid w:val="00E75111"/>
    <w:rsid w:val="00E75358"/>
    <w:rsid w:val="00E754B8"/>
    <w:rsid w:val="00E75838"/>
    <w:rsid w:val="00E76012"/>
    <w:rsid w:val="00E760C3"/>
    <w:rsid w:val="00E76379"/>
    <w:rsid w:val="00E764E8"/>
    <w:rsid w:val="00E766F1"/>
    <w:rsid w:val="00E76A7D"/>
    <w:rsid w:val="00E76B29"/>
    <w:rsid w:val="00E7719E"/>
    <w:rsid w:val="00E77AE3"/>
    <w:rsid w:val="00E77F86"/>
    <w:rsid w:val="00E8004B"/>
    <w:rsid w:val="00E80339"/>
    <w:rsid w:val="00E80622"/>
    <w:rsid w:val="00E80751"/>
    <w:rsid w:val="00E81C44"/>
    <w:rsid w:val="00E81F8E"/>
    <w:rsid w:val="00E82009"/>
    <w:rsid w:val="00E821DB"/>
    <w:rsid w:val="00E82D03"/>
    <w:rsid w:val="00E8312F"/>
    <w:rsid w:val="00E835F8"/>
    <w:rsid w:val="00E839D1"/>
    <w:rsid w:val="00E83A35"/>
    <w:rsid w:val="00E83A92"/>
    <w:rsid w:val="00E83E66"/>
    <w:rsid w:val="00E83F03"/>
    <w:rsid w:val="00E84229"/>
    <w:rsid w:val="00E8471A"/>
    <w:rsid w:val="00E849D7"/>
    <w:rsid w:val="00E84D0B"/>
    <w:rsid w:val="00E84E39"/>
    <w:rsid w:val="00E8512F"/>
    <w:rsid w:val="00E8541C"/>
    <w:rsid w:val="00E85826"/>
    <w:rsid w:val="00E86348"/>
    <w:rsid w:val="00E864AC"/>
    <w:rsid w:val="00E868A6"/>
    <w:rsid w:val="00E86AAB"/>
    <w:rsid w:val="00E875DB"/>
    <w:rsid w:val="00E87A82"/>
    <w:rsid w:val="00E87B2F"/>
    <w:rsid w:val="00E87DA2"/>
    <w:rsid w:val="00E87E88"/>
    <w:rsid w:val="00E90D04"/>
    <w:rsid w:val="00E90D9C"/>
    <w:rsid w:val="00E911F1"/>
    <w:rsid w:val="00E91F29"/>
    <w:rsid w:val="00E923B9"/>
    <w:rsid w:val="00E92555"/>
    <w:rsid w:val="00E92813"/>
    <w:rsid w:val="00E9281B"/>
    <w:rsid w:val="00E9287A"/>
    <w:rsid w:val="00E92E13"/>
    <w:rsid w:val="00E9370A"/>
    <w:rsid w:val="00E94346"/>
    <w:rsid w:val="00E94716"/>
    <w:rsid w:val="00E9480E"/>
    <w:rsid w:val="00E94E0B"/>
    <w:rsid w:val="00E95665"/>
    <w:rsid w:val="00E9569F"/>
    <w:rsid w:val="00E957F9"/>
    <w:rsid w:val="00E95975"/>
    <w:rsid w:val="00E96520"/>
    <w:rsid w:val="00E97BAA"/>
    <w:rsid w:val="00E97CC5"/>
    <w:rsid w:val="00EA0411"/>
    <w:rsid w:val="00EA1158"/>
    <w:rsid w:val="00EA16B4"/>
    <w:rsid w:val="00EA2204"/>
    <w:rsid w:val="00EA227C"/>
    <w:rsid w:val="00EA239A"/>
    <w:rsid w:val="00EA2C20"/>
    <w:rsid w:val="00EA42FE"/>
    <w:rsid w:val="00EA4A6A"/>
    <w:rsid w:val="00EA4B74"/>
    <w:rsid w:val="00EA514A"/>
    <w:rsid w:val="00EA53F6"/>
    <w:rsid w:val="00EA5670"/>
    <w:rsid w:val="00EA6B19"/>
    <w:rsid w:val="00EA6FEB"/>
    <w:rsid w:val="00EA7207"/>
    <w:rsid w:val="00EA7609"/>
    <w:rsid w:val="00EA7A45"/>
    <w:rsid w:val="00EA7B39"/>
    <w:rsid w:val="00EB01F7"/>
    <w:rsid w:val="00EB026E"/>
    <w:rsid w:val="00EB0292"/>
    <w:rsid w:val="00EB0AAE"/>
    <w:rsid w:val="00EB0AE9"/>
    <w:rsid w:val="00EB0C19"/>
    <w:rsid w:val="00EB0D5D"/>
    <w:rsid w:val="00EB154F"/>
    <w:rsid w:val="00EB26CE"/>
    <w:rsid w:val="00EB33FF"/>
    <w:rsid w:val="00EB344B"/>
    <w:rsid w:val="00EB34DA"/>
    <w:rsid w:val="00EB368E"/>
    <w:rsid w:val="00EB3C1B"/>
    <w:rsid w:val="00EB40DD"/>
    <w:rsid w:val="00EB442C"/>
    <w:rsid w:val="00EB4603"/>
    <w:rsid w:val="00EB483D"/>
    <w:rsid w:val="00EB56F5"/>
    <w:rsid w:val="00EB58C6"/>
    <w:rsid w:val="00EB6E69"/>
    <w:rsid w:val="00EB74F4"/>
    <w:rsid w:val="00EB78B1"/>
    <w:rsid w:val="00EC0593"/>
    <w:rsid w:val="00EC0DAA"/>
    <w:rsid w:val="00EC0E45"/>
    <w:rsid w:val="00EC10C5"/>
    <w:rsid w:val="00EC188E"/>
    <w:rsid w:val="00EC2764"/>
    <w:rsid w:val="00EC2BA9"/>
    <w:rsid w:val="00EC2FC2"/>
    <w:rsid w:val="00EC2FE4"/>
    <w:rsid w:val="00EC2FF1"/>
    <w:rsid w:val="00EC3075"/>
    <w:rsid w:val="00EC3223"/>
    <w:rsid w:val="00EC43AC"/>
    <w:rsid w:val="00EC49A1"/>
    <w:rsid w:val="00EC4E49"/>
    <w:rsid w:val="00EC4F70"/>
    <w:rsid w:val="00EC50B9"/>
    <w:rsid w:val="00EC530E"/>
    <w:rsid w:val="00EC5F2F"/>
    <w:rsid w:val="00EC5F76"/>
    <w:rsid w:val="00EC621F"/>
    <w:rsid w:val="00EC64B0"/>
    <w:rsid w:val="00EC67F5"/>
    <w:rsid w:val="00EC726E"/>
    <w:rsid w:val="00EC7865"/>
    <w:rsid w:val="00EC78DE"/>
    <w:rsid w:val="00EC7931"/>
    <w:rsid w:val="00ED008D"/>
    <w:rsid w:val="00ED0385"/>
    <w:rsid w:val="00ED0A6D"/>
    <w:rsid w:val="00ED0BA0"/>
    <w:rsid w:val="00ED0EA8"/>
    <w:rsid w:val="00ED11ED"/>
    <w:rsid w:val="00ED1665"/>
    <w:rsid w:val="00ED1907"/>
    <w:rsid w:val="00ED1D3F"/>
    <w:rsid w:val="00ED27E6"/>
    <w:rsid w:val="00ED38E6"/>
    <w:rsid w:val="00ED39F6"/>
    <w:rsid w:val="00ED3B58"/>
    <w:rsid w:val="00ED4300"/>
    <w:rsid w:val="00ED44CF"/>
    <w:rsid w:val="00ED49F7"/>
    <w:rsid w:val="00ED4B6D"/>
    <w:rsid w:val="00ED4C73"/>
    <w:rsid w:val="00ED4CE5"/>
    <w:rsid w:val="00ED4D98"/>
    <w:rsid w:val="00ED51E5"/>
    <w:rsid w:val="00ED5AAB"/>
    <w:rsid w:val="00ED5E7C"/>
    <w:rsid w:val="00ED5FF0"/>
    <w:rsid w:val="00ED608A"/>
    <w:rsid w:val="00ED637F"/>
    <w:rsid w:val="00ED6534"/>
    <w:rsid w:val="00ED66E4"/>
    <w:rsid w:val="00ED6D4E"/>
    <w:rsid w:val="00ED6DA8"/>
    <w:rsid w:val="00ED6F4E"/>
    <w:rsid w:val="00ED77D8"/>
    <w:rsid w:val="00ED786E"/>
    <w:rsid w:val="00ED7DC2"/>
    <w:rsid w:val="00ED7E4B"/>
    <w:rsid w:val="00EE0130"/>
    <w:rsid w:val="00EE04C8"/>
    <w:rsid w:val="00EE063C"/>
    <w:rsid w:val="00EE0A7B"/>
    <w:rsid w:val="00EE133E"/>
    <w:rsid w:val="00EE1EB0"/>
    <w:rsid w:val="00EE1F6A"/>
    <w:rsid w:val="00EE25BF"/>
    <w:rsid w:val="00EE28B3"/>
    <w:rsid w:val="00EE2C4B"/>
    <w:rsid w:val="00EE32A4"/>
    <w:rsid w:val="00EE3557"/>
    <w:rsid w:val="00EE3A91"/>
    <w:rsid w:val="00EE3E66"/>
    <w:rsid w:val="00EE3EC3"/>
    <w:rsid w:val="00EE404E"/>
    <w:rsid w:val="00EE443E"/>
    <w:rsid w:val="00EE45AD"/>
    <w:rsid w:val="00EE492F"/>
    <w:rsid w:val="00EE5492"/>
    <w:rsid w:val="00EE558F"/>
    <w:rsid w:val="00EE58AA"/>
    <w:rsid w:val="00EE5916"/>
    <w:rsid w:val="00EE5F67"/>
    <w:rsid w:val="00EE6296"/>
    <w:rsid w:val="00EE6828"/>
    <w:rsid w:val="00EE6AF7"/>
    <w:rsid w:val="00EE6CF0"/>
    <w:rsid w:val="00EE6E7F"/>
    <w:rsid w:val="00EE713F"/>
    <w:rsid w:val="00EE78A6"/>
    <w:rsid w:val="00EE7F4F"/>
    <w:rsid w:val="00EF03EF"/>
    <w:rsid w:val="00EF047C"/>
    <w:rsid w:val="00EF0B09"/>
    <w:rsid w:val="00EF0E15"/>
    <w:rsid w:val="00EF0EB4"/>
    <w:rsid w:val="00EF0F41"/>
    <w:rsid w:val="00EF1187"/>
    <w:rsid w:val="00EF1AA0"/>
    <w:rsid w:val="00EF2102"/>
    <w:rsid w:val="00EF29DD"/>
    <w:rsid w:val="00EF2B05"/>
    <w:rsid w:val="00EF2CEB"/>
    <w:rsid w:val="00EF3038"/>
    <w:rsid w:val="00EF3DA7"/>
    <w:rsid w:val="00EF45D7"/>
    <w:rsid w:val="00EF4A3A"/>
    <w:rsid w:val="00EF4C83"/>
    <w:rsid w:val="00EF501E"/>
    <w:rsid w:val="00EF59EF"/>
    <w:rsid w:val="00EF62AD"/>
    <w:rsid w:val="00EF6521"/>
    <w:rsid w:val="00EF6691"/>
    <w:rsid w:val="00F01815"/>
    <w:rsid w:val="00F01A5D"/>
    <w:rsid w:val="00F01A65"/>
    <w:rsid w:val="00F022D4"/>
    <w:rsid w:val="00F02A6E"/>
    <w:rsid w:val="00F02C24"/>
    <w:rsid w:val="00F02CD6"/>
    <w:rsid w:val="00F0349B"/>
    <w:rsid w:val="00F039AB"/>
    <w:rsid w:val="00F03A32"/>
    <w:rsid w:val="00F04287"/>
    <w:rsid w:val="00F0439B"/>
    <w:rsid w:val="00F0482A"/>
    <w:rsid w:val="00F05373"/>
    <w:rsid w:val="00F05D5F"/>
    <w:rsid w:val="00F060AD"/>
    <w:rsid w:val="00F0637E"/>
    <w:rsid w:val="00F06AA8"/>
    <w:rsid w:val="00F06C84"/>
    <w:rsid w:val="00F06D11"/>
    <w:rsid w:val="00F06F24"/>
    <w:rsid w:val="00F072F8"/>
    <w:rsid w:val="00F07C51"/>
    <w:rsid w:val="00F10059"/>
    <w:rsid w:val="00F1034A"/>
    <w:rsid w:val="00F108DE"/>
    <w:rsid w:val="00F10DFE"/>
    <w:rsid w:val="00F110E4"/>
    <w:rsid w:val="00F112F6"/>
    <w:rsid w:val="00F117DA"/>
    <w:rsid w:val="00F11EB1"/>
    <w:rsid w:val="00F13AB5"/>
    <w:rsid w:val="00F13C4B"/>
    <w:rsid w:val="00F13C7F"/>
    <w:rsid w:val="00F14432"/>
    <w:rsid w:val="00F1472E"/>
    <w:rsid w:val="00F14808"/>
    <w:rsid w:val="00F14C12"/>
    <w:rsid w:val="00F14F56"/>
    <w:rsid w:val="00F15243"/>
    <w:rsid w:val="00F153F8"/>
    <w:rsid w:val="00F15757"/>
    <w:rsid w:val="00F15CB2"/>
    <w:rsid w:val="00F16885"/>
    <w:rsid w:val="00F176B7"/>
    <w:rsid w:val="00F179F9"/>
    <w:rsid w:val="00F20A07"/>
    <w:rsid w:val="00F20BE0"/>
    <w:rsid w:val="00F20E95"/>
    <w:rsid w:val="00F21ACC"/>
    <w:rsid w:val="00F21BE0"/>
    <w:rsid w:val="00F21CF3"/>
    <w:rsid w:val="00F21EA7"/>
    <w:rsid w:val="00F220C3"/>
    <w:rsid w:val="00F2233C"/>
    <w:rsid w:val="00F23649"/>
    <w:rsid w:val="00F238B3"/>
    <w:rsid w:val="00F23CA6"/>
    <w:rsid w:val="00F23CE6"/>
    <w:rsid w:val="00F2462C"/>
    <w:rsid w:val="00F24F1E"/>
    <w:rsid w:val="00F255B2"/>
    <w:rsid w:val="00F256DD"/>
    <w:rsid w:val="00F257F4"/>
    <w:rsid w:val="00F257FB"/>
    <w:rsid w:val="00F25851"/>
    <w:rsid w:val="00F25C06"/>
    <w:rsid w:val="00F26352"/>
    <w:rsid w:val="00F26394"/>
    <w:rsid w:val="00F26B4F"/>
    <w:rsid w:val="00F27416"/>
    <w:rsid w:val="00F278B8"/>
    <w:rsid w:val="00F27C39"/>
    <w:rsid w:val="00F306FC"/>
    <w:rsid w:val="00F30CA6"/>
    <w:rsid w:val="00F31D80"/>
    <w:rsid w:val="00F332C2"/>
    <w:rsid w:val="00F333F0"/>
    <w:rsid w:val="00F33435"/>
    <w:rsid w:val="00F33741"/>
    <w:rsid w:val="00F33EAC"/>
    <w:rsid w:val="00F33EE2"/>
    <w:rsid w:val="00F33F24"/>
    <w:rsid w:val="00F3405E"/>
    <w:rsid w:val="00F346E1"/>
    <w:rsid w:val="00F35337"/>
    <w:rsid w:val="00F367AF"/>
    <w:rsid w:val="00F36965"/>
    <w:rsid w:val="00F37B9B"/>
    <w:rsid w:val="00F37C3F"/>
    <w:rsid w:val="00F40178"/>
    <w:rsid w:val="00F40218"/>
    <w:rsid w:val="00F403A1"/>
    <w:rsid w:val="00F405BE"/>
    <w:rsid w:val="00F40858"/>
    <w:rsid w:val="00F40C47"/>
    <w:rsid w:val="00F41176"/>
    <w:rsid w:val="00F4118C"/>
    <w:rsid w:val="00F411A7"/>
    <w:rsid w:val="00F41CEF"/>
    <w:rsid w:val="00F42850"/>
    <w:rsid w:val="00F4296B"/>
    <w:rsid w:val="00F42E35"/>
    <w:rsid w:val="00F43E00"/>
    <w:rsid w:val="00F43F62"/>
    <w:rsid w:val="00F43FA7"/>
    <w:rsid w:val="00F44009"/>
    <w:rsid w:val="00F44244"/>
    <w:rsid w:val="00F4436A"/>
    <w:rsid w:val="00F449E5"/>
    <w:rsid w:val="00F4575E"/>
    <w:rsid w:val="00F458DF"/>
    <w:rsid w:val="00F45E1E"/>
    <w:rsid w:val="00F462D0"/>
    <w:rsid w:val="00F4650C"/>
    <w:rsid w:val="00F4689C"/>
    <w:rsid w:val="00F4689D"/>
    <w:rsid w:val="00F46F09"/>
    <w:rsid w:val="00F46FAB"/>
    <w:rsid w:val="00F47125"/>
    <w:rsid w:val="00F471FB"/>
    <w:rsid w:val="00F50346"/>
    <w:rsid w:val="00F50B53"/>
    <w:rsid w:val="00F50E34"/>
    <w:rsid w:val="00F50F10"/>
    <w:rsid w:val="00F5110B"/>
    <w:rsid w:val="00F5169D"/>
    <w:rsid w:val="00F51954"/>
    <w:rsid w:val="00F5250E"/>
    <w:rsid w:val="00F52728"/>
    <w:rsid w:val="00F53AA9"/>
    <w:rsid w:val="00F5423C"/>
    <w:rsid w:val="00F54338"/>
    <w:rsid w:val="00F5464A"/>
    <w:rsid w:val="00F5487E"/>
    <w:rsid w:val="00F54A44"/>
    <w:rsid w:val="00F54D0C"/>
    <w:rsid w:val="00F5543B"/>
    <w:rsid w:val="00F5576F"/>
    <w:rsid w:val="00F55C87"/>
    <w:rsid w:val="00F560A5"/>
    <w:rsid w:val="00F5660B"/>
    <w:rsid w:val="00F56D28"/>
    <w:rsid w:val="00F56E14"/>
    <w:rsid w:val="00F56E73"/>
    <w:rsid w:val="00F56FE1"/>
    <w:rsid w:val="00F574F9"/>
    <w:rsid w:val="00F57653"/>
    <w:rsid w:val="00F576D6"/>
    <w:rsid w:val="00F60304"/>
    <w:rsid w:val="00F60311"/>
    <w:rsid w:val="00F604AB"/>
    <w:rsid w:val="00F605FC"/>
    <w:rsid w:val="00F60A35"/>
    <w:rsid w:val="00F60E71"/>
    <w:rsid w:val="00F612D8"/>
    <w:rsid w:val="00F61F09"/>
    <w:rsid w:val="00F62340"/>
    <w:rsid w:val="00F623A3"/>
    <w:rsid w:val="00F62697"/>
    <w:rsid w:val="00F630E9"/>
    <w:rsid w:val="00F63170"/>
    <w:rsid w:val="00F63500"/>
    <w:rsid w:val="00F635C3"/>
    <w:rsid w:val="00F637B7"/>
    <w:rsid w:val="00F63DF8"/>
    <w:rsid w:val="00F640E8"/>
    <w:rsid w:val="00F64506"/>
    <w:rsid w:val="00F64541"/>
    <w:rsid w:val="00F64672"/>
    <w:rsid w:val="00F648F8"/>
    <w:rsid w:val="00F64987"/>
    <w:rsid w:val="00F64A45"/>
    <w:rsid w:val="00F64E0C"/>
    <w:rsid w:val="00F64EF5"/>
    <w:rsid w:val="00F652B9"/>
    <w:rsid w:val="00F65425"/>
    <w:rsid w:val="00F6591B"/>
    <w:rsid w:val="00F659CE"/>
    <w:rsid w:val="00F65C93"/>
    <w:rsid w:val="00F65D95"/>
    <w:rsid w:val="00F65E0F"/>
    <w:rsid w:val="00F660F9"/>
    <w:rsid w:val="00F66C93"/>
    <w:rsid w:val="00F66CFC"/>
    <w:rsid w:val="00F66F3B"/>
    <w:rsid w:val="00F67111"/>
    <w:rsid w:val="00F676BF"/>
    <w:rsid w:val="00F67849"/>
    <w:rsid w:val="00F6787A"/>
    <w:rsid w:val="00F67BFA"/>
    <w:rsid w:val="00F67C50"/>
    <w:rsid w:val="00F67C8A"/>
    <w:rsid w:val="00F67F45"/>
    <w:rsid w:val="00F700D5"/>
    <w:rsid w:val="00F702B9"/>
    <w:rsid w:val="00F7116B"/>
    <w:rsid w:val="00F711DE"/>
    <w:rsid w:val="00F71643"/>
    <w:rsid w:val="00F7181A"/>
    <w:rsid w:val="00F71AF8"/>
    <w:rsid w:val="00F720C1"/>
    <w:rsid w:val="00F726C3"/>
    <w:rsid w:val="00F72CDE"/>
    <w:rsid w:val="00F731F2"/>
    <w:rsid w:val="00F7323E"/>
    <w:rsid w:val="00F739BD"/>
    <w:rsid w:val="00F73E52"/>
    <w:rsid w:val="00F74A7F"/>
    <w:rsid w:val="00F74F6A"/>
    <w:rsid w:val="00F75CBA"/>
    <w:rsid w:val="00F76661"/>
    <w:rsid w:val="00F76807"/>
    <w:rsid w:val="00F76C94"/>
    <w:rsid w:val="00F771B3"/>
    <w:rsid w:val="00F7756E"/>
    <w:rsid w:val="00F779F5"/>
    <w:rsid w:val="00F8041F"/>
    <w:rsid w:val="00F80531"/>
    <w:rsid w:val="00F80921"/>
    <w:rsid w:val="00F80A29"/>
    <w:rsid w:val="00F80B67"/>
    <w:rsid w:val="00F812F9"/>
    <w:rsid w:val="00F81838"/>
    <w:rsid w:val="00F81AAC"/>
    <w:rsid w:val="00F81D78"/>
    <w:rsid w:val="00F81F59"/>
    <w:rsid w:val="00F823DD"/>
    <w:rsid w:val="00F825D2"/>
    <w:rsid w:val="00F826E1"/>
    <w:rsid w:val="00F8274A"/>
    <w:rsid w:val="00F82F93"/>
    <w:rsid w:val="00F82FA5"/>
    <w:rsid w:val="00F8323B"/>
    <w:rsid w:val="00F83A1C"/>
    <w:rsid w:val="00F852E0"/>
    <w:rsid w:val="00F858D7"/>
    <w:rsid w:val="00F85AA9"/>
    <w:rsid w:val="00F85BBB"/>
    <w:rsid w:val="00F85F3F"/>
    <w:rsid w:val="00F85FF0"/>
    <w:rsid w:val="00F8650E"/>
    <w:rsid w:val="00F87420"/>
    <w:rsid w:val="00F87EEF"/>
    <w:rsid w:val="00F87F92"/>
    <w:rsid w:val="00F900D1"/>
    <w:rsid w:val="00F90A64"/>
    <w:rsid w:val="00F916D0"/>
    <w:rsid w:val="00F91ABE"/>
    <w:rsid w:val="00F91D4C"/>
    <w:rsid w:val="00F91F66"/>
    <w:rsid w:val="00F92DE1"/>
    <w:rsid w:val="00F93108"/>
    <w:rsid w:val="00F931E7"/>
    <w:rsid w:val="00F9338D"/>
    <w:rsid w:val="00F94591"/>
    <w:rsid w:val="00F94D0B"/>
    <w:rsid w:val="00F95246"/>
    <w:rsid w:val="00F95372"/>
    <w:rsid w:val="00F96070"/>
    <w:rsid w:val="00F96541"/>
    <w:rsid w:val="00F9663E"/>
    <w:rsid w:val="00F96906"/>
    <w:rsid w:val="00F9690D"/>
    <w:rsid w:val="00F96DF5"/>
    <w:rsid w:val="00F96E0F"/>
    <w:rsid w:val="00F978C7"/>
    <w:rsid w:val="00F97F1C"/>
    <w:rsid w:val="00F97F52"/>
    <w:rsid w:val="00FA0297"/>
    <w:rsid w:val="00FA03C7"/>
    <w:rsid w:val="00FA1354"/>
    <w:rsid w:val="00FA142F"/>
    <w:rsid w:val="00FA14FF"/>
    <w:rsid w:val="00FA2331"/>
    <w:rsid w:val="00FA248B"/>
    <w:rsid w:val="00FA28BD"/>
    <w:rsid w:val="00FA2B44"/>
    <w:rsid w:val="00FA2BA2"/>
    <w:rsid w:val="00FA2C64"/>
    <w:rsid w:val="00FA31AE"/>
    <w:rsid w:val="00FA347D"/>
    <w:rsid w:val="00FA39F2"/>
    <w:rsid w:val="00FA3AEC"/>
    <w:rsid w:val="00FA3CEB"/>
    <w:rsid w:val="00FA3F0D"/>
    <w:rsid w:val="00FA4E34"/>
    <w:rsid w:val="00FA5250"/>
    <w:rsid w:val="00FA5FF3"/>
    <w:rsid w:val="00FA6338"/>
    <w:rsid w:val="00FA675B"/>
    <w:rsid w:val="00FA68A6"/>
    <w:rsid w:val="00FA72BD"/>
    <w:rsid w:val="00FA73A1"/>
    <w:rsid w:val="00FA75BF"/>
    <w:rsid w:val="00FA7749"/>
    <w:rsid w:val="00FA79EF"/>
    <w:rsid w:val="00FB012F"/>
    <w:rsid w:val="00FB056C"/>
    <w:rsid w:val="00FB11D5"/>
    <w:rsid w:val="00FB1BD0"/>
    <w:rsid w:val="00FB1C97"/>
    <w:rsid w:val="00FB28CE"/>
    <w:rsid w:val="00FB29E3"/>
    <w:rsid w:val="00FB2B1E"/>
    <w:rsid w:val="00FB2E0E"/>
    <w:rsid w:val="00FB2E95"/>
    <w:rsid w:val="00FB2FD7"/>
    <w:rsid w:val="00FB3233"/>
    <w:rsid w:val="00FB3269"/>
    <w:rsid w:val="00FB33C7"/>
    <w:rsid w:val="00FB3A6D"/>
    <w:rsid w:val="00FB3BDE"/>
    <w:rsid w:val="00FB48CB"/>
    <w:rsid w:val="00FB49B2"/>
    <w:rsid w:val="00FB4DD8"/>
    <w:rsid w:val="00FB4F56"/>
    <w:rsid w:val="00FB622D"/>
    <w:rsid w:val="00FB6A7B"/>
    <w:rsid w:val="00FB6FB7"/>
    <w:rsid w:val="00FB78AB"/>
    <w:rsid w:val="00FB78AE"/>
    <w:rsid w:val="00FB7907"/>
    <w:rsid w:val="00FC01FC"/>
    <w:rsid w:val="00FC0C5C"/>
    <w:rsid w:val="00FC0C9F"/>
    <w:rsid w:val="00FC0D94"/>
    <w:rsid w:val="00FC1AFD"/>
    <w:rsid w:val="00FC1CA2"/>
    <w:rsid w:val="00FC2DA8"/>
    <w:rsid w:val="00FC3B05"/>
    <w:rsid w:val="00FC3F45"/>
    <w:rsid w:val="00FC40BD"/>
    <w:rsid w:val="00FC4C17"/>
    <w:rsid w:val="00FC4ECE"/>
    <w:rsid w:val="00FC56DB"/>
    <w:rsid w:val="00FC599C"/>
    <w:rsid w:val="00FC5EAA"/>
    <w:rsid w:val="00FC65BD"/>
    <w:rsid w:val="00FC6BC2"/>
    <w:rsid w:val="00FC73D4"/>
    <w:rsid w:val="00FC762F"/>
    <w:rsid w:val="00FC7936"/>
    <w:rsid w:val="00FC7ABC"/>
    <w:rsid w:val="00FC7B9D"/>
    <w:rsid w:val="00FD09FC"/>
    <w:rsid w:val="00FD0BFC"/>
    <w:rsid w:val="00FD0F34"/>
    <w:rsid w:val="00FD11CA"/>
    <w:rsid w:val="00FD194B"/>
    <w:rsid w:val="00FD1A58"/>
    <w:rsid w:val="00FD25EF"/>
    <w:rsid w:val="00FD2BD1"/>
    <w:rsid w:val="00FD2C77"/>
    <w:rsid w:val="00FD2D82"/>
    <w:rsid w:val="00FD2FFA"/>
    <w:rsid w:val="00FD3976"/>
    <w:rsid w:val="00FD3C54"/>
    <w:rsid w:val="00FD3EAF"/>
    <w:rsid w:val="00FD40F5"/>
    <w:rsid w:val="00FD42DA"/>
    <w:rsid w:val="00FD4917"/>
    <w:rsid w:val="00FD4EC9"/>
    <w:rsid w:val="00FD5089"/>
    <w:rsid w:val="00FD51E9"/>
    <w:rsid w:val="00FD550B"/>
    <w:rsid w:val="00FD56EE"/>
    <w:rsid w:val="00FD5D95"/>
    <w:rsid w:val="00FD5F7F"/>
    <w:rsid w:val="00FD615A"/>
    <w:rsid w:val="00FD62DC"/>
    <w:rsid w:val="00FD66F1"/>
    <w:rsid w:val="00FD6CA5"/>
    <w:rsid w:val="00FD6D37"/>
    <w:rsid w:val="00FD6F66"/>
    <w:rsid w:val="00FD70DB"/>
    <w:rsid w:val="00FD7772"/>
    <w:rsid w:val="00FD79A9"/>
    <w:rsid w:val="00FD7F35"/>
    <w:rsid w:val="00FE10F5"/>
    <w:rsid w:val="00FE1124"/>
    <w:rsid w:val="00FE1428"/>
    <w:rsid w:val="00FE1536"/>
    <w:rsid w:val="00FE168F"/>
    <w:rsid w:val="00FE205A"/>
    <w:rsid w:val="00FE21BC"/>
    <w:rsid w:val="00FE228C"/>
    <w:rsid w:val="00FE2FC4"/>
    <w:rsid w:val="00FE3448"/>
    <w:rsid w:val="00FE35DC"/>
    <w:rsid w:val="00FE3906"/>
    <w:rsid w:val="00FE3A3D"/>
    <w:rsid w:val="00FE3A4E"/>
    <w:rsid w:val="00FE3BB7"/>
    <w:rsid w:val="00FE417D"/>
    <w:rsid w:val="00FE4309"/>
    <w:rsid w:val="00FE43BA"/>
    <w:rsid w:val="00FE46AF"/>
    <w:rsid w:val="00FE4A6A"/>
    <w:rsid w:val="00FE4CD2"/>
    <w:rsid w:val="00FE587E"/>
    <w:rsid w:val="00FE5AEB"/>
    <w:rsid w:val="00FE5D1C"/>
    <w:rsid w:val="00FE614B"/>
    <w:rsid w:val="00FE62B4"/>
    <w:rsid w:val="00FE6BE5"/>
    <w:rsid w:val="00FF0378"/>
    <w:rsid w:val="00FF0494"/>
    <w:rsid w:val="00FF0DDF"/>
    <w:rsid w:val="00FF0E42"/>
    <w:rsid w:val="00FF105B"/>
    <w:rsid w:val="00FF1389"/>
    <w:rsid w:val="00FF142F"/>
    <w:rsid w:val="00FF28A3"/>
    <w:rsid w:val="00FF2DB7"/>
    <w:rsid w:val="00FF3DAF"/>
    <w:rsid w:val="00FF3F63"/>
    <w:rsid w:val="00FF40F3"/>
    <w:rsid w:val="00FF413F"/>
    <w:rsid w:val="00FF4E83"/>
    <w:rsid w:val="00FF4EDB"/>
    <w:rsid w:val="00FF50D5"/>
    <w:rsid w:val="00FF51DE"/>
    <w:rsid w:val="00FF5898"/>
    <w:rsid w:val="00FF596D"/>
    <w:rsid w:val="00FF6361"/>
    <w:rsid w:val="00FF63CD"/>
    <w:rsid w:val="00FF6B76"/>
    <w:rsid w:val="00FF6C95"/>
    <w:rsid w:val="00FF6F2B"/>
    <w:rsid w:val="00FF71E3"/>
    <w:rsid w:val="00FF743F"/>
    <w:rsid w:val="00FF7FF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870254C"/>
  <w15:docId w15:val="{5AC8DC14-F820-42D1-B2B4-130BED77E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link w:val="berschrift1Zchn"/>
    <w:uiPriority w:val="9"/>
    <w:qFormat/>
    <w:rsid w:val="00AD3BB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berschrift2">
    <w:name w:val="heading 2"/>
    <w:basedOn w:val="Standard"/>
    <w:next w:val="Standard"/>
    <w:link w:val="berschrift2Zchn"/>
    <w:uiPriority w:val="9"/>
    <w:semiHidden/>
    <w:unhideWhenUsed/>
    <w:qFormat/>
    <w:rsid w:val="003D18D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9A5215"/>
    <w:rPr>
      <w:sz w:val="16"/>
      <w:szCs w:val="16"/>
    </w:rPr>
  </w:style>
  <w:style w:type="paragraph" w:styleId="Kommentartext">
    <w:name w:val="annotation text"/>
    <w:basedOn w:val="Standard"/>
    <w:link w:val="KommentartextZchn"/>
    <w:uiPriority w:val="99"/>
    <w:unhideWhenUsed/>
    <w:rsid w:val="009A5215"/>
    <w:pPr>
      <w:spacing w:line="240" w:lineRule="auto"/>
    </w:pPr>
    <w:rPr>
      <w:sz w:val="20"/>
      <w:szCs w:val="20"/>
    </w:rPr>
  </w:style>
  <w:style w:type="character" w:customStyle="1" w:styleId="KommentartextZchn">
    <w:name w:val="Kommentartext Zchn"/>
    <w:basedOn w:val="Absatz-Standardschriftart"/>
    <w:link w:val="Kommentartext"/>
    <w:uiPriority w:val="99"/>
    <w:rsid w:val="009A5215"/>
    <w:rPr>
      <w:sz w:val="20"/>
      <w:szCs w:val="20"/>
    </w:rPr>
  </w:style>
  <w:style w:type="paragraph" w:styleId="Kommentarthema">
    <w:name w:val="annotation subject"/>
    <w:basedOn w:val="Kommentartext"/>
    <w:next w:val="Kommentartext"/>
    <w:link w:val="KommentarthemaZchn"/>
    <w:uiPriority w:val="99"/>
    <w:semiHidden/>
    <w:unhideWhenUsed/>
    <w:rsid w:val="009A5215"/>
    <w:rPr>
      <w:b/>
      <w:bCs/>
    </w:rPr>
  </w:style>
  <w:style w:type="character" w:customStyle="1" w:styleId="KommentarthemaZchn">
    <w:name w:val="Kommentarthema Zchn"/>
    <w:basedOn w:val="KommentartextZchn"/>
    <w:link w:val="Kommentarthema"/>
    <w:uiPriority w:val="99"/>
    <w:semiHidden/>
    <w:rsid w:val="009A5215"/>
    <w:rPr>
      <w:b/>
      <w:bCs/>
      <w:sz w:val="20"/>
      <w:szCs w:val="20"/>
    </w:rPr>
  </w:style>
  <w:style w:type="paragraph" w:styleId="Sprechblasentext">
    <w:name w:val="Balloon Text"/>
    <w:basedOn w:val="Standard"/>
    <w:link w:val="SprechblasentextZchn"/>
    <w:uiPriority w:val="99"/>
    <w:semiHidden/>
    <w:unhideWhenUsed/>
    <w:rsid w:val="009A521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A5215"/>
    <w:rPr>
      <w:rFonts w:ascii="Tahoma" w:hAnsi="Tahoma" w:cs="Tahoma"/>
      <w:sz w:val="16"/>
      <w:szCs w:val="16"/>
    </w:rPr>
  </w:style>
  <w:style w:type="character" w:styleId="Hyperlink">
    <w:name w:val="Hyperlink"/>
    <w:basedOn w:val="Absatz-Standardschriftart"/>
    <w:uiPriority w:val="99"/>
    <w:unhideWhenUsed/>
    <w:rsid w:val="00BF63B6"/>
    <w:rPr>
      <w:color w:val="0000FF" w:themeColor="hyperlink"/>
      <w:u w:val="single"/>
    </w:rPr>
  </w:style>
  <w:style w:type="table" w:styleId="Tabellenraster">
    <w:name w:val="Table Grid"/>
    <w:basedOn w:val="NormaleTabelle"/>
    <w:uiPriority w:val="39"/>
    <w:rsid w:val="00C100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authors">
    <w:name w:val="docsum-authors"/>
    <w:basedOn w:val="Absatz-Standardschriftart"/>
    <w:rsid w:val="009576AD"/>
  </w:style>
  <w:style w:type="character" w:customStyle="1" w:styleId="docsum-journal-citation">
    <w:name w:val="docsum-journal-citation"/>
    <w:basedOn w:val="Absatz-Standardschriftart"/>
    <w:rsid w:val="009576AD"/>
  </w:style>
  <w:style w:type="character" w:customStyle="1" w:styleId="berschrift1Zchn">
    <w:name w:val="Überschrift 1 Zchn"/>
    <w:basedOn w:val="Absatz-Standardschriftart"/>
    <w:link w:val="berschrift1"/>
    <w:uiPriority w:val="9"/>
    <w:rsid w:val="00AD3BBB"/>
    <w:rPr>
      <w:rFonts w:ascii="Times New Roman" w:eastAsia="Times New Roman" w:hAnsi="Times New Roman" w:cs="Times New Roman"/>
      <w:b/>
      <w:bCs/>
      <w:kern w:val="36"/>
      <w:sz w:val="48"/>
      <w:szCs w:val="48"/>
      <w:lang w:eastAsia="de-DE"/>
    </w:rPr>
  </w:style>
  <w:style w:type="character" w:customStyle="1" w:styleId="period">
    <w:name w:val="period"/>
    <w:basedOn w:val="Absatz-Standardschriftart"/>
    <w:rsid w:val="00AD3BBB"/>
  </w:style>
  <w:style w:type="character" w:customStyle="1" w:styleId="cit">
    <w:name w:val="cit"/>
    <w:basedOn w:val="Absatz-Standardschriftart"/>
    <w:rsid w:val="00AD3BBB"/>
  </w:style>
  <w:style w:type="character" w:customStyle="1" w:styleId="citation-doi">
    <w:name w:val="citation-doi"/>
    <w:basedOn w:val="Absatz-Standardschriftart"/>
    <w:rsid w:val="00AD3BBB"/>
  </w:style>
  <w:style w:type="character" w:customStyle="1" w:styleId="authors-list-item">
    <w:name w:val="authors-list-item"/>
    <w:basedOn w:val="Absatz-Standardschriftart"/>
    <w:rsid w:val="00AD3BBB"/>
  </w:style>
  <w:style w:type="character" w:customStyle="1" w:styleId="author-sup-separator">
    <w:name w:val="author-sup-separator"/>
    <w:basedOn w:val="Absatz-Standardschriftart"/>
    <w:rsid w:val="00AD3BBB"/>
  </w:style>
  <w:style w:type="character" w:customStyle="1" w:styleId="comma">
    <w:name w:val="comma"/>
    <w:basedOn w:val="Absatz-Standardschriftart"/>
    <w:rsid w:val="00AD3BBB"/>
  </w:style>
  <w:style w:type="character" w:customStyle="1" w:styleId="identifier">
    <w:name w:val="identifier"/>
    <w:basedOn w:val="Absatz-Standardschriftart"/>
    <w:rsid w:val="00AD3BBB"/>
  </w:style>
  <w:style w:type="character" w:customStyle="1" w:styleId="id-label">
    <w:name w:val="id-label"/>
    <w:basedOn w:val="Absatz-Standardschriftart"/>
    <w:rsid w:val="00AD3BBB"/>
  </w:style>
  <w:style w:type="character" w:styleId="Fett">
    <w:name w:val="Strong"/>
    <w:basedOn w:val="Absatz-Standardschriftart"/>
    <w:uiPriority w:val="22"/>
    <w:qFormat/>
    <w:rsid w:val="00AD3BBB"/>
    <w:rPr>
      <w:b/>
      <w:bCs/>
    </w:rPr>
  </w:style>
  <w:style w:type="character" w:customStyle="1" w:styleId="citation-part">
    <w:name w:val="citation-part"/>
    <w:basedOn w:val="Absatz-Standardschriftart"/>
    <w:rsid w:val="00E11C36"/>
  </w:style>
  <w:style w:type="character" w:customStyle="1" w:styleId="docsum-pmid">
    <w:name w:val="docsum-pmid"/>
    <w:basedOn w:val="Absatz-Standardschriftart"/>
    <w:rsid w:val="00E11C36"/>
  </w:style>
  <w:style w:type="paragraph" w:styleId="Listenabsatz">
    <w:name w:val="List Paragraph"/>
    <w:basedOn w:val="Standard"/>
    <w:uiPriority w:val="34"/>
    <w:qFormat/>
    <w:rsid w:val="00E11C36"/>
    <w:pPr>
      <w:ind w:left="720"/>
      <w:contextualSpacing/>
    </w:pPr>
  </w:style>
  <w:style w:type="character" w:customStyle="1" w:styleId="ahead-of-print">
    <w:name w:val="ahead-of-print"/>
    <w:basedOn w:val="Absatz-Standardschriftart"/>
    <w:rsid w:val="00B77815"/>
  </w:style>
  <w:style w:type="paragraph" w:styleId="StandardWeb">
    <w:name w:val="Normal (Web)"/>
    <w:basedOn w:val="Standard"/>
    <w:uiPriority w:val="99"/>
    <w:unhideWhenUsed/>
    <w:rsid w:val="005A4E5F"/>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free-resources">
    <w:name w:val="free-resources"/>
    <w:basedOn w:val="Absatz-Standardschriftart"/>
    <w:rsid w:val="00E957F9"/>
  </w:style>
  <w:style w:type="character" w:customStyle="1" w:styleId="publication-type">
    <w:name w:val="publication-type"/>
    <w:basedOn w:val="Absatz-Standardschriftart"/>
    <w:rsid w:val="00D81335"/>
  </w:style>
  <w:style w:type="paragraph" w:styleId="berarbeitung">
    <w:name w:val="Revision"/>
    <w:hidden/>
    <w:uiPriority w:val="99"/>
    <w:semiHidden/>
    <w:rsid w:val="00D44AF6"/>
    <w:pPr>
      <w:spacing w:after="0" w:line="240" w:lineRule="auto"/>
    </w:pPr>
  </w:style>
  <w:style w:type="character" w:customStyle="1" w:styleId="berschrift2Zchn">
    <w:name w:val="Überschrift 2 Zchn"/>
    <w:basedOn w:val="Absatz-Standardschriftart"/>
    <w:link w:val="berschrift2"/>
    <w:uiPriority w:val="9"/>
    <w:semiHidden/>
    <w:rsid w:val="003D18D6"/>
    <w:rPr>
      <w:rFonts w:asciiTheme="majorHAnsi" w:eastAsiaTheme="majorEastAsia" w:hAnsiTheme="majorHAnsi" w:cstheme="majorBidi"/>
      <w:color w:val="365F91" w:themeColor="accent1" w:themeShade="BF"/>
      <w:sz w:val="26"/>
      <w:szCs w:val="26"/>
    </w:rPr>
  </w:style>
  <w:style w:type="paragraph" w:customStyle="1" w:styleId="inclusionadd">
    <w:name w:val="inclusionadd"/>
    <w:basedOn w:val="Standard"/>
    <w:rsid w:val="003D18D6"/>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exclusion">
    <w:name w:val="exclusion"/>
    <w:basedOn w:val="Standard"/>
    <w:rsid w:val="003D18D6"/>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opfzeile">
    <w:name w:val="header"/>
    <w:basedOn w:val="Standard"/>
    <w:link w:val="KopfzeileZchn"/>
    <w:uiPriority w:val="99"/>
    <w:unhideWhenUsed/>
    <w:rsid w:val="00DA3D7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A3D77"/>
  </w:style>
  <w:style w:type="paragraph" w:styleId="Fuzeile">
    <w:name w:val="footer"/>
    <w:basedOn w:val="Standard"/>
    <w:link w:val="FuzeileZchn"/>
    <w:uiPriority w:val="99"/>
    <w:unhideWhenUsed/>
    <w:rsid w:val="00DA3D7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A3D77"/>
  </w:style>
  <w:style w:type="character" w:styleId="Hervorhebung">
    <w:name w:val="Emphasis"/>
    <w:basedOn w:val="Absatz-Standardschriftart"/>
    <w:uiPriority w:val="20"/>
    <w:qFormat/>
    <w:rsid w:val="005E69B4"/>
    <w:rPr>
      <w:i/>
      <w:iCs/>
    </w:rPr>
  </w:style>
  <w:style w:type="character" w:customStyle="1" w:styleId="xdocsum-authors">
    <w:name w:val="x_docsum-authors"/>
    <w:basedOn w:val="Absatz-Standardschriftart"/>
    <w:rsid w:val="002535F6"/>
  </w:style>
  <w:style w:type="character" w:customStyle="1" w:styleId="xdocsum-journal-citation">
    <w:name w:val="x_docsum-journal-citation"/>
    <w:basedOn w:val="Absatz-Standardschriftart"/>
    <w:rsid w:val="002535F6"/>
  </w:style>
  <w:style w:type="paragraph" w:styleId="Literaturverzeichnis">
    <w:name w:val="Bibliography"/>
    <w:basedOn w:val="Standard"/>
    <w:next w:val="Standard"/>
    <w:uiPriority w:val="37"/>
    <w:unhideWhenUsed/>
    <w:rsid w:val="000C0820"/>
    <w:pPr>
      <w:tabs>
        <w:tab w:val="left" w:pos="504"/>
      </w:tabs>
      <w:spacing w:after="240" w:line="240" w:lineRule="auto"/>
      <w:ind w:left="504" w:hanging="504"/>
    </w:pPr>
  </w:style>
  <w:style w:type="character" w:customStyle="1" w:styleId="xml-text">
    <w:name w:val="xml-text"/>
    <w:basedOn w:val="Absatz-Standardschriftart"/>
    <w:rsid w:val="004667A1"/>
  </w:style>
  <w:style w:type="character" w:customStyle="1" w:styleId="xml-entity">
    <w:name w:val="xml-entity"/>
    <w:basedOn w:val="Absatz-Standardschriftart"/>
    <w:rsid w:val="004667A1"/>
  </w:style>
  <w:style w:type="paragraph" w:customStyle="1" w:styleId="Default">
    <w:name w:val="Default"/>
    <w:rsid w:val="00487863"/>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968503">
      <w:bodyDiv w:val="1"/>
      <w:marLeft w:val="0"/>
      <w:marRight w:val="0"/>
      <w:marTop w:val="0"/>
      <w:marBottom w:val="0"/>
      <w:divBdr>
        <w:top w:val="none" w:sz="0" w:space="0" w:color="auto"/>
        <w:left w:val="none" w:sz="0" w:space="0" w:color="auto"/>
        <w:bottom w:val="none" w:sz="0" w:space="0" w:color="auto"/>
        <w:right w:val="none" w:sz="0" w:space="0" w:color="auto"/>
      </w:divBdr>
      <w:divsChild>
        <w:div w:id="819660656">
          <w:marLeft w:val="0"/>
          <w:marRight w:val="0"/>
          <w:marTop w:val="0"/>
          <w:marBottom w:val="0"/>
          <w:divBdr>
            <w:top w:val="none" w:sz="0" w:space="0" w:color="auto"/>
            <w:left w:val="none" w:sz="0" w:space="0" w:color="auto"/>
            <w:bottom w:val="none" w:sz="0" w:space="0" w:color="auto"/>
            <w:right w:val="none" w:sz="0" w:space="0" w:color="auto"/>
          </w:divBdr>
        </w:div>
        <w:div w:id="1822623783">
          <w:marLeft w:val="0"/>
          <w:marRight w:val="0"/>
          <w:marTop w:val="0"/>
          <w:marBottom w:val="0"/>
          <w:divBdr>
            <w:top w:val="none" w:sz="0" w:space="0" w:color="auto"/>
            <w:left w:val="none" w:sz="0" w:space="0" w:color="auto"/>
            <w:bottom w:val="none" w:sz="0" w:space="0" w:color="auto"/>
            <w:right w:val="none" w:sz="0" w:space="0" w:color="auto"/>
          </w:divBdr>
        </w:div>
        <w:div w:id="979573678">
          <w:marLeft w:val="0"/>
          <w:marRight w:val="0"/>
          <w:marTop w:val="0"/>
          <w:marBottom w:val="0"/>
          <w:divBdr>
            <w:top w:val="none" w:sz="0" w:space="0" w:color="auto"/>
            <w:left w:val="none" w:sz="0" w:space="0" w:color="auto"/>
            <w:bottom w:val="none" w:sz="0" w:space="0" w:color="auto"/>
            <w:right w:val="none" w:sz="0" w:space="0" w:color="auto"/>
          </w:divBdr>
        </w:div>
        <w:div w:id="2097482102">
          <w:marLeft w:val="0"/>
          <w:marRight w:val="0"/>
          <w:marTop w:val="0"/>
          <w:marBottom w:val="0"/>
          <w:divBdr>
            <w:top w:val="none" w:sz="0" w:space="0" w:color="auto"/>
            <w:left w:val="none" w:sz="0" w:space="0" w:color="auto"/>
            <w:bottom w:val="none" w:sz="0" w:space="0" w:color="auto"/>
            <w:right w:val="none" w:sz="0" w:space="0" w:color="auto"/>
          </w:divBdr>
        </w:div>
        <w:div w:id="85197378">
          <w:marLeft w:val="0"/>
          <w:marRight w:val="0"/>
          <w:marTop w:val="0"/>
          <w:marBottom w:val="0"/>
          <w:divBdr>
            <w:top w:val="none" w:sz="0" w:space="0" w:color="auto"/>
            <w:left w:val="none" w:sz="0" w:space="0" w:color="auto"/>
            <w:bottom w:val="none" w:sz="0" w:space="0" w:color="auto"/>
            <w:right w:val="none" w:sz="0" w:space="0" w:color="auto"/>
          </w:divBdr>
        </w:div>
        <w:div w:id="546795942">
          <w:marLeft w:val="0"/>
          <w:marRight w:val="0"/>
          <w:marTop w:val="0"/>
          <w:marBottom w:val="0"/>
          <w:divBdr>
            <w:top w:val="none" w:sz="0" w:space="0" w:color="auto"/>
            <w:left w:val="none" w:sz="0" w:space="0" w:color="auto"/>
            <w:bottom w:val="none" w:sz="0" w:space="0" w:color="auto"/>
            <w:right w:val="none" w:sz="0" w:space="0" w:color="auto"/>
          </w:divBdr>
        </w:div>
        <w:div w:id="276183422">
          <w:marLeft w:val="0"/>
          <w:marRight w:val="0"/>
          <w:marTop w:val="0"/>
          <w:marBottom w:val="0"/>
          <w:divBdr>
            <w:top w:val="none" w:sz="0" w:space="0" w:color="auto"/>
            <w:left w:val="none" w:sz="0" w:space="0" w:color="auto"/>
            <w:bottom w:val="none" w:sz="0" w:space="0" w:color="auto"/>
            <w:right w:val="none" w:sz="0" w:space="0" w:color="auto"/>
          </w:divBdr>
        </w:div>
        <w:div w:id="757169460">
          <w:marLeft w:val="0"/>
          <w:marRight w:val="0"/>
          <w:marTop w:val="0"/>
          <w:marBottom w:val="0"/>
          <w:divBdr>
            <w:top w:val="none" w:sz="0" w:space="0" w:color="auto"/>
            <w:left w:val="none" w:sz="0" w:space="0" w:color="auto"/>
            <w:bottom w:val="none" w:sz="0" w:space="0" w:color="auto"/>
            <w:right w:val="none" w:sz="0" w:space="0" w:color="auto"/>
          </w:divBdr>
        </w:div>
        <w:div w:id="1866215237">
          <w:marLeft w:val="0"/>
          <w:marRight w:val="0"/>
          <w:marTop w:val="0"/>
          <w:marBottom w:val="0"/>
          <w:divBdr>
            <w:top w:val="none" w:sz="0" w:space="0" w:color="auto"/>
            <w:left w:val="none" w:sz="0" w:space="0" w:color="auto"/>
            <w:bottom w:val="none" w:sz="0" w:space="0" w:color="auto"/>
            <w:right w:val="none" w:sz="0" w:space="0" w:color="auto"/>
          </w:divBdr>
        </w:div>
        <w:div w:id="183204623">
          <w:marLeft w:val="0"/>
          <w:marRight w:val="0"/>
          <w:marTop w:val="0"/>
          <w:marBottom w:val="0"/>
          <w:divBdr>
            <w:top w:val="none" w:sz="0" w:space="0" w:color="auto"/>
            <w:left w:val="none" w:sz="0" w:space="0" w:color="auto"/>
            <w:bottom w:val="none" w:sz="0" w:space="0" w:color="auto"/>
            <w:right w:val="none" w:sz="0" w:space="0" w:color="auto"/>
          </w:divBdr>
        </w:div>
        <w:div w:id="295332767">
          <w:marLeft w:val="0"/>
          <w:marRight w:val="0"/>
          <w:marTop w:val="0"/>
          <w:marBottom w:val="0"/>
          <w:divBdr>
            <w:top w:val="none" w:sz="0" w:space="0" w:color="auto"/>
            <w:left w:val="none" w:sz="0" w:space="0" w:color="auto"/>
            <w:bottom w:val="none" w:sz="0" w:space="0" w:color="auto"/>
            <w:right w:val="none" w:sz="0" w:space="0" w:color="auto"/>
          </w:divBdr>
        </w:div>
        <w:div w:id="1270623168">
          <w:marLeft w:val="0"/>
          <w:marRight w:val="0"/>
          <w:marTop w:val="0"/>
          <w:marBottom w:val="0"/>
          <w:divBdr>
            <w:top w:val="none" w:sz="0" w:space="0" w:color="auto"/>
            <w:left w:val="none" w:sz="0" w:space="0" w:color="auto"/>
            <w:bottom w:val="none" w:sz="0" w:space="0" w:color="auto"/>
            <w:right w:val="none" w:sz="0" w:space="0" w:color="auto"/>
          </w:divBdr>
        </w:div>
      </w:divsChild>
    </w:div>
    <w:div w:id="43914296">
      <w:bodyDiv w:val="1"/>
      <w:marLeft w:val="0"/>
      <w:marRight w:val="0"/>
      <w:marTop w:val="0"/>
      <w:marBottom w:val="0"/>
      <w:divBdr>
        <w:top w:val="none" w:sz="0" w:space="0" w:color="auto"/>
        <w:left w:val="none" w:sz="0" w:space="0" w:color="auto"/>
        <w:bottom w:val="none" w:sz="0" w:space="0" w:color="auto"/>
        <w:right w:val="none" w:sz="0" w:space="0" w:color="auto"/>
      </w:divBdr>
      <w:divsChild>
        <w:div w:id="1733886566">
          <w:marLeft w:val="0"/>
          <w:marRight w:val="0"/>
          <w:marTop w:val="0"/>
          <w:marBottom w:val="0"/>
          <w:divBdr>
            <w:top w:val="none" w:sz="0" w:space="0" w:color="auto"/>
            <w:left w:val="none" w:sz="0" w:space="0" w:color="auto"/>
            <w:bottom w:val="none" w:sz="0" w:space="0" w:color="auto"/>
            <w:right w:val="none" w:sz="0" w:space="0" w:color="auto"/>
          </w:divBdr>
        </w:div>
      </w:divsChild>
    </w:div>
    <w:div w:id="65542322">
      <w:bodyDiv w:val="1"/>
      <w:marLeft w:val="0"/>
      <w:marRight w:val="0"/>
      <w:marTop w:val="0"/>
      <w:marBottom w:val="0"/>
      <w:divBdr>
        <w:top w:val="none" w:sz="0" w:space="0" w:color="auto"/>
        <w:left w:val="none" w:sz="0" w:space="0" w:color="auto"/>
        <w:bottom w:val="none" w:sz="0" w:space="0" w:color="auto"/>
        <w:right w:val="none" w:sz="0" w:space="0" w:color="auto"/>
      </w:divBdr>
    </w:div>
    <w:div w:id="70197584">
      <w:bodyDiv w:val="1"/>
      <w:marLeft w:val="0"/>
      <w:marRight w:val="0"/>
      <w:marTop w:val="0"/>
      <w:marBottom w:val="0"/>
      <w:divBdr>
        <w:top w:val="none" w:sz="0" w:space="0" w:color="auto"/>
        <w:left w:val="none" w:sz="0" w:space="0" w:color="auto"/>
        <w:bottom w:val="none" w:sz="0" w:space="0" w:color="auto"/>
        <w:right w:val="none" w:sz="0" w:space="0" w:color="auto"/>
      </w:divBdr>
    </w:div>
    <w:div w:id="89667445">
      <w:bodyDiv w:val="1"/>
      <w:marLeft w:val="0"/>
      <w:marRight w:val="0"/>
      <w:marTop w:val="0"/>
      <w:marBottom w:val="0"/>
      <w:divBdr>
        <w:top w:val="none" w:sz="0" w:space="0" w:color="auto"/>
        <w:left w:val="none" w:sz="0" w:space="0" w:color="auto"/>
        <w:bottom w:val="none" w:sz="0" w:space="0" w:color="auto"/>
        <w:right w:val="none" w:sz="0" w:space="0" w:color="auto"/>
      </w:divBdr>
    </w:div>
    <w:div w:id="148449615">
      <w:bodyDiv w:val="1"/>
      <w:marLeft w:val="0"/>
      <w:marRight w:val="0"/>
      <w:marTop w:val="0"/>
      <w:marBottom w:val="0"/>
      <w:divBdr>
        <w:top w:val="none" w:sz="0" w:space="0" w:color="auto"/>
        <w:left w:val="none" w:sz="0" w:space="0" w:color="auto"/>
        <w:bottom w:val="none" w:sz="0" w:space="0" w:color="auto"/>
        <w:right w:val="none" w:sz="0" w:space="0" w:color="auto"/>
      </w:divBdr>
    </w:div>
    <w:div w:id="149756325">
      <w:bodyDiv w:val="1"/>
      <w:marLeft w:val="0"/>
      <w:marRight w:val="0"/>
      <w:marTop w:val="0"/>
      <w:marBottom w:val="0"/>
      <w:divBdr>
        <w:top w:val="none" w:sz="0" w:space="0" w:color="auto"/>
        <w:left w:val="none" w:sz="0" w:space="0" w:color="auto"/>
        <w:bottom w:val="none" w:sz="0" w:space="0" w:color="auto"/>
        <w:right w:val="none" w:sz="0" w:space="0" w:color="auto"/>
      </w:divBdr>
      <w:divsChild>
        <w:div w:id="1705907659">
          <w:marLeft w:val="0"/>
          <w:marRight w:val="0"/>
          <w:marTop w:val="0"/>
          <w:marBottom w:val="0"/>
          <w:divBdr>
            <w:top w:val="none" w:sz="0" w:space="0" w:color="auto"/>
            <w:left w:val="none" w:sz="0" w:space="0" w:color="auto"/>
            <w:bottom w:val="none" w:sz="0" w:space="0" w:color="auto"/>
            <w:right w:val="none" w:sz="0" w:space="0" w:color="auto"/>
          </w:divBdr>
        </w:div>
      </w:divsChild>
    </w:div>
    <w:div w:id="162088383">
      <w:bodyDiv w:val="1"/>
      <w:marLeft w:val="0"/>
      <w:marRight w:val="0"/>
      <w:marTop w:val="0"/>
      <w:marBottom w:val="0"/>
      <w:divBdr>
        <w:top w:val="none" w:sz="0" w:space="0" w:color="auto"/>
        <w:left w:val="none" w:sz="0" w:space="0" w:color="auto"/>
        <w:bottom w:val="none" w:sz="0" w:space="0" w:color="auto"/>
        <w:right w:val="none" w:sz="0" w:space="0" w:color="auto"/>
      </w:divBdr>
      <w:divsChild>
        <w:div w:id="1777215166">
          <w:marLeft w:val="360"/>
          <w:marRight w:val="0"/>
          <w:marTop w:val="200"/>
          <w:marBottom w:val="0"/>
          <w:divBdr>
            <w:top w:val="none" w:sz="0" w:space="0" w:color="auto"/>
            <w:left w:val="none" w:sz="0" w:space="0" w:color="auto"/>
            <w:bottom w:val="none" w:sz="0" w:space="0" w:color="auto"/>
            <w:right w:val="none" w:sz="0" w:space="0" w:color="auto"/>
          </w:divBdr>
        </w:div>
        <w:div w:id="2081321392">
          <w:marLeft w:val="360"/>
          <w:marRight w:val="0"/>
          <w:marTop w:val="200"/>
          <w:marBottom w:val="0"/>
          <w:divBdr>
            <w:top w:val="none" w:sz="0" w:space="0" w:color="auto"/>
            <w:left w:val="none" w:sz="0" w:space="0" w:color="auto"/>
            <w:bottom w:val="none" w:sz="0" w:space="0" w:color="auto"/>
            <w:right w:val="none" w:sz="0" w:space="0" w:color="auto"/>
          </w:divBdr>
        </w:div>
        <w:div w:id="2088721349">
          <w:marLeft w:val="360"/>
          <w:marRight w:val="0"/>
          <w:marTop w:val="200"/>
          <w:marBottom w:val="0"/>
          <w:divBdr>
            <w:top w:val="none" w:sz="0" w:space="0" w:color="auto"/>
            <w:left w:val="none" w:sz="0" w:space="0" w:color="auto"/>
            <w:bottom w:val="none" w:sz="0" w:space="0" w:color="auto"/>
            <w:right w:val="none" w:sz="0" w:space="0" w:color="auto"/>
          </w:divBdr>
        </w:div>
        <w:div w:id="249002947">
          <w:marLeft w:val="360"/>
          <w:marRight w:val="0"/>
          <w:marTop w:val="200"/>
          <w:marBottom w:val="0"/>
          <w:divBdr>
            <w:top w:val="none" w:sz="0" w:space="0" w:color="auto"/>
            <w:left w:val="none" w:sz="0" w:space="0" w:color="auto"/>
            <w:bottom w:val="none" w:sz="0" w:space="0" w:color="auto"/>
            <w:right w:val="none" w:sz="0" w:space="0" w:color="auto"/>
          </w:divBdr>
        </w:div>
        <w:div w:id="814176906">
          <w:marLeft w:val="360"/>
          <w:marRight w:val="0"/>
          <w:marTop w:val="200"/>
          <w:marBottom w:val="0"/>
          <w:divBdr>
            <w:top w:val="none" w:sz="0" w:space="0" w:color="auto"/>
            <w:left w:val="none" w:sz="0" w:space="0" w:color="auto"/>
            <w:bottom w:val="none" w:sz="0" w:space="0" w:color="auto"/>
            <w:right w:val="none" w:sz="0" w:space="0" w:color="auto"/>
          </w:divBdr>
        </w:div>
      </w:divsChild>
    </w:div>
    <w:div w:id="197662526">
      <w:bodyDiv w:val="1"/>
      <w:marLeft w:val="0"/>
      <w:marRight w:val="0"/>
      <w:marTop w:val="0"/>
      <w:marBottom w:val="0"/>
      <w:divBdr>
        <w:top w:val="none" w:sz="0" w:space="0" w:color="auto"/>
        <w:left w:val="none" w:sz="0" w:space="0" w:color="auto"/>
        <w:bottom w:val="none" w:sz="0" w:space="0" w:color="auto"/>
        <w:right w:val="none" w:sz="0" w:space="0" w:color="auto"/>
      </w:divBdr>
      <w:divsChild>
        <w:div w:id="809400248">
          <w:marLeft w:val="0"/>
          <w:marRight w:val="0"/>
          <w:marTop w:val="0"/>
          <w:marBottom w:val="0"/>
          <w:divBdr>
            <w:top w:val="none" w:sz="0" w:space="0" w:color="auto"/>
            <w:left w:val="none" w:sz="0" w:space="0" w:color="auto"/>
            <w:bottom w:val="none" w:sz="0" w:space="0" w:color="auto"/>
            <w:right w:val="none" w:sz="0" w:space="0" w:color="auto"/>
          </w:divBdr>
        </w:div>
      </w:divsChild>
    </w:div>
    <w:div w:id="223956771">
      <w:bodyDiv w:val="1"/>
      <w:marLeft w:val="0"/>
      <w:marRight w:val="0"/>
      <w:marTop w:val="0"/>
      <w:marBottom w:val="0"/>
      <w:divBdr>
        <w:top w:val="none" w:sz="0" w:space="0" w:color="auto"/>
        <w:left w:val="none" w:sz="0" w:space="0" w:color="auto"/>
        <w:bottom w:val="none" w:sz="0" w:space="0" w:color="auto"/>
        <w:right w:val="none" w:sz="0" w:space="0" w:color="auto"/>
      </w:divBdr>
      <w:divsChild>
        <w:div w:id="992637848">
          <w:marLeft w:val="0"/>
          <w:marRight w:val="0"/>
          <w:marTop w:val="0"/>
          <w:marBottom w:val="0"/>
          <w:divBdr>
            <w:top w:val="none" w:sz="0" w:space="0" w:color="auto"/>
            <w:left w:val="none" w:sz="0" w:space="0" w:color="auto"/>
            <w:bottom w:val="none" w:sz="0" w:space="0" w:color="auto"/>
            <w:right w:val="none" w:sz="0" w:space="0" w:color="auto"/>
          </w:divBdr>
          <w:divsChild>
            <w:div w:id="557590165">
              <w:marLeft w:val="0"/>
              <w:marRight w:val="0"/>
              <w:marTop w:val="0"/>
              <w:marBottom w:val="0"/>
              <w:divBdr>
                <w:top w:val="none" w:sz="0" w:space="0" w:color="auto"/>
                <w:left w:val="none" w:sz="0" w:space="0" w:color="auto"/>
                <w:bottom w:val="none" w:sz="0" w:space="0" w:color="auto"/>
                <w:right w:val="none" w:sz="0" w:space="0" w:color="auto"/>
              </w:divBdr>
              <w:divsChild>
                <w:div w:id="1152604240">
                  <w:marLeft w:val="0"/>
                  <w:marRight w:val="0"/>
                  <w:marTop w:val="0"/>
                  <w:marBottom w:val="0"/>
                  <w:divBdr>
                    <w:top w:val="none" w:sz="0" w:space="0" w:color="auto"/>
                    <w:left w:val="none" w:sz="0" w:space="0" w:color="auto"/>
                    <w:bottom w:val="none" w:sz="0" w:space="0" w:color="auto"/>
                    <w:right w:val="none" w:sz="0" w:space="0" w:color="auto"/>
                  </w:divBdr>
                  <w:divsChild>
                    <w:div w:id="302199550">
                      <w:marLeft w:val="0"/>
                      <w:marRight w:val="0"/>
                      <w:marTop w:val="0"/>
                      <w:marBottom w:val="0"/>
                      <w:divBdr>
                        <w:top w:val="none" w:sz="0" w:space="0" w:color="auto"/>
                        <w:left w:val="none" w:sz="0" w:space="0" w:color="auto"/>
                        <w:bottom w:val="none" w:sz="0" w:space="0" w:color="auto"/>
                        <w:right w:val="none" w:sz="0" w:space="0" w:color="auto"/>
                      </w:divBdr>
                      <w:divsChild>
                        <w:div w:id="60031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637762">
          <w:marLeft w:val="0"/>
          <w:marRight w:val="0"/>
          <w:marTop w:val="0"/>
          <w:marBottom w:val="0"/>
          <w:divBdr>
            <w:top w:val="none" w:sz="0" w:space="0" w:color="auto"/>
            <w:left w:val="none" w:sz="0" w:space="0" w:color="auto"/>
            <w:bottom w:val="none" w:sz="0" w:space="0" w:color="auto"/>
            <w:right w:val="none" w:sz="0" w:space="0" w:color="auto"/>
          </w:divBdr>
          <w:divsChild>
            <w:div w:id="425923055">
              <w:marLeft w:val="0"/>
              <w:marRight w:val="0"/>
              <w:marTop w:val="0"/>
              <w:marBottom w:val="0"/>
              <w:divBdr>
                <w:top w:val="none" w:sz="0" w:space="0" w:color="auto"/>
                <w:left w:val="none" w:sz="0" w:space="0" w:color="auto"/>
                <w:bottom w:val="none" w:sz="0" w:space="0" w:color="auto"/>
                <w:right w:val="none" w:sz="0" w:space="0" w:color="auto"/>
              </w:divBdr>
              <w:divsChild>
                <w:div w:id="1167861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817864">
      <w:bodyDiv w:val="1"/>
      <w:marLeft w:val="0"/>
      <w:marRight w:val="0"/>
      <w:marTop w:val="0"/>
      <w:marBottom w:val="0"/>
      <w:divBdr>
        <w:top w:val="none" w:sz="0" w:space="0" w:color="auto"/>
        <w:left w:val="none" w:sz="0" w:space="0" w:color="auto"/>
        <w:bottom w:val="none" w:sz="0" w:space="0" w:color="auto"/>
        <w:right w:val="none" w:sz="0" w:space="0" w:color="auto"/>
      </w:divBdr>
    </w:div>
    <w:div w:id="243995567">
      <w:bodyDiv w:val="1"/>
      <w:marLeft w:val="0"/>
      <w:marRight w:val="0"/>
      <w:marTop w:val="0"/>
      <w:marBottom w:val="0"/>
      <w:divBdr>
        <w:top w:val="none" w:sz="0" w:space="0" w:color="auto"/>
        <w:left w:val="none" w:sz="0" w:space="0" w:color="auto"/>
        <w:bottom w:val="none" w:sz="0" w:space="0" w:color="auto"/>
        <w:right w:val="none" w:sz="0" w:space="0" w:color="auto"/>
      </w:divBdr>
      <w:divsChild>
        <w:div w:id="867716635">
          <w:marLeft w:val="0"/>
          <w:marRight w:val="0"/>
          <w:marTop w:val="0"/>
          <w:marBottom w:val="0"/>
          <w:divBdr>
            <w:top w:val="none" w:sz="0" w:space="0" w:color="auto"/>
            <w:left w:val="none" w:sz="0" w:space="0" w:color="auto"/>
            <w:bottom w:val="none" w:sz="0" w:space="0" w:color="auto"/>
            <w:right w:val="none" w:sz="0" w:space="0" w:color="auto"/>
          </w:divBdr>
        </w:div>
      </w:divsChild>
    </w:div>
    <w:div w:id="287976624">
      <w:bodyDiv w:val="1"/>
      <w:marLeft w:val="0"/>
      <w:marRight w:val="0"/>
      <w:marTop w:val="0"/>
      <w:marBottom w:val="0"/>
      <w:divBdr>
        <w:top w:val="none" w:sz="0" w:space="0" w:color="auto"/>
        <w:left w:val="none" w:sz="0" w:space="0" w:color="auto"/>
        <w:bottom w:val="none" w:sz="0" w:space="0" w:color="auto"/>
        <w:right w:val="none" w:sz="0" w:space="0" w:color="auto"/>
      </w:divBdr>
    </w:div>
    <w:div w:id="299265989">
      <w:bodyDiv w:val="1"/>
      <w:marLeft w:val="0"/>
      <w:marRight w:val="0"/>
      <w:marTop w:val="0"/>
      <w:marBottom w:val="0"/>
      <w:divBdr>
        <w:top w:val="none" w:sz="0" w:space="0" w:color="auto"/>
        <w:left w:val="none" w:sz="0" w:space="0" w:color="auto"/>
        <w:bottom w:val="none" w:sz="0" w:space="0" w:color="auto"/>
        <w:right w:val="none" w:sz="0" w:space="0" w:color="auto"/>
      </w:divBdr>
    </w:div>
    <w:div w:id="326789037">
      <w:bodyDiv w:val="1"/>
      <w:marLeft w:val="0"/>
      <w:marRight w:val="0"/>
      <w:marTop w:val="0"/>
      <w:marBottom w:val="0"/>
      <w:divBdr>
        <w:top w:val="none" w:sz="0" w:space="0" w:color="auto"/>
        <w:left w:val="none" w:sz="0" w:space="0" w:color="auto"/>
        <w:bottom w:val="none" w:sz="0" w:space="0" w:color="auto"/>
        <w:right w:val="none" w:sz="0" w:space="0" w:color="auto"/>
      </w:divBdr>
      <w:divsChild>
        <w:div w:id="1141380898">
          <w:marLeft w:val="0"/>
          <w:marRight w:val="0"/>
          <w:marTop w:val="0"/>
          <w:marBottom w:val="0"/>
          <w:divBdr>
            <w:top w:val="none" w:sz="0" w:space="0" w:color="auto"/>
            <w:left w:val="none" w:sz="0" w:space="0" w:color="auto"/>
            <w:bottom w:val="none" w:sz="0" w:space="0" w:color="auto"/>
            <w:right w:val="none" w:sz="0" w:space="0" w:color="auto"/>
          </w:divBdr>
        </w:div>
      </w:divsChild>
    </w:div>
    <w:div w:id="390619505">
      <w:bodyDiv w:val="1"/>
      <w:marLeft w:val="0"/>
      <w:marRight w:val="0"/>
      <w:marTop w:val="0"/>
      <w:marBottom w:val="0"/>
      <w:divBdr>
        <w:top w:val="none" w:sz="0" w:space="0" w:color="auto"/>
        <w:left w:val="none" w:sz="0" w:space="0" w:color="auto"/>
        <w:bottom w:val="none" w:sz="0" w:space="0" w:color="auto"/>
        <w:right w:val="none" w:sz="0" w:space="0" w:color="auto"/>
      </w:divBdr>
      <w:divsChild>
        <w:div w:id="635110701">
          <w:marLeft w:val="0"/>
          <w:marRight w:val="0"/>
          <w:marTop w:val="0"/>
          <w:marBottom w:val="0"/>
          <w:divBdr>
            <w:top w:val="none" w:sz="0" w:space="0" w:color="auto"/>
            <w:left w:val="none" w:sz="0" w:space="0" w:color="auto"/>
            <w:bottom w:val="none" w:sz="0" w:space="0" w:color="auto"/>
            <w:right w:val="none" w:sz="0" w:space="0" w:color="auto"/>
          </w:divBdr>
        </w:div>
      </w:divsChild>
    </w:div>
    <w:div w:id="396981986">
      <w:bodyDiv w:val="1"/>
      <w:marLeft w:val="0"/>
      <w:marRight w:val="0"/>
      <w:marTop w:val="0"/>
      <w:marBottom w:val="0"/>
      <w:divBdr>
        <w:top w:val="none" w:sz="0" w:space="0" w:color="auto"/>
        <w:left w:val="none" w:sz="0" w:space="0" w:color="auto"/>
        <w:bottom w:val="none" w:sz="0" w:space="0" w:color="auto"/>
        <w:right w:val="none" w:sz="0" w:space="0" w:color="auto"/>
      </w:divBdr>
      <w:divsChild>
        <w:div w:id="1230578567">
          <w:marLeft w:val="0"/>
          <w:marRight w:val="0"/>
          <w:marTop w:val="0"/>
          <w:marBottom w:val="0"/>
          <w:divBdr>
            <w:top w:val="none" w:sz="0" w:space="0" w:color="auto"/>
            <w:left w:val="none" w:sz="0" w:space="0" w:color="auto"/>
            <w:bottom w:val="none" w:sz="0" w:space="0" w:color="auto"/>
            <w:right w:val="none" w:sz="0" w:space="0" w:color="auto"/>
          </w:divBdr>
        </w:div>
      </w:divsChild>
    </w:div>
    <w:div w:id="417605674">
      <w:bodyDiv w:val="1"/>
      <w:marLeft w:val="0"/>
      <w:marRight w:val="0"/>
      <w:marTop w:val="0"/>
      <w:marBottom w:val="0"/>
      <w:divBdr>
        <w:top w:val="none" w:sz="0" w:space="0" w:color="auto"/>
        <w:left w:val="none" w:sz="0" w:space="0" w:color="auto"/>
        <w:bottom w:val="none" w:sz="0" w:space="0" w:color="auto"/>
        <w:right w:val="none" w:sz="0" w:space="0" w:color="auto"/>
      </w:divBdr>
    </w:div>
    <w:div w:id="425808123">
      <w:bodyDiv w:val="1"/>
      <w:marLeft w:val="0"/>
      <w:marRight w:val="0"/>
      <w:marTop w:val="0"/>
      <w:marBottom w:val="0"/>
      <w:divBdr>
        <w:top w:val="none" w:sz="0" w:space="0" w:color="auto"/>
        <w:left w:val="none" w:sz="0" w:space="0" w:color="auto"/>
        <w:bottom w:val="none" w:sz="0" w:space="0" w:color="auto"/>
        <w:right w:val="none" w:sz="0" w:space="0" w:color="auto"/>
      </w:divBdr>
      <w:divsChild>
        <w:div w:id="345449291">
          <w:marLeft w:val="0"/>
          <w:marRight w:val="0"/>
          <w:marTop w:val="0"/>
          <w:marBottom w:val="0"/>
          <w:divBdr>
            <w:top w:val="none" w:sz="0" w:space="0" w:color="auto"/>
            <w:left w:val="none" w:sz="0" w:space="0" w:color="auto"/>
            <w:bottom w:val="none" w:sz="0" w:space="0" w:color="auto"/>
            <w:right w:val="none" w:sz="0" w:space="0" w:color="auto"/>
          </w:divBdr>
        </w:div>
      </w:divsChild>
    </w:div>
    <w:div w:id="435290251">
      <w:bodyDiv w:val="1"/>
      <w:marLeft w:val="0"/>
      <w:marRight w:val="0"/>
      <w:marTop w:val="0"/>
      <w:marBottom w:val="0"/>
      <w:divBdr>
        <w:top w:val="none" w:sz="0" w:space="0" w:color="auto"/>
        <w:left w:val="none" w:sz="0" w:space="0" w:color="auto"/>
        <w:bottom w:val="none" w:sz="0" w:space="0" w:color="auto"/>
        <w:right w:val="none" w:sz="0" w:space="0" w:color="auto"/>
      </w:divBdr>
      <w:divsChild>
        <w:div w:id="159349429">
          <w:marLeft w:val="0"/>
          <w:marRight w:val="0"/>
          <w:marTop w:val="0"/>
          <w:marBottom w:val="0"/>
          <w:divBdr>
            <w:top w:val="none" w:sz="0" w:space="0" w:color="auto"/>
            <w:left w:val="none" w:sz="0" w:space="0" w:color="auto"/>
            <w:bottom w:val="none" w:sz="0" w:space="0" w:color="auto"/>
            <w:right w:val="none" w:sz="0" w:space="0" w:color="auto"/>
          </w:divBdr>
        </w:div>
      </w:divsChild>
    </w:div>
    <w:div w:id="471675075">
      <w:bodyDiv w:val="1"/>
      <w:marLeft w:val="0"/>
      <w:marRight w:val="0"/>
      <w:marTop w:val="0"/>
      <w:marBottom w:val="0"/>
      <w:divBdr>
        <w:top w:val="none" w:sz="0" w:space="0" w:color="auto"/>
        <w:left w:val="none" w:sz="0" w:space="0" w:color="auto"/>
        <w:bottom w:val="none" w:sz="0" w:space="0" w:color="auto"/>
        <w:right w:val="none" w:sz="0" w:space="0" w:color="auto"/>
      </w:divBdr>
      <w:divsChild>
        <w:div w:id="1619752549">
          <w:marLeft w:val="0"/>
          <w:marRight w:val="0"/>
          <w:marTop w:val="0"/>
          <w:marBottom w:val="0"/>
          <w:divBdr>
            <w:top w:val="none" w:sz="0" w:space="0" w:color="auto"/>
            <w:left w:val="none" w:sz="0" w:space="0" w:color="auto"/>
            <w:bottom w:val="none" w:sz="0" w:space="0" w:color="auto"/>
            <w:right w:val="none" w:sz="0" w:space="0" w:color="auto"/>
          </w:divBdr>
        </w:div>
      </w:divsChild>
    </w:div>
    <w:div w:id="535966138">
      <w:bodyDiv w:val="1"/>
      <w:marLeft w:val="0"/>
      <w:marRight w:val="0"/>
      <w:marTop w:val="0"/>
      <w:marBottom w:val="0"/>
      <w:divBdr>
        <w:top w:val="none" w:sz="0" w:space="0" w:color="auto"/>
        <w:left w:val="none" w:sz="0" w:space="0" w:color="auto"/>
        <w:bottom w:val="none" w:sz="0" w:space="0" w:color="auto"/>
        <w:right w:val="none" w:sz="0" w:space="0" w:color="auto"/>
      </w:divBdr>
    </w:div>
    <w:div w:id="640842428">
      <w:bodyDiv w:val="1"/>
      <w:marLeft w:val="0"/>
      <w:marRight w:val="0"/>
      <w:marTop w:val="0"/>
      <w:marBottom w:val="0"/>
      <w:divBdr>
        <w:top w:val="none" w:sz="0" w:space="0" w:color="auto"/>
        <w:left w:val="none" w:sz="0" w:space="0" w:color="auto"/>
        <w:bottom w:val="none" w:sz="0" w:space="0" w:color="auto"/>
        <w:right w:val="none" w:sz="0" w:space="0" w:color="auto"/>
      </w:divBdr>
    </w:div>
    <w:div w:id="692803158">
      <w:bodyDiv w:val="1"/>
      <w:marLeft w:val="0"/>
      <w:marRight w:val="0"/>
      <w:marTop w:val="0"/>
      <w:marBottom w:val="0"/>
      <w:divBdr>
        <w:top w:val="none" w:sz="0" w:space="0" w:color="auto"/>
        <w:left w:val="none" w:sz="0" w:space="0" w:color="auto"/>
        <w:bottom w:val="none" w:sz="0" w:space="0" w:color="auto"/>
        <w:right w:val="none" w:sz="0" w:space="0" w:color="auto"/>
      </w:divBdr>
    </w:div>
    <w:div w:id="715933991">
      <w:bodyDiv w:val="1"/>
      <w:marLeft w:val="0"/>
      <w:marRight w:val="0"/>
      <w:marTop w:val="0"/>
      <w:marBottom w:val="0"/>
      <w:divBdr>
        <w:top w:val="none" w:sz="0" w:space="0" w:color="auto"/>
        <w:left w:val="none" w:sz="0" w:space="0" w:color="auto"/>
        <w:bottom w:val="none" w:sz="0" w:space="0" w:color="auto"/>
        <w:right w:val="none" w:sz="0" w:space="0" w:color="auto"/>
      </w:divBdr>
      <w:divsChild>
        <w:div w:id="844591904">
          <w:marLeft w:val="0"/>
          <w:marRight w:val="0"/>
          <w:marTop w:val="0"/>
          <w:marBottom w:val="0"/>
          <w:divBdr>
            <w:top w:val="none" w:sz="0" w:space="0" w:color="auto"/>
            <w:left w:val="none" w:sz="0" w:space="0" w:color="auto"/>
            <w:bottom w:val="none" w:sz="0" w:space="0" w:color="auto"/>
            <w:right w:val="none" w:sz="0" w:space="0" w:color="auto"/>
          </w:divBdr>
        </w:div>
      </w:divsChild>
    </w:div>
    <w:div w:id="732971727">
      <w:bodyDiv w:val="1"/>
      <w:marLeft w:val="0"/>
      <w:marRight w:val="0"/>
      <w:marTop w:val="0"/>
      <w:marBottom w:val="0"/>
      <w:divBdr>
        <w:top w:val="none" w:sz="0" w:space="0" w:color="auto"/>
        <w:left w:val="none" w:sz="0" w:space="0" w:color="auto"/>
        <w:bottom w:val="none" w:sz="0" w:space="0" w:color="auto"/>
        <w:right w:val="none" w:sz="0" w:space="0" w:color="auto"/>
      </w:divBdr>
    </w:div>
    <w:div w:id="805198065">
      <w:bodyDiv w:val="1"/>
      <w:marLeft w:val="0"/>
      <w:marRight w:val="0"/>
      <w:marTop w:val="0"/>
      <w:marBottom w:val="0"/>
      <w:divBdr>
        <w:top w:val="none" w:sz="0" w:space="0" w:color="auto"/>
        <w:left w:val="none" w:sz="0" w:space="0" w:color="auto"/>
        <w:bottom w:val="none" w:sz="0" w:space="0" w:color="auto"/>
        <w:right w:val="none" w:sz="0" w:space="0" w:color="auto"/>
      </w:divBdr>
      <w:divsChild>
        <w:div w:id="80493220">
          <w:marLeft w:val="0"/>
          <w:marRight w:val="0"/>
          <w:marTop w:val="0"/>
          <w:marBottom w:val="0"/>
          <w:divBdr>
            <w:top w:val="none" w:sz="0" w:space="0" w:color="auto"/>
            <w:left w:val="none" w:sz="0" w:space="0" w:color="auto"/>
            <w:bottom w:val="none" w:sz="0" w:space="0" w:color="auto"/>
            <w:right w:val="none" w:sz="0" w:space="0" w:color="auto"/>
          </w:divBdr>
        </w:div>
      </w:divsChild>
    </w:div>
    <w:div w:id="831481536">
      <w:bodyDiv w:val="1"/>
      <w:marLeft w:val="0"/>
      <w:marRight w:val="0"/>
      <w:marTop w:val="0"/>
      <w:marBottom w:val="0"/>
      <w:divBdr>
        <w:top w:val="none" w:sz="0" w:space="0" w:color="auto"/>
        <w:left w:val="none" w:sz="0" w:space="0" w:color="auto"/>
        <w:bottom w:val="none" w:sz="0" w:space="0" w:color="auto"/>
        <w:right w:val="none" w:sz="0" w:space="0" w:color="auto"/>
      </w:divBdr>
    </w:div>
    <w:div w:id="899942852">
      <w:bodyDiv w:val="1"/>
      <w:marLeft w:val="0"/>
      <w:marRight w:val="0"/>
      <w:marTop w:val="0"/>
      <w:marBottom w:val="0"/>
      <w:divBdr>
        <w:top w:val="none" w:sz="0" w:space="0" w:color="auto"/>
        <w:left w:val="none" w:sz="0" w:space="0" w:color="auto"/>
        <w:bottom w:val="none" w:sz="0" w:space="0" w:color="auto"/>
        <w:right w:val="none" w:sz="0" w:space="0" w:color="auto"/>
      </w:divBdr>
      <w:divsChild>
        <w:div w:id="612248504">
          <w:marLeft w:val="0"/>
          <w:marRight w:val="0"/>
          <w:marTop w:val="0"/>
          <w:marBottom w:val="0"/>
          <w:divBdr>
            <w:top w:val="none" w:sz="0" w:space="0" w:color="auto"/>
            <w:left w:val="none" w:sz="0" w:space="0" w:color="auto"/>
            <w:bottom w:val="none" w:sz="0" w:space="0" w:color="auto"/>
            <w:right w:val="none" w:sz="0" w:space="0" w:color="auto"/>
          </w:divBdr>
        </w:div>
      </w:divsChild>
    </w:div>
    <w:div w:id="902372355">
      <w:bodyDiv w:val="1"/>
      <w:marLeft w:val="0"/>
      <w:marRight w:val="0"/>
      <w:marTop w:val="0"/>
      <w:marBottom w:val="0"/>
      <w:divBdr>
        <w:top w:val="none" w:sz="0" w:space="0" w:color="auto"/>
        <w:left w:val="none" w:sz="0" w:space="0" w:color="auto"/>
        <w:bottom w:val="none" w:sz="0" w:space="0" w:color="auto"/>
        <w:right w:val="none" w:sz="0" w:space="0" w:color="auto"/>
      </w:divBdr>
      <w:divsChild>
        <w:div w:id="386607047">
          <w:marLeft w:val="0"/>
          <w:marRight w:val="0"/>
          <w:marTop w:val="0"/>
          <w:marBottom w:val="0"/>
          <w:divBdr>
            <w:top w:val="none" w:sz="0" w:space="0" w:color="auto"/>
            <w:left w:val="none" w:sz="0" w:space="0" w:color="auto"/>
            <w:bottom w:val="none" w:sz="0" w:space="0" w:color="auto"/>
            <w:right w:val="none" w:sz="0" w:space="0" w:color="auto"/>
          </w:divBdr>
        </w:div>
        <w:div w:id="451290265">
          <w:marLeft w:val="0"/>
          <w:marRight w:val="0"/>
          <w:marTop w:val="0"/>
          <w:marBottom w:val="0"/>
          <w:divBdr>
            <w:top w:val="none" w:sz="0" w:space="0" w:color="auto"/>
            <w:left w:val="none" w:sz="0" w:space="0" w:color="auto"/>
            <w:bottom w:val="none" w:sz="0" w:space="0" w:color="auto"/>
            <w:right w:val="none" w:sz="0" w:space="0" w:color="auto"/>
          </w:divBdr>
        </w:div>
        <w:div w:id="157043007">
          <w:marLeft w:val="0"/>
          <w:marRight w:val="0"/>
          <w:marTop w:val="0"/>
          <w:marBottom w:val="0"/>
          <w:divBdr>
            <w:top w:val="none" w:sz="0" w:space="0" w:color="auto"/>
            <w:left w:val="none" w:sz="0" w:space="0" w:color="auto"/>
            <w:bottom w:val="none" w:sz="0" w:space="0" w:color="auto"/>
            <w:right w:val="none" w:sz="0" w:space="0" w:color="auto"/>
          </w:divBdr>
        </w:div>
        <w:div w:id="360866771">
          <w:marLeft w:val="0"/>
          <w:marRight w:val="0"/>
          <w:marTop w:val="0"/>
          <w:marBottom w:val="0"/>
          <w:divBdr>
            <w:top w:val="none" w:sz="0" w:space="0" w:color="auto"/>
            <w:left w:val="none" w:sz="0" w:space="0" w:color="auto"/>
            <w:bottom w:val="none" w:sz="0" w:space="0" w:color="auto"/>
            <w:right w:val="none" w:sz="0" w:space="0" w:color="auto"/>
          </w:divBdr>
        </w:div>
        <w:div w:id="700739464">
          <w:marLeft w:val="0"/>
          <w:marRight w:val="0"/>
          <w:marTop w:val="0"/>
          <w:marBottom w:val="0"/>
          <w:divBdr>
            <w:top w:val="none" w:sz="0" w:space="0" w:color="auto"/>
            <w:left w:val="none" w:sz="0" w:space="0" w:color="auto"/>
            <w:bottom w:val="none" w:sz="0" w:space="0" w:color="auto"/>
            <w:right w:val="none" w:sz="0" w:space="0" w:color="auto"/>
          </w:divBdr>
        </w:div>
        <w:div w:id="1734110908">
          <w:marLeft w:val="0"/>
          <w:marRight w:val="0"/>
          <w:marTop w:val="0"/>
          <w:marBottom w:val="0"/>
          <w:divBdr>
            <w:top w:val="none" w:sz="0" w:space="0" w:color="auto"/>
            <w:left w:val="none" w:sz="0" w:space="0" w:color="auto"/>
            <w:bottom w:val="none" w:sz="0" w:space="0" w:color="auto"/>
            <w:right w:val="none" w:sz="0" w:space="0" w:color="auto"/>
          </w:divBdr>
        </w:div>
        <w:div w:id="1007749007">
          <w:marLeft w:val="0"/>
          <w:marRight w:val="0"/>
          <w:marTop w:val="0"/>
          <w:marBottom w:val="0"/>
          <w:divBdr>
            <w:top w:val="none" w:sz="0" w:space="0" w:color="auto"/>
            <w:left w:val="none" w:sz="0" w:space="0" w:color="auto"/>
            <w:bottom w:val="none" w:sz="0" w:space="0" w:color="auto"/>
            <w:right w:val="none" w:sz="0" w:space="0" w:color="auto"/>
          </w:divBdr>
        </w:div>
        <w:div w:id="2129155461">
          <w:marLeft w:val="0"/>
          <w:marRight w:val="0"/>
          <w:marTop w:val="0"/>
          <w:marBottom w:val="0"/>
          <w:divBdr>
            <w:top w:val="none" w:sz="0" w:space="0" w:color="auto"/>
            <w:left w:val="none" w:sz="0" w:space="0" w:color="auto"/>
            <w:bottom w:val="none" w:sz="0" w:space="0" w:color="auto"/>
            <w:right w:val="none" w:sz="0" w:space="0" w:color="auto"/>
          </w:divBdr>
        </w:div>
        <w:div w:id="1748840618">
          <w:marLeft w:val="0"/>
          <w:marRight w:val="0"/>
          <w:marTop w:val="0"/>
          <w:marBottom w:val="0"/>
          <w:divBdr>
            <w:top w:val="none" w:sz="0" w:space="0" w:color="auto"/>
            <w:left w:val="none" w:sz="0" w:space="0" w:color="auto"/>
            <w:bottom w:val="none" w:sz="0" w:space="0" w:color="auto"/>
            <w:right w:val="none" w:sz="0" w:space="0" w:color="auto"/>
          </w:divBdr>
        </w:div>
        <w:div w:id="187063487">
          <w:marLeft w:val="0"/>
          <w:marRight w:val="0"/>
          <w:marTop w:val="0"/>
          <w:marBottom w:val="0"/>
          <w:divBdr>
            <w:top w:val="none" w:sz="0" w:space="0" w:color="auto"/>
            <w:left w:val="none" w:sz="0" w:space="0" w:color="auto"/>
            <w:bottom w:val="none" w:sz="0" w:space="0" w:color="auto"/>
            <w:right w:val="none" w:sz="0" w:space="0" w:color="auto"/>
          </w:divBdr>
        </w:div>
        <w:div w:id="685131044">
          <w:marLeft w:val="0"/>
          <w:marRight w:val="0"/>
          <w:marTop w:val="0"/>
          <w:marBottom w:val="0"/>
          <w:divBdr>
            <w:top w:val="none" w:sz="0" w:space="0" w:color="auto"/>
            <w:left w:val="none" w:sz="0" w:space="0" w:color="auto"/>
            <w:bottom w:val="none" w:sz="0" w:space="0" w:color="auto"/>
            <w:right w:val="none" w:sz="0" w:space="0" w:color="auto"/>
          </w:divBdr>
        </w:div>
        <w:div w:id="523055639">
          <w:marLeft w:val="0"/>
          <w:marRight w:val="0"/>
          <w:marTop w:val="0"/>
          <w:marBottom w:val="0"/>
          <w:divBdr>
            <w:top w:val="none" w:sz="0" w:space="0" w:color="auto"/>
            <w:left w:val="none" w:sz="0" w:space="0" w:color="auto"/>
            <w:bottom w:val="none" w:sz="0" w:space="0" w:color="auto"/>
            <w:right w:val="none" w:sz="0" w:space="0" w:color="auto"/>
          </w:divBdr>
        </w:div>
      </w:divsChild>
    </w:div>
    <w:div w:id="955140797">
      <w:bodyDiv w:val="1"/>
      <w:marLeft w:val="0"/>
      <w:marRight w:val="0"/>
      <w:marTop w:val="0"/>
      <w:marBottom w:val="0"/>
      <w:divBdr>
        <w:top w:val="none" w:sz="0" w:space="0" w:color="auto"/>
        <w:left w:val="none" w:sz="0" w:space="0" w:color="auto"/>
        <w:bottom w:val="none" w:sz="0" w:space="0" w:color="auto"/>
        <w:right w:val="none" w:sz="0" w:space="0" w:color="auto"/>
      </w:divBdr>
      <w:divsChild>
        <w:div w:id="1572352018">
          <w:marLeft w:val="0"/>
          <w:marRight w:val="0"/>
          <w:marTop w:val="0"/>
          <w:marBottom w:val="0"/>
          <w:divBdr>
            <w:top w:val="none" w:sz="0" w:space="0" w:color="auto"/>
            <w:left w:val="none" w:sz="0" w:space="0" w:color="auto"/>
            <w:bottom w:val="none" w:sz="0" w:space="0" w:color="auto"/>
            <w:right w:val="none" w:sz="0" w:space="0" w:color="auto"/>
          </w:divBdr>
        </w:div>
      </w:divsChild>
    </w:div>
    <w:div w:id="992635462">
      <w:bodyDiv w:val="1"/>
      <w:marLeft w:val="0"/>
      <w:marRight w:val="0"/>
      <w:marTop w:val="0"/>
      <w:marBottom w:val="0"/>
      <w:divBdr>
        <w:top w:val="none" w:sz="0" w:space="0" w:color="auto"/>
        <w:left w:val="none" w:sz="0" w:space="0" w:color="auto"/>
        <w:bottom w:val="none" w:sz="0" w:space="0" w:color="auto"/>
        <w:right w:val="none" w:sz="0" w:space="0" w:color="auto"/>
      </w:divBdr>
    </w:div>
    <w:div w:id="999578558">
      <w:bodyDiv w:val="1"/>
      <w:marLeft w:val="0"/>
      <w:marRight w:val="0"/>
      <w:marTop w:val="0"/>
      <w:marBottom w:val="0"/>
      <w:divBdr>
        <w:top w:val="none" w:sz="0" w:space="0" w:color="auto"/>
        <w:left w:val="none" w:sz="0" w:space="0" w:color="auto"/>
        <w:bottom w:val="none" w:sz="0" w:space="0" w:color="auto"/>
        <w:right w:val="none" w:sz="0" w:space="0" w:color="auto"/>
      </w:divBdr>
    </w:div>
    <w:div w:id="1001129736">
      <w:bodyDiv w:val="1"/>
      <w:marLeft w:val="0"/>
      <w:marRight w:val="0"/>
      <w:marTop w:val="0"/>
      <w:marBottom w:val="0"/>
      <w:divBdr>
        <w:top w:val="none" w:sz="0" w:space="0" w:color="auto"/>
        <w:left w:val="none" w:sz="0" w:space="0" w:color="auto"/>
        <w:bottom w:val="none" w:sz="0" w:space="0" w:color="auto"/>
        <w:right w:val="none" w:sz="0" w:space="0" w:color="auto"/>
      </w:divBdr>
    </w:div>
    <w:div w:id="1043864426">
      <w:bodyDiv w:val="1"/>
      <w:marLeft w:val="0"/>
      <w:marRight w:val="0"/>
      <w:marTop w:val="0"/>
      <w:marBottom w:val="0"/>
      <w:divBdr>
        <w:top w:val="none" w:sz="0" w:space="0" w:color="auto"/>
        <w:left w:val="none" w:sz="0" w:space="0" w:color="auto"/>
        <w:bottom w:val="none" w:sz="0" w:space="0" w:color="auto"/>
        <w:right w:val="none" w:sz="0" w:space="0" w:color="auto"/>
      </w:divBdr>
      <w:divsChild>
        <w:div w:id="2118599880">
          <w:marLeft w:val="0"/>
          <w:marRight w:val="0"/>
          <w:marTop w:val="0"/>
          <w:marBottom w:val="0"/>
          <w:divBdr>
            <w:top w:val="none" w:sz="0" w:space="0" w:color="auto"/>
            <w:left w:val="none" w:sz="0" w:space="0" w:color="auto"/>
            <w:bottom w:val="none" w:sz="0" w:space="0" w:color="auto"/>
            <w:right w:val="none" w:sz="0" w:space="0" w:color="auto"/>
          </w:divBdr>
        </w:div>
      </w:divsChild>
    </w:div>
    <w:div w:id="1049644728">
      <w:bodyDiv w:val="1"/>
      <w:marLeft w:val="0"/>
      <w:marRight w:val="0"/>
      <w:marTop w:val="0"/>
      <w:marBottom w:val="0"/>
      <w:divBdr>
        <w:top w:val="none" w:sz="0" w:space="0" w:color="auto"/>
        <w:left w:val="none" w:sz="0" w:space="0" w:color="auto"/>
        <w:bottom w:val="none" w:sz="0" w:space="0" w:color="auto"/>
        <w:right w:val="none" w:sz="0" w:space="0" w:color="auto"/>
      </w:divBdr>
    </w:div>
    <w:div w:id="1121649310">
      <w:bodyDiv w:val="1"/>
      <w:marLeft w:val="0"/>
      <w:marRight w:val="0"/>
      <w:marTop w:val="0"/>
      <w:marBottom w:val="0"/>
      <w:divBdr>
        <w:top w:val="none" w:sz="0" w:space="0" w:color="auto"/>
        <w:left w:val="none" w:sz="0" w:space="0" w:color="auto"/>
        <w:bottom w:val="none" w:sz="0" w:space="0" w:color="auto"/>
        <w:right w:val="none" w:sz="0" w:space="0" w:color="auto"/>
      </w:divBdr>
    </w:div>
    <w:div w:id="1206067136">
      <w:bodyDiv w:val="1"/>
      <w:marLeft w:val="0"/>
      <w:marRight w:val="0"/>
      <w:marTop w:val="0"/>
      <w:marBottom w:val="0"/>
      <w:divBdr>
        <w:top w:val="none" w:sz="0" w:space="0" w:color="auto"/>
        <w:left w:val="none" w:sz="0" w:space="0" w:color="auto"/>
        <w:bottom w:val="none" w:sz="0" w:space="0" w:color="auto"/>
        <w:right w:val="none" w:sz="0" w:space="0" w:color="auto"/>
      </w:divBdr>
      <w:divsChild>
        <w:div w:id="2085372974">
          <w:marLeft w:val="0"/>
          <w:marRight w:val="0"/>
          <w:marTop w:val="0"/>
          <w:marBottom w:val="0"/>
          <w:divBdr>
            <w:top w:val="none" w:sz="0" w:space="0" w:color="auto"/>
            <w:left w:val="none" w:sz="0" w:space="0" w:color="auto"/>
            <w:bottom w:val="none" w:sz="0" w:space="0" w:color="auto"/>
            <w:right w:val="none" w:sz="0" w:space="0" w:color="auto"/>
          </w:divBdr>
          <w:divsChild>
            <w:div w:id="1833371969">
              <w:marLeft w:val="0"/>
              <w:marRight w:val="0"/>
              <w:marTop w:val="0"/>
              <w:marBottom w:val="0"/>
              <w:divBdr>
                <w:top w:val="none" w:sz="0" w:space="0" w:color="auto"/>
                <w:left w:val="none" w:sz="0" w:space="0" w:color="auto"/>
                <w:bottom w:val="none" w:sz="0" w:space="0" w:color="auto"/>
                <w:right w:val="none" w:sz="0" w:space="0" w:color="auto"/>
              </w:divBdr>
              <w:divsChild>
                <w:div w:id="1223518111">
                  <w:marLeft w:val="0"/>
                  <w:marRight w:val="0"/>
                  <w:marTop w:val="0"/>
                  <w:marBottom w:val="0"/>
                  <w:divBdr>
                    <w:top w:val="none" w:sz="0" w:space="0" w:color="auto"/>
                    <w:left w:val="none" w:sz="0" w:space="0" w:color="auto"/>
                    <w:bottom w:val="none" w:sz="0" w:space="0" w:color="auto"/>
                    <w:right w:val="none" w:sz="0" w:space="0" w:color="auto"/>
                  </w:divBdr>
                  <w:divsChild>
                    <w:div w:id="143395339">
                      <w:marLeft w:val="0"/>
                      <w:marRight w:val="0"/>
                      <w:marTop w:val="0"/>
                      <w:marBottom w:val="0"/>
                      <w:divBdr>
                        <w:top w:val="none" w:sz="0" w:space="0" w:color="auto"/>
                        <w:left w:val="none" w:sz="0" w:space="0" w:color="auto"/>
                        <w:bottom w:val="none" w:sz="0" w:space="0" w:color="auto"/>
                        <w:right w:val="none" w:sz="0" w:space="0" w:color="auto"/>
                      </w:divBdr>
                      <w:divsChild>
                        <w:div w:id="1214196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9876659">
          <w:marLeft w:val="0"/>
          <w:marRight w:val="0"/>
          <w:marTop w:val="0"/>
          <w:marBottom w:val="0"/>
          <w:divBdr>
            <w:top w:val="none" w:sz="0" w:space="0" w:color="auto"/>
            <w:left w:val="none" w:sz="0" w:space="0" w:color="auto"/>
            <w:bottom w:val="none" w:sz="0" w:space="0" w:color="auto"/>
            <w:right w:val="none" w:sz="0" w:space="0" w:color="auto"/>
          </w:divBdr>
          <w:divsChild>
            <w:div w:id="10032412">
              <w:marLeft w:val="0"/>
              <w:marRight w:val="0"/>
              <w:marTop w:val="0"/>
              <w:marBottom w:val="0"/>
              <w:divBdr>
                <w:top w:val="none" w:sz="0" w:space="0" w:color="auto"/>
                <w:left w:val="none" w:sz="0" w:space="0" w:color="auto"/>
                <w:bottom w:val="none" w:sz="0" w:space="0" w:color="auto"/>
                <w:right w:val="none" w:sz="0" w:space="0" w:color="auto"/>
              </w:divBdr>
              <w:divsChild>
                <w:div w:id="1175342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085682">
          <w:marLeft w:val="0"/>
          <w:marRight w:val="0"/>
          <w:marTop w:val="0"/>
          <w:marBottom w:val="0"/>
          <w:divBdr>
            <w:top w:val="none" w:sz="0" w:space="0" w:color="auto"/>
            <w:left w:val="none" w:sz="0" w:space="0" w:color="auto"/>
            <w:bottom w:val="none" w:sz="0" w:space="0" w:color="auto"/>
            <w:right w:val="none" w:sz="0" w:space="0" w:color="auto"/>
          </w:divBdr>
        </w:div>
      </w:divsChild>
    </w:div>
    <w:div w:id="1289122815">
      <w:bodyDiv w:val="1"/>
      <w:marLeft w:val="0"/>
      <w:marRight w:val="0"/>
      <w:marTop w:val="0"/>
      <w:marBottom w:val="0"/>
      <w:divBdr>
        <w:top w:val="none" w:sz="0" w:space="0" w:color="auto"/>
        <w:left w:val="none" w:sz="0" w:space="0" w:color="auto"/>
        <w:bottom w:val="none" w:sz="0" w:space="0" w:color="auto"/>
        <w:right w:val="none" w:sz="0" w:space="0" w:color="auto"/>
      </w:divBdr>
    </w:div>
    <w:div w:id="1354333896">
      <w:bodyDiv w:val="1"/>
      <w:marLeft w:val="0"/>
      <w:marRight w:val="0"/>
      <w:marTop w:val="0"/>
      <w:marBottom w:val="0"/>
      <w:divBdr>
        <w:top w:val="none" w:sz="0" w:space="0" w:color="auto"/>
        <w:left w:val="none" w:sz="0" w:space="0" w:color="auto"/>
        <w:bottom w:val="none" w:sz="0" w:space="0" w:color="auto"/>
        <w:right w:val="none" w:sz="0" w:space="0" w:color="auto"/>
      </w:divBdr>
      <w:divsChild>
        <w:div w:id="1567956175">
          <w:marLeft w:val="0"/>
          <w:marRight w:val="0"/>
          <w:marTop w:val="0"/>
          <w:marBottom w:val="0"/>
          <w:divBdr>
            <w:top w:val="none" w:sz="0" w:space="0" w:color="auto"/>
            <w:left w:val="none" w:sz="0" w:space="0" w:color="auto"/>
            <w:bottom w:val="none" w:sz="0" w:space="0" w:color="auto"/>
            <w:right w:val="none" w:sz="0" w:space="0" w:color="auto"/>
          </w:divBdr>
        </w:div>
      </w:divsChild>
    </w:div>
    <w:div w:id="1399203366">
      <w:bodyDiv w:val="1"/>
      <w:marLeft w:val="0"/>
      <w:marRight w:val="0"/>
      <w:marTop w:val="0"/>
      <w:marBottom w:val="0"/>
      <w:divBdr>
        <w:top w:val="none" w:sz="0" w:space="0" w:color="auto"/>
        <w:left w:val="none" w:sz="0" w:space="0" w:color="auto"/>
        <w:bottom w:val="none" w:sz="0" w:space="0" w:color="auto"/>
        <w:right w:val="none" w:sz="0" w:space="0" w:color="auto"/>
      </w:divBdr>
    </w:div>
    <w:div w:id="1401518103">
      <w:bodyDiv w:val="1"/>
      <w:marLeft w:val="0"/>
      <w:marRight w:val="0"/>
      <w:marTop w:val="0"/>
      <w:marBottom w:val="0"/>
      <w:divBdr>
        <w:top w:val="none" w:sz="0" w:space="0" w:color="auto"/>
        <w:left w:val="none" w:sz="0" w:space="0" w:color="auto"/>
        <w:bottom w:val="none" w:sz="0" w:space="0" w:color="auto"/>
        <w:right w:val="none" w:sz="0" w:space="0" w:color="auto"/>
      </w:divBdr>
      <w:divsChild>
        <w:div w:id="105783294">
          <w:marLeft w:val="360"/>
          <w:marRight w:val="0"/>
          <w:marTop w:val="200"/>
          <w:marBottom w:val="0"/>
          <w:divBdr>
            <w:top w:val="none" w:sz="0" w:space="0" w:color="auto"/>
            <w:left w:val="none" w:sz="0" w:space="0" w:color="auto"/>
            <w:bottom w:val="none" w:sz="0" w:space="0" w:color="auto"/>
            <w:right w:val="none" w:sz="0" w:space="0" w:color="auto"/>
          </w:divBdr>
        </w:div>
        <w:div w:id="1459109394">
          <w:marLeft w:val="360"/>
          <w:marRight w:val="0"/>
          <w:marTop w:val="200"/>
          <w:marBottom w:val="0"/>
          <w:divBdr>
            <w:top w:val="none" w:sz="0" w:space="0" w:color="auto"/>
            <w:left w:val="none" w:sz="0" w:space="0" w:color="auto"/>
            <w:bottom w:val="none" w:sz="0" w:space="0" w:color="auto"/>
            <w:right w:val="none" w:sz="0" w:space="0" w:color="auto"/>
          </w:divBdr>
        </w:div>
        <w:div w:id="1497114146">
          <w:marLeft w:val="360"/>
          <w:marRight w:val="0"/>
          <w:marTop w:val="200"/>
          <w:marBottom w:val="0"/>
          <w:divBdr>
            <w:top w:val="none" w:sz="0" w:space="0" w:color="auto"/>
            <w:left w:val="none" w:sz="0" w:space="0" w:color="auto"/>
            <w:bottom w:val="none" w:sz="0" w:space="0" w:color="auto"/>
            <w:right w:val="none" w:sz="0" w:space="0" w:color="auto"/>
          </w:divBdr>
        </w:div>
        <w:div w:id="174417632">
          <w:marLeft w:val="360"/>
          <w:marRight w:val="0"/>
          <w:marTop w:val="200"/>
          <w:marBottom w:val="0"/>
          <w:divBdr>
            <w:top w:val="none" w:sz="0" w:space="0" w:color="auto"/>
            <w:left w:val="none" w:sz="0" w:space="0" w:color="auto"/>
            <w:bottom w:val="none" w:sz="0" w:space="0" w:color="auto"/>
            <w:right w:val="none" w:sz="0" w:space="0" w:color="auto"/>
          </w:divBdr>
        </w:div>
        <w:div w:id="4066243">
          <w:marLeft w:val="1080"/>
          <w:marRight w:val="0"/>
          <w:marTop w:val="100"/>
          <w:marBottom w:val="0"/>
          <w:divBdr>
            <w:top w:val="none" w:sz="0" w:space="0" w:color="auto"/>
            <w:left w:val="none" w:sz="0" w:space="0" w:color="auto"/>
            <w:bottom w:val="none" w:sz="0" w:space="0" w:color="auto"/>
            <w:right w:val="none" w:sz="0" w:space="0" w:color="auto"/>
          </w:divBdr>
        </w:div>
        <w:div w:id="2146047570">
          <w:marLeft w:val="1080"/>
          <w:marRight w:val="0"/>
          <w:marTop w:val="100"/>
          <w:marBottom w:val="0"/>
          <w:divBdr>
            <w:top w:val="none" w:sz="0" w:space="0" w:color="auto"/>
            <w:left w:val="none" w:sz="0" w:space="0" w:color="auto"/>
            <w:bottom w:val="none" w:sz="0" w:space="0" w:color="auto"/>
            <w:right w:val="none" w:sz="0" w:space="0" w:color="auto"/>
          </w:divBdr>
        </w:div>
        <w:div w:id="701515468">
          <w:marLeft w:val="360"/>
          <w:marRight w:val="0"/>
          <w:marTop w:val="200"/>
          <w:marBottom w:val="0"/>
          <w:divBdr>
            <w:top w:val="none" w:sz="0" w:space="0" w:color="auto"/>
            <w:left w:val="none" w:sz="0" w:space="0" w:color="auto"/>
            <w:bottom w:val="none" w:sz="0" w:space="0" w:color="auto"/>
            <w:right w:val="none" w:sz="0" w:space="0" w:color="auto"/>
          </w:divBdr>
        </w:div>
        <w:div w:id="1427919938">
          <w:marLeft w:val="1080"/>
          <w:marRight w:val="0"/>
          <w:marTop w:val="100"/>
          <w:marBottom w:val="0"/>
          <w:divBdr>
            <w:top w:val="none" w:sz="0" w:space="0" w:color="auto"/>
            <w:left w:val="none" w:sz="0" w:space="0" w:color="auto"/>
            <w:bottom w:val="none" w:sz="0" w:space="0" w:color="auto"/>
            <w:right w:val="none" w:sz="0" w:space="0" w:color="auto"/>
          </w:divBdr>
        </w:div>
        <w:div w:id="1711371977">
          <w:marLeft w:val="1080"/>
          <w:marRight w:val="0"/>
          <w:marTop w:val="100"/>
          <w:marBottom w:val="0"/>
          <w:divBdr>
            <w:top w:val="none" w:sz="0" w:space="0" w:color="auto"/>
            <w:left w:val="none" w:sz="0" w:space="0" w:color="auto"/>
            <w:bottom w:val="none" w:sz="0" w:space="0" w:color="auto"/>
            <w:right w:val="none" w:sz="0" w:space="0" w:color="auto"/>
          </w:divBdr>
        </w:div>
        <w:div w:id="1498764366">
          <w:marLeft w:val="1080"/>
          <w:marRight w:val="0"/>
          <w:marTop w:val="100"/>
          <w:marBottom w:val="0"/>
          <w:divBdr>
            <w:top w:val="none" w:sz="0" w:space="0" w:color="auto"/>
            <w:left w:val="none" w:sz="0" w:space="0" w:color="auto"/>
            <w:bottom w:val="none" w:sz="0" w:space="0" w:color="auto"/>
            <w:right w:val="none" w:sz="0" w:space="0" w:color="auto"/>
          </w:divBdr>
        </w:div>
        <w:div w:id="357313576">
          <w:marLeft w:val="1080"/>
          <w:marRight w:val="0"/>
          <w:marTop w:val="100"/>
          <w:marBottom w:val="0"/>
          <w:divBdr>
            <w:top w:val="none" w:sz="0" w:space="0" w:color="auto"/>
            <w:left w:val="none" w:sz="0" w:space="0" w:color="auto"/>
            <w:bottom w:val="none" w:sz="0" w:space="0" w:color="auto"/>
            <w:right w:val="none" w:sz="0" w:space="0" w:color="auto"/>
          </w:divBdr>
        </w:div>
        <w:div w:id="1545755862">
          <w:marLeft w:val="360"/>
          <w:marRight w:val="0"/>
          <w:marTop w:val="200"/>
          <w:marBottom w:val="0"/>
          <w:divBdr>
            <w:top w:val="none" w:sz="0" w:space="0" w:color="auto"/>
            <w:left w:val="none" w:sz="0" w:space="0" w:color="auto"/>
            <w:bottom w:val="none" w:sz="0" w:space="0" w:color="auto"/>
            <w:right w:val="none" w:sz="0" w:space="0" w:color="auto"/>
          </w:divBdr>
        </w:div>
        <w:div w:id="1002077789">
          <w:marLeft w:val="1080"/>
          <w:marRight w:val="0"/>
          <w:marTop w:val="100"/>
          <w:marBottom w:val="0"/>
          <w:divBdr>
            <w:top w:val="none" w:sz="0" w:space="0" w:color="auto"/>
            <w:left w:val="none" w:sz="0" w:space="0" w:color="auto"/>
            <w:bottom w:val="none" w:sz="0" w:space="0" w:color="auto"/>
            <w:right w:val="none" w:sz="0" w:space="0" w:color="auto"/>
          </w:divBdr>
        </w:div>
      </w:divsChild>
    </w:div>
    <w:div w:id="1461411538">
      <w:bodyDiv w:val="1"/>
      <w:marLeft w:val="0"/>
      <w:marRight w:val="0"/>
      <w:marTop w:val="0"/>
      <w:marBottom w:val="0"/>
      <w:divBdr>
        <w:top w:val="none" w:sz="0" w:space="0" w:color="auto"/>
        <w:left w:val="none" w:sz="0" w:space="0" w:color="auto"/>
        <w:bottom w:val="none" w:sz="0" w:space="0" w:color="auto"/>
        <w:right w:val="none" w:sz="0" w:space="0" w:color="auto"/>
      </w:divBdr>
      <w:divsChild>
        <w:div w:id="414480918">
          <w:marLeft w:val="0"/>
          <w:marRight w:val="0"/>
          <w:marTop w:val="0"/>
          <w:marBottom w:val="0"/>
          <w:divBdr>
            <w:top w:val="none" w:sz="0" w:space="0" w:color="auto"/>
            <w:left w:val="none" w:sz="0" w:space="0" w:color="auto"/>
            <w:bottom w:val="none" w:sz="0" w:space="0" w:color="auto"/>
            <w:right w:val="none" w:sz="0" w:space="0" w:color="auto"/>
          </w:divBdr>
        </w:div>
      </w:divsChild>
    </w:div>
    <w:div w:id="1471510778">
      <w:bodyDiv w:val="1"/>
      <w:marLeft w:val="0"/>
      <w:marRight w:val="0"/>
      <w:marTop w:val="0"/>
      <w:marBottom w:val="0"/>
      <w:divBdr>
        <w:top w:val="none" w:sz="0" w:space="0" w:color="auto"/>
        <w:left w:val="none" w:sz="0" w:space="0" w:color="auto"/>
        <w:bottom w:val="none" w:sz="0" w:space="0" w:color="auto"/>
        <w:right w:val="none" w:sz="0" w:space="0" w:color="auto"/>
      </w:divBdr>
      <w:divsChild>
        <w:div w:id="247275682">
          <w:marLeft w:val="0"/>
          <w:marRight w:val="0"/>
          <w:marTop w:val="0"/>
          <w:marBottom w:val="0"/>
          <w:divBdr>
            <w:top w:val="none" w:sz="0" w:space="0" w:color="auto"/>
            <w:left w:val="none" w:sz="0" w:space="0" w:color="auto"/>
            <w:bottom w:val="none" w:sz="0" w:space="0" w:color="auto"/>
            <w:right w:val="none" w:sz="0" w:space="0" w:color="auto"/>
          </w:divBdr>
          <w:divsChild>
            <w:div w:id="1044670692">
              <w:marLeft w:val="0"/>
              <w:marRight w:val="0"/>
              <w:marTop w:val="0"/>
              <w:marBottom w:val="0"/>
              <w:divBdr>
                <w:top w:val="none" w:sz="0" w:space="0" w:color="auto"/>
                <w:left w:val="none" w:sz="0" w:space="0" w:color="auto"/>
                <w:bottom w:val="none" w:sz="0" w:space="0" w:color="auto"/>
                <w:right w:val="none" w:sz="0" w:space="0" w:color="auto"/>
              </w:divBdr>
              <w:divsChild>
                <w:div w:id="952248841">
                  <w:marLeft w:val="0"/>
                  <w:marRight w:val="0"/>
                  <w:marTop w:val="0"/>
                  <w:marBottom w:val="0"/>
                  <w:divBdr>
                    <w:top w:val="none" w:sz="0" w:space="0" w:color="auto"/>
                    <w:left w:val="none" w:sz="0" w:space="0" w:color="auto"/>
                    <w:bottom w:val="none" w:sz="0" w:space="0" w:color="auto"/>
                    <w:right w:val="none" w:sz="0" w:space="0" w:color="auto"/>
                  </w:divBdr>
                  <w:divsChild>
                    <w:div w:id="612515345">
                      <w:marLeft w:val="0"/>
                      <w:marRight w:val="0"/>
                      <w:marTop w:val="0"/>
                      <w:marBottom w:val="0"/>
                      <w:divBdr>
                        <w:top w:val="none" w:sz="0" w:space="0" w:color="auto"/>
                        <w:left w:val="none" w:sz="0" w:space="0" w:color="auto"/>
                        <w:bottom w:val="none" w:sz="0" w:space="0" w:color="auto"/>
                        <w:right w:val="none" w:sz="0" w:space="0" w:color="auto"/>
                      </w:divBdr>
                      <w:divsChild>
                        <w:div w:id="1446804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3039801">
          <w:marLeft w:val="0"/>
          <w:marRight w:val="0"/>
          <w:marTop w:val="0"/>
          <w:marBottom w:val="0"/>
          <w:divBdr>
            <w:top w:val="none" w:sz="0" w:space="0" w:color="auto"/>
            <w:left w:val="none" w:sz="0" w:space="0" w:color="auto"/>
            <w:bottom w:val="none" w:sz="0" w:space="0" w:color="auto"/>
            <w:right w:val="none" w:sz="0" w:space="0" w:color="auto"/>
          </w:divBdr>
          <w:divsChild>
            <w:div w:id="802190255">
              <w:marLeft w:val="0"/>
              <w:marRight w:val="0"/>
              <w:marTop w:val="0"/>
              <w:marBottom w:val="0"/>
              <w:divBdr>
                <w:top w:val="none" w:sz="0" w:space="0" w:color="auto"/>
                <w:left w:val="none" w:sz="0" w:space="0" w:color="auto"/>
                <w:bottom w:val="none" w:sz="0" w:space="0" w:color="auto"/>
                <w:right w:val="none" w:sz="0" w:space="0" w:color="auto"/>
              </w:divBdr>
              <w:divsChild>
                <w:div w:id="1836798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4471334">
          <w:marLeft w:val="0"/>
          <w:marRight w:val="0"/>
          <w:marTop w:val="0"/>
          <w:marBottom w:val="0"/>
          <w:divBdr>
            <w:top w:val="none" w:sz="0" w:space="0" w:color="auto"/>
            <w:left w:val="none" w:sz="0" w:space="0" w:color="auto"/>
            <w:bottom w:val="none" w:sz="0" w:space="0" w:color="auto"/>
            <w:right w:val="none" w:sz="0" w:space="0" w:color="auto"/>
          </w:divBdr>
        </w:div>
      </w:divsChild>
    </w:div>
    <w:div w:id="1477339937">
      <w:bodyDiv w:val="1"/>
      <w:marLeft w:val="0"/>
      <w:marRight w:val="0"/>
      <w:marTop w:val="0"/>
      <w:marBottom w:val="0"/>
      <w:divBdr>
        <w:top w:val="none" w:sz="0" w:space="0" w:color="auto"/>
        <w:left w:val="none" w:sz="0" w:space="0" w:color="auto"/>
        <w:bottom w:val="none" w:sz="0" w:space="0" w:color="auto"/>
        <w:right w:val="none" w:sz="0" w:space="0" w:color="auto"/>
      </w:divBdr>
    </w:div>
    <w:div w:id="1477793313">
      <w:bodyDiv w:val="1"/>
      <w:marLeft w:val="0"/>
      <w:marRight w:val="0"/>
      <w:marTop w:val="0"/>
      <w:marBottom w:val="0"/>
      <w:divBdr>
        <w:top w:val="none" w:sz="0" w:space="0" w:color="auto"/>
        <w:left w:val="none" w:sz="0" w:space="0" w:color="auto"/>
        <w:bottom w:val="none" w:sz="0" w:space="0" w:color="auto"/>
        <w:right w:val="none" w:sz="0" w:space="0" w:color="auto"/>
      </w:divBdr>
      <w:divsChild>
        <w:div w:id="1599408820">
          <w:marLeft w:val="360"/>
          <w:marRight w:val="0"/>
          <w:marTop w:val="200"/>
          <w:marBottom w:val="0"/>
          <w:divBdr>
            <w:top w:val="none" w:sz="0" w:space="0" w:color="auto"/>
            <w:left w:val="none" w:sz="0" w:space="0" w:color="auto"/>
            <w:bottom w:val="none" w:sz="0" w:space="0" w:color="auto"/>
            <w:right w:val="none" w:sz="0" w:space="0" w:color="auto"/>
          </w:divBdr>
        </w:div>
        <w:div w:id="279073393">
          <w:marLeft w:val="360"/>
          <w:marRight w:val="0"/>
          <w:marTop w:val="200"/>
          <w:marBottom w:val="0"/>
          <w:divBdr>
            <w:top w:val="none" w:sz="0" w:space="0" w:color="auto"/>
            <w:left w:val="none" w:sz="0" w:space="0" w:color="auto"/>
            <w:bottom w:val="none" w:sz="0" w:space="0" w:color="auto"/>
            <w:right w:val="none" w:sz="0" w:space="0" w:color="auto"/>
          </w:divBdr>
        </w:div>
      </w:divsChild>
    </w:div>
    <w:div w:id="1484660851">
      <w:bodyDiv w:val="1"/>
      <w:marLeft w:val="0"/>
      <w:marRight w:val="0"/>
      <w:marTop w:val="0"/>
      <w:marBottom w:val="0"/>
      <w:divBdr>
        <w:top w:val="none" w:sz="0" w:space="0" w:color="auto"/>
        <w:left w:val="none" w:sz="0" w:space="0" w:color="auto"/>
        <w:bottom w:val="none" w:sz="0" w:space="0" w:color="auto"/>
        <w:right w:val="none" w:sz="0" w:space="0" w:color="auto"/>
      </w:divBdr>
      <w:divsChild>
        <w:div w:id="1682126344">
          <w:marLeft w:val="0"/>
          <w:marRight w:val="0"/>
          <w:marTop w:val="0"/>
          <w:marBottom w:val="0"/>
          <w:divBdr>
            <w:top w:val="none" w:sz="0" w:space="0" w:color="auto"/>
            <w:left w:val="none" w:sz="0" w:space="0" w:color="auto"/>
            <w:bottom w:val="none" w:sz="0" w:space="0" w:color="auto"/>
            <w:right w:val="none" w:sz="0" w:space="0" w:color="auto"/>
          </w:divBdr>
        </w:div>
      </w:divsChild>
    </w:div>
    <w:div w:id="1514999781">
      <w:bodyDiv w:val="1"/>
      <w:marLeft w:val="0"/>
      <w:marRight w:val="0"/>
      <w:marTop w:val="0"/>
      <w:marBottom w:val="0"/>
      <w:divBdr>
        <w:top w:val="none" w:sz="0" w:space="0" w:color="auto"/>
        <w:left w:val="none" w:sz="0" w:space="0" w:color="auto"/>
        <w:bottom w:val="none" w:sz="0" w:space="0" w:color="auto"/>
        <w:right w:val="none" w:sz="0" w:space="0" w:color="auto"/>
      </w:divBdr>
      <w:divsChild>
        <w:div w:id="2141802040">
          <w:marLeft w:val="0"/>
          <w:marRight w:val="0"/>
          <w:marTop w:val="0"/>
          <w:marBottom w:val="0"/>
          <w:divBdr>
            <w:top w:val="none" w:sz="0" w:space="0" w:color="auto"/>
            <w:left w:val="none" w:sz="0" w:space="0" w:color="auto"/>
            <w:bottom w:val="none" w:sz="0" w:space="0" w:color="auto"/>
            <w:right w:val="none" w:sz="0" w:space="0" w:color="auto"/>
          </w:divBdr>
        </w:div>
      </w:divsChild>
    </w:div>
    <w:div w:id="1536430612">
      <w:bodyDiv w:val="1"/>
      <w:marLeft w:val="0"/>
      <w:marRight w:val="0"/>
      <w:marTop w:val="0"/>
      <w:marBottom w:val="0"/>
      <w:divBdr>
        <w:top w:val="none" w:sz="0" w:space="0" w:color="auto"/>
        <w:left w:val="none" w:sz="0" w:space="0" w:color="auto"/>
        <w:bottom w:val="none" w:sz="0" w:space="0" w:color="auto"/>
        <w:right w:val="none" w:sz="0" w:space="0" w:color="auto"/>
      </w:divBdr>
    </w:div>
    <w:div w:id="1579248418">
      <w:bodyDiv w:val="1"/>
      <w:marLeft w:val="0"/>
      <w:marRight w:val="0"/>
      <w:marTop w:val="0"/>
      <w:marBottom w:val="0"/>
      <w:divBdr>
        <w:top w:val="none" w:sz="0" w:space="0" w:color="auto"/>
        <w:left w:val="none" w:sz="0" w:space="0" w:color="auto"/>
        <w:bottom w:val="none" w:sz="0" w:space="0" w:color="auto"/>
        <w:right w:val="none" w:sz="0" w:space="0" w:color="auto"/>
      </w:divBdr>
      <w:divsChild>
        <w:div w:id="305555325">
          <w:marLeft w:val="0"/>
          <w:marRight w:val="0"/>
          <w:marTop w:val="0"/>
          <w:marBottom w:val="0"/>
          <w:divBdr>
            <w:top w:val="none" w:sz="0" w:space="0" w:color="auto"/>
            <w:left w:val="none" w:sz="0" w:space="0" w:color="auto"/>
            <w:bottom w:val="none" w:sz="0" w:space="0" w:color="auto"/>
            <w:right w:val="none" w:sz="0" w:space="0" w:color="auto"/>
          </w:divBdr>
        </w:div>
      </w:divsChild>
    </w:div>
    <w:div w:id="1621643254">
      <w:bodyDiv w:val="1"/>
      <w:marLeft w:val="0"/>
      <w:marRight w:val="0"/>
      <w:marTop w:val="0"/>
      <w:marBottom w:val="0"/>
      <w:divBdr>
        <w:top w:val="none" w:sz="0" w:space="0" w:color="auto"/>
        <w:left w:val="none" w:sz="0" w:space="0" w:color="auto"/>
        <w:bottom w:val="none" w:sz="0" w:space="0" w:color="auto"/>
        <w:right w:val="none" w:sz="0" w:space="0" w:color="auto"/>
      </w:divBdr>
      <w:divsChild>
        <w:div w:id="1298685387">
          <w:marLeft w:val="0"/>
          <w:marRight w:val="0"/>
          <w:marTop w:val="0"/>
          <w:marBottom w:val="0"/>
          <w:divBdr>
            <w:top w:val="none" w:sz="0" w:space="0" w:color="auto"/>
            <w:left w:val="none" w:sz="0" w:space="0" w:color="auto"/>
            <w:bottom w:val="none" w:sz="0" w:space="0" w:color="auto"/>
            <w:right w:val="none" w:sz="0" w:space="0" w:color="auto"/>
          </w:divBdr>
          <w:divsChild>
            <w:div w:id="1488984351">
              <w:marLeft w:val="0"/>
              <w:marRight w:val="0"/>
              <w:marTop w:val="0"/>
              <w:marBottom w:val="0"/>
              <w:divBdr>
                <w:top w:val="none" w:sz="0" w:space="0" w:color="auto"/>
                <w:left w:val="none" w:sz="0" w:space="0" w:color="auto"/>
                <w:bottom w:val="none" w:sz="0" w:space="0" w:color="auto"/>
                <w:right w:val="none" w:sz="0" w:space="0" w:color="auto"/>
              </w:divBdr>
              <w:divsChild>
                <w:div w:id="1865168815">
                  <w:marLeft w:val="0"/>
                  <w:marRight w:val="0"/>
                  <w:marTop w:val="0"/>
                  <w:marBottom w:val="0"/>
                  <w:divBdr>
                    <w:top w:val="none" w:sz="0" w:space="0" w:color="auto"/>
                    <w:left w:val="none" w:sz="0" w:space="0" w:color="auto"/>
                    <w:bottom w:val="none" w:sz="0" w:space="0" w:color="auto"/>
                    <w:right w:val="none" w:sz="0" w:space="0" w:color="auto"/>
                  </w:divBdr>
                  <w:divsChild>
                    <w:div w:id="1972831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9601632">
      <w:bodyDiv w:val="1"/>
      <w:marLeft w:val="0"/>
      <w:marRight w:val="0"/>
      <w:marTop w:val="0"/>
      <w:marBottom w:val="0"/>
      <w:divBdr>
        <w:top w:val="none" w:sz="0" w:space="0" w:color="auto"/>
        <w:left w:val="none" w:sz="0" w:space="0" w:color="auto"/>
        <w:bottom w:val="none" w:sz="0" w:space="0" w:color="auto"/>
        <w:right w:val="none" w:sz="0" w:space="0" w:color="auto"/>
      </w:divBdr>
    </w:div>
    <w:div w:id="1662924849">
      <w:bodyDiv w:val="1"/>
      <w:marLeft w:val="0"/>
      <w:marRight w:val="0"/>
      <w:marTop w:val="0"/>
      <w:marBottom w:val="0"/>
      <w:divBdr>
        <w:top w:val="none" w:sz="0" w:space="0" w:color="auto"/>
        <w:left w:val="none" w:sz="0" w:space="0" w:color="auto"/>
        <w:bottom w:val="none" w:sz="0" w:space="0" w:color="auto"/>
        <w:right w:val="none" w:sz="0" w:space="0" w:color="auto"/>
      </w:divBdr>
      <w:divsChild>
        <w:div w:id="2060200572">
          <w:marLeft w:val="0"/>
          <w:marRight w:val="0"/>
          <w:marTop w:val="0"/>
          <w:marBottom w:val="0"/>
          <w:divBdr>
            <w:top w:val="none" w:sz="0" w:space="0" w:color="auto"/>
            <w:left w:val="none" w:sz="0" w:space="0" w:color="auto"/>
            <w:bottom w:val="none" w:sz="0" w:space="0" w:color="auto"/>
            <w:right w:val="none" w:sz="0" w:space="0" w:color="auto"/>
          </w:divBdr>
        </w:div>
      </w:divsChild>
    </w:div>
    <w:div w:id="1664702056">
      <w:bodyDiv w:val="1"/>
      <w:marLeft w:val="0"/>
      <w:marRight w:val="0"/>
      <w:marTop w:val="0"/>
      <w:marBottom w:val="0"/>
      <w:divBdr>
        <w:top w:val="none" w:sz="0" w:space="0" w:color="auto"/>
        <w:left w:val="none" w:sz="0" w:space="0" w:color="auto"/>
        <w:bottom w:val="none" w:sz="0" w:space="0" w:color="auto"/>
        <w:right w:val="none" w:sz="0" w:space="0" w:color="auto"/>
      </w:divBdr>
      <w:divsChild>
        <w:div w:id="454566430">
          <w:marLeft w:val="0"/>
          <w:marRight w:val="0"/>
          <w:marTop w:val="0"/>
          <w:marBottom w:val="0"/>
          <w:divBdr>
            <w:top w:val="none" w:sz="0" w:space="0" w:color="auto"/>
            <w:left w:val="none" w:sz="0" w:space="0" w:color="auto"/>
            <w:bottom w:val="none" w:sz="0" w:space="0" w:color="auto"/>
            <w:right w:val="none" w:sz="0" w:space="0" w:color="auto"/>
          </w:divBdr>
        </w:div>
      </w:divsChild>
    </w:div>
    <w:div w:id="1682660672">
      <w:bodyDiv w:val="1"/>
      <w:marLeft w:val="0"/>
      <w:marRight w:val="0"/>
      <w:marTop w:val="0"/>
      <w:marBottom w:val="0"/>
      <w:divBdr>
        <w:top w:val="none" w:sz="0" w:space="0" w:color="auto"/>
        <w:left w:val="none" w:sz="0" w:space="0" w:color="auto"/>
        <w:bottom w:val="none" w:sz="0" w:space="0" w:color="auto"/>
        <w:right w:val="none" w:sz="0" w:space="0" w:color="auto"/>
      </w:divBdr>
      <w:divsChild>
        <w:div w:id="1537306494">
          <w:marLeft w:val="0"/>
          <w:marRight w:val="0"/>
          <w:marTop w:val="0"/>
          <w:marBottom w:val="0"/>
          <w:divBdr>
            <w:top w:val="none" w:sz="0" w:space="0" w:color="auto"/>
            <w:left w:val="none" w:sz="0" w:space="0" w:color="auto"/>
            <w:bottom w:val="none" w:sz="0" w:space="0" w:color="auto"/>
            <w:right w:val="none" w:sz="0" w:space="0" w:color="auto"/>
          </w:divBdr>
        </w:div>
      </w:divsChild>
    </w:div>
    <w:div w:id="1736122311">
      <w:bodyDiv w:val="1"/>
      <w:marLeft w:val="0"/>
      <w:marRight w:val="0"/>
      <w:marTop w:val="0"/>
      <w:marBottom w:val="0"/>
      <w:divBdr>
        <w:top w:val="none" w:sz="0" w:space="0" w:color="auto"/>
        <w:left w:val="none" w:sz="0" w:space="0" w:color="auto"/>
        <w:bottom w:val="none" w:sz="0" w:space="0" w:color="auto"/>
        <w:right w:val="none" w:sz="0" w:space="0" w:color="auto"/>
      </w:divBdr>
    </w:div>
    <w:div w:id="1753088383">
      <w:bodyDiv w:val="1"/>
      <w:marLeft w:val="0"/>
      <w:marRight w:val="0"/>
      <w:marTop w:val="0"/>
      <w:marBottom w:val="0"/>
      <w:divBdr>
        <w:top w:val="none" w:sz="0" w:space="0" w:color="auto"/>
        <w:left w:val="none" w:sz="0" w:space="0" w:color="auto"/>
        <w:bottom w:val="none" w:sz="0" w:space="0" w:color="auto"/>
        <w:right w:val="none" w:sz="0" w:space="0" w:color="auto"/>
      </w:divBdr>
      <w:divsChild>
        <w:div w:id="1958369994">
          <w:marLeft w:val="360"/>
          <w:marRight w:val="0"/>
          <w:marTop w:val="200"/>
          <w:marBottom w:val="0"/>
          <w:divBdr>
            <w:top w:val="none" w:sz="0" w:space="0" w:color="auto"/>
            <w:left w:val="none" w:sz="0" w:space="0" w:color="auto"/>
            <w:bottom w:val="none" w:sz="0" w:space="0" w:color="auto"/>
            <w:right w:val="none" w:sz="0" w:space="0" w:color="auto"/>
          </w:divBdr>
        </w:div>
        <w:div w:id="1854147421">
          <w:marLeft w:val="360"/>
          <w:marRight w:val="0"/>
          <w:marTop w:val="200"/>
          <w:marBottom w:val="0"/>
          <w:divBdr>
            <w:top w:val="none" w:sz="0" w:space="0" w:color="auto"/>
            <w:left w:val="none" w:sz="0" w:space="0" w:color="auto"/>
            <w:bottom w:val="none" w:sz="0" w:space="0" w:color="auto"/>
            <w:right w:val="none" w:sz="0" w:space="0" w:color="auto"/>
          </w:divBdr>
        </w:div>
      </w:divsChild>
    </w:div>
    <w:div w:id="1768111277">
      <w:bodyDiv w:val="1"/>
      <w:marLeft w:val="0"/>
      <w:marRight w:val="0"/>
      <w:marTop w:val="0"/>
      <w:marBottom w:val="0"/>
      <w:divBdr>
        <w:top w:val="none" w:sz="0" w:space="0" w:color="auto"/>
        <w:left w:val="none" w:sz="0" w:space="0" w:color="auto"/>
        <w:bottom w:val="none" w:sz="0" w:space="0" w:color="auto"/>
        <w:right w:val="none" w:sz="0" w:space="0" w:color="auto"/>
      </w:divBdr>
    </w:div>
    <w:div w:id="1780448149">
      <w:bodyDiv w:val="1"/>
      <w:marLeft w:val="0"/>
      <w:marRight w:val="0"/>
      <w:marTop w:val="0"/>
      <w:marBottom w:val="0"/>
      <w:divBdr>
        <w:top w:val="none" w:sz="0" w:space="0" w:color="auto"/>
        <w:left w:val="none" w:sz="0" w:space="0" w:color="auto"/>
        <w:bottom w:val="none" w:sz="0" w:space="0" w:color="auto"/>
        <w:right w:val="none" w:sz="0" w:space="0" w:color="auto"/>
      </w:divBdr>
    </w:div>
    <w:div w:id="1789812848">
      <w:bodyDiv w:val="1"/>
      <w:marLeft w:val="0"/>
      <w:marRight w:val="0"/>
      <w:marTop w:val="0"/>
      <w:marBottom w:val="0"/>
      <w:divBdr>
        <w:top w:val="none" w:sz="0" w:space="0" w:color="auto"/>
        <w:left w:val="none" w:sz="0" w:space="0" w:color="auto"/>
        <w:bottom w:val="none" w:sz="0" w:space="0" w:color="auto"/>
        <w:right w:val="none" w:sz="0" w:space="0" w:color="auto"/>
      </w:divBdr>
      <w:divsChild>
        <w:div w:id="1760371617">
          <w:marLeft w:val="0"/>
          <w:marRight w:val="0"/>
          <w:marTop w:val="0"/>
          <w:marBottom w:val="0"/>
          <w:divBdr>
            <w:top w:val="none" w:sz="0" w:space="0" w:color="auto"/>
            <w:left w:val="none" w:sz="0" w:space="0" w:color="auto"/>
            <w:bottom w:val="none" w:sz="0" w:space="0" w:color="auto"/>
            <w:right w:val="none" w:sz="0" w:space="0" w:color="auto"/>
          </w:divBdr>
        </w:div>
      </w:divsChild>
    </w:div>
    <w:div w:id="1813474696">
      <w:bodyDiv w:val="1"/>
      <w:marLeft w:val="0"/>
      <w:marRight w:val="0"/>
      <w:marTop w:val="0"/>
      <w:marBottom w:val="0"/>
      <w:divBdr>
        <w:top w:val="none" w:sz="0" w:space="0" w:color="auto"/>
        <w:left w:val="none" w:sz="0" w:space="0" w:color="auto"/>
        <w:bottom w:val="none" w:sz="0" w:space="0" w:color="auto"/>
        <w:right w:val="none" w:sz="0" w:space="0" w:color="auto"/>
      </w:divBdr>
    </w:div>
    <w:div w:id="1816023344">
      <w:bodyDiv w:val="1"/>
      <w:marLeft w:val="0"/>
      <w:marRight w:val="0"/>
      <w:marTop w:val="0"/>
      <w:marBottom w:val="0"/>
      <w:divBdr>
        <w:top w:val="none" w:sz="0" w:space="0" w:color="auto"/>
        <w:left w:val="none" w:sz="0" w:space="0" w:color="auto"/>
        <w:bottom w:val="none" w:sz="0" w:space="0" w:color="auto"/>
        <w:right w:val="none" w:sz="0" w:space="0" w:color="auto"/>
      </w:divBdr>
      <w:divsChild>
        <w:div w:id="1651396843">
          <w:marLeft w:val="0"/>
          <w:marRight w:val="0"/>
          <w:marTop w:val="0"/>
          <w:marBottom w:val="0"/>
          <w:divBdr>
            <w:top w:val="none" w:sz="0" w:space="0" w:color="auto"/>
            <w:left w:val="none" w:sz="0" w:space="0" w:color="auto"/>
            <w:bottom w:val="none" w:sz="0" w:space="0" w:color="auto"/>
            <w:right w:val="none" w:sz="0" w:space="0" w:color="auto"/>
          </w:divBdr>
        </w:div>
      </w:divsChild>
    </w:div>
    <w:div w:id="1816533565">
      <w:bodyDiv w:val="1"/>
      <w:marLeft w:val="0"/>
      <w:marRight w:val="0"/>
      <w:marTop w:val="0"/>
      <w:marBottom w:val="0"/>
      <w:divBdr>
        <w:top w:val="none" w:sz="0" w:space="0" w:color="auto"/>
        <w:left w:val="none" w:sz="0" w:space="0" w:color="auto"/>
        <w:bottom w:val="none" w:sz="0" w:space="0" w:color="auto"/>
        <w:right w:val="none" w:sz="0" w:space="0" w:color="auto"/>
      </w:divBdr>
    </w:div>
    <w:div w:id="1834489639">
      <w:bodyDiv w:val="1"/>
      <w:marLeft w:val="0"/>
      <w:marRight w:val="0"/>
      <w:marTop w:val="0"/>
      <w:marBottom w:val="0"/>
      <w:divBdr>
        <w:top w:val="none" w:sz="0" w:space="0" w:color="auto"/>
        <w:left w:val="none" w:sz="0" w:space="0" w:color="auto"/>
        <w:bottom w:val="none" w:sz="0" w:space="0" w:color="auto"/>
        <w:right w:val="none" w:sz="0" w:space="0" w:color="auto"/>
      </w:divBdr>
    </w:div>
    <w:div w:id="1870101476">
      <w:bodyDiv w:val="1"/>
      <w:marLeft w:val="0"/>
      <w:marRight w:val="0"/>
      <w:marTop w:val="0"/>
      <w:marBottom w:val="0"/>
      <w:divBdr>
        <w:top w:val="none" w:sz="0" w:space="0" w:color="auto"/>
        <w:left w:val="none" w:sz="0" w:space="0" w:color="auto"/>
        <w:bottom w:val="none" w:sz="0" w:space="0" w:color="auto"/>
        <w:right w:val="none" w:sz="0" w:space="0" w:color="auto"/>
      </w:divBdr>
      <w:divsChild>
        <w:div w:id="2060980608">
          <w:marLeft w:val="0"/>
          <w:marRight w:val="0"/>
          <w:marTop w:val="0"/>
          <w:marBottom w:val="0"/>
          <w:divBdr>
            <w:top w:val="none" w:sz="0" w:space="0" w:color="auto"/>
            <w:left w:val="none" w:sz="0" w:space="0" w:color="auto"/>
            <w:bottom w:val="none" w:sz="0" w:space="0" w:color="auto"/>
            <w:right w:val="none" w:sz="0" w:space="0" w:color="auto"/>
          </w:divBdr>
        </w:div>
      </w:divsChild>
    </w:div>
    <w:div w:id="1871457909">
      <w:bodyDiv w:val="1"/>
      <w:marLeft w:val="0"/>
      <w:marRight w:val="0"/>
      <w:marTop w:val="0"/>
      <w:marBottom w:val="0"/>
      <w:divBdr>
        <w:top w:val="none" w:sz="0" w:space="0" w:color="auto"/>
        <w:left w:val="none" w:sz="0" w:space="0" w:color="auto"/>
        <w:bottom w:val="none" w:sz="0" w:space="0" w:color="auto"/>
        <w:right w:val="none" w:sz="0" w:space="0" w:color="auto"/>
      </w:divBdr>
      <w:divsChild>
        <w:div w:id="1272056348">
          <w:marLeft w:val="0"/>
          <w:marRight w:val="0"/>
          <w:marTop w:val="0"/>
          <w:marBottom w:val="0"/>
          <w:divBdr>
            <w:top w:val="none" w:sz="0" w:space="0" w:color="auto"/>
            <w:left w:val="none" w:sz="0" w:space="0" w:color="auto"/>
            <w:bottom w:val="none" w:sz="0" w:space="0" w:color="auto"/>
            <w:right w:val="none" w:sz="0" w:space="0" w:color="auto"/>
          </w:divBdr>
        </w:div>
      </w:divsChild>
    </w:div>
    <w:div w:id="1882353883">
      <w:bodyDiv w:val="1"/>
      <w:marLeft w:val="0"/>
      <w:marRight w:val="0"/>
      <w:marTop w:val="0"/>
      <w:marBottom w:val="0"/>
      <w:divBdr>
        <w:top w:val="none" w:sz="0" w:space="0" w:color="auto"/>
        <w:left w:val="none" w:sz="0" w:space="0" w:color="auto"/>
        <w:bottom w:val="none" w:sz="0" w:space="0" w:color="auto"/>
        <w:right w:val="none" w:sz="0" w:space="0" w:color="auto"/>
      </w:divBdr>
      <w:divsChild>
        <w:div w:id="289480669">
          <w:marLeft w:val="0"/>
          <w:marRight w:val="0"/>
          <w:marTop w:val="0"/>
          <w:marBottom w:val="0"/>
          <w:divBdr>
            <w:top w:val="none" w:sz="0" w:space="0" w:color="auto"/>
            <w:left w:val="none" w:sz="0" w:space="0" w:color="auto"/>
            <w:bottom w:val="none" w:sz="0" w:space="0" w:color="auto"/>
            <w:right w:val="none" w:sz="0" w:space="0" w:color="auto"/>
          </w:divBdr>
        </w:div>
      </w:divsChild>
    </w:div>
    <w:div w:id="1894928049">
      <w:bodyDiv w:val="1"/>
      <w:marLeft w:val="0"/>
      <w:marRight w:val="0"/>
      <w:marTop w:val="0"/>
      <w:marBottom w:val="0"/>
      <w:divBdr>
        <w:top w:val="none" w:sz="0" w:space="0" w:color="auto"/>
        <w:left w:val="none" w:sz="0" w:space="0" w:color="auto"/>
        <w:bottom w:val="none" w:sz="0" w:space="0" w:color="auto"/>
        <w:right w:val="none" w:sz="0" w:space="0" w:color="auto"/>
      </w:divBdr>
      <w:divsChild>
        <w:div w:id="2065518809">
          <w:marLeft w:val="360"/>
          <w:marRight w:val="0"/>
          <w:marTop w:val="200"/>
          <w:marBottom w:val="0"/>
          <w:divBdr>
            <w:top w:val="none" w:sz="0" w:space="0" w:color="auto"/>
            <w:left w:val="none" w:sz="0" w:space="0" w:color="auto"/>
            <w:bottom w:val="none" w:sz="0" w:space="0" w:color="auto"/>
            <w:right w:val="none" w:sz="0" w:space="0" w:color="auto"/>
          </w:divBdr>
        </w:div>
        <w:div w:id="174538903">
          <w:marLeft w:val="360"/>
          <w:marRight w:val="0"/>
          <w:marTop w:val="200"/>
          <w:marBottom w:val="0"/>
          <w:divBdr>
            <w:top w:val="none" w:sz="0" w:space="0" w:color="auto"/>
            <w:left w:val="none" w:sz="0" w:space="0" w:color="auto"/>
            <w:bottom w:val="none" w:sz="0" w:space="0" w:color="auto"/>
            <w:right w:val="none" w:sz="0" w:space="0" w:color="auto"/>
          </w:divBdr>
        </w:div>
        <w:div w:id="122385935">
          <w:marLeft w:val="360"/>
          <w:marRight w:val="0"/>
          <w:marTop w:val="200"/>
          <w:marBottom w:val="0"/>
          <w:divBdr>
            <w:top w:val="none" w:sz="0" w:space="0" w:color="auto"/>
            <w:left w:val="none" w:sz="0" w:space="0" w:color="auto"/>
            <w:bottom w:val="none" w:sz="0" w:space="0" w:color="auto"/>
            <w:right w:val="none" w:sz="0" w:space="0" w:color="auto"/>
          </w:divBdr>
        </w:div>
        <w:div w:id="1922831787">
          <w:marLeft w:val="360"/>
          <w:marRight w:val="0"/>
          <w:marTop w:val="200"/>
          <w:marBottom w:val="0"/>
          <w:divBdr>
            <w:top w:val="none" w:sz="0" w:space="0" w:color="auto"/>
            <w:left w:val="none" w:sz="0" w:space="0" w:color="auto"/>
            <w:bottom w:val="none" w:sz="0" w:space="0" w:color="auto"/>
            <w:right w:val="none" w:sz="0" w:space="0" w:color="auto"/>
          </w:divBdr>
        </w:div>
        <w:div w:id="1042440465">
          <w:marLeft w:val="1080"/>
          <w:marRight w:val="0"/>
          <w:marTop w:val="100"/>
          <w:marBottom w:val="0"/>
          <w:divBdr>
            <w:top w:val="none" w:sz="0" w:space="0" w:color="auto"/>
            <w:left w:val="none" w:sz="0" w:space="0" w:color="auto"/>
            <w:bottom w:val="none" w:sz="0" w:space="0" w:color="auto"/>
            <w:right w:val="none" w:sz="0" w:space="0" w:color="auto"/>
          </w:divBdr>
        </w:div>
        <w:div w:id="1804543448">
          <w:marLeft w:val="1080"/>
          <w:marRight w:val="0"/>
          <w:marTop w:val="100"/>
          <w:marBottom w:val="0"/>
          <w:divBdr>
            <w:top w:val="none" w:sz="0" w:space="0" w:color="auto"/>
            <w:left w:val="none" w:sz="0" w:space="0" w:color="auto"/>
            <w:bottom w:val="none" w:sz="0" w:space="0" w:color="auto"/>
            <w:right w:val="none" w:sz="0" w:space="0" w:color="auto"/>
          </w:divBdr>
        </w:div>
        <w:div w:id="852887793">
          <w:marLeft w:val="360"/>
          <w:marRight w:val="0"/>
          <w:marTop w:val="200"/>
          <w:marBottom w:val="0"/>
          <w:divBdr>
            <w:top w:val="none" w:sz="0" w:space="0" w:color="auto"/>
            <w:left w:val="none" w:sz="0" w:space="0" w:color="auto"/>
            <w:bottom w:val="none" w:sz="0" w:space="0" w:color="auto"/>
            <w:right w:val="none" w:sz="0" w:space="0" w:color="auto"/>
          </w:divBdr>
        </w:div>
        <w:div w:id="1316298442">
          <w:marLeft w:val="1080"/>
          <w:marRight w:val="0"/>
          <w:marTop w:val="100"/>
          <w:marBottom w:val="0"/>
          <w:divBdr>
            <w:top w:val="none" w:sz="0" w:space="0" w:color="auto"/>
            <w:left w:val="none" w:sz="0" w:space="0" w:color="auto"/>
            <w:bottom w:val="none" w:sz="0" w:space="0" w:color="auto"/>
            <w:right w:val="none" w:sz="0" w:space="0" w:color="auto"/>
          </w:divBdr>
        </w:div>
        <w:div w:id="1647733384">
          <w:marLeft w:val="1080"/>
          <w:marRight w:val="0"/>
          <w:marTop w:val="100"/>
          <w:marBottom w:val="0"/>
          <w:divBdr>
            <w:top w:val="none" w:sz="0" w:space="0" w:color="auto"/>
            <w:left w:val="none" w:sz="0" w:space="0" w:color="auto"/>
            <w:bottom w:val="none" w:sz="0" w:space="0" w:color="auto"/>
            <w:right w:val="none" w:sz="0" w:space="0" w:color="auto"/>
          </w:divBdr>
        </w:div>
        <w:div w:id="1192956252">
          <w:marLeft w:val="1080"/>
          <w:marRight w:val="0"/>
          <w:marTop w:val="100"/>
          <w:marBottom w:val="0"/>
          <w:divBdr>
            <w:top w:val="none" w:sz="0" w:space="0" w:color="auto"/>
            <w:left w:val="none" w:sz="0" w:space="0" w:color="auto"/>
            <w:bottom w:val="none" w:sz="0" w:space="0" w:color="auto"/>
            <w:right w:val="none" w:sz="0" w:space="0" w:color="auto"/>
          </w:divBdr>
        </w:div>
        <w:div w:id="1238705659">
          <w:marLeft w:val="1080"/>
          <w:marRight w:val="0"/>
          <w:marTop w:val="100"/>
          <w:marBottom w:val="0"/>
          <w:divBdr>
            <w:top w:val="none" w:sz="0" w:space="0" w:color="auto"/>
            <w:left w:val="none" w:sz="0" w:space="0" w:color="auto"/>
            <w:bottom w:val="none" w:sz="0" w:space="0" w:color="auto"/>
            <w:right w:val="none" w:sz="0" w:space="0" w:color="auto"/>
          </w:divBdr>
        </w:div>
        <w:div w:id="897546194">
          <w:marLeft w:val="360"/>
          <w:marRight w:val="0"/>
          <w:marTop w:val="200"/>
          <w:marBottom w:val="0"/>
          <w:divBdr>
            <w:top w:val="none" w:sz="0" w:space="0" w:color="auto"/>
            <w:left w:val="none" w:sz="0" w:space="0" w:color="auto"/>
            <w:bottom w:val="none" w:sz="0" w:space="0" w:color="auto"/>
            <w:right w:val="none" w:sz="0" w:space="0" w:color="auto"/>
          </w:divBdr>
        </w:div>
        <w:div w:id="1332685189">
          <w:marLeft w:val="1080"/>
          <w:marRight w:val="0"/>
          <w:marTop w:val="100"/>
          <w:marBottom w:val="0"/>
          <w:divBdr>
            <w:top w:val="none" w:sz="0" w:space="0" w:color="auto"/>
            <w:left w:val="none" w:sz="0" w:space="0" w:color="auto"/>
            <w:bottom w:val="none" w:sz="0" w:space="0" w:color="auto"/>
            <w:right w:val="none" w:sz="0" w:space="0" w:color="auto"/>
          </w:divBdr>
        </w:div>
      </w:divsChild>
    </w:div>
    <w:div w:id="1904412518">
      <w:bodyDiv w:val="1"/>
      <w:marLeft w:val="0"/>
      <w:marRight w:val="0"/>
      <w:marTop w:val="0"/>
      <w:marBottom w:val="0"/>
      <w:divBdr>
        <w:top w:val="none" w:sz="0" w:space="0" w:color="auto"/>
        <w:left w:val="none" w:sz="0" w:space="0" w:color="auto"/>
        <w:bottom w:val="none" w:sz="0" w:space="0" w:color="auto"/>
        <w:right w:val="none" w:sz="0" w:space="0" w:color="auto"/>
      </w:divBdr>
      <w:divsChild>
        <w:div w:id="1379738819">
          <w:marLeft w:val="0"/>
          <w:marRight w:val="0"/>
          <w:marTop w:val="0"/>
          <w:marBottom w:val="0"/>
          <w:divBdr>
            <w:top w:val="none" w:sz="0" w:space="0" w:color="auto"/>
            <w:left w:val="none" w:sz="0" w:space="0" w:color="auto"/>
            <w:bottom w:val="none" w:sz="0" w:space="0" w:color="auto"/>
            <w:right w:val="none" w:sz="0" w:space="0" w:color="auto"/>
          </w:divBdr>
        </w:div>
      </w:divsChild>
    </w:div>
    <w:div w:id="1908999185">
      <w:bodyDiv w:val="1"/>
      <w:marLeft w:val="0"/>
      <w:marRight w:val="0"/>
      <w:marTop w:val="0"/>
      <w:marBottom w:val="0"/>
      <w:divBdr>
        <w:top w:val="none" w:sz="0" w:space="0" w:color="auto"/>
        <w:left w:val="none" w:sz="0" w:space="0" w:color="auto"/>
        <w:bottom w:val="none" w:sz="0" w:space="0" w:color="auto"/>
        <w:right w:val="none" w:sz="0" w:space="0" w:color="auto"/>
      </w:divBdr>
      <w:divsChild>
        <w:div w:id="1253582940">
          <w:marLeft w:val="0"/>
          <w:marRight w:val="0"/>
          <w:marTop w:val="0"/>
          <w:marBottom w:val="0"/>
          <w:divBdr>
            <w:top w:val="none" w:sz="0" w:space="0" w:color="auto"/>
            <w:left w:val="none" w:sz="0" w:space="0" w:color="auto"/>
            <w:bottom w:val="none" w:sz="0" w:space="0" w:color="auto"/>
            <w:right w:val="none" w:sz="0" w:space="0" w:color="auto"/>
          </w:divBdr>
        </w:div>
      </w:divsChild>
    </w:div>
    <w:div w:id="1986081981">
      <w:bodyDiv w:val="1"/>
      <w:marLeft w:val="0"/>
      <w:marRight w:val="0"/>
      <w:marTop w:val="0"/>
      <w:marBottom w:val="0"/>
      <w:divBdr>
        <w:top w:val="none" w:sz="0" w:space="0" w:color="auto"/>
        <w:left w:val="none" w:sz="0" w:space="0" w:color="auto"/>
        <w:bottom w:val="none" w:sz="0" w:space="0" w:color="auto"/>
        <w:right w:val="none" w:sz="0" w:space="0" w:color="auto"/>
      </w:divBdr>
    </w:div>
    <w:div w:id="2083604957">
      <w:bodyDiv w:val="1"/>
      <w:marLeft w:val="0"/>
      <w:marRight w:val="0"/>
      <w:marTop w:val="0"/>
      <w:marBottom w:val="0"/>
      <w:divBdr>
        <w:top w:val="none" w:sz="0" w:space="0" w:color="auto"/>
        <w:left w:val="none" w:sz="0" w:space="0" w:color="auto"/>
        <w:bottom w:val="none" w:sz="0" w:space="0" w:color="auto"/>
        <w:right w:val="none" w:sz="0" w:space="0" w:color="auto"/>
      </w:divBdr>
      <w:divsChild>
        <w:div w:id="1194994941">
          <w:marLeft w:val="0"/>
          <w:marRight w:val="0"/>
          <w:marTop w:val="0"/>
          <w:marBottom w:val="0"/>
          <w:divBdr>
            <w:top w:val="none" w:sz="0" w:space="0" w:color="auto"/>
            <w:left w:val="none" w:sz="0" w:space="0" w:color="auto"/>
            <w:bottom w:val="none" w:sz="0" w:space="0" w:color="auto"/>
            <w:right w:val="none" w:sz="0" w:space="0" w:color="auto"/>
          </w:divBdr>
        </w:div>
      </w:divsChild>
    </w:div>
    <w:div w:id="2095012357">
      <w:bodyDiv w:val="1"/>
      <w:marLeft w:val="0"/>
      <w:marRight w:val="0"/>
      <w:marTop w:val="0"/>
      <w:marBottom w:val="0"/>
      <w:divBdr>
        <w:top w:val="none" w:sz="0" w:space="0" w:color="auto"/>
        <w:left w:val="none" w:sz="0" w:space="0" w:color="auto"/>
        <w:bottom w:val="none" w:sz="0" w:space="0" w:color="auto"/>
        <w:right w:val="none" w:sz="0" w:space="0" w:color="auto"/>
      </w:divBdr>
      <w:divsChild>
        <w:div w:id="882062706">
          <w:marLeft w:val="0"/>
          <w:marRight w:val="0"/>
          <w:marTop w:val="0"/>
          <w:marBottom w:val="0"/>
          <w:divBdr>
            <w:top w:val="none" w:sz="0" w:space="0" w:color="auto"/>
            <w:left w:val="none" w:sz="0" w:space="0" w:color="auto"/>
            <w:bottom w:val="none" w:sz="0" w:space="0" w:color="auto"/>
            <w:right w:val="none" w:sz="0" w:space="0" w:color="auto"/>
          </w:divBdr>
          <w:divsChild>
            <w:div w:id="1064525588">
              <w:marLeft w:val="0"/>
              <w:marRight w:val="0"/>
              <w:marTop w:val="0"/>
              <w:marBottom w:val="0"/>
              <w:divBdr>
                <w:top w:val="none" w:sz="0" w:space="0" w:color="auto"/>
                <w:left w:val="none" w:sz="0" w:space="0" w:color="auto"/>
                <w:bottom w:val="none" w:sz="0" w:space="0" w:color="auto"/>
                <w:right w:val="none" w:sz="0" w:space="0" w:color="auto"/>
              </w:divBdr>
              <w:divsChild>
                <w:div w:id="903300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972257">
      <w:bodyDiv w:val="1"/>
      <w:marLeft w:val="0"/>
      <w:marRight w:val="0"/>
      <w:marTop w:val="0"/>
      <w:marBottom w:val="0"/>
      <w:divBdr>
        <w:top w:val="none" w:sz="0" w:space="0" w:color="auto"/>
        <w:left w:val="none" w:sz="0" w:space="0" w:color="auto"/>
        <w:bottom w:val="none" w:sz="0" w:space="0" w:color="auto"/>
        <w:right w:val="none" w:sz="0" w:space="0" w:color="auto"/>
      </w:divBdr>
      <w:divsChild>
        <w:div w:id="1197431251">
          <w:marLeft w:val="0"/>
          <w:marRight w:val="0"/>
          <w:marTop w:val="0"/>
          <w:marBottom w:val="0"/>
          <w:divBdr>
            <w:top w:val="none" w:sz="0" w:space="0" w:color="auto"/>
            <w:left w:val="none" w:sz="0" w:space="0" w:color="auto"/>
            <w:bottom w:val="none" w:sz="0" w:space="0" w:color="auto"/>
            <w:right w:val="none" w:sz="0" w:space="0" w:color="auto"/>
          </w:divBdr>
          <w:divsChild>
            <w:div w:id="990253673">
              <w:marLeft w:val="0"/>
              <w:marRight w:val="0"/>
              <w:marTop w:val="0"/>
              <w:marBottom w:val="0"/>
              <w:divBdr>
                <w:top w:val="none" w:sz="0" w:space="0" w:color="auto"/>
                <w:left w:val="none" w:sz="0" w:space="0" w:color="auto"/>
                <w:bottom w:val="none" w:sz="0" w:space="0" w:color="auto"/>
                <w:right w:val="none" w:sz="0" w:space="0" w:color="auto"/>
              </w:divBdr>
              <w:divsChild>
                <w:div w:id="550458919">
                  <w:marLeft w:val="0"/>
                  <w:marRight w:val="0"/>
                  <w:marTop w:val="0"/>
                  <w:marBottom w:val="0"/>
                  <w:divBdr>
                    <w:top w:val="none" w:sz="0" w:space="0" w:color="auto"/>
                    <w:left w:val="none" w:sz="0" w:space="0" w:color="auto"/>
                    <w:bottom w:val="none" w:sz="0" w:space="0" w:color="auto"/>
                    <w:right w:val="none" w:sz="0" w:space="0" w:color="auto"/>
                  </w:divBdr>
                  <w:divsChild>
                    <w:div w:id="76949100">
                      <w:marLeft w:val="0"/>
                      <w:marRight w:val="0"/>
                      <w:marTop w:val="0"/>
                      <w:marBottom w:val="0"/>
                      <w:divBdr>
                        <w:top w:val="none" w:sz="0" w:space="0" w:color="auto"/>
                        <w:left w:val="none" w:sz="0" w:space="0" w:color="auto"/>
                        <w:bottom w:val="none" w:sz="0" w:space="0" w:color="auto"/>
                        <w:right w:val="none" w:sz="0" w:space="0" w:color="auto"/>
                      </w:divBdr>
                      <w:divsChild>
                        <w:div w:id="422529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6756967">
          <w:marLeft w:val="0"/>
          <w:marRight w:val="0"/>
          <w:marTop w:val="0"/>
          <w:marBottom w:val="0"/>
          <w:divBdr>
            <w:top w:val="none" w:sz="0" w:space="0" w:color="auto"/>
            <w:left w:val="none" w:sz="0" w:space="0" w:color="auto"/>
            <w:bottom w:val="none" w:sz="0" w:space="0" w:color="auto"/>
            <w:right w:val="none" w:sz="0" w:space="0" w:color="auto"/>
          </w:divBdr>
          <w:divsChild>
            <w:div w:id="1714381829">
              <w:marLeft w:val="0"/>
              <w:marRight w:val="0"/>
              <w:marTop w:val="0"/>
              <w:marBottom w:val="0"/>
              <w:divBdr>
                <w:top w:val="none" w:sz="0" w:space="0" w:color="auto"/>
                <w:left w:val="none" w:sz="0" w:space="0" w:color="auto"/>
                <w:bottom w:val="none" w:sz="0" w:space="0" w:color="auto"/>
                <w:right w:val="none" w:sz="0" w:space="0" w:color="auto"/>
              </w:divBdr>
              <w:divsChild>
                <w:div w:id="202644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584796">
      <w:bodyDiv w:val="1"/>
      <w:marLeft w:val="0"/>
      <w:marRight w:val="0"/>
      <w:marTop w:val="0"/>
      <w:marBottom w:val="0"/>
      <w:divBdr>
        <w:top w:val="none" w:sz="0" w:space="0" w:color="auto"/>
        <w:left w:val="none" w:sz="0" w:space="0" w:color="auto"/>
        <w:bottom w:val="none" w:sz="0" w:space="0" w:color="auto"/>
        <w:right w:val="none" w:sz="0" w:space="0" w:color="auto"/>
      </w:divBdr>
    </w:div>
    <w:div w:id="2140103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32" Type="http://schemas.microsoft.com/office/2016/09/relationships/commentsIds" Target="commentsIds.xml"/><Relationship Id="rId5" Type="http://schemas.openxmlformats.org/officeDocument/2006/relationships/webSettings" Target="webSettings.xml"/><Relationship Id="rId31"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8B6273-44ED-4752-945A-E723FFCBEE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26</Words>
  <Characters>7098</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8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r. Florian Schuchardt</dc:creator>
  <cp:lastModifiedBy>A</cp:lastModifiedBy>
  <cp:revision>5</cp:revision>
  <dcterms:created xsi:type="dcterms:W3CDTF">2023-12-19T18:40:00Z</dcterms:created>
  <dcterms:modified xsi:type="dcterms:W3CDTF">2024-01-03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uTpE5gwL"/&gt;&lt;style id="http://www.zotero.org/styles/neuroradiology" hasBibliography="1" bibliographyStyleHasBeenSet="1"/&gt;&lt;prefs&gt;&lt;pref name="fieldType" value="Field"/&gt;&lt;/prefs&gt;&lt;/data&gt;</vt:lpwstr>
  </property>
</Properties>
</file>